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77D703" w14:textId="77777777" w:rsidR="00481D44" w:rsidRPr="00F1788F" w:rsidRDefault="00481D44" w:rsidP="00481D44">
      <w:pPr>
        <w:spacing w:line="240" w:lineRule="auto"/>
        <w:jc w:val="center"/>
        <w:rPr>
          <w:rFonts w:ascii="Times New Roman" w:hAnsi="Times New Roman" w:cs="Times New Roman"/>
          <w:sz w:val="24"/>
          <w:szCs w:val="24"/>
        </w:rPr>
      </w:pPr>
      <w:r w:rsidRPr="00F1788F">
        <w:rPr>
          <w:rFonts w:ascii="Times New Roman" w:hAnsi="Times New Roman" w:cs="Times New Roman"/>
          <w:sz w:val="32"/>
          <w:szCs w:val="32"/>
        </w:rPr>
        <w:t>Bacterial Community Legacy Effects following the Agia Zoni II Oil-Spill, Greece</w:t>
      </w:r>
    </w:p>
    <w:p w14:paraId="3B8051FA" w14:textId="77777777" w:rsidR="00481D44" w:rsidRPr="00F1788F" w:rsidRDefault="00481D44" w:rsidP="00481D44">
      <w:pPr>
        <w:spacing w:line="240" w:lineRule="auto"/>
        <w:jc w:val="both"/>
        <w:rPr>
          <w:rFonts w:ascii="Times New Roman" w:hAnsi="Times New Roman" w:cs="Times New Roman"/>
          <w:sz w:val="24"/>
          <w:szCs w:val="24"/>
        </w:rPr>
      </w:pPr>
      <w:r w:rsidRPr="00F1788F">
        <w:rPr>
          <w:rFonts w:ascii="Times New Roman" w:hAnsi="Times New Roman" w:cs="Times New Roman"/>
          <w:sz w:val="24"/>
          <w:szCs w:val="24"/>
        </w:rPr>
        <w:t>Thomas G E</w:t>
      </w:r>
      <w:r w:rsidRPr="00F1788F">
        <w:rPr>
          <w:rFonts w:ascii="Times New Roman" w:hAnsi="Times New Roman" w:cs="Times New Roman"/>
          <w:sz w:val="24"/>
          <w:szCs w:val="24"/>
          <w:vertAlign w:val="superscript"/>
        </w:rPr>
        <w:t>1</w:t>
      </w:r>
      <w:r w:rsidRPr="00F1788F">
        <w:rPr>
          <w:rFonts w:ascii="Times New Roman" w:hAnsi="Times New Roman" w:cs="Times New Roman"/>
          <w:sz w:val="24"/>
          <w:szCs w:val="24"/>
        </w:rPr>
        <w:t>, Cameron, T C</w:t>
      </w:r>
      <w:r w:rsidRPr="00F1788F">
        <w:rPr>
          <w:rFonts w:ascii="Times New Roman" w:hAnsi="Times New Roman" w:cs="Times New Roman"/>
          <w:sz w:val="24"/>
          <w:szCs w:val="24"/>
          <w:vertAlign w:val="superscript"/>
        </w:rPr>
        <w:t xml:space="preserve"> 1</w:t>
      </w:r>
      <w:r w:rsidRPr="00F1788F">
        <w:rPr>
          <w:rFonts w:ascii="Times New Roman" w:hAnsi="Times New Roman" w:cs="Times New Roman"/>
          <w:sz w:val="24"/>
          <w:szCs w:val="24"/>
        </w:rPr>
        <w:t>, Campo P</w:t>
      </w:r>
      <w:r w:rsidRPr="00F1788F">
        <w:rPr>
          <w:rFonts w:ascii="Times New Roman" w:hAnsi="Times New Roman" w:cs="Times New Roman"/>
          <w:sz w:val="24"/>
          <w:szCs w:val="24"/>
          <w:vertAlign w:val="superscript"/>
        </w:rPr>
        <w:t>3</w:t>
      </w:r>
      <w:r w:rsidRPr="00F1788F">
        <w:rPr>
          <w:rFonts w:ascii="Times New Roman" w:hAnsi="Times New Roman" w:cs="Times New Roman"/>
          <w:sz w:val="24"/>
          <w:szCs w:val="24"/>
        </w:rPr>
        <w:t>, Clark, D R</w:t>
      </w:r>
      <w:r w:rsidRPr="00F1788F">
        <w:rPr>
          <w:rFonts w:ascii="Times New Roman" w:hAnsi="Times New Roman" w:cs="Times New Roman"/>
          <w:sz w:val="24"/>
          <w:szCs w:val="24"/>
          <w:vertAlign w:val="superscript"/>
        </w:rPr>
        <w:t>1</w:t>
      </w:r>
      <w:r w:rsidRPr="00F1788F">
        <w:rPr>
          <w:rFonts w:ascii="Times New Roman" w:hAnsi="Times New Roman" w:cs="Times New Roman"/>
          <w:sz w:val="24"/>
          <w:szCs w:val="24"/>
        </w:rPr>
        <w:t>, Coulon F</w:t>
      </w:r>
      <w:r w:rsidRPr="00F1788F">
        <w:rPr>
          <w:rFonts w:ascii="Times New Roman" w:hAnsi="Times New Roman" w:cs="Times New Roman"/>
          <w:sz w:val="24"/>
          <w:szCs w:val="24"/>
          <w:vertAlign w:val="superscript"/>
        </w:rPr>
        <w:t>3</w:t>
      </w:r>
      <w:r w:rsidRPr="00F1788F">
        <w:rPr>
          <w:rFonts w:ascii="Times New Roman" w:hAnsi="Times New Roman" w:cs="Times New Roman"/>
          <w:sz w:val="24"/>
          <w:szCs w:val="24"/>
        </w:rPr>
        <w:t>, Gregson, B</w:t>
      </w:r>
      <w:r w:rsidRPr="00F1788F">
        <w:rPr>
          <w:rFonts w:ascii="Times New Roman" w:hAnsi="Times New Roman" w:cs="Times New Roman"/>
          <w:sz w:val="24"/>
          <w:szCs w:val="24"/>
          <w:vertAlign w:val="superscript"/>
        </w:rPr>
        <w:t>1</w:t>
      </w:r>
      <w:r w:rsidRPr="00F1788F">
        <w:rPr>
          <w:rFonts w:ascii="Times New Roman" w:hAnsi="Times New Roman" w:cs="Times New Roman"/>
          <w:sz w:val="24"/>
          <w:szCs w:val="24"/>
        </w:rPr>
        <w:t>, Hepburn, L J</w:t>
      </w:r>
      <w:r w:rsidRPr="00F1788F">
        <w:rPr>
          <w:rFonts w:ascii="Times New Roman" w:hAnsi="Times New Roman" w:cs="Times New Roman"/>
          <w:sz w:val="24"/>
          <w:szCs w:val="24"/>
          <w:vertAlign w:val="superscript"/>
        </w:rPr>
        <w:t xml:space="preserve"> 1</w:t>
      </w:r>
      <w:r w:rsidRPr="00F1788F">
        <w:rPr>
          <w:rFonts w:ascii="Times New Roman" w:hAnsi="Times New Roman" w:cs="Times New Roman"/>
          <w:sz w:val="24"/>
          <w:szCs w:val="24"/>
        </w:rPr>
        <w:t>,</w:t>
      </w:r>
      <w:r w:rsidRPr="00F1788F">
        <w:rPr>
          <w:rFonts w:ascii="Times New Roman" w:hAnsi="Times New Roman" w:cs="Times New Roman"/>
          <w:sz w:val="24"/>
          <w:szCs w:val="24"/>
          <w:vertAlign w:val="superscript"/>
        </w:rPr>
        <w:t xml:space="preserve"> </w:t>
      </w:r>
      <w:r w:rsidRPr="00F1788F">
        <w:rPr>
          <w:rFonts w:ascii="Times New Roman" w:hAnsi="Times New Roman" w:cs="Times New Roman"/>
          <w:sz w:val="24"/>
          <w:szCs w:val="24"/>
        </w:rPr>
        <w:t>McGenity T J</w:t>
      </w:r>
      <w:r w:rsidRPr="00F1788F">
        <w:rPr>
          <w:rFonts w:ascii="Times New Roman" w:hAnsi="Times New Roman" w:cs="Times New Roman"/>
          <w:sz w:val="24"/>
          <w:szCs w:val="24"/>
          <w:vertAlign w:val="superscript"/>
        </w:rPr>
        <w:t>1</w:t>
      </w:r>
      <w:r w:rsidRPr="00F1788F">
        <w:rPr>
          <w:rFonts w:ascii="Times New Roman" w:hAnsi="Times New Roman" w:cs="Times New Roman"/>
          <w:sz w:val="24"/>
          <w:szCs w:val="24"/>
        </w:rPr>
        <w:t>, Miliou A</w:t>
      </w:r>
      <w:r w:rsidRPr="00F1788F">
        <w:rPr>
          <w:rFonts w:ascii="Times New Roman" w:hAnsi="Times New Roman" w:cs="Times New Roman"/>
          <w:sz w:val="24"/>
          <w:szCs w:val="24"/>
          <w:vertAlign w:val="superscript"/>
        </w:rPr>
        <w:t>2</w:t>
      </w:r>
      <w:r w:rsidRPr="00F1788F">
        <w:rPr>
          <w:rFonts w:ascii="Times New Roman" w:hAnsi="Times New Roman" w:cs="Times New Roman"/>
          <w:sz w:val="24"/>
          <w:szCs w:val="24"/>
        </w:rPr>
        <w:t>, Whitby, C</w:t>
      </w:r>
      <w:r w:rsidRPr="00F1788F">
        <w:rPr>
          <w:rFonts w:ascii="Times New Roman" w:hAnsi="Times New Roman" w:cs="Times New Roman"/>
          <w:sz w:val="24"/>
          <w:szCs w:val="24"/>
          <w:vertAlign w:val="superscript"/>
        </w:rPr>
        <w:t>1</w:t>
      </w:r>
      <w:r w:rsidRPr="00F1788F">
        <w:rPr>
          <w:rFonts w:ascii="Times New Roman" w:hAnsi="Times New Roman" w:cs="Times New Roman"/>
          <w:sz w:val="24"/>
          <w:szCs w:val="24"/>
        </w:rPr>
        <w:t>, McKew B A*</w:t>
      </w:r>
      <w:r w:rsidRPr="00F1788F">
        <w:rPr>
          <w:rFonts w:ascii="Times New Roman" w:hAnsi="Times New Roman" w:cs="Times New Roman"/>
          <w:sz w:val="24"/>
          <w:szCs w:val="24"/>
          <w:vertAlign w:val="superscript"/>
        </w:rPr>
        <w:t>1</w:t>
      </w:r>
      <w:bookmarkStart w:id="0" w:name="_Hlk9924693"/>
      <w:bookmarkEnd w:id="0"/>
    </w:p>
    <w:p w14:paraId="44D5AD06" w14:textId="77777777" w:rsidR="00481D44" w:rsidRPr="00F1788F" w:rsidRDefault="00481D44" w:rsidP="00481D44">
      <w:pPr>
        <w:spacing w:line="240" w:lineRule="auto"/>
        <w:jc w:val="both"/>
        <w:rPr>
          <w:rFonts w:ascii="Times New Roman" w:hAnsi="Times New Roman" w:cs="Times New Roman"/>
          <w:iCs/>
          <w:sz w:val="24"/>
          <w:szCs w:val="24"/>
        </w:rPr>
      </w:pPr>
      <w:r w:rsidRPr="00F1788F">
        <w:rPr>
          <w:rFonts w:ascii="Times New Roman" w:hAnsi="Times New Roman" w:cs="Times New Roman"/>
          <w:iCs/>
          <w:sz w:val="24"/>
          <w:szCs w:val="24"/>
          <w:vertAlign w:val="superscript"/>
        </w:rPr>
        <w:t>1</w:t>
      </w:r>
      <w:r w:rsidRPr="00F1788F">
        <w:rPr>
          <w:rFonts w:ascii="Times New Roman" w:hAnsi="Times New Roman" w:cs="Times New Roman"/>
          <w:iCs/>
          <w:sz w:val="24"/>
          <w:szCs w:val="24"/>
        </w:rPr>
        <w:t xml:space="preserve"> </w:t>
      </w:r>
      <w:bookmarkStart w:id="1" w:name="_Hlk16688093"/>
      <w:r w:rsidRPr="00F1788F">
        <w:rPr>
          <w:rFonts w:ascii="Times New Roman" w:hAnsi="Times New Roman" w:cs="Times New Roman"/>
          <w:iCs/>
          <w:sz w:val="24"/>
          <w:szCs w:val="24"/>
        </w:rPr>
        <w:t>School of Life Sciences, University of Essex, Wivenhoe Park, Essex, CO4 3SQ, UK</w:t>
      </w:r>
      <w:bookmarkStart w:id="2" w:name="_Hlk15479357"/>
      <w:bookmarkEnd w:id="1"/>
      <w:bookmarkEnd w:id="2"/>
    </w:p>
    <w:p w14:paraId="545BAAC7" w14:textId="77777777" w:rsidR="00481D44" w:rsidRPr="00F1788F" w:rsidRDefault="00481D44" w:rsidP="00481D44">
      <w:pPr>
        <w:spacing w:line="240" w:lineRule="auto"/>
        <w:jc w:val="both"/>
        <w:rPr>
          <w:rFonts w:ascii="Times New Roman" w:hAnsi="Times New Roman" w:cs="Times New Roman"/>
          <w:iCs/>
          <w:sz w:val="24"/>
          <w:szCs w:val="24"/>
        </w:rPr>
      </w:pPr>
      <w:r w:rsidRPr="00F1788F">
        <w:rPr>
          <w:rFonts w:ascii="Times New Roman" w:hAnsi="Times New Roman" w:cs="Times New Roman"/>
          <w:iCs/>
          <w:sz w:val="24"/>
          <w:szCs w:val="24"/>
          <w:vertAlign w:val="superscript"/>
        </w:rPr>
        <w:t>2</w:t>
      </w:r>
      <w:r w:rsidRPr="00F1788F">
        <w:rPr>
          <w:rFonts w:ascii="Times New Roman" w:hAnsi="Times New Roman" w:cs="Times New Roman"/>
          <w:iCs/>
          <w:sz w:val="24"/>
          <w:szCs w:val="24"/>
        </w:rPr>
        <w:t xml:space="preserve"> Archipelagos Institute of Marine Conservation, P.O.42, Pythagorio, 83 103, Samos, Greece</w:t>
      </w:r>
    </w:p>
    <w:p w14:paraId="5BB367D6" w14:textId="77777777" w:rsidR="00481D44" w:rsidRPr="00F1788F" w:rsidRDefault="00481D44" w:rsidP="00481D44">
      <w:pPr>
        <w:spacing w:line="240" w:lineRule="auto"/>
        <w:jc w:val="both"/>
        <w:rPr>
          <w:rFonts w:ascii="Times New Roman" w:hAnsi="Times New Roman" w:cs="Times New Roman"/>
          <w:iCs/>
          <w:sz w:val="24"/>
          <w:szCs w:val="24"/>
        </w:rPr>
      </w:pPr>
      <w:r w:rsidRPr="00F1788F">
        <w:rPr>
          <w:rFonts w:ascii="Times New Roman" w:hAnsi="Times New Roman" w:cs="Times New Roman"/>
          <w:iCs/>
          <w:sz w:val="24"/>
          <w:szCs w:val="24"/>
          <w:vertAlign w:val="superscript"/>
        </w:rPr>
        <w:t>3</w:t>
      </w:r>
      <w:r w:rsidRPr="00F1788F">
        <w:rPr>
          <w:rFonts w:ascii="Times New Roman" w:hAnsi="Times New Roman" w:cs="Times New Roman"/>
          <w:iCs/>
          <w:sz w:val="24"/>
          <w:szCs w:val="24"/>
        </w:rPr>
        <w:t xml:space="preserve"> Cranfield University, School of Water, Energy and Environment, Cranfield, MK43 0AL, UK</w:t>
      </w:r>
    </w:p>
    <w:p w14:paraId="0CA36AE4" w14:textId="77777777" w:rsidR="00481D44" w:rsidRPr="00F1788F" w:rsidRDefault="00481D44" w:rsidP="00481D44">
      <w:pPr>
        <w:pStyle w:val="Heading1"/>
        <w:spacing w:line="240" w:lineRule="auto"/>
        <w:rPr>
          <w:rFonts w:ascii="Times New Roman" w:hAnsi="Times New Roman" w:cs="Times New Roman"/>
          <w:sz w:val="24"/>
          <w:szCs w:val="24"/>
        </w:rPr>
      </w:pPr>
      <w:bookmarkStart w:id="3" w:name="_Hlk16688108"/>
      <w:bookmarkEnd w:id="3"/>
      <w:r>
        <w:rPr>
          <w:rFonts w:ascii="Times New Roman" w:hAnsi="Times New Roman" w:cs="Times New Roman"/>
          <w:sz w:val="24"/>
          <w:szCs w:val="24"/>
        </w:rPr>
        <w:t>*</w:t>
      </w:r>
      <w:r w:rsidRPr="00F1788F">
        <w:rPr>
          <w:rFonts w:ascii="Times New Roman" w:hAnsi="Times New Roman" w:cs="Times New Roman"/>
          <w:sz w:val="24"/>
          <w:szCs w:val="24"/>
        </w:rPr>
        <w:t>Correspond</w:t>
      </w:r>
      <w:r>
        <w:rPr>
          <w:rFonts w:ascii="Times New Roman" w:hAnsi="Times New Roman" w:cs="Times New Roman"/>
          <w:sz w:val="24"/>
          <w:szCs w:val="24"/>
        </w:rPr>
        <w:t>ence</w:t>
      </w:r>
      <w:r w:rsidRPr="00F1788F">
        <w:rPr>
          <w:rFonts w:ascii="Times New Roman" w:hAnsi="Times New Roman" w:cs="Times New Roman"/>
          <w:b w:val="0"/>
          <w:bCs/>
          <w:sz w:val="24"/>
          <w:szCs w:val="24"/>
        </w:rPr>
        <w:t>:</w:t>
      </w:r>
    </w:p>
    <w:p w14:paraId="744860C0" w14:textId="77777777" w:rsidR="00481D44" w:rsidRDefault="00481D44" w:rsidP="00481D44">
      <w:pPr>
        <w:spacing w:line="240" w:lineRule="auto"/>
        <w:rPr>
          <w:rFonts w:ascii="Times New Roman" w:hAnsi="Times New Roman" w:cs="Times New Roman"/>
          <w:sz w:val="24"/>
          <w:szCs w:val="24"/>
        </w:rPr>
      </w:pPr>
      <w:r w:rsidRPr="00F1788F">
        <w:rPr>
          <w:rFonts w:ascii="Times New Roman" w:hAnsi="Times New Roman" w:cs="Times New Roman"/>
          <w:sz w:val="24"/>
          <w:szCs w:val="24"/>
        </w:rPr>
        <w:t xml:space="preserve">*Dr Boyd A McKew, </w:t>
      </w:r>
      <w:hyperlink r:id="rId8">
        <w:r w:rsidRPr="00F1788F">
          <w:rPr>
            <w:rStyle w:val="InternetLink"/>
            <w:rFonts w:ascii="Times New Roman" w:hAnsi="Times New Roman" w:cs="Times New Roman"/>
            <w:sz w:val="24"/>
            <w:szCs w:val="24"/>
          </w:rPr>
          <w:t>boyd.mckew@essex.ac.uk</w:t>
        </w:r>
      </w:hyperlink>
      <w:r w:rsidRPr="00F1788F">
        <w:rPr>
          <w:rFonts w:ascii="Times New Roman" w:hAnsi="Times New Roman" w:cs="Times New Roman"/>
          <w:sz w:val="24"/>
          <w:szCs w:val="24"/>
        </w:rPr>
        <w:t>, +44 1206 873 010</w:t>
      </w:r>
    </w:p>
    <w:p w14:paraId="7589C204" w14:textId="714DD768" w:rsidR="005820BA" w:rsidRPr="00481D44" w:rsidRDefault="005820BA" w:rsidP="00481D44">
      <w:pPr>
        <w:spacing w:after="0" w:line="240" w:lineRule="auto"/>
        <w:jc w:val="both"/>
        <w:rPr>
          <w:rFonts w:ascii="Times New Roman" w:hAnsi="Times New Roman" w:cs="Times New Roman"/>
          <w:b/>
          <w:sz w:val="24"/>
          <w:szCs w:val="24"/>
        </w:rPr>
      </w:pPr>
      <w:r w:rsidRPr="00481D44">
        <w:rPr>
          <w:rFonts w:ascii="Times New Roman" w:hAnsi="Times New Roman" w:cs="Times New Roman"/>
          <w:b/>
          <w:sz w:val="24"/>
          <w:szCs w:val="24"/>
        </w:rPr>
        <w:t>Tables</w:t>
      </w:r>
      <w:r w:rsidRPr="00481D44">
        <w:rPr>
          <w:rFonts w:ascii="Times New Roman" w:hAnsi="Times New Roman" w:cs="Times New Roman"/>
          <w:b/>
          <w:sz w:val="24"/>
          <w:szCs w:val="24"/>
        </w:rPr>
        <w:tab/>
      </w:r>
      <w:r w:rsidRPr="00481D44">
        <w:rPr>
          <w:rFonts w:ascii="Times New Roman" w:hAnsi="Times New Roman" w:cs="Times New Roman"/>
          <w:b/>
          <w:sz w:val="24"/>
          <w:szCs w:val="24"/>
        </w:rPr>
        <w:tab/>
      </w:r>
      <w:r w:rsidR="00F40E57">
        <w:rPr>
          <w:rFonts w:ascii="Times New Roman" w:hAnsi="Times New Roman" w:cs="Times New Roman"/>
          <w:b/>
          <w:sz w:val="24"/>
          <w:szCs w:val="24"/>
        </w:rPr>
        <w:t>4</w:t>
      </w:r>
      <w:r w:rsidR="009124EB">
        <w:rPr>
          <w:rFonts w:ascii="Times New Roman" w:hAnsi="Times New Roman" w:cs="Times New Roman"/>
          <w:b/>
          <w:sz w:val="24"/>
          <w:szCs w:val="24"/>
        </w:rPr>
        <w:t xml:space="preserve"> (Tables S</w:t>
      </w:r>
      <w:r w:rsidR="00F40E57">
        <w:rPr>
          <w:rFonts w:ascii="Times New Roman" w:hAnsi="Times New Roman" w:cs="Times New Roman"/>
          <w:b/>
          <w:sz w:val="24"/>
          <w:szCs w:val="24"/>
        </w:rPr>
        <w:t>3</w:t>
      </w:r>
      <w:r w:rsidR="009124EB">
        <w:rPr>
          <w:rFonts w:ascii="Times New Roman" w:hAnsi="Times New Roman" w:cs="Times New Roman"/>
          <w:b/>
          <w:sz w:val="24"/>
          <w:szCs w:val="24"/>
        </w:rPr>
        <w:t xml:space="preserve"> and S</w:t>
      </w:r>
      <w:r w:rsidR="00F40E57">
        <w:rPr>
          <w:rFonts w:ascii="Times New Roman" w:hAnsi="Times New Roman" w:cs="Times New Roman"/>
          <w:b/>
          <w:sz w:val="24"/>
          <w:szCs w:val="24"/>
        </w:rPr>
        <w:t>4</w:t>
      </w:r>
      <w:r w:rsidR="009124EB">
        <w:rPr>
          <w:rFonts w:ascii="Times New Roman" w:hAnsi="Times New Roman" w:cs="Times New Roman"/>
          <w:b/>
          <w:sz w:val="24"/>
          <w:szCs w:val="24"/>
        </w:rPr>
        <w:t xml:space="preserve"> are separate csv files)</w:t>
      </w:r>
    </w:p>
    <w:p w14:paraId="1EB0F826" w14:textId="5B4402BC" w:rsidR="005820BA" w:rsidRDefault="005820BA" w:rsidP="00481D44">
      <w:pPr>
        <w:spacing w:after="0" w:line="240" w:lineRule="auto"/>
        <w:jc w:val="both"/>
        <w:rPr>
          <w:rFonts w:ascii="Times New Roman" w:hAnsi="Times New Roman" w:cs="Times New Roman"/>
          <w:b/>
          <w:sz w:val="24"/>
          <w:szCs w:val="24"/>
        </w:rPr>
      </w:pPr>
      <w:r w:rsidRPr="00481D44">
        <w:rPr>
          <w:rFonts w:ascii="Times New Roman" w:hAnsi="Times New Roman" w:cs="Times New Roman"/>
          <w:b/>
          <w:sz w:val="24"/>
          <w:szCs w:val="24"/>
        </w:rPr>
        <w:t>Figures</w:t>
      </w:r>
      <w:r w:rsidRPr="00481D44">
        <w:rPr>
          <w:rFonts w:ascii="Times New Roman" w:hAnsi="Times New Roman" w:cs="Times New Roman"/>
          <w:b/>
          <w:sz w:val="24"/>
          <w:szCs w:val="24"/>
        </w:rPr>
        <w:tab/>
      </w:r>
      <w:r w:rsidR="003746E4">
        <w:rPr>
          <w:rFonts w:ascii="Times New Roman" w:hAnsi="Times New Roman" w:cs="Times New Roman"/>
          <w:b/>
          <w:sz w:val="24"/>
          <w:szCs w:val="24"/>
        </w:rPr>
        <w:t>5</w:t>
      </w:r>
      <w:bookmarkStart w:id="4" w:name="_GoBack"/>
      <w:bookmarkEnd w:id="4"/>
    </w:p>
    <w:p w14:paraId="31A10B24" w14:textId="062C9E7A" w:rsidR="002A2DB8" w:rsidRPr="00481D44" w:rsidRDefault="002A2DB8" w:rsidP="00481D44">
      <w:pPr>
        <w:spacing w:after="0" w:line="240" w:lineRule="auto"/>
        <w:jc w:val="both"/>
        <w:rPr>
          <w:rFonts w:ascii="Times New Roman" w:hAnsi="Times New Roman" w:cs="Times New Roman"/>
          <w:b/>
          <w:sz w:val="24"/>
          <w:szCs w:val="24"/>
        </w:rPr>
        <w:sectPr w:rsidR="002A2DB8" w:rsidRPr="00481D44" w:rsidSect="00E12FEC">
          <w:pgSz w:w="16838" w:h="11906" w:orient="landscape"/>
          <w:pgMar w:top="1814" w:right="1440" w:bottom="1814" w:left="1440" w:header="709" w:footer="709" w:gutter="0"/>
          <w:cols w:space="708"/>
          <w:docGrid w:linePitch="360"/>
        </w:sectPr>
      </w:pPr>
    </w:p>
    <w:p w14:paraId="658E0474" w14:textId="28A53018" w:rsidR="009F756D" w:rsidRPr="00481D44" w:rsidRDefault="009F756D" w:rsidP="00481D44">
      <w:pPr>
        <w:spacing w:after="0" w:line="240" w:lineRule="auto"/>
        <w:jc w:val="both"/>
        <w:rPr>
          <w:rFonts w:ascii="Times New Roman" w:hAnsi="Times New Roman" w:cs="Times New Roman"/>
          <w:b/>
          <w:sz w:val="24"/>
          <w:szCs w:val="24"/>
        </w:rPr>
      </w:pPr>
    </w:p>
    <w:p w14:paraId="7F6B9542" w14:textId="56F68FD5" w:rsidR="00222830" w:rsidRPr="00481D44" w:rsidRDefault="0094387A" w:rsidP="00481D44">
      <w:pPr>
        <w:spacing w:after="0" w:line="240" w:lineRule="auto"/>
        <w:jc w:val="both"/>
        <w:rPr>
          <w:rFonts w:ascii="Times New Roman" w:hAnsi="Times New Roman" w:cs="Times New Roman"/>
          <w:sz w:val="24"/>
          <w:szCs w:val="24"/>
        </w:rPr>
      </w:pPr>
      <w:r w:rsidRPr="00481D44">
        <w:rPr>
          <w:rFonts w:ascii="Times New Roman" w:hAnsi="Times New Roman" w:cs="Times New Roman"/>
          <w:sz w:val="24"/>
          <w:szCs w:val="24"/>
        </w:rPr>
        <w:t xml:space="preserve"> </w:t>
      </w:r>
      <w:r w:rsidR="00AD584A">
        <w:rPr>
          <w:noProof/>
        </w:rPr>
        <w:drawing>
          <wp:inline distT="0" distB="0" distL="0" distR="0" wp14:anchorId="5DDB34F5" wp14:editId="5A699AB2">
            <wp:extent cx="7962900" cy="464493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965503" cy="4646448"/>
                    </a:xfrm>
                    <a:prstGeom prst="rect">
                      <a:avLst/>
                    </a:prstGeom>
                    <a:noFill/>
                    <a:ln>
                      <a:noFill/>
                    </a:ln>
                  </pic:spPr>
                </pic:pic>
              </a:graphicData>
            </a:graphic>
          </wp:inline>
        </w:drawing>
      </w:r>
    </w:p>
    <w:p w14:paraId="703F0E33" w14:textId="42229390" w:rsidR="00222830" w:rsidRPr="00481D44" w:rsidRDefault="00020FA3" w:rsidP="00481D44">
      <w:pPr>
        <w:spacing w:after="0" w:line="240" w:lineRule="auto"/>
        <w:rPr>
          <w:rFonts w:ascii="Times New Roman" w:hAnsi="Times New Roman" w:cs="Times New Roman"/>
          <w:sz w:val="24"/>
          <w:szCs w:val="24"/>
        </w:rPr>
      </w:pPr>
      <w:r w:rsidRPr="00481D44">
        <w:rPr>
          <w:rFonts w:ascii="Times New Roman" w:hAnsi="Times New Roman" w:cs="Times New Roman"/>
          <w:b/>
          <w:sz w:val="24"/>
          <w:szCs w:val="24"/>
        </w:rPr>
        <w:t>F</w:t>
      </w:r>
      <w:r w:rsidR="002464A6" w:rsidRPr="00481D44">
        <w:rPr>
          <w:rFonts w:ascii="Times New Roman" w:hAnsi="Times New Roman" w:cs="Times New Roman"/>
          <w:b/>
          <w:sz w:val="24"/>
          <w:szCs w:val="24"/>
        </w:rPr>
        <w:t xml:space="preserve">ig. </w:t>
      </w:r>
      <w:r w:rsidRPr="00481D44">
        <w:rPr>
          <w:rFonts w:ascii="Times New Roman" w:hAnsi="Times New Roman" w:cs="Times New Roman"/>
          <w:b/>
          <w:sz w:val="24"/>
          <w:szCs w:val="24"/>
        </w:rPr>
        <w:t>S</w:t>
      </w:r>
      <w:r w:rsidR="008751F3">
        <w:rPr>
          <w:rFonts w:ascii="Times New Roman" w:hAnsi="Times New Roman" w:cs="Times New Roman"/>
          <w:b/>
          <w:sz w:val="24"/>
          <w:szCs w:val="24"/>
        </w:rPr>
        <w:t>1</w:t>
      </w:r>
      <w:r w:rsidR="00222830" w:rsidRPr="00481D44">
        <w:rPr>
          <w:rFonts w:ascii="Times New Roman" w:hAnsi="Times New Roman" w:cs="Times New Roman"/>
          <w:sz w:val="24"/>
          <w:szCs w:val="24"/>
        </w:rPr>
        <w:t>: Concentration</w:t>
      </w:r>
      <w:r w:rsidR="00F64E2A" w:rsidRPr="00481D44">
        <w:rPr>
          <w:rFonts w:ascii="Times New Roman" w:hAnsi="Times New Roman" w:cs="Times New Roman"/>
          <w:sz w:val="24"/>
          <w:szCs w:val="24"/>
        </w:rPr>
        <w:t xml:space="preserve"> </w:t>
      </w:r>
      <w:r w:rsidR="005C6084" w:rsidRPr="00481D44">
        <w:rPr>
          <w:rFonts w:ascii="Times New Roman" w:hAnsi="Times New Roman" w:cs="Times New Roman"/>
          <w:sz w:val="24"/>
          <w:szCs w:val="24"/>
        </w:rPr>
        <w:t xml:space="preserve">(mean ± SE, </w:t>
      </w:r>
      <w:r w:rsidR="005C6084" w:rsidRPr="00481D44">
        <w:rPr>
          <w:rFonts w:ascii="Times New Roman" w:hAnsi="Times New Roman" w:cs="Times New Roman"/>
          <w:i/>
          <w:sz w:val="24"/>
          <w:szCs w:val="24"/>
        </w:rPr>
        <w:t>n</w:t>
      </w:r>
      <w:r w:rsidR="005C6084" w:rsidRPr="00481D44">
        <w:rPr>
          <w:rFonts w:ascii="Times New Roman" w:hAnsi="Times New Roman" w:cs="Times New Roman"/>
          <w:sz w:val="24"/>
          <w:szCs w:val="24"/>
        </w:rPr>
        <w:t xml:space="preserve"> = </w:t>
      </w:r>
      <w:r w:rsidR="00AD584A">
        <w:rPr>
          <w:rFonts w:ascii="Times New Roman" w:hAnsi="Times New Roman" w:cs="Times New Roman"/>
          <w:sz w:val="24"/>
          <w:szCs w:val="24"/>
        </w:rPr>
        <w:t>3</w:t>
      </w:r>
      <w:r w:rsidR="005C6084" w:rsidRPr="00481D44">
        <w:rPr>
          <w:rFonts w:ascii="Times New Roman" w:hAnsi="Times New Roman" w:cs="Times New Roman"/>
          <w:sz w:val="24"/>
          <w:szCs w:val="24"/>
        </w:rPr>
        <w:t>)</w:t>
      </w:r>
      <w:r w:rsidR="00222830" w:rsidRPr="00481D44">
        <w:rPr>
          <w:rFonts w:ascii="Times New Roman" w:hAnsi="Times New Roman" w:cs="Times New Roman"/>
          <w:sz w:val="24"/>
          <w:szCs w:val="24"/>
        </w:rPr>
        <w:t xml:space="preserve"> of phosphate</w:t>
      </w:r>
      <w:r w:rsidR="00F23A15" w:rsidRPr="00481D44">
        <w:rPr>
          <w:rFonts w:ascii="Times New Roman" w:hAnsi="Times New Roman" w:cs="Times New Roman"/>
          <w:sz w:val="24"/>
          <w:szCs w:val="24"/>
        </w:rPr>
        <w:t xml:space="preserve"> (A)</w:t>
      </w:r>
      <w:r w:rsidR="00222830" w:rsidRPr="00481D44">
        <w:rPr>
          <w:rFonts w:ascii="Times New Roman" w:hAnsi="Times New Roman" w:cs="Times New Roman"/>
          <w:sz w:val="24"/>
          <w:szCs w:val="24"/>
        </w:rPr>
        <w:t>,</w:t>
      </w:r>
      <w:r w:rsidR="00F64E2A" w:rsidRPr="00481D44">
        <w:rPr>
          <w:rFonts w:ascii="Times New Roman" w:hAnsi="Times New Roman" w:cs="Times New Roman"/>
          <w:sz w:val="24"/>
          <w:szCs w:val="24"/>
        </w:rPr>
        <w:t xml:space="preserve"> nitrate</w:t>
      </w:r>
      <w:r w:rsidR="00F23A15" w:rsidRPr="00481D44">
        <w:rPr>
          <w:rFonts w:ascii="Times New Roman" w:hAnsi="Times New Roman" w:cs="Times New Roman"/>
          <w:sz w:val="24"/>
          <w:szCs w:val="24"/>
        </w:rPr>
        <w:t xml:space="preserve"> (B)</w:t>
      </w:r>
      <w:r w:rsidR="00F64E2A" w:rsidRPr="00481D44">
        <w:rPr>
          <w:rFonts w:ascii="Times New Roman" w:hAnsi="Times New Roman" w:cs="Times New Roman"/>
          <w:sz w:val="24"/>
          <w:szCs w:val="24"/>
        </w:rPr>
        <w:t>,</w:t>
      </w:r>
      <w:r w:rsidR="00222830" w:rsidRPr="00481D44">
        <w:rPr>
          <w:rFonts w:ascii="Times New Roman" w:hAnsi="Times New Roman" w:cs="Times New Roman"/>
          <w:sz w:val="24"/>
          <w:szCs w:val="24"/>
        </w:rPr>
        <w:t xml:space="preserve"> and </w:t>
      </w:r>
      <w:r w:rsidR="00142519" w:rsidRPr="00481D44">
        <w:rPr>
          <w:rFonts w:ascii="Times New Roman" w:hAnsi="Times New Roman" w:cs="Times New Roman"/>
          <w:sz w:val="24"/>
          <w:szCs w:val="24"/>
        </w:rPr>
        <w:t xml:space="preserve">ammonium </w:t>
      </w:r>
      <w:r w:rsidR="00F23A15" w:rsidRPr="00481D44">
        <w:rPr>
          <w:rFonts w:ascii="Times New Roman" w:hAnsi="Times New Roman" w:cs="Times New Roman"/>
          <w:sz w:val="24"/>
          <w:szCs w:val="24"/>
        </w:rPr>
        <w:t>(C)</w:t>
      </w:r>
      <w:r w:rsidR="00222830" w:rsidRPr="00481D44">
        <w:rPr>
          <w:rFonts w:ascii="Times New Roman" w:hAnsi="Times New Roman" w:cs="Times New Roman"/>
          <w:sz w:val="24"/>
          <w:szCs w:val="24"/>
        </w:rPr>
        <w:t xml:space="preserve"> </w:t>
      </w:r>
      <w:r w:rsidR="00F23A15" w:rsidRPr="00481D44">
        <w:rPr>
          <w:rFonts w:ascii="Times New Roman" w:hAnsi="Times New Roman" w:cs="Times New Roman"/>
          <w:sz w:val="24"/>
          <w:szCs w:val="24"/>
        </w:rPr>
        <w:t xml:space="preserve">in unimpacted (“Control”) and oil-impacted (“Impacted”) </w:t>
      </w:r>
      <w:r w:rsidR="00F0161E">
        <w:rPr>
          <w:rFonts w:ascii="Times New Roman" w:hAnsi="Times New Roman" w:cs="Times New Roman"/>
          <w:sz w:val="24"/>
          <w:szCs w:val="24"/>
        </w:rPr>
        <w:t>seawater samples</w:t>
      </w:r>
      <w:r w:rsidR="00F23A15" w:rsidRPr="00481D44">
        <w:rPr>
          <w:rFonts w:ascii="Times New Roman" w:hAnsi="Times New Roman" w:cs="Times New Roman"/>
          <w:sz w:val="24"/>
          <w:szCs w:val="24"/>
        </w:rPr>
        <w:t xml:space="preserve"> </w:t>
      </w:r>
      <w:r w:rsidR="008059C9" w:rsidRPr="00481D44">
        <w:rPr>
          <w:rFonts w:ascii="Times New Roman" w:hAnsi="Times New Roman" w:cs="Times New Roman"/>
          <w:sz w:val="24"/>
          <w:szCs w:val="24"/>
        </w:rPr>
        <w:t xml:space="preserve">from both </w:t>
      </w:r>
      <w:r w:rsidR="00F23A15" w:rsidRPr="00481D44">
        <w:rPr>
          <w:rFonts w:ascii="Times New Roman" w:hAnsi="Times New Roman" w:cs="Times New Roman"/>
          <w:sz w:val="24"/>
          <w:szCs w:val="24"/>
        </w:rPr>
        <w:t>the Athens Riviera and Salamina coastline</w:t>
      </w:r>
      <w:r w:rsidR="008059C9" w:rsidRPr="00481D44">
        <w:rPr>
          <w:rFonts w:ascii="Times New Roman" w:hAnsi="Times New Roman" w:cs="Times New Roman"/>
          <w:sz w:val="24"/>
          <w:szCs w:val="24"/>
        </w:rPr>
        <w:t>s</w:t>
      </w:r>
      <w:r w:rsidR="00F23A15" w:rsidRPr="00481D44">
        <w:rPr>
          <w:rFonts w:ascii="Times New Roman" w:hAnsi="Times New Roman" w:cs="Times New Roman"/>
          <w:sz w:val="24"/>
          <w:szCs w:val="24"/>
        </w:rPr>
        <w:t xml:space="preserve">, sampled from </w:t>
      </w:r>
      <w:r w:rsidR="007117A5" w:rsidRPr="00481D44">
        <w:rPr>
          <w:rFonts w:ascii="Times New Roman" w:hAnsi="Times New Roman" w:cs="Times New Roman"/>
          <w:sz w:val="24"/>
          <w:szCs w:val="24"/>
        </w:rPr>
        <w:t>October</w:t>
      </w:r>
      <w:r w:rsidR="00F23A15" w:rsidRPr="00481D44">
        <w:rPr>
          <w:rFonts w:ascii="Times New Roman" w:hAnsi="Times New Roman" w:cs="Times New Roman"/>
          <w:sz w:val="24"/>
          <w:szCs w:val="24"/>
        </w:rPr>
        <w:t xml:space="preserve"> 2017 to April 2018</w:t>
      </w:r>
      <w:r w:rsidR="007117A5" w:rsidRPr="00481D44">
        <w:rPr>
          <w:rFonts w:ascii="Times New Roman" w:hAnsi="Times New Roman" w:cs="Times New Roman"/>
          <w:sz w:val="24"/>
          <w:szCs w:val="24"/>
        </w:rPr>
        <w:t xml:space="preserve"> (seawater samples not taken in September 2017 at either site)</w:t>
      </w:r>
      <w:r w:rsidR="00F23A15" w:rsidRPr="00481D44">
        <w:rPr>
          <w:rFonts w:ascii="Times New Roman" w:hAnsi="Times New Roman" w:cs="Times New Roman"/>
          <w:sz w:val="24"/>
          <w:szCs w:val="24"/>
        </w:rPr>
        <w:t xml:space="preserve">. </w:t>
      </w:r>
    </w:p>
    <w:p w14:paraId="23778069" w14:textId="3A85F34B" w:rsidR="003C7150" w:rsidRDefault="003C7150" w:rsidP="00481D44">
      <w:pPr>
        <w:spacing w:after="0" w:line="240" w:lineRule="auto"/>
        <w:rPr>
          <w:rFonts w:ascii="Times New Roman" w:hAnsi="Times New Roman" w:cs="Times New Roman"/>
          <w:sz w:val="24"/>
          <w:szCs w:val="24"/>
        </w:rPr>
      </w:pPr>
    </w:p>
    <w:p w14:paraId="2901585C" w14:textId="77777777" w:rsidR="003C7150" w:rsidRPr="00481D44" w:rsidRDefault="003C7150" w:rsidP="003C7150">
      <w:pPr>
        <w:spacing w:after="0" w:line="240" w:lineRule="auto"/>
        <w:rPr>
          <w:rFonts w:ascii="Times New Roman" w:hAnsi="Times New Roman" w:cs="Times New Roman"/>
          <w:sz w:val="24"/>
          <w:szCs w:val="24"/>
        </w:rPr>
      </w:pPr>
      <w:r w:rsidRPr="00481D44">
        <w:rPr>
          <w:rFonts w:ascii="Times New Roman" w:hAnsi="Times New Roman" w:cs="Times New Roman"/>
          <w:noProof/>
          <w:sz w:val="24"/>
          <w:szCs w:val="24"/>
          <w:lang w:eastAsia="en-GB"/>
        </w:rPr>
        <w:drawing>
          <wp:inline distT="0" distB="0" distL="0" distR="0" wp14:anchorId="7FF85D9E" wp14:editId="54C429D3">
            <wp:extent cx="6050280" cy="3919016"/>
            <wp:effectExtent l="0" t="0" r="762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72200" cy="3933215"/>
                    </a:xfrm>
                    <a:prstGeom prst="rect">
                      <a:avLst/>
                    </a:prstGeom>
                    <a:noFill/>
                    <a:ln>
                      <a:noFill/>
                    </a:ln>
                  </pic:spPr>
                </pic:pic>
              </a:graphicData>
            </a:graphic>
          </wp:inline>
        </w:drawing>
      </w:r>
    </w:p>
    <w:p w14:paraId="33A77BA4" w14:textId="77777777" w:rsidR="003C7150" w:rsidRPr="00481D44" w:rsidRDefault="003C7150" w:rsidP="003C7150">
      <w:pPr>
        <w:spacing w:after="0" w:line="240" w:lineRule="auto"/>
        <w:jc w:val="both"/>
        <w:rPr>
          <w:rFonts w:ascii="Times New Roman" w:hAnsi="Times New Roman" w:cs="Times New Roman"/>
          <w:sz w:val="24"/>
          <w:szCs w:val="24"/>
        </w:rPr>
      </w:pPr>
    </w:p>
    <w:p w14:paraId="3B3F2196" w14:textId="321C7BC8" w:rsidR="003C7150" w:rsidRPr="00481D44" w:rsidRDefault="003C7150" w:rsidP="003C7150">
      <w:pPr>
        <w:spacing w:after="0" w:line="240" w:lineRule="auto"/>
        <w:rPr>
          <w:rFonts w:ascii="Times New Roman" w:hAnsi="Times New Roman" w:cs="Times New Roman"/>
          <w:sz w:val="24"/>
          <w:szCs w:val="24"/>
        </w:rPr>
      </w:pPr>
      <w:r w:rsidRPr="00481D44">
        <w:rPr>
          <w:rFonts w:ascii="Times New Roman" w:hAnsi="Times New Roman" w:cs="Times New Roman"/>
          <w:b/>
          <w:sz w:val="24"/>
          <w:szCs w:val="24"/>
        </w:rPr>
        <w:t>Fig. S</w:t>
      </w:r>
      <w:r w:rsidR="008751F3">
        <w:rPr>
          <w:rFonts w:ascii="Times New Roman" w:hAnsi="Times New Roman" w:cs="Times New Roman"/>
          <w:b/>
          <w:sz w:val="24"/>
          <w:szCs w:val="24"/>
        </w:rPr>
        <w:t>2</w:t>
      </w:r>
      <w:r w:rsidRPr="00481D44">
        <w:rPr>
          <w:rFonts w:ascii="Times New Roman" w:hAnsi="Times New Roman" w:cs="Times New Roman"/>
          <w:sz w:val="24"/>
          <w:szCs w:val="24"/>
        </w:rPr>
        <w:t xml:space="preserve">: A) bacterial, and B) archaeal, 16S rRNA gene abundance (mean ± SE, </w:t>
      </w:r>
      <w:r w:rsidRPr="00481D44">
        <w:rPr>
          <w:rFonts w:ascii="Times New Roman" w:hAnsi="Times New Roman" w:cs="Times New Roman"/>
          <w:i/>
          <w:sz w:val="24"/>
          <w:szCs w:val="24"/>
        </w:rPr>
        <w:t>n</w:t>
      </w:r>
      <w:r w:rsidRPr="00481D44">
        <w:rPr>
          <w:rFonts w:ascii="Times New Roman" w:hAnsi="Times New Roman" w:cs="Times New Roman"/>
          <w:sz w:val="24"/>
          <w:szCs w:val="24"/>
        </w:rPr>
        <w:t xml:space="preserve"> = 6 (</w:t>
      </w:r>
      <w:r w:rsidRPr="00481D44">
        <w:rPr>
          <w:rFonts w:ascii="Times New Roman" w:hAnsi="Times New Roman" w:cs="Times New Roman"/>
          <w:i/>
          <w:iCs/>
          <w:sz w:val="24"/>
          <w:szCs w:val="24"/>
        </w:rPr>
        <w:t xml:space="preserve">n </w:t>
      </w:r>
      <w:r w:rsidRPr="00481D44">
        <w:rPr>
          <w:rFonts w:ascii="Times New Roman" w:hAnsi="Times New Roman" w:cs="Times New Roman"/>
          <w:sz w:val="24"/>
          <w:szCs w:val="24"/>
        </w:rPr>
        <w:t xml:space="preserve">= 3 for September as Athens only)) in unimpacted (“Control”) and oil-impacted (“Impacted”) sediments from both the Athens Riviera and Salamina coastlines, between September 2017 and April 2018. </w:t>
      </w:r>
    </w:p>
    <w:p w14:paraId="3FD35219" w14:textId="205EFFD5" w:rsidR="003C7150" w:rsidRDefault="003C7150" w:rsidP="00481D44">
      <w:pPr>
        <w:spacing w:after="0" w:line="240" w:lineRule="auto"/>
        <w:rPr>
          <w:rFonts w:ascii="Times New Roman" w:hAnsi="Times New Roman" w:cs="Times New Roman"/>
          <w:sz w:val="24"/>
          <w:szCs w:val="24"/>
        </w:rPr>
      </w:pPr>
    </w:p>
    <w:p w14:paraId="77895B54" w14:textId="6B819442" w:rsidR="003C7150" w:rsidRDefault="003C7150" w:rsidP="00481D44">
      <w:pPr>
        <w:spacing w:after="0" w:line="240" w:lineRule="auto"/>
        <w:rPr>
          <w:rFonts w:ascii="Times New Roman" w:hAnsi="Times New Roman" w:cs="Times New Roman"/>
          <w:sz w:val="24"/>
          <w:szCs w:val="24"/>
        </w:rPr>
      </w:pPr>
    </w:p>
    <w:p w14:paraId="652193CC" w14:textId="542FE1A2" w:rsidR="003C7150" w:rsidRDefault="003C7150" w:rsidP="00481D44">
      <w:pPr>
        <w:spacing w:after="0" w:line="240" w:lineRule="auto"/>
        <w:rPr>
          <w:rFonts w:ascii="Times New Roman" w:hAnsi="Times New Roman" w:cs="Times New Roman"/>
          <w:sz w:val="24"/>
          <w:szCs w:val="24"/>
        </w:rPr>
      </w:pPr>
    </w:p>
    <w:p w14:paraId="46A0D59D" w14:textId="77777777" w:rsidR="00113742" w:rsidRPr="00481D44" w:rsidRDefault="00113742" w:rsidP="00113742">
      <w:pPr>
        <w:spacing w:after="0" w:line="240" w:lineRule="auto"/>
        <w:rPr>
          <w:rFonts w:ascii="Times New Roman" w:hAnsi="Times New Roman" w:cs="Times New Roman"/>
          <w:sz w:val="24"/>
          <w:szCs w:val="24"/>
        </w:rPr>
      </w:pPr>
      <w:r>
        <w:rPr>
          <w:noProof/>
        </w:rPr>
        <w:lastRenderedPageBreak/>
        <w:drawing>
          <wp:inline distT="0" distB="0" distL="0" distR="0" wp14:anchorId="783676AD" wp14:editId="5C73C2E2">
            <wp:extent cx="5447353" cy="423672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48103" cy="4237303"/>
                    </a:xfrm>
                    <a:prstGeom prst="rect">
                      <a:avLst/>
                    </a:prstGeom>
                    <a:noFill/>
                    <a:ln>
                      <a:noFill/>
                    </a:ln>
                  </pic:spPr>
                </pic:pic>
              </a:graphicData>
            </a:graphic>
          </wp:inline>
        </w:drawing>
      </w:r>
    </w:p>
    <w:p w14:paraId="232FB4C4" w14:textId="795ED2CC" w:rsidR="00113742" w:rsidRDefault="00113742" w:rsidP="00113742">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Fig. S</w:t>
      </w:r>
      <w:r w:rsidR="008751F3">
        <w:rPr>
          <w:rFonts w:ascii="Times New Roman" w:hAnsi="Times New Roman" w:cs="Times New Roman"/>
          <w:b/>
          <w:bCs/>
          <w:sz w:val="24"/>
          <w:szCs w:val="24"/>
        </w:rPr>
        <w:t>3</w:t>
      </w:r>
      <w:r w:rsidRPr="00481D44">
        <w:rPr>
          <w:rFonts w:ascii="Times New Roman" w:hAnsi="Times New Roman" w:cs="Times New Roman"/>
          <w:sz w:val="24"/>
          <w:szCs w:val="24"/>
        </w:rPr>
        <w:t xml:space="preserve">: Relative abundance (% of the archaeal community; mean ± SE, </w:t>
      </w:r>
      <w:r w:rsidRPr="00481D44">
        <w:rPr>
          <w:rFonts w:ascii="Times New Roman" w:hAnsi="Times New Roman" w:cs="Times New Roman"/>
          <w:i/>
          <w:sz w:val="24"/>
          <w:szCs w:val="24"/>
        </w:rPr>
        <w:t>n</w:t>
      </w:r>
      <w:r w:rsidRPr="00481D44">
        <w:rPr>
          <w:rFonts w:ascii="Times New Roman" w:hAnsi="Times New Roman" w:cs="Times New Roman"/>
          <w:sz w:val="24"/>
          <w:szCs w:val="24"/>
        </w:rPr>
        <w:t xml:space="preserve"> = 3) of 16S rRNA gene OTUs assigned to the most abundant Archaea in sediments from control (Suffix “No Oil”) and oil-impacted (Suffix “Oil”) sites along the Athens Riviera and Salamina coastline, from September 2017 to April 2018.</w:t>
      </w:r>
    </w:p>
    <w:p w14:paraId="5F2FC4E1" w14:textId="77777777" w:rsidR="00113742" w:rsidRDefault="00113742" w:rsidP="00481D44">
      <w:pPr>
        <w:spacing w:after="0" w:line="240" w:lineRule="auto"/>
        <w:rPr>
          <w:rFonts w:ascii="Times New Roman" w:hAnsi="Times New Roman" w:cs="Times New Roman"/>
          <w:sz w:val="24"/>
          <w:szCs w:val="24"/>
        </w:rPr>
      </w:pPr>
    </w:p>
    <w:p w14:paraId="6F01EDA1" w14:textId="38063040" w:rsidR="003C7150" w:rsidRDefault="003C7150" w:rsidP="00481D44">
      <w:pPr>
        <w:spacing w:after="0" w:line="240" w:lineRule="auto"/>
        <w:rPr>
          <w:rFonts w:ascii="Times New Roman" w:hAnsi="Times New Roman" w:cs="Times New Roman"/>
          <w:sz w:val="24"/>
          <w:szCs w:val="24"/>
        </w:rPr>
      </w:pPr>
    </w:p>
    <w:p w14:paraId="6075DD57" w14:textId="24B9477F" w:rsidR="003C7150" w:rsidRDefault="003C7150" w:rsidP="00481D44">
      <w:pPr>
        <w:spacing w:after="0" w:line="240" w:lineRule="auto"/>
        <w:rPr>
          <w:rFonts w:ascii="Times New Roman" w:hAnsi="Times New Roman" w:cs="Times New Roman"/>
          <w:sz w:val="24"/>
          <w:szCs w:val="24"/>
        </w:rPr>
      </w:pPr>
    </w:p>
    <w:p w14:paraId="1FD82C2E" w14:textId="14C94A00" w:rsidR="003C7150" w:rsidRDefault="0096181D" w:rsidP="00481D44">
      <w:pPr>
        <w:spacing w:after="0" w:line="240" w:lineRule="auto"/>
        <w:rPr>
          <w:rFonts w:ascii="Times New Roman" w:hAnsi="Times New Roman" w:cs="Times New Roman"/>
          <w:sz w:val="24"/>
          <w:szCs w:val="24"/>
        </w:rPr>
      </w:pPr>
      <w:r>
        <w:rPr>
          <w:noProof/>
        </w:rPr>
        <w:lastRenderedPageBreak/>
        <w:drawing>
          <wp:inline distT="0" distB="0" distL="0" distR="0" wp14:anchorId="7E462B43" wp14:editId="6753CC16">
            <wp:extent cx="5676900" cy="4541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76900" cy="4541520"/>
                    </a:xfrm>
                    <a:prstGeom prst="rect">
                      <a:avLst/>
                    </a:prstGeom>
                    <a:noFill/>
                    <a:ln>
                      <a:noFill/>
                    </a:ln>
                  </pic:spPr>
                </pic:pic>
              </a:graphicData>
            </a:graphic>
          </wp:inline>
        </w:drawing>
      </w:r>
    </w:p>
    <w:p w14:paraId="5917432D" w14:textId="6A1EB15D" w:rsidR="003C7150" w:rsidRPr="00481D44" w:rsidRDefault="003C7150"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Fig. S</w:t>
      </w:r>
      <w:r w:rsidR="008751F3">
        <w:rPr>
          <w:rFonts w:ascii="Times New Roman" w:hAnsi="Times New Roman" w:cs="Times New Roman"/>
          <w:b/>
          <w:bCs/>
          <w:sz w:val="24"/>
          <w:szCs w:val="24"/>
        </w:rPr>
        <w:t>4</w:t>
      </w:r>
      <w:r w:rsidRPr="00481D44">
        <w:rPr>
          <w:rFonts w:ascii="Times New Roman" w:hAnsi="Times New Roman" w:cs="Times New Roman"/>
          <w:sz w:val="24"/>
          <w:szCs w:val="24"/>
        </w:rPr>
        <w:t>:</w:t>
      </w:r>
      <w:r>
        <w:rPr>
          <w:rFonts w:ascii="Times New Roman" w:hAnsi="Times New Roman" w:cs="Times New Roman"/>
          <w:sz w:val="24"/>
          <w:szCs w:val="24"/>
        </w:rPr>
        <w:t xml:space="preserve"> </w:t>
      </w:r>
      <w:r w:rsidRPr="003C7150">
        <w:rPr>
          <w:rFonts w:ascii="Times New Roman" w:hAnsi="Times New Roman" w:cs="Times New Roman"/>
          <w:sz w:val="24"/>
          <w:szCs w:val="24"/>
        </w:rPr>
        <w:t>NMDS (non-metric multidimensional scaling) ordination, based on clustered bacterial 16S rRNA OTUs at a 97% similarity threshold, displaying the effect</w:t>
      </w:r>
      <w:r>
        <w:rPr>
          <w:rFonts w:ascii="Times New Roman" w:hAnsi="Times New Roman" w:cs="Times New Roman"/>
          <w:sz w:val="24"/>
          <w:szCs w:val="24"/>
        </w:rPr>
        <w:t xml:space="preserve"> of the Agia Zoni II oil-spill on bacterial community composition from September 2017 until April 2018.</w:t>
      </w:r>
    </w:p>
    <w:p w14:paraId="14995587" w14:textId="46274885" w:rsidR="00E12FEC" w:rsidRPr="00481D44" w:rsidRDefault="00E12FEC" w:rsidP="00481D44">
      <w:pPr>
        <w:spacing w:after="0" w:line="240" w:lineRule="auto"/>
        <w:rPr>
          <w:rFonts w:ascii="Times New Roman" w:hAnsi="Times New Roman" w:cs="Times New Roman"/>
          <w:sz w:val="24"/>
          <w:szCs w:val="24"/>
        </w:rPr>
      </w:pPr>
      <w:r w:rsidRPr="00481D44">
        <w:rPr>
          <w:rFonts w:ascii="Times New Roman" w:hAnsi="Times New Roman" w:cs="Times New Roman"/>
          <w:noProof/>
          <w:sz w:val="24"/>
          <w:szCs w:val="24"/>
        </w:rPr>
        <w:lastRenderedPageBreak/>
        <w:drawing>
          <wp:inline distT="0" distB="0" distL="0" distR="0" wp14:anchorId="616976D6" wp14:editId="45773F74">
            <wp:extent cx="5821680" cy="3770587"/>
            <wp:effectExtent l="0" t="0" r="762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24166" cy="3772197"/>
                    </a:xfrm>
                    <a:prstGeom prst="rect">
                      <a:avLst/>
                    </a:prstGeom>
                    <a:noFill/>
                    <a:ln>
                      <a:noFill/>
                    </a:ln>
                  </pic:spPr>
                </pic:pic>
              </a:graphicData>
            </a:graphic>
          </wp:inline>
        </w:drawing>
      </w:r>
    </w:p>
    <w:p w14:paraId="6C15F58C" w14:textId="7C0235AD" w:rsidR="00E12FEC" w:rsidRPr="00481D44" w:rsidRDefault="00E12FEC"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Fig. S</w:t>
      </w:r>
      <w:r w:rsidR="008751F3">
        <w:rPr>
          <w:rFonts w:ascii="Times New Roman" w:hAnsi="Times New Roman" w:cs="Times New Roman"/>
          <w:b/>
          <w:bCs/>
          <w:sz w:val="24"/>
          <w:szCs w:val="24"/>
        </w:rPr>
        <w:t>5</w:t>
      </w:r>
      <w:r w:rsidRPr="00481D44">
        <w:rPr>
          <w:rFonts w:ascii="Times New Roman" w:hAnsi="Times New Roman" w:cs="Times New Roman"/>
          <w:sz w:val="24"/>
          <w:szCs w:val="24"/>
        </w:rPr>
        <w:t>: Correlation matrix demonstrating positive (blue) or negative (red) relationships between different oil-degrading genera or species. Blank spaces refer to insignificant relationships.</w:t>
      </w:r>
    </w:p>
    <w:p w14:paraId="142A05B8" w14:textId="121A5250" w:rsidR="00A22295" w:rsidRDefault="00A22295" w:rsidP="00481D44">
      <w:pPr>
        <w:spacing w:after="0" w:line="240" w:lineRule="auto"/>
        <w:rPr>
          <w:rFonts w:ascii="Times New Roman" w:hAnsi="Times New Roman" w:cs="Times New Roman"/>
          <w:sz w:val="24"/>
          <w:szCs w:val="24"/>
        </w:rPr>
      </w:pPr>
    </w:p>
    <w:p w14:paraId="16D477B2" w14:textId="77777777" w:rsidR="00113742" w:rsidRPr="00481D44" w:rsidRDefault="00113742" w:rsidP="00481D44">
      <w:pPr>
        <w:spacing w:after="0" w:line="240" w:lineRule="auto"/>
        <w:rPr>
          <w:rFonts w:ascii="Times New Roman" w:hAnsi="Times New Roman" w:cs="Times New Roman"/>
          <w:sz w:val="24"/>
          <w:szCs w:val="24"/>
        </w:rPr>
      </w:pPr>
    </w:p>
    <w:p w14:paraId="0B235B91" w14:textId="667C6F83" w:rsidR="00A22295" w:rsidRPr="00481D44" w:rsidRDefault="00A22295" w:rsidP="00481D44">
      <w:pPr>
        <w:spacing w:after="0" w:line="240" w:lineRule="auto"/>
        <w:rPr>
          <w:rFonts w:ascii="Times New Roman" w:hAnsi="Times New Roman" w:cs="Times New Roman"/>
          <w:sz w:val="24"/>
          <w:szCs w:val="24"/>
        </w:rPr>
      </w:pPr>
    </w:p>
    <w:p w14:paraId="20920128" w14:textId="1C4312D5" w:rsidR="00481D44" w:rsidRDefault="00481D44" w:rsidP="00481D44">
      <w:pPr>
        <w:spacing w:after="0" w:line="240" w:lineRule="auto"/>
        <w:rPr>
          <w:rFonts w:ascii="Times New Roman" w:hAnsi="Times New Roman" w:cs="Times New Roman"/>
          <w:sz w:val="24"/>
          <w:szCs w:val="24"/>
        </w:rPr>
      </w:pPr>
    </w:p>
    <w:p w14:paraId="54362ACD" w14:textId="3D14E7DE" w:rsidR="00481D44" w:rsidRDefault="00481D44" w:rsidP="00481D44">
      <w:pPr>
        <w:spacing w:after="0" w:line="240" w:lineRule="auto"/>
        <w:rPr>
          <w:rFonts w:ascii="Times New Roman" w:hAnsi="Times New Roman" w:cs="Times New Roman"/>
          <w:sz w:val="24"/>
          <w:szCs w:val="24"/>
        </w:rPr>
      </w:pPr>
    </w:p>
    <w:p w14:paraId="661010FA" w14:textId="77777777" w:rsidR="00481D44" w:rsidRPr="00481D44" w:rsidRDefault="00481D44" w:rsidP="00481D44">
      <w:pPr>
        <w:spacing w:after="0" w:line="240" w:lineRule="auto"/>
        <w:rPr>
          <w:rFonts w:ascii="Times New Roman" w:hAnsi="Times New Roman" w:cs="Times New Roman"/>
          <w:sz w:val="24"/>
          <w:szCs w:val="24"/>
        </w:rPr>
      </w:pPr>
    </w:p>
    <w:p w14:paraId="196B65CE" w14:textId="77777777" w:rsidR="00F40E57" w:rsidRDefault="00F40E57" w:rsidP="00481D44">
      <w:pPr>
        <w:spacing w:after="0" w:line="240" w:lineRule="auto"/>
        <w:jc w:val="both"/>
        <w:rPr>
          <w:rFonts w:ascii="Times New Roman" w:hAnsi="Times New Roman" w:cs="Times New Roman"/>
          <w:b/>
          <w:sz w:val="24"/>
          <w:szCs w:val="24"/>
        </w:rPr>
      </w:pPr>
    </w:p>
    <w:p w14:paraId="2BB5F987" w14:textId="3479ABD3" w:rsidR="00F40E57" w:rsidRPr="00363275" w:rsidRDefault="00F40E57" w:rsidP="00F40E57">
      <w:pPr>
        <w:widowControl w:val="0"/>
        <w:spacing w:line="240" w:lineRule="auto"/>
        <w:jc w:val="both"/>
        <w:rPr>
          <w:rFonts w:ascii="Times New Roman" w:hAnsi="Times New Roman" w:cs="Times New Roman"/>
          <w:bCs/>
          <w:sz w:val="24"/>
          <w:szCs w:val="24"/>
        </w:rPr>
      </w:pPr>
      <w:r w:rsidRPr="00F40E57">
        <w:rPr>
          <w:rFonts w:ascii="Times New Roman" w:hAnsi="Times New Roman" w:cs="Times New Roman"/>
          <w:b/>
          <w:sz w:val="24"/>
          <w:szCs w:val="24"/>
        </w:rPr>
        <w:lastRenderedPageBreak/>
        <w:t>Table S</w:t>
      </w:r>
      <w:r>
        <w:rPr>
          <w:rFonts w:ascii="Times New Roman" w:hAnsi="Times New Roman" w:cs="Times New Roman"/>
          <w:b/>
          <w:sz w:val="24"/>
          <w:szCs w:val="24"/>
        </w:rPr>
        <w:t>1</w:t>
      </w:r>
      <w:r w:rsidRPr="00363275">
        <w:rPr>
          <w:rFonts w:ascii="Times New Roman" w:hAnsi="Times New Roman" w:cs="Times New Roman"/>
          <w:bCs/>
          <w:sz w:val="24"/>
          <w:szCs w:val="24"/>
        </w:rPr>
        <w:t>: Site codes indicate the sampling location as referred to throughout the text and in figures, with exact coordinates (latitude and longitude) and area (either along the Athens Riviera, or, the Salamina coastline).</w:t>
      </w:r>
    </w:p>
    <w:tbl>
      <w:tblPr>
        <w:tblStyle w:val="TableGrid"/>
        <w:tblW w:w="13710" w:type="dxa"/>
        <w:tblInd w:w="-5" w:type="dxa"/>
        <w:tblCellMar>
          <w:left w:w="103" w:type="dxa"/>
        </w:tblCellMar>
        <w:tblLook w:val="04A0" w:firstRow="1" w:lastRow="0" w:firstColumn="1" w:lastColumn="0" w:noHBand="0" w:noVBand="1"/>
      </w:tblPr>
      <w:tblGrid>
        <w:gridCol w:w="1969"/>
        <w:gridCol w:w="1546"/>
        <w:gridCol w:w="1406"/>
        <w:gridCol w:w="1265"/>
        <w:gridCol w:w="7524"/>
      </w:tblGrid>
      <w:tr w:rsidR="00F40E57" w:rsidRPr="00363275" w14:paraId="2DC2A0C3" w14:textId="77777777" w:rsidTr="002F01F2">
        <w:trPr>
          <w:trHeight w:val="302"/>
        </w:trPr>
        <w:tc>
          <w:tcPr>
            <w:tcW w:w="1969" w:type="dxa"/>
            <w:shd w:val="clear" w:color="auto" w:fill="auto"/>
            <w:tcMar>
              <w:left w:w="103" w:type="dxa"/>
            </w:tcMar>
          </w:tcPr>
          <w:p w14:paraId="7F328336" w14:textId="77777777" w:rsidR="00F40E57" w:rsidRPr="00363275" w:rsidRDefault="00F40E57" w:rsidP="002F01F2">
            <w:pPr>
              <w:jc w:val="both"/>
              <w:rPr>
                <w:rFonts w:ascii="Times New Roman" w:hAnsi="Times New Roman" w:cs="Times New Roman"/>
                <w:b/>
                <w:bCs/>
                <w:sz w:val="24"/>
                <w:szCs w:val="24"/>
              </w:rPr>
            </w:pPr>
            <w:r w:rsidRPr="00363275">
              <w:rPr>
                <w:rFonts w:ascii="Times New Roman" w:hAnsi="Times New Roman" w:cs="Times New Roman"/>
                <w:b/>
                <w:bCs/>
                <w:sz w:val="24"/>
                <w:szCs w:val="24"/>
              </w:rPr>
              <w:t>Site Code</w:t>
            </w:r>
          </w:p>
        </w:tc>
        <w:tc>
          <w:tcPr>
            <w:tcW w:w="1546" w:type="dxa"/>
            <w:shd w:val="clear" w:color="auto" w:fill="auto"/>
            <w:tcMar>
              <w:left w:w="103" w:type="dxa"/>
            </w:tcMar>
          </w:tcPr>
          <w:p w14:paraId="4FE0A048" w14:textId="77777777" w:rsidR="00F40E57" w:rsidRPr="00363275" w:rsidRDefault="00F40E57" w:rsidP="002F01F2">
            <w:pPr>
              <w:jc w:val="both"/>
              <w:rPr>
                <w:rFonts w:ascii="Times New Roman" w:hAnsi="Times New Roman" w:cs="Times New Roman"/>
                <w:b/>
                <w:bCs/>
                <w:sz w:val="24"/>
                <w:szCs w:val="24"/>
              </w:rPr>
            </w:pPr>
            <w:r w:rsidRPr="00363275">
              <w:rPr>
                <w:rFonts w:ascii="Times New Roman" w:hAnsi="Times New Roman" w:cs="Times New Roman"/>
                <w:b/>
                <w:bCs/>
                <w:sz w:val="24"/>
                <w:szCs w:val="24"/>
              </w:rPr>
              <w:t>Latitude</w:t>
            </w:r>
          </w:p>
        </w:tc>
        <w:tc>
          <w:tcPr>
            <w:tcW w:w="1406" w:type="dxa"/>
            <w:shd w:val="clear" w:color="auto" w:fill="auto"/>
            <w:tcMar>
              <w:left w:w="103" w:type="dxa"/>
            </w:tcMar>
          </w:tcPr>
          <w:p w14:paraId="7771D91F" w14:textId="77777777" w:rsidR="00F40E57" w:rsidRPr="00363275" w:rsidRDefault="00F40E57" w:rsidP="002F01F2">
            <w:pPr>
              <w:jc w:val="both"/>
              <w:rPr>
                <w:rFonts w:ascii="Times New Roman" w:hAnsi="Times New Roman" w:cs="Times New Roman"/>
                <w:b/>
                <w:bCs/>
                <w:sz w:val="24"/>
                <w:szCs w:val="24"/>
              </w:rPr>
            </w:pPr>
            <w:r w:rsidRPr="00363275">
              <w:rPr>
                <w:rFonts w:ascii="Times New Roman" w:hAnsi="Times New Roman" w:cs="Times New Roman"/>
                <w:b/>
                <w:bCs/>
                <w:sz w:val="24"/>
                <w:szCs w:val="24"/>
              </w:rPr>
              <w:t>Longitude</w:t>
            </w:r>
          </w:p>
        </w:tc>
        <w:tc>
          <w:tcPr>
            <w:tcW w:w="1265" w:type="dxa"/>
            <w:shd w:val="clear" w:color="auto" w:fill="auto"/>
            <w:tcMar>
              <w:left w:w="103" w:type="dxa"/>
            </w:tcMar>
          </w:tcPr>
          <w:p w14:paraId="65A37AD6" w14:textId="77777777" w:rsidR="00F40E57" w:rsidRPr="00363275" w:rsidRDefault="00F40E57" w:rsidP="002F01F2">
            <w:pPr>
              <w:jc w:val="both"/>
              <w:rPr>
                <w:rFonts w:ascii="Times New Roman" w:hAnsi="Times New Roman" w:cs="Times New Roman"/>
                <w:b/>
                <w:bCs/>
                <w:sz w:val="24"/>
                <w:szCs w:val="24"/>
              </w:rPr>
            </w:pPr>
            <w:r w:rsidRPr="00363275">
              <w:rPr>
                <w:rFonts w:ascii="Times New Roman" w:hAnsi="Times New Roman" w:cs="Times New Roman"/>
                <w:b/>
                <w:bCs/>
                <w:sz w:val="24"/>
                <w:szCs w:val="24"/>
              </w:rPr>
              <w:t>Area</w:t>
            </w:r>
          </w:p>
        </w:tc>
        <w:tc>
          <w:tcPr>
            <w:tcW w:w="7524" w:type="dxa"/>
            <w:shd w:val="clear" w:color="auto" w:fill="auto"/>
            <w:tcMar>
              <w:left w:w="103" w:type="dxa"/>
            </w:tcMar>
          </w:tcPr>
          <w:p w14:paraId="4BAC5841" w14:textId="77777777" w:rsidR="00F40E57" w:rsidRPr="00363275" w:rsidRDefault="00F40E57" w:rsidP="002F01F2">
            <w:pPr>
              <w:jc w:val="both"/>
              <w:rPr>
                <w:rFonts w:ascii="Times New Roman" w:hAnsi="Times New Roman" w:cs="Times New Roman"/>
                <w:b/>
                <w:bCs/>
                <w:sz w:val="24"/>
                <w:szCs w:val="24"/>
              </w:rPr>
            </w:pPr>
            <w:r w:rsidRPr="00363275">
              <w:rPr>
                <w:rFonts w:ascii="Times New Roman" w:hAnsi="Times New Roman" w:cs="Times New Roman"/>
                <w:b/>
                <w:bCs/>
                <w:sz w:val="24"/>
                <w:szCs w:val="24"/>
              </w:rPr>
              <w:t>Response*</w:t>
            </w:r>
          </w:p>
        </w:tc>
      </w:tr>
      <w:tr w:rsidR="00F40E57" w:rsidRPr="00363275" w14:paraId="3F5EAE41" w14:textId="77777777" w:rsidTr="002F01F2">
        <w:trPr>
          <w:trHeight w:val="244"/>
        </w:trPr>
        <w:tc>
          <w:tcPr>
            <w:tcW w:w="1969" w:type="dxa"/>
            <w:shd w:val="clear" w:color="auto" w:fill="auto"/>
            <w:tcMar>
              <w:left w:w="103" w:type="dxa"/>
            </w:tcMar>
          </w:tcPr>
          <w:p w14:paraId="1E9E28F1"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 No Oil</w:t>
            </w:r>
          </w:p>
        </w:tc>
        <w:tc>
          <w:tcPr>
            <w:tcW w:w="1546" w:type="dxa"/>
            <w:shd w:val="clear" w:color="auto" w:fill="auto"/>
            <w:tcMar>
              <w:left w:w="103" w:type="dxa"/>
            </w:tcMar>
          </w:tcPr>
          <w:p w14:paraId="34955FB2"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37°43’1”N</w:t>
            </w:r>
          </w:p>
        </w:tc>
        <w:tc>
          <w:tcPr>
            <w:tcW w:w="1406" w:type="dxa"/>
            <w:shd w:val="clear" w:color="auto" w:fill="auto"/>
            <w:tcMar>
              <w:left w:w="103" w:type="dxa"/>
            </w:tcMar>
          </w:tcPr>
          <w:p w14:paraId="618507B4"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23°55’ E</w:t>
            </w:r>
          </w:p>
        </w:tc>
        <w:tc>
          <w:tcPr>
            <w:tcW w:w="1265" w:type="dxa"/>
            <w:shd w:val="clear" w:color="auto" w:fill="auto"/>
            <w:tcMar>
              <w:left w:w="103" w:type="dxa"/>
            </w:tcMar>
          </w:tcPr>
          <w:p w14:paraId="47856EA4"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w:t>
            </w:r>
          </w:p>
        </w:tc>
        <w:tc>
          <w:tcPr>
            <w:tcW w:w="7524" w:type="dxa"/>
            <w:shd w:val="clear" w:color="auto" w:fill="auto"/>
            <w:tcMar>
              <w:left w:w="103" w:type="dxa"/>
            </w:tcMar>
          </w:tcPr>
          <w:p w14:paraId="64F252C8"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No Oil Contamination</w:t>
            </w:r>
          </w:p>
        </w:tc>
      </w:tr>
      <w:tr w:rsidR="00F40E57" w:rsidRPr="00363275" w14:paraId="2F686541" w14:textId="77777777" w:rsidTr="002F01F2">
        <w:trPr>
          <w:trHeight w:val="256"/>
        </w:trPr>
        <w:tc>
          <w:tcPr>
            <w:tcW w:w="1969" w:type="dxa"/>
            <w:shd w:val="clear" w:color="auto" w:fill="auto"/>
            <w:tcMar>
              <w:left w:w="103" w:type="dxa"/>
            </w:tcMar>
          </w:tcPr>
          <w:p w14:paraId="2E4FC729"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 Oil 1</w:t>
            </w:r>
          </w:p>
        </w:tc>
        <w:tc>
          <w:tcPr>
            <w:tcW w:w="1546" w:type="dxa"/>
            <w:shd w:val="clear" w:color="auto" w:fill="auto"/>
            <w:tcMar>
              <w:left w:w="103" w:type="dxa"/>
            </w:tcMar>
          </w:tcPr>
          <w:p w14:paraId="459837AD"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37°51’3”N</w:t>
            </w:r>
          </w:p>
        </w:tc>
        <w:tc>
          <w:tcPr>
            <w:tcW w:w="1406" w:type="dxa"/>
            <w:shd w:val="clear" w:color="auto" w:fill="auto"/>
            <w:tcMar>
              <w:left w:w="103" w:type="dxa"/>
            </w:tcMar>
          </w:tcPr>
          <w:p w14:paraId="7B9CC222"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23°44’55”E</w:t>
            </w:r>
          </w:p>
        </w:tc>
        <w:tc>
          <w:tcPr>
            <w:tcW w:w="1265" w:type="dxa"/>
            <w:shd w:val="clear" w:color="auto" w:fill="auto"/>
            <w:tcMar>
              <w:left w:w="103" w:type="dxa"/>
            </w:tcMar>
          </w:tcPr>
          <w:p w14:paraId="47D08DD5"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w:t>
            </w:r>
          </w:p>
        </w:tc>
        <w:tc>
          <w:tcPr>
            <w:tcW w:w="7524" w:type="dxa"/>
            <w:shd w:val="clear" w:color="auto" w:fill="auto"/>
            <w:tcMar>
              <w:left w:w="103" w:type="dxa"/>
            </w:tcMar>
          </w:tcPr>
          <w:p w14:paraId="26DE0B68"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Manual Removal of Tar Balls</w:t>
            </w:r>
          </w:p>
        </w:tc>
      </w:tr>
      <w:tr w:rsidR="00F40E57" w:rsidRPr="00363275" w14:paraId="28A69C5C" w14:textId="77777777" w:rsidTr="002F01F2">
        <w:trPr>
          <w:trHeight w:val="256"/>
        </w:trPr>
        <w:tc>
          <w:tcPr>
            <w:tcW w:w="1969" w:type="dxa"/>
            <w:shd w:val="clear" w:color="auto" w:fill="auto"/>
            <w:tcMar>
              <w:left w:w="103" w:type="dxa"/>
            </w:tcMar>
          </w:tcPr>
          <w:p w14:paraId="53014B99"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 Oil 2</w:t>
            </w:r>
          </w:p>
        </w:tc>
        <w:tc>
          <w:tcPr>
            <w:tcW w:w="1546" w:type="dxa"/>
            <w:shd w:val="clear" w:color="auto" w:fill="auto"/>
            <w:tcMar>
              <w:left w:w="103" w:type="dxa"/>
            </w:tcMar>
          </w:tcPr>
          <w:p w14:paraId="73BE1661"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37°51’39”N</w:t>
            </w:r>
          </w:p>
        </w:tc>
        <w:tc>
          <w:tcPr>
            <w:tcW w:w="1406" w:type="dxa"/>
            <w:shd w:val="clear" w:color="auto" w:fill="auto"/>
            <w:tcMar>
              <w:left w:w="103" w:type="dxa"/>
            </w:tcMar>
          </w:tcPr>
          <w:p w14:paraId="5E6D735C"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23°44’52”E</w:t>
            </w:r>
          </w:p>
        </w:tc>
        <w:tc>
          <w:tcPr>
            <w:tcW w:w="1265" w:type="dxa"/>
            <w:shd w:val="clear" w:color="auto" w:fill="auto"/>
            <w:tcMar>
              <w:left w:w="103" w:type="dxa"/>
            </w:tcMar>
          </w:tcPr>
          <w:p w14:paraId="27EF6E75"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w:t>
            </w:r>
          </w:p>
        </w:tc>
        <w:tc>
          <w:tcPr>
            <w:tcW w:w="7524" w:type="dxa"/>
            <w:shd w:val="clear" w:color="auto" w:fill="auto"/>
            <w:tcMar>
              <w:left w:w="103" w:type="dxa"/>
            </w:tcMar>
          </w:tcPr>
          <w:p w14:paraId="276D56C5"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Flushing, Trenching, High-powered Washing, Sediment Removal</w:t>
            </w:r>
          </w:p>
        </w:tc>
      </w:tr>
      <w:tr w:rsidR="00F40E57" w:rsidRPr="00363275" w14:paraId="6FE2653D" w14:textId="77777777" w:rsidTr="002F01F2">
        <w:trPr>
          <w:trHeight w:val="256"/>
        </w:trPr>
        <w:tc>
          <w:tcPr>
            <w:tcW w:w="1969" w:type="dxa"/>
            <w:shd w:val="clear" w:color="auto" w:fill="auto"/>
            <w:tcMar>
              <w:left w:w="103" w:type="dxa"/>
            </w:tcMar>
          </w:tcPr>
          <w:p w14:paraId="1AC93244"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 Oil 3</w:t>
            </w:r>
          </w:p>
        </w:tc>
        <w:tc>
          <w:tcPr>
            <w:tcW w:w="1546" w:type="dxa"/>
            <w:shd w:val="clear" w:color="auto" w:fill="auto"/>
            <w:tcMar>
              <w:left w:w="103" w:type="dxa"/>
            </w:tcMar>
          </w:tcPr>
          <w:p w14:paraId="339A2110"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37°51’54”N</w:t>
            </w:r>
          </w:p>
        </w:tc>
        <w:tc>
          <w:tcPr>
            <w:tcW w:w="1406" w:type="dxa"/>
            <w:shd w:val="clear" w:color="auto" w:fill="auto"/>
            <w:tcMar>
              <w:left w:w="103" w:type="dxa"/>
            </w:tcMar>
          </w:tcPr>
          <w:p w14:paraId="3AF32BCB"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23°44’29”E</w:t>
            </w:r>
          </w:p>
        </w:tc>
        <w:tc>
          <w:tcPr>
            <w:tcW w:w="1265" w:type="dxa"/>
            <w:shd w:val="clear" w:color="auto" w:fill="auto"/>
            <w:tcMar>
              <w:left w:w="103" w:type="dxa"/>
            </w:tcMar>
          </w:tcPr>
          <w:p w14:paraId="1DE3E171"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w:t>
            </w:r>
          </w:p>
        </w:tc>
        <w:tc>
          <w:tcPr>
            <w:tcW w:w="7524" w:type="dxa"/>
            <w:shd w:val="clear" w:color="auto" w:fill="auto"/>
            <w:tcMar>
              <w:left w:w="103" w:type="dxa"/>
            </w:tcMar>
          </w:tcPr>
          <w:p w14:paraId="4A4C6598"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Flushing, Trenching, High-powered Washing, Sediment Removal</w:t>
            </w:r>
          </w:p>
        </w:tc>
      </w:tr>
      <w:tr w:rsidR="00F40E57" w:rsidRPr="00363275" w14:paraId="3368F1DC" w14:textId="77777777" w:rsidTr="002F01F2">
        <w:trPr>
          <w:trHeight w:val="256"/>
        </w:trPr>
        <w:tc>
          <w:tcPr>
            <w:tcW w:w="1969" w:type="dxa"/>
            <w:shd w:val="clear" w:color="auto" w:fill="auto"/>
            <w:tcMar>
              <w:left w:w="103" w:type="dxa"/>
            </w:tcMar>
          </w:tcPr>
          <w:p w14:paraId="5B52BA03"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 Oil 4</w:t>
            </w:r>
          </w:p>
        </w:tc>
        <w:tc>
          <w:tcPr>
            <w:tcW w:w="1546" w:type="dxa"/>
            <w:shd w:val="clear" w:color="auto" w:fill="auto"/>
            <w:tcMar>
              <w:left w:w="103" w:type="dxa"/>
            </w:tcMar>
          </w:tcPr>
          <w:p w14:paraId="0FB6F1D0"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37°52’4”N</w:t>
            </w:r>
          </w:p>
        </w:tc>
        <w:tc>
          <w:tcPr>
            <w:tcW w:w="1406" w:type="dxa"/>
            <w:shd w:val="clear" w:color="auto" w:fill="auto"/>
            <w:tcMar>
              <w:left w:w="103" w:type="dxa"/>
            </w:tcMar>
          </w:tcPr>
          <w:p w14:paraId="7867818A"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23°44’13”E</w:t>
            </w:r>
          </w:p>
        </w:tc>
        <w:tc>
          <w:tcPr>
            <w:tcW w:w="1265" w:type="dxa"/>
            <w:shd w:val="clear" w:color="auto" w:fill="auto"/>
            <w:tcMar>
              <w:left w:w="103" w:type="dxa"/>
            </w:tcMar>
          </w:tcPr>
          <w:p w14:paraId="35E18830"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Athens</w:t>
            </w:r>
          </w:p>
        </w:tc>
        <w:tc>
          <w:tcPr>
            <w:tcW w:w="7524" w:type="dxa"/>
            <w:shd w:val="clear" w:color="auto" w:fill="auto"/>
            <w:tcMar>
              <w:left w:w="103" w:type="dxa"/>
            </w:tcMar>
          </w:tcPr>
          <w:p w14:paraId="2832796C"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Flushing, Trenching, High-powered Washing, Sediment Removal</w:t>
            </w:r>
          </w:p>
        </w:tc>
      </w:tr>
      <w:tr w:rsidR="00F40E57" w:rsidRPr="00363275" w14:paraId="337258D1" w14:textId="77777777" w:rsidTr="002F01F2">
        <w:trPr>
          <w:trHeight w:val="256"/>
        </w:trPr>
        <w:tc>
          <w:tcPr>
            <w:tcW w:w="1969" w:type="dxa"/>
            <w:shd w:val="clear" w:color="auto" w:fill="auto"/>
            <w:tcMar>
              <w:left w:w="103" w:type="dxa"/>
            </w:tcMar>
          </w:tcPr>
          <w:p w14:paraId="5C1365A7"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Salamina No Oil</w:t>
            </w:r>
          </w:p>
        </w:tc>
        <w:tc>
          <w:tcPr>
            <w:tcW w:w="1546" w:type="dxa"/>
            <w:shd w:val="clear" w:color="auto" w:fill="auto"/>
            <w:tcMar>
              <w:left w:w="103" w:type="dxa"/>
            </w:tcMar>
          </w:tcPr>
          <w:p w14:paraId="6F2FA49C"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37°55’44”N</w:t>
            </w:r>
          </w:p>
        </w:tc>
        <w:tc>
          <w:tcPr>
            <w:tcW w:w="1406" w:type="dxa"/>
            <w:shd w:val="clear" w:color="auto" w:fill="auto"/>
            <w:tcMar>
              <w:left w:w="103" w:type="dxa"/>
            </w:tcMar>
          </w:tcPr>
          <w:p w14:paraId="11CAF8EC"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23°32’19”E</w:t>
            </w:r>
          </w:p>
        </w:tc>
        <w:tc>
          <w:tcPr>
            <w:tcW w:w="1265" w:type="dxa"/>
            <w:shd w:val="clear" w:color="auto" w:fill="auto"/>
            <w:tcMar>
              <w:left w:w="103" w:type="dxa"/>
            </w:tcMar>
          </w:tcPr>
          <w:p w14:paraId="32BC4024"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Salamina</w:t>
            </w:r>
          </w:p>
        </w:tc>
        <w:tc>
          <w:tcPr>
            <w:tcW w:w="7524" w:type="dxa"/>
            <w:shd w:val="clear" w:color="auto" w:fill="auto"/>
            <w:tcMar>
              <w:left w:w="103" w:type="dxa"/>
            </w:tcMar>
          </w:tcPr>
          <w:p w14:paraId="7AF566B6"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No Oil Contamination</w:t>
            </w:r>
          </w:p>
        </w:tc>
      </w:tr>
      <w:tr w:rsidR="00F40E57" w:rsidRPr="00363275" w14:paraId="4CA39A51" w14:textId="77777777" w:rsidTr="002F01F2">
        <w:trPr>
          <w:trHeight w:val="256"/>
        </w:trPr>
        <w:tc>
          <w:tcPr>
            <w:tcW w:w="1969" w:type="dxa"/>
            <w:shd w:val="clear" w:color="auto" w:fill="auto"/>
            <w:tcMar>
              <w:left w:w="103" w:type="dxa"/>
            </w:tcMar>
          </w:tcPr>
          <w:p w14:paraId="44C617C7"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Salamina Oil 1</w:t>
            </w:r>
          </w:p>
        </w:tc>
        <w:tc>
          <w:tcPr>
            <w:tcW w:w="1546" w:type="dxa"/>
            <w:shd w:val="clear" w:color="auto" w:fill="auto"/>
            <w:tcMar>
              <w:left w:w="103" w:type="dxa"/>
            </w:tcMar>
          </w:tcPr>
          <w:p w14:paraId="7E8AFC90"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37°56’31”N</w:t>
            </w:r>
          </w:p>
        </w:tc>
        <w:tc>
          <w:tcPr>
            <w:tcW w:w="1406" w:type="dxa"/>
            <w:shd w:val="clear" w:color="auto" w:fill="auto"/>
            <w:tcMar>
              <w:left w:w="103" w:type="dxa"/>
            </w:tcMar>
          </w:tcPr>
          <w:p w14:paraId="35082742" w14:textId="77777777" w:rsidR="00F40E57" w:rsidRPr="00363275" w:rsidRDefault="00F40E57" w:rsidP="002F01F2">
            <w:pPr>
              <w:jc w:val="both"/>
              <w:rPr>
                <w:rFonts w:ascii="Times New Roman" w:hAnsi="Times New Roman" w:cs="Times New Roman"/>
                <w:sz w:val="24"/>
                <w:szCs w:val="24"/>
              </w:rPr>
            </w:pPr>
            <w:bookmarkStart w:id="5" w:name="_Hlk40192608"/>
            <w:r w:rsidRPr="00363275">
              <w:rPr>
                <w:rFonts w:ascii="Times New Roman" w:hAnsi="Times New Roman" w:cs="Times New Roman"/>
                <w:sz w:val="24"/>
                <w:szCs w:val="24"/>
              </w:rPr>
              <w:t>23°33’4”E</w:t>
            </w:r>
            <w:bookmarkEnd w:id="5"/>
          </w:p>
        </w:tc>
        <w:tc>
          <w:tcPr>
            <w:tcW w:w="1265" w:type="dxa"/>
            <w:shd w:val="clear" w:color="auto" w:fill="auto"/>
            <w:tcMar>
              <w:left w:w="103" w:type="dxa"/>
            </w:tcMar>
          </w:tcPr>
          <w:p w14:paraId="14D6EE10"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Salamina</w:t>
            </w:r>
          </w:p>
        </w:tc>
        <w:tc>
          <w:tcPr>
            <w:tcW w:w="7524" w:type="dxa"/>
            <w:shd w:val="clear" w:color="auto" w:fill="auto"/>
            <w:tcMar>
              <w:left w:w="103" w:type="dxa"/>
            </w:tcMar>
          </w:tcPr>
          <w:p w14:paraId="1477A28C"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Flushing, Trenching, High-powered Washing</w:t>
            </w:r>
          </w:p>
        </w:tc>
      </w:tr>
      <w:tr w:rsidR="00F40E57" w:rsidRPr="00363275" w14:paraId="46B35DDD" w14:textId="77777777" w:rsidTr="002F01F2">
        <w:trPr>
          <w:trHeight w:val="256"/>
        </w:trPr>
        <w:tc>
          <w:tcPr>
            <w:tcW w:w="1969" w:type="dxa"/>
            <w:shd w:val="clear" w:color="auto" w:fill="auto"/>
            <w:tcMar>
              <w:left w:w="103" w:type="dxa"/>
            </w:tcMar>
          </w:tcPr>
          <w:p w14:paraId="3B63FDE0"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Salamina Oil 2</w:t>
            </w:r>
          </w:p>
        </w:tc>
        <w:tc>
          <w:tcPr>
            <w:tcW w:w="1546" w:type="dxa"/>
            <w:shd w:val="clear" w:color="auto" w:fill="auto"/>
            <w:tcMar>
              <w:left w:w="103" w:type="dxa"/>
            </w:tcMar>
          </w:tcPr>
          <w:p w14:paraId="060F5C29"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37°56’34”N</w:t>
            </w:r>
          </w:p>
        </w:tc>
        <w:tc>
          <w:tcPr>
            <w:tcW w:w="1406" w:type="dxa"/>
            <w:shd w:val="clear" w:color="auto" w:fill="auto"/>
            <w:tcMar>
              <w:left w:w="103" w:type="dxa"/>
            </w:tcMar>
          </w:tcPr>
          <w:p w14:paraId="164F45F2"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23°32’34”E</w:t>
            </w:r>
          </w:p>
        </w:tc>
        <w:tc>
          <w:tcPr>
            <w:tcW w:w="1265" w:type="dxa"/>
            <w:shd w:val="clear" w:color="auto" w:fill="auto"/>
            <w:tcMar>
              <w:left w:w="103" w:type="dxa"/>
            </w:tcMar>
          </w:tcPr>
          <w:p w14:paraId="7A3B1F77"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Salamina</w:t>
            </w:r>
          </w:p>
        </w:tc>
        <w:tc>
          <w:tcPr>
            <w:tcW w:w="7524" w:type="dxa"/>
            <w:shd w:val="clear" w:color="auto" w:fill="auto"/>
            <w:tcMar>
              <w:left w:w="103" w:type="dxa"/>
            </w:tcMar>
          </w:tcPr>
          <w:p w14:paraId="49330E2B"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Flushing, Trenching, High-powered Washing, Sediment Removal</w:t>
            </w:r>
          </w:p>
        </w:tc>
      </w:tr>
      <w:tr w:rsidR="00F40E57" w:rsidRPr="00363275" w14:paraId="68F1655A" w14:textId="77777777" w:rsidTr="002F01F2">
        <w:trPr>
          <w:trHeight w:val="244"/>
        </w:trPr>
        <w:tc>
          <w:tcPr>
            <w:tcW w:w="1969" w:type="dxa"/>
            <w:shd w:val="clear" w:color="auto" w:fill="auto"/>
            <w:tcMar>
              <w:left w:w="103" w:type="dxa"/>
            </w:tcMar>
          </w:tcPr>
          <w:p w14:paraId="6A24C3BF"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Salamina Oil 3</w:t>
            </w:r>
          </w:p>
        </w:tc>
        <w:tc>
          <w:tcPr>
            <w:tcW w:w="1546" w:type="dxa"/>
            <w:shd w:val="clear" w:color="auto" w:fill="auto"/>
            <w:tcMar>
              <w:left w:w="103" w:type="dxa"/>
            </w:tcMar>
          </w:tcPr>
          <w:p w14:paraId="1F7655C6"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37°56’25”N</w:t>
            </w:r>
          </w:p>
        </w:tc>
        <w:tc>
          <w:tcPr>
            <w:tcW w:w="1406" w:type="dxa"/>
            <w:shd w:val="clear" w:color="auto" w:fill="auto"/>
            <w:tcMar>
              <w:left w:w="103" w:type="dxa"/>
            </w:tcMar>
          </w:tcPr>
          <w:p w14:paraId="19C5492D"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23°32’17”E</w:t>
            </w:r>
          </w:p>
        </w:tc>
        <w:tc>
          <w:tcPr>
            <w:tcW w:w="1265" w:type="dxa"/>
            <w:shd w:val="clear" w:color="auto" w:fill="auto"/>
            <w:tcMar>
              <w:left w:w="103" w:type="dxa"/>
            </w:tcMar>
          </w:tcPr>
          <w:p w14:paraId="4094F852"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Salamina</w:t>
            </w:r>
          </w:p>
        </w:tc>
        <w:tc>
          <w:tcPr>
            <w:tcW w:w="7524" w:type="dxa"/>
            <w:shd w:val="clear" w:color="auto" w:fill="auto"/>
            <w:tcMar>
              <w:left w:w="103" w:type="dxa"/>
            </w:tcMar>
          </w:tcPr>
          <w:p w14:paraId="2E074BBD" w14:textId="77777777" w:rsidR="00F40E57" w:rsidRPr="00363275" w:rsidRDefault="00F40E57" w:rsidP="002F01F2">
            <w:pPr>
              <w:jc w:val="both"/>
              <w:rPr>
                <w:rFonts w:ascii="Times New Roman" w:hAnsi="Times New Roman" w:cs="Times New Roman"/>
                <w:sz w:val="24"/>
                <w:szCs w:val="24"/>
              </w:rPr>
            </w:pPr>
            <w:r w:rsidRPr="00363275">
              <w:rPr>
                <w:rFonts w:ascii="Times New Roman" w:hAnsi="Times New Roman" w:cs="Times New Roman"/>
                <w:sz w:val="24"/>
                <w:szCs w:val="24"/>
              </w:rPr>
              <w:t xml:space="preserve">High-powered Washing, </w:t>
            </w:r>
            <w:r w:rsidRPr="00363275">
              <w:rPr>
                <w:rFonts w:ascii="Times New Roman" w:hAnsi="Times New Roman" w:cs="Times New Roman"/>
                <w:bCs/>
                <w:sz w:val="24"/>
                <w:szCs w:val="24"/>
              </w:rPr>
              <w:t>Absorbents</w:t>
            </w:r>
          </w:p>
        </w:tc>
      </w:tr>
    </w:tbl>
    <w:p w14:paraId="0FCA29C8" w14:textId="77777777" w:rsidR="00F40E57" w:rsidRPr="00363275" w:rsidRDefault="00F40E57" w:rsidP="00F40E57">
      <w:pPr>
        <w:spacing w:line="240" w:lineRule="auto"/>
        <w:jc w:val="both"/>
        <w:rPr>
          <w:rFonts w:ascii="Times New Roman" w:hAnsi="Times New Roman" w:cs="Times New Roman"/>
          <w:sz w:val="24"/>
          <w:szCs w:val="24"/>
        </w:rPr>
      </w:pPr>
      <w:r w:rsidRPr="00363275">
        <w:rPr>
          <w:rFonts w:ascii="Times New Roman" w:hAnsi="Times New Roman" w:cs="Times New Roman"/>
          <w:bCs/>
          <w:sz w:val="24"/>
          <w:szCs w:val="24"/>
        </w:rPr>
        <w:t xml:space="preserve">*Response refers to clean-up operations at the sampling location: Flushing (flushing of sediment with medium pressure water), Trenching (trenching, used in conjunction with flushing to collect oil), </w:t>
      </w:r>
      <w:r w:rsidRPr="00363275">
        <w:rPr>
          <w:rFonts w:ascii="Times New Roman" w:hAnsi="Times New Roman" w:cs="Times New Roman"/>
          <w:sz w:val="24"/>
          <w:szCs w:val="24"/>
        </w:rPr>
        <w:t>High-powered Washing</w:t>
      </w:r>
      <w:r w:rsidRPr="00363275">
        <w:rPr>
          <w:rFonts w:ascii="Times New Roman" w:hAnsi="Times New Roman" w:cs="Times New Roman"/>
          <w:bCs/>
          <w:sz w:val="24"/>
          <w:szCs w:val="24"/>
        </w:rPr>
        <w:t xml:space="preserve"> (high-powered washing, to remove oil from hard surfaces), </w:t>
      </w:r>
      <w:r w:rsidRPr="00363275">
        <w:rPr>
          <w:rFonts w:ascii="Times New Roman" w:hAnsi="Times New Roman" w:cs="Times New Roman"/>
          <w:sz w:val="24"/>
          <w:szCs w:val="24"/>
        </w:rPr>
        <w:t>Sediment Removal</w:t>
      </w:r>
      <w:r w:rsidRPr="00363275">
        <w:rPr>
          <w:rFonts w:ascii="Times New Roman" w:hAnsi="Times New Roman" w:cs="Times New Roman"/>
          <w:bCs/>
          <w:sz w:val="24"/>
          <w:szCs w:val="24"/>
        </w:rPr>
        <w:t xml:space="preserve"> (removal of coastal sediment, either washed and replace or disposed in landfill), Absorbents (use of absorbents to collect floating oil from the water surface).</w:t>
      </w:r>
    </w:p>
    <w:p w14:paraId="0B56C76B" w14:textId="7DE37815" w:rsidR="00F40E57" w:rsidRDefault="00F40E57" w:rsidP="00481D44">
      <w:pPr>
        <w:spacing w:after="0" w:line="240" w:lineRule="auto"/>
        <w:jc w:val="both"/>
        <w:rPr>
          <w:rFonts w:ascii="Times New Roman" w:hAnsi="Times New Roman" w:cs="Times New Roman"/>
          <w:b/>
          <w:sz w:val="24"/>
          <w:szCs w:val="24"/>
        </w:rPr>
      </w:pPr>
    </w:p>
    <w:p w14:paraId="1A82CBEC" w14:textId="26D5CDD0" w:rsidR="00F40E57" w:rsidRDefault="00F40E57" w:rsidP="00481D44">
      <w:pPr>
        <w:spacing w:after="0" w:line="240" w:lineRule="auto"/>
        <w:jc w:val="both"/>
        <w:rPr>
          <w:rFonts w:ascii="Times New Roman" w:hAnsi="Times New Roman" w:cs="Times New Roman"/>
          <w:b/>
          <w:sz w:val="24"/>
          <w:szCs w:val="24"/>
        </w:rPr>
      </w:pPr>
    </w:p>
    <w:p w14:paraId="73457D6D" w14:textId="4BE9A8C5" w:rsidR="00F40E57" w:rsidRDefault="00F40E57" w:rsidP="00481D44">
      <w:pPr>
        <w:spacing w:after="0" w:line="240" w:lineRule="auto"/>
        <w:jc w:val="both"/>
        <w:rPr>
          <w:rFonts w:ascii="Times New Roman" w:hAnsi="Times New Roman" w:cs="Times New Roman"/>
          <w:b/>
          <w:sz w:val="24"/>
          <w:szCs w:val="24"/>
        </w:rPr>
      </w:pPr>
    </w:p>
    <w:p w14:paraId="5DFC763D" w14:textId="3950F8D9" w:rsidR="00F40E57" w:rsidRDefault="00F40E57" w:rsidP="00481D44">
      <w:pPr>
        <w:spacing w:after="0" w:line="240" w:lineRule="auto"/>
        <w:jc w:val="both"/>
        <w:rPr>
          <w:rFonts w:ascii="Times New Roman" w:hAnsi="Times New Roman" w:cs="Times New Roman"/>
          <w:b/>
          <w:sz w:val="24"/>
          <w:szCs w:val="24"/>
        </w:rPr>
      </w:pPr>
    </w:p>
    <w:p w14:paraId="72676BE1" w14:textId="77777777" w:rsidR="00F40E57" w:rsidRDefault="00F40E57" w:rsidP="00481D44">
      <w:pPr>
        <w:spacing w:after="0" w:line="240" w:lineRule="auto"/>
        <w:jc w:val="both"/>
        <w:rPr>
          <w:rFonts w:ascii="Times New Roman" w:hAnsi="Times New Roman" w:cs="Times New Roman"/>
          <w:b/>
          <w:sz w:val="24"/>
          <w:szCs w:val="24"/>
        </w:rPr>
      </w:pPr>
    </w:p>
    <w:p w14:paraId="07A83F19" w14:textId="2C095A8C" w:rsidR="00714154" w:rsidRPr="00481D44" w:rsidRDefault="00714154" w:rsidP="00481D44">
      <w:pPr>
        <w:spacing w:after="0" w:line="240" w:lineRule="auto"/>
        <w:jc w:val="both"/>
        <w:rPr>
          <w:rFonts w:ascii="Times New Roman" w:hAnsi="Times New Roman" w:cs="Times New Roman"/>
          <w:b/>
          <w:bCs/>
          <w:sz w:val="24"/>
          <w:szCs w:val="24"/>
        </w:rPr>
      </w:pPr>
      <w:r w:rsidRPr="00481D44">
        <w:rPr>
          <w:rFonts w:ascii="Times New Roman" w:hAnsi="Times New Roman" w:cs="Times New Roman"/>
          <w:b/>
          <w:sz w:val="24"/>
          <w:szCs w:val="24"/>
        </w:rPr>
        <w:lastRenderedPageBreak/>
        <w:t>Table. S</w:t>
      </w:r>
      <w:r w:rsidR="00F40E57">
        <w:rPr>
          <w:rFonts w:ascii="Times New Roman" w:hAnsi="Times New Roman" w:cs="Times New Roman"/>
          <w:b/>
          <w:sz w:val="24"/>
          <w:szCs w:val="24"/>
        </w:rPr>
        <w:t>2</w:t>
      </w:r>
      <w:r w:rsidRPr="00481D44">
        <w:rPr>
          <w:rFonts w:ascii="Times New Roman" w:hAnsi="Times New Roman" w:cs="Times New Roman"/>
          <w:sz w:val="24"/>
          <w:szCs w:val="24"/>
        </w:rPr>
        <w:t>: Evidence demonstrating hydrocarbon degradation (alkane of PAH) and growth in oil-polluted marine environments (generally or specifically sandy coastal sediments) for certain genera of Bacteria (either OHCB or more metabolically versatile).</w:t>
      </w:r>
    </w:p>
    <w:tbl>
      <w:tblPr>
        <w:tblStyle w:val="TableGrid"/>
        <w:tblW w:w="13441" w:type="dxa"/>
        <w:tblInd w:w="357" w:type="dxa"/>
        <w:tblLook w:val="04A0" w:firstRow="1" w:lastRow="0" w:firstColumn="1" w:lastColumn="0" w:noHBand="0" w:noVBand="1"/>
      </w:tblPr>
      <w:tblGrid>
        <w:gridCol w:w="1617"/>
        <w:gridCol w:w="1603"/>
        <w:gridCol w:w="2530"/>
        <w:gridCol w:w="2936"/>
        <w:gridCol w:w="2352"/>
        <w:gridCol w:w="2403"/>
      </w:tblGrid>
      <w:tr w:rsidR="00714154" w:rsidRPr="00481D44" w14:paraId="4A9E5F53" w14:textId="77777777" w:rsidTr="00BF7CE5">
        <w:trPr>
          <w:trHeight w:val="709"/>
        </w:trPr>
        <w:tc>
          <w:tcPr>
            <w:tcW w:w="1367" w:type="dxa"/>
          </w:tcPr>
          <w:p w14:paraId="0C421888" w14:textId="6C051CC5" w:rsidR="00714154" w:rsidRPr="00481D44" w:rsidRDefault="00714154" w:rsidP="00481D44">
            <w:pPr>
              <w:spacing w:after="0" w:line="240" w:lineRule="auto"/>
              <w:rPr>
                <w:rFonts w:ascii="Times New Roman" w:hAnsi="Times New Roman" w:cs="Times New Roman"/>
                <w:b/>
                <w:bCs/>
                <w:sz w:val="24"/>
                <w:szCs w:val="24"/>
              </w:rPr>
            </w:pPr>
          </w:p>
          <w:p w14:paraId="5EB3E2C2" w14:textId="6C051CC5"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b/>
                <w:bCs/>
                <w:sz w:val="24"/>
                <w:szCs w:val="24"/>
              </w:rPr>
              <w:t>Genus</w:t>
            </w:r>
          </w:p>
          <w:p w14:paraId="360F2603" w14:textId="77777777" w:rsidR="00714154" w:rsidRPr="00481D44" w:rsidRDefault="00714154" w:rsidP="00481D44">
            <w:pPr>
              <w:spacing w:after="0" w:line="240" w:lineRule="auto"/>
              <w:rPr>
                <w:rFonts w:ascii="Times New Roman" w:hAnsi="Times New Roman" w:cs="Times New Roman"/>
                <w:b/>
                <w:bCs/>
                <w:sz w:val="24"/>
                <w:szCs w:val="24"/>
              </w:rPr>
            </w:pPr>
          </w:p>
        </w:tc>
        <w:tc>
          <w:tcPr>
            <w:tcW w:w="1361" w:type="dxa"/>
          </w:tcPr>
          <w:p w14:paraId="7E320C64" w14:textId="77777777" w:rsidR="00714154" w:rsidRPr="00481D44" w:rsidRDefault="00714154" w:rsidP="00481D44">
            <w:pPr>
              <w:spacing w:after="0" w:line="240" w:lineRule="auto"/>
              <w:rPr>
                <w:rFonts w:ascii="Times New Roman" w:hAnsi="Times New Roman" w:cs="Times New Roman"/>
                <w:b/>
                <w:bCs/>
                <w:sz w:val="24"/>
                <w:szCs w:val="24"/>
              </w:rPr>
            </w:pPr>
          </w:p>
          <w:p w14:paraId="61124738" w14:textId="77777777"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b/>
                <w:bCs/>
                <w:sz w:val="24"/>
                <w:szCs w:val="24"/>
              </w:rPr>
              <w:t>Hydrocarbon Degradation Metabolic Capability</w:t>
            </w:r>
          </w:p>
        </w:tc>
        <w:tc>
          <w:tcPr>
            <w:tcW w:w="2552" w:type="dxa"/>
          </w:tcPr>
          <w:p w14:paraId="154328F5" w14:textId="77777777" w:rsidR="00714154" w:rsidRPr="00481D44" w:rsidRDefault="00714154" w:rsidP="00481D44">
            <w:pPr>
              <w:spacing w:after="0" w:line="240" w:lineRule="auto"/>
              <w:rPr>
                <w:rFonts w:ascii="Times New Roman" w:hAnsi="Times New Roman" w:cs="Times New Roman"/>
                <w:b/>
                <w:bCs/>
                <w:sz w:val="24"/>
                <w:szCs w:val="24"/>
              </w:rPr>
            </w:pPr>
          </w:p>
          <w:p w14:paraId="4C86EAE9" w14:textId="77777777"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b/>
                <w:bCs/>
                <w:sz w:val="24"/>
                <w:szCs w:val="24"/>
              </w:rPr>
              <w:t>Isolated Alkane Degraders</w:t>
            </w:r>
          </w:p>
        </w:tc>
        <w:tc>
          <w:tcPr>
            <w:tcW w:w="3118" w:type="dxa"/>
          </w:tcPr>
          <w:p w14:paraId="6EEED76A" w14:textId="77777777" w:rsidR="00714154" w:rsidRPr="00481D44" w:rsidRDefault="00714154" w:rsidP="00481D44">
            <w:pPr>
              <w:spacing w:after="0" w:line="240" w:lineRule="auto"/>
              <w:rPr>
                <w:rFonts w:ascii="Times New Roman" w:hAnsi="Times New Roman" w:cs="Times New Roman"/>
                <w:b/>
                <w:bCs/>
                <w:sz w:val="24"/>
                <w:szCs w:val="24"/>
              </w:rPr>
            </w:pPr>
          </w:p>
          <w:p w14:paraId="5BCAF77D" w14:textId="120E6D1B"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b/>
                <w:bCs/>
                <w:sz w:val="24"/>
                <w:szCs w:val="24"/>
              </w:rPr>
              <w:t>Polycyclic Aromatic Hydrocarbon Degraders</w:t>
            </w:r>
          </w:p>
        </w:tc>
        <w:tc>
          <w:tcPr>
            <w:tcW w:w="2469" w:type="dxa"/>
          </w:tcPr>
          <w:p w14:paraId="14856B87" w14:textId="77777777"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b/>
                <w:bCs/>
                <w:sz w:val="24"/>
                <w:szCs w:val="24"/>
              </w:rPr>
              <w:t>Evidence for Increased Abundance in Oiled Marine Environments</w:t>
            </w:r>
            <w:r w:rsidRPr="00481D44">
              <w:rPr>
                <w:rFonts w:ascii="Times New Roman" w:hAnsi="Times New Roman" w:cs="Times New Roman"/>
                <w:b/>
                <w:bCs/>
                <w:sz w:val="24"/>
                <w:szCs w:val="24"/>
                <w:vertAlign w:val="superscript"/>
              </w:rPr>
              <w:t>×</w:t>
            </w:r>
          </w:p>
        </w:tc>
        <w:tc>
          <w:tcPr>
            <w:tcW w:w="2574" w:type="dxa"/>
          </w:tcPr>
          <w:p w14:paraId="5D7AC9D9" w14:textId="77777777"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b/>
                <w:bCs/>
                <w:sz w:val="24"/>
                <w:szCs w:val="24"/>
              </w:rPr>
              <w:t>Evidence for Increased Abundance Oiled Sandy Coastal Sediments</w:t>
            </w:r>
            <w:r w:rsidRPr="00481D44">
              <w:rPr>
                <w:rFonts w:ascii="Times New Roman" w:hAnsi="Times New Roman" w:cs="Times New Roman"/>
                <w:b/>
                <w:bCs/>
                <w:sz w:val="24"/>
                <w:szCs w:val="24"/>
                <w:vertAlign w:val="superscript"/>
              </w:rPr>
              <w:t>×</w:t>
            </w:r>
          </w:p>
        </w:tc>
      </w:tr>
      <w:tr w:rsidR="00714154" w:rsidRPr="00481D44" w14:paraId="348ECE06" w14:textId="77777777" w:rsidTr="00BF7CE5">
        <w:trPr>
          <w:trHeight w:val="354"/>
        </w:trPr>
        <w:tc>
          <w:tcPr>
            <w:tcW w:w="1367" w:type="dxa"/>
          </w:tcPr>
          <w:p w14:paraId="38BBD6A8"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Alcanivorax</w:t>
            </w:r>
            <w:r w:rsidRPr="00481D44">
              <w:rPr>
                <w:rFonts w:ascii="Times New Roman" w:hAnsi="Times New Roman" w:cs="Times New Roman"/>
                <w:sz w:val="24"/>
                <w:szCs w:val="24"/>
              </w:rPr>
              <w:t xml:space="preserve"> spp.</w:t>
            </w:r>
          </w:p>
        </w:tc>
        <w:tc>
          <w:tcPr>
            <w:tcW w:w="1361" w:type="dxa"/>
          </w:tcPr>
          <w:p w14:paraId="1926CD44"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OHCB*</w:t>
            </w:r>
          </w:p>
        </w:tc>
        <w:tc>
          <w:tcPr>
            <w:tcW w:w="2552" w:type="dxa"/>
          </w:tcPr>
          <w:p w14:paraId="009D6234" w14:textId="176E908B"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99/00207713-48-2-339","ISBN":"0020-7713 (Print) 0020-7713 (Linking)","ISSN":"0020-7713","PMID":"9731272","abstract":"During screening for biosurfactant-producing, n-alkane-degrading marine bacteria, six heterotrophic bacterial strains were isolated from enriched mixed cultures, obtained from sea water/sediment samples collected near the Isle of Borkum (North Sea), using Mihagol-S (C 14,15 -n-alkanes) as principal carbon source. These Gram-negative, aerobic, rod-shaped bacteria use a limited number of organic compounds, including aliphatic hydrocarbons, volatile fatty acids, and pyruvate and its methyl ether. During cultivation on n-alkanes as sole source of carbon and energy, all strains produced both extracellular and cell-bound surface-active glucose lipids which reduced the surface tension of water from 72 to 29 mN m -1 (16). This novel class of glycolipids was found to be produced only by these strains. The 16S rRNA gene sequence analysis showed that these strains are all members of the γ- subclass of the Proteobacteria. Their phospholipid ester-linked fatty acid composition was shown to be similar to that of members of the genus Halomonas, although they did not demonstrate a close phylogenetic relationship to any previously described species. On the basis of the information summarized above, a new genus and species, Alcanivorax borkumensis, is described to include these bacteria. Strain SK2(T) is the type strain of A. borkumensis.","author":[{"dropping-particle":"","family":"Yakimov","given":"M. M.","non-dropping-particle":"","parse-names":false,"suffix":""},{"dropping-particle":"","family":"Golyshin","given":"P. N.","non-dropping-particle":"","parse-names":false,"suffix":""},{"dropping-particle":"","family":"Lang","given":"S.","non-dropping-particle":"","parse-names":false,"suffix":""},{"dropping-particle":"","family":"Moore","given":"E. R. B.","non-dropping-particle":"","parse-names":false,"suffix":""},{"dropping-particle":"","family":"Abraham","given":"W.-R.","non-dropping-particle":"","parse-names":false,"suffix":""},{"dropping-particle":"","family":"Lunsdorf","given":"H.","non-dropping-particle":"","parse-names":false,"suffix":""},{"dropping-particle":"","family":"Timmis","given":"K. N.","non-dropping-particle":"","parse-names":false,"suffix":""}],"container-title":"International Journal of Systematic Bacteriology","id":"ITEM-1","issue":"2","issued":{"date-parts":[["1998"]]},"page":"339-348","title":"Alcanivorax borkumensis gen. nov., sp. nov., a new, hydrocarbon-degrading and surfactant-producing marine bacterium","type":"article-journal","volume":"48"},"uris":["http://www.mendeley.com/documents/?uuid=73f2c90f-57ff-4002-958d-85b27026e69d"]}],"mendeley":{"formattedCitation":"(Yakimov &lt;i&gt;et al.&lt;/i&gt;, 1998)","manualFormatting":"(e.g. Yakimov et al., 1998)","plainTextFormattedCitation":"(Yakimov et al., 1998)","previouslyFormattedCitation":"(Yakimov &lt;i&gt;et al.&lt;/i&gt;, 199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e.g. Yakimov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1998)</w:t>
            </w:r>
            <w:r w:rsidRPr="00481D44">
              <w:rPr>
                <w:rFonts w:ascii="Times New Roman" w:hAnsi="Times New Roman" w:cs="Times New Roman"/>
                <w:sz w:val="24"/>
                <w:szCs w:val="24"/>
              </w:rPr>
              <w:fldChar w:fldCharType="end"/>
            </w:r>
            <w:r w:rsidRPr="00481D44">
              <w:rPr>
                <w:rStyle w:val="CommentReference"/>
                <w:rFonts w:ascii="Times New Roman" w:hAnsi="Times New Roman" w:cs="Times New Roman"/>
                <w:sz w:val="24"/>
                <w:szCs w:val="24"/>
              </w:rPr>
              <w:t xml:space="preserve"> </w:t>
            </w:r>
          </w:p>
        </w:tc>
        <w:tc>
          <w:tcPr>
            <w:tcW w:w="3118" w:type="dxa"/>
          </w:tcPr>
          <w:p w14:paraId="30CD16B8" w14:textId="46D3B4B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No</w:t>
            </w:r>
            <w:r w:rsidRPr="00481D44">
              <w:rPr>
                <w:rFonts w:ascii="Times New Roman" w:hAnsi="Times New Roman" w:cs="Times New Roman"/>
                <w:sz w:val="24"/>
                <w:szCs w:val="24"/>
              </w:rPr>
              <w:t xml:space="preserve"> (provision; may enhance PAH degradation utilising alkyl side-chains on methylated PAHs – e.g. </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3389/fmicb.2015.00853","ISSN":"1664302X","abstract":"© 2015 Yuan, Lai, Sun, Zheng and Shao. The bacteria involved in organic pollutant degradation in pelagic deep-sea environments are largely unknown. In this report, the diversity of polycyclic aromatic hydrocarbon (PAH)-degrading bacteria was analyzed in deep-sea water on the Southwest Indian Ridge (SWIR). After enrichment with a PAH mixture (phenanthrene, anthracene, fluoranthene, and pyrene), nine bacterial consortia were obtained from depths of 3946-4746 m. While the consortia degraded all four PAHs when supplied in a mixture, when PAHs were tested individually, only phenanthrene supported growth. Thus, degradation of the PAH mixture reflected a cometabolism of anthracene, fluoranthene, and pyrene with phenanthrene. Further, both culture-dependent and independent methods revealed many new bacteria involved in PAH degradation. Specifically, the alpha and gamma subclasses of Proteobacteria were confirmed as the major groups within the communities. Additionally, Actinobacteria, the CFB gro up and Firmicutes were detected. Denaturing Gradient Gel Electrophoresis (DGGE) analysis showed that bacteria closely affiliated with Alcanivorax, Novosphingobium, and Rhodovulum occurred most frequently in different PAH-degrading consortia. By using general heterotrophic media, 51 bacteria were isolated from the consortia and of these 34 grew with the PAH mixture as a sole carbon source. Of these, isolates most closely related to Alterierythrobacter, Citricella, Erythrobacter, Idiomarina, Lutibacterium, Maricaulis, Marinobacter, Martelella, Pseudidiomarina, Rhodobacter, Roseovarius, Salipiger, Sphingopyxis, and Stappia were found to be PAH degraders. To the best of our knowledge, this is the first time these bacteria have been identified in this context. In summary, this report revealed significant diversity among the PAH-degrading bacteria in the deep-sea water column. These bacteria may play a role in PAH removal in deep-sea environments.","author":[{"dropping-particle":"","family":"Yuan","given":"Jun","non-dropping-particle":"","parse-names":false,"suffix":""},{"dropping-particle":"","family":"Lai","given":"Qiliang","non-dropping-particle":"","parse-names":false,"suffix":""},{"dropping-particle":"","family":"Sun","given":"Fengqin","non-dropping-particle":"","parse-names":false,"suffix":""},{"dropping-particle":"","family":"Zheng","given":"Tianling","non-dropping-particle":"","parse-names":false,"suffix":""},{"dropping-particle":"","family":"Shao","given":"Zongze","non-dropping-particle":"","parse-names":false,"suffix":""}],"container-title":"Frontiers in Microbiology","id":"ITEM-1","issue":"AUG","issued":{"date-parts":[["2015"]]},"page":"1-12","title":"The diversity of PAH-degrading bacteria in a deep-sea water column above the southwest Indian ridge","type":"article-journal","volume":"6"},"uris":["http://www.mendeley.com/documents/?uuid=59c5d370-db32-407a-97ca-5d4d46d75e9b"]},{"id":"ITEM-2","itemData":{"DOI":"10.1021/acs.est.7b06692","ISSN":"15205851","abstract":"© 2018 American Chemical Society. Dispersion and biodegradation of petroleum hydrocarbons are significantly enhanced by formation of oil-suspended particulate matter aggregates (OSAs), but little is known about their adverse effects on benthic invertebrates or microbes. In this study, we investigated: (1) bioaccumulation of polycyclic aromatic hydrocarbons (PAHs) by the marine bivalve, Mactra veneriformis and (2) changes in composition and relative abundances of microbes, during 50-d of an OSAs feeding experiment. Total concentrations of PAHs increased more rapidly during the first week of exposure, peaked at Day 30, then gradually declined to the end of experiment. While bioaccumulation of PAHs by clams varied among the 20 target compounds, two major groups of PAHs were identified by cluster analysis. One group including 3-methylphenanthrene, 1,6-dimethylphenanthrene, 1,2,6,9-tetramethylphenanthrene, and benzo[a]anthracene showed a fairly constant rate of accumulation, while the second group including 2-methyldibenzothiophene, 2,4-dimethyldibenzothiophene, 2,4,7-trimethyldibenzothiophene, 3-methylchrysene, 6-ethylchrysene, and 1,3,6-trimethylchrysene exhibited a bell-shaped pattern. Bioaccumulation of PAHs by clams was dependent on changes in abundance of Gammaproteobacteria, indicating active degradations of hydrocarbons by selected species. Six key species included: Porticoccus litoralis, Porticoccus hydrocarbonoclasticus, Cycloclasticus spirillensus, Alcanivorax borkumensis, Alcanivorax dieselolei, and Alkalimarinus sediminis. These results are the first to demonstrate interactions of OSAs and macrofauna/microbe in oil cleanup operations.","author":[{"dropping-particle":"","family":"Noh","given":"Junsung","non-dropping-particle":"","parse-names":false,"suffix":""},{"dropping-particle":"","family":"Kim","given":"Hosang","non-dropping-particle":"","parse-names":false,"suffix":""},{"dropping-particle":"","family":"Lee","given":"Changkeun","non-dropping-particle":"","parse-names":false,"suffix":""},{"dropping-particle":"","family":"Yoon","given":"Seo Joon","non-dropping-particle":"","parse-names":false,"suffix":""},{"dropping-particle":"","family":"Chu","given":"Seungoh","non-dropping-particle":"","parse-names":false,"suffix":""},{"dropping-particle":"","family":"Kwon","given":"Bong Oh","non-dropping-particle":"","parse-names":false,"suffix":""},{"dropping-particle":"","family":"Ryu","given":"Jongseong","non-dropping-particle":"","parse-names":false,"suffix":""},{"dropping-particle":"","family":"Kim","given":"Jae Jin","non-dropping-particle":"","parse-names":false,"suffix":""},{"dropping-particle":"","family":"Lee","given":"Hanbyul","non-dropping-particle":"","parse-names":false,"suffix":""},{"dropping-particle":"","family":"Yim","given":"Un Hyuk","non-dropping-particle":"","parse-names":false,"suffix":""},{"dropping-particle":"","family":"Giesy","given":"John P.","non-dropping-particle":"","parse-names":false,"suffix":""},{"dropping-particle":"","family":"Khim","given":"Jong Seong","non-dropping-particle":"","parse-names":false,"suffix":""}],"container-title":"Environmental Science and Technology","id":"ITEM-2","issue":"14","issued":{"date-parts":[["2018"]]},"page":"7910-7920","title":"Bioaccumulation of Polycyclic Aromatic Hydrocarbons (PAHs) by the Marine Clam, Mactra veneriformis, Chronically Exposed to Oil-Suspended Particulate Matter Aggregates","type":"article-journal","volume":"52"},"uris":["http://www.mendeley.com/documents/?uuid=d81c9c83-939c-4a0c-9ae5-bf3dca7c8465"]}],"mendeley":{"formattedCitation":"(Yuan &lt;i&gt;et al.&lt;/i&gt;, 2015; Noh &lt;i&gt;et al.&lt;/i&gt;, 2018)","manualFormatting":"Yuan et al., 2015; Noh et al., 2018)","plainTextFormattedCitation":"(Yuan et al., 2015; Noh et al., 2018)","previouslyFormattedCitation":"(Yuan &lt;i&gt;et al.&lt;/i&gt;, 2015; Noh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Yua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xml:space="preserve">, 2015; Noh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tc>
        <w:tc>
          <w:tcPr>
            <w:tcW w:w="2469" w:type="dxa"/>
          </w:tcPr>
          <w:p w14:paraId="46ED62AB" w14:textId="133A6B41" w:rsidR="00714154" w:rsidRPr="00481D44" w:rsidRDefault="00714154" w:rsidP="00481D44">
            <w:pPr>
              <w:spacing w:after="0" w:line="240" w:lineRule="auto"/>
              <w:rPr>
                <w:rFonts w:ascii="Times New Roman" w:hAnsi="Times New Roman" w:cs="Times New Roman"/>
                <w:noProof/>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46/j.1462-2920.2001.00185.x","ISSN":"14622912","abstract":"In January 1997, the tanker Nakhodka sank in the Japan Sea, and more than 5000 tons of heavy oil leaked. The released oil contaminated more than 500 km of the coastline, and some still remained even by June 1999. To investigate the long-term influence of the Nakhodka oil spill on marine bacterial populations, sea water and residual oil were sampled from the oil-contaminated zones 10, 18, 22 and 29 months after the accident, and the bacterial populations in these samples were analysed by denaturing gradient gel electrophoresis (DGGE) of PCR-amplified 16S rDNA fragments. The dominant DGGE bands were sequenced, and the sequences were compared with those in DNA sequence libraries. Most of the bacteria in the sea water samples were classified as the Cytophaga-Flavobacterium-Bacteroides phylum, alpha-Proteobacteria or cyanobacteria. The bacteria detected in the oil paste samples were different from those detected in the sea water samples; they were types related to hydrocarbon degraders, exemplified by strains closely related to Sphingomonas subarctica and Alcanivorax borkumensis. The sizes of the major bacterial populations in the oil paste samples ranged from 3.4 x 10(5) to 1.6 x 10(6) bacteria per gram of oil paste, these low numbers explaining the slow rate of natural attenuation.","author":[{"dropping-particle":"","family":"Kasai","given":"Y.","non-dropping-particle":"","parse-names":false,"suffix":""},{"dropping-particle":"","family":"Kishira","given":"H.","non-dropping-particle":"","parse-names":false,"suffix":""},{"dropping-particle":"","family":"Syutsubo","given":"K.","non-dropping-particle":"","parse-names":false,"suffix":""},{"dropping-particle":"","family":"Harayama","given":"S.","non-dropping-particle":"","parse-names":false,"suffix":""}],"container-title":"Environmental Microbiology","id":"ITEM-1","issued":{"date-parts":[["2001"]]},"title":"Molecular detection of marine bacterial populations on beaches contaminated by the Nakhodka tanker oil-spill accident","type":"article-journal"},"uris":["http://www.mendeley.com/documents/?uuid=f1407816-40af-4a6c-92a0-99ff93262a56"]}],"mendeley":{"formattedCitation":"(Kasai &lt;i&gt;et al.&lt;/i&gt;, 2001)","manualFormatting":" \rKasai et al., 2001","plainTextFormattedCitation":"(Kasai et al., 2001)","previouslyFormattedCitation":"(Kasai &lt;i&gt;et al.&lt;/i&gt;, 2001)"},"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 </w:t>
            </w:r>
          </w:p>
          <w:p w14:paraId="1F59980C"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noProof/>
                <w:sz w:val="24"/>
                <w:szCs w:val="24"/>
              </w:rPr>
              <w:t xml:space="preserve">Kasa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1</w:t>
            </w:r>
            <w:r w:rsidRPr="00481D44">
              <w:rPr>
                <w:rFonts w:ascii="Times New Roman" w:hAnsi="Times New Roman" w:cs="Times New Roman"/>
                <w:sz w:val="24"/>
                <w:szCs w:val="24"/>
              </w:rPr>
              <w:fldChar w:fldCharType="end"/>
            </w:r>
            <w:r w:rsidRPr="00481D44">
              <w:rPr>
                <w:rFonts w:ascii="Times New Roman" w:hAnsi="Times New Roman" w:cs="Times New Roman"/>
                <w:sz w:val="24"/>
                <w:szCs w:val="24"/>
              </w:rPr>
              <w:t xml:space="preserve">; </w:t>
            </w:r>
          </w:p>
          <w:p w14:paraId="1BEF0697" w14:textId="50355EC8"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28/AEM.70.5.2603-2613.2004","ISSN":"00992240","abstract":"A field-scale experiment with a complete randomized block design was performed to study the degradation of buried oil on a shoreline over a period of almost 1 year. The following four treatments were examined in three replicate blocks: two levels of fertilizer treatment of oil-treated plots, one receiving a weekly application of liquid fertilizer and the other treated with a slow-release fertilizer; and two controls, one not treated with oil and the other treated with oil but not with fertilizer. Oil degradation was monitored by measuring carbon dioxide evolution and by chemical analysis of the oil. Buried oil was degraded to a significantly greater extent in fertilized plots, but no differences in oil chemistry were observed between the two different fertilizer treatments, although carbon dioxide production was significantly higher in the oil-treated plots that were treated with slow-release fertilizer during the first 14 days of the experiment. Bacterial communities present in the beach sediments were profiled by denaturing gradient gel electrophoresis (DGGE) analysis of PCR-amplified 16S rRNA gene fragments and 16S rRNA amplified by reverse transcriptase PCR. Similarities between the DGGE profiles were calculated, and similarity matrices were subjected to statistical analysis. These analyses showed that although significant hydrocarbon degradation occurred both in plots treated with oil alone and in the plots treated with oil and liquid fertilizer, the bacterial community structure in these plots was, in general, not significantly different from that in the control plots that were not treated with oil and did not change over time. In contrast, the bacterial community structure in the plots treated with oil and slow-release fertilizer changed rapidly, and there were significant differences over time, as well as between blocks and even within plots. The differences were probably related to the higher concentrations of nutrients measured in interstitial water from the plots treated with slow-release fertilizer. Bacteria with 16S rRNA sequences closely related (&gt;99.7% identity) to Alcanivorax borkumensis and Pseudomonas stutzeri sequences dominated during the initial phase of oil degradation in the plots treated with slow-release fertilizer. Field data were compared to the results of previous laboratory microcosm experiments, which revealed significant differences.","author":[{"dropping-particle":"","family":"Röling","given":"Wilfred F.M.","non-dropping-particle":"","parse-names":false,"suffix":""},{"dropping-particle":"","family":"Milner","given":"Michael G.","non-dropping-particle":"","parse-names":false,"suffix":""},{"dropping-particle":"","family":"Jones","given":"D. Martin","non-dropping-particle":"","parse-names":false,"suffix":""},{"dropping-particle":"","family":"Fratepietro","given":"Francesco","non-dropping-particle":"","parse-names":false,"suffix":""},{"dropping-particle":"","family":"Swannell","given":"Richard P.J.","non-dropping-particle":"","parse-names":false,"suffix":""},{"dropping-particle":"","family":"Daniel","given":"Fabien","non-dropping-particle":"","parse-names":false,"suffix":""},{"dropping-particle":"","family":"Head","given":"Ian M.","non-dropping-particle":"","parse-names":false,"suffix":""}],"container-title":"Applied and Environmental Microbiology","id":"ITEM-1","issue":"5","issued":{"date-parts":[["2004"]]},"page":"2603-2613","title":"Bacterial community dynamics and hydrocarbon degradation during a field-scale evaluation of bioremediation on a mudflat beach contaminated with buried oil","type":"article-journal","volume":"70"},"uris":["http://www.mendeley.com/documents/?uuid=ee9d0d6f-c1d9-45ff-8859-772d35c93555"]}],"mendeley":{"formattedCitation":"(Röling &lt;i&gt;et al.&lt;/i&gt;, 2004)","manualFormatting":"Röling et al., 2004;","plainTextFormattedCitation":"(Röling et al., 2004)","previouslyFormattedCitation":"(Röling &lt;i&gt;et al.&lt;/i&gt;, 2004)"},"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Röli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4;</w:t>
            </w:r>
            <w:r w:rsidRPr="00481D44">
              <w:rPr>
                <w:rFonts w:ascii="Times New Roman" w:hAnsi="Times New Roman" w:cs="Times New Roman"/>
                <w:sz w:val="24"/>
                <w:szCs w:val="24"/>
              </w:rPr>
              <w:fldChar w:fldCharType="end"/>
            </w:r>
          </w:p>
          <w:p w14:paraId="7A375787"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McKew </w:t>
            </w:r>
            <w:r w:rsidRPr="00481D44">
              <w:rPr>
                <w:rFonts w:ascii="Times New Roman" w:hAnsi="Times New Roman" w:cs="Times New Roman"/>
                <w:i/>
                <w:iCs/>
                <w:sz w:val="24"/>
                <w:szCs w:val="24"/>
              </w:rPr>
              <w:t>et al</w:t>
            </w:r>
            <w:r w:rsidRPr="00481D44">
              <w:rPr>
                <w:rFonts w:ascii="Times New Roman" w:hAnsi="Times New Roman" w:cs="Times New Roman"/>
                <w:sz w:val="24"/>
                <w:szCs w:val="24"/>
              </w:rPr>
              <w:t xml:space="preserve">., 2007; </w:t>
            </w:r>
          </w:p>
          <w:p w14:paraId="3BDC7D29" w14:textId="166640C0"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00248-010-9724-4","ISBN":"0024801097","ISSN":"00953628","abstract":"In this report, the diversity of oil-degrading bacteria and alkB gene was surveyed in the seawater around Xiamen Island. Forty-four isolates unique in 16S rRNA sequence were obtained after enrichment with crude oil. Most of the obtained isolates exhibited growth with diesel oil and crude oil. alkB genes were positively detected in 16 isolates by degenerate polymerase chain reaction (PCR). And for the first time, alkB genes were found in bacteria of Gallaecimonas, Castellaniella, Paracoccus, and Leucobacter. Additional 29 alkB sequences were retrieved from genomic DNA of the oil-degrading communities. Phylogenetic analysis showed that the obtained alkB genes formed five groups, most of which exhibited 60-80% similarity at the amino acid level with sequences retrieved from the GenBank database. Furthermore, the abundance of alkB genes in seawater was examined by real-time PCR. The results showed that alkB genes of each group in situ ranged from about 3 × 10(3) to 3 × 10(5) copies L(-1), with the homologs of Alcanivorax and Pseudomonas being the most predominant. Bacteria of Alcanivorax, Acinetobacter, and Pseudomonas are important oil degraders in this area; while those frequently reported in other area, like Oleiphilus spp., Oleispira spp., and Thalassolituus spp. were not found in our report. These results indicate that bacteria and genes involved in oil degradation are quite diverse, and may have restriction in geographic distribution in some species.","author":[{"dropping-particle":"","family":"Wang","given":"Wanpeng","non-dropping-particle":"","parse-names":false,"suffix":""},{"dropping-particle":"","family":"Wang","given":"Liping","non-dropping-particle":"","parse-names":false,"suffix":""},{"dropping-particle":"","family":"Shao","given":"Zongze","non-dropping-particle":"","parse-names":false,"suffix":""}],"container-title":"Microbial Ecology","id":"ITEM-1","issue":"2","issued":{"date-parts":[["2010"]]},"page":"429-439","title":"Diversity and Abundance of Oil-Degrading Bacteria and Alkane Hydroxylase (alkB) Genes in the Subtropical Seawater of Xiamen Island","type":"article-journal","volume":"60"},"uris":["http://www.mendeley.com/documents/?uuid=a2239bab-2ac3-4ff6-b7d7-af09bfa19c09"]}],"mendeley":{"formattedCitation":"(W. Wang &lt;i&gt;et al.&lt;/i&gt;, 2010)","manualFormatting":"Wang et al., 2010;","plainTextFormattedCitation":"(W. Wang et al., 2010)","previouslyFormattedCitation":"(W. Wang &lt;i&gt;et al.&lt;/i&gt;, 2010)"},"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Wa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0;</w:t>
            </w:r>
            <w:r w:rsidRPr="00481D44">
              <w:rPr>
                <w:rFonts w:ascii="Times New Roman" w:hAnsi="Times New Roman" w:cs="Times New Roman"/>
                <w:sz w:val="24"/>
                <w:szCs w:val="24"/>
              </w:rPr>
              <w:fldChar w:fldCharType="end"/>
            </w:r>
          </w:p>
          <w:p w14:paraId="14BA717A" w14:textId="62A1EFA2"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371/journal.pone.0066594","ISSN":"19326203","abstract":"Major degraders of petroleum hydrocarbons in tropical seas have been indicated only by laboratory culturing and never through observing the bacterial community structure in actual environments. To demonstrate the major degraders of petroleum hydrocarbons spilt in actual tropical seas, indigenous bacterial community in seawater at Sentosa (close to a port) and East Coast Park (far from a port) in Singapore was analyzed. Bacterial species was more diverse at Sentosa than at the Park, and the composition was different: γ-Proteobacteria (57.3%) dominated at Sentosa, while they did not at the Park. Specialized hydrocarbonoclastic bacteria (SHCB), which use limited carbon sources with a preference for petroleum hydrocarbons, were found as abundant species at Sentosa, indicating petroleum contamination. On the other hand, SHCB were not the abundant species at the Park. The abundant species of SHCB at Sentosa were Oleibacter marinus and Alcanivorax species (strain 2A75 type), which have previously been indicated by laboratory culturing as important petroleum-aliphatic-hydrocarbon degraders in tropical seas. Together with the fact that SHCB have been identified as major degraders of petroleum hydrocarbons in marine environments, these results demonstrate that the O. marinus and Alcanivorax species (strain 2A75 type) would be major degraders of petroleum aliphatic hydrocarbons spilt in actual tropical seas.","author":[{"dropping-particle":"","family":"Teramoto","given":"Maki","non-dropping-particle":"","parse-names":false,"suffix":""},{"dropping-particle":"","family":"Queck","given":"Shu Yeong","non-dropping-particle":"","parse-names":false,"suffix":""},{"dropping-particle":"","family":"Ohnishi","given":"Kouhei","non-dropping-particle":"","parse-names":false,"suffix":""}],"container-title":"PLoS ONE","id":"ITEM-1","issue":"6","issued":{"date-parts":[["2013"]]},"page":"2-8","title":"Specialized Hydrocarbonoclastic Bacteria Prevailing in Seawater around a Port in the Strait of Malacca","type":"article-journal","volume":"8"},"uris":["http://www.mendeley.com/documents/?uuid=06b02655-5293-431f-81c5-58abf7bff713"]}],"mendeley":{"formattedCitation":"(Teramoto &lt;i&gt;et al.&lt;/i&gt;, 2013)","manualFormatting":"Teramoto et al., 2013;","plainTextFormattedCitation":"(Teramoto et al., 2013)","previouslyFormattedCitation":"(Teramoto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Teramoto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4FA01828" w14:textId="5DEF6EE5"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11356-015-4313-1","ISSN":"16147499","abstract":"© 2015, Springer-Verlag Berlin Heidelberg. Mudflats are ecologically important habitats that are susceptible to oil pollution, but intervention is difficult in these fine-grained sediments, and so clean-up usually relies on natural attenuation. Therefore, we investigated the impact of crude oil on the bacterial, diatom and archaeal communities within the upper parts of the diatom-dominated sediment and the biofilm that detached from the surface at high tide. Biodegradation of petroleum hydrocarbons was rapid, with a 50 % decrease in concentration in the 0–2-mm section of sediment by 3 days, indicating the presence of a primed hydrocarbon-degrading community. The biggest oil-induced change was in the biofilm that detached from the sediment, with increased relative abundance of several types of diatom and of the obligately hydrocarbonoclastic Oleibacter sp., which constituted 5 % of the pyrosequences in the oiled floating biofilm on day 3 compared to 0.6 % in the non-oiled biofilm. Differences in bacterial community composition between oiled and non-oiled samples from the 0–2-mm section of sediment were only significant at days 12 to 28, and the 2–4-mm-sediment bacterial communities were not significantly affected by oil. However, specific members of the Chromatiales were detected (1 % of sequences in the 2–4-mm section) only in the oiled sediment, supporting other work that implicates them in anaerobic hydrocarbon degradation. Unlike the Bacteria, the archaeal communities were not significantly affected by oil. In fact, changes in community composition over time, perhaps caused by decreased nutrient concentration and changes in grazing pressure, overshadowed the effect of oil for both Bacteria and Archaea. Many obligate hydrocarbonoclastic and generalist oil-degrading bacteria were isolated, and there was little correspondence between the isolates and the main taxa detected by pyrosequencing of sediment-extracted DNA, except for Alcanivorax, Thalassolituus, Cycloclasticus and Roseobacter spp., which were detected by both methods.","author":[{"dropping-particle":"","family":"Sanni","given":"Gbemisola O.","non-dropping-particle":"","parse-names":false,"suffix":""},{"dropping-particle":"","family":"Coulon","given":"Frédéric","non-dropping-particle":"","parse-names":false,"suffix":""},{"dropping-particle":"","family":"McGenity","given":"Terry J.","non-dropping-particle":"","parse-names":false,"suffix":""}],"container-title":"Environmental Science and Pollution Research","id":"ITEM-1","issue":"20","issued":{"date-parts":[["2015"]]},"page":"15230-15247","title":"Dynamics and distribution of bacterial and archaeal communities in oil-contaminated temperate coastal mudflat mesocosms","type":"article-journal","volume":"22"},"uris":["http://www.mendeley.com/documents/?uuid=4f64b199-31c7-4692-bdbc-653db6819fed"]}],"mendeley":{"formattedCitation":"(Sanni &lt;i&gt;et al.&lt;/i&gt;, 2015)","manualFormatting":"Sanni et al., 2015;","plainTextFormattedCitation":"(Sanni et al., 2015)","previouslyFormattedCitation":"(Sanni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Sann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4BCB9145" w14:textId="6114F52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polbul.2016.09.043","ISSN":"18793363","abstract":"Crude oil spills, Hebei Spirit in South Korea, is considered as one of the worst environmental disasters of the region. Our understanding on activation of oil-degrading bacteria and resilience of microbial community in oil contaminated sites are limited due to scarcity of such event. In the present study, tidal flat sediment contaminated by the oil spill were investigated for duration of 13 months to identify temporal change in microbial community and functional genes responsible for PAH-degradation. The results showed predominance of previously known oil-degrading genera, such as Cycloclasticus, Alcanivorax, and Thalassolituus, displaying significant increase within first four months of the accident. The disturbance caused by the oil spill altered the microbial community and its functional structures, but they were almost restored to the original state after 13 months. Present study demonstrated high detoxification capacity of indigenous bacterial populations in the tidal flat sediments and its resilience of microbial community.","author":[{"dropping-particle":"","family":"Lee","given":"Jaejin","non-dropping-particle":"","parse-names":false,"suffix":""},{"dropping-particle":"","family":"Han","given":"Il","non-dropping-particle":"","parse-names":false,"suffix":""},{"dropping-particle":"","family":"Kang","given":"Bo Ram","non-dropping-particle":"","parse-names":false,"suffix":""},{"dropping-particle":"","family":"Kim","given":"Seong Heon","non-dropping-particle":"","parse-names":false,"suffix":""},{"dropping-particle":"","family":"Sul","given":"Woo Jun","non-dropping-particle":"","parse-names":false,"suffix":""},{"dropping-particle":"","family":"Lee","given":"Tae Kwon","non-dropping-particle":"","parse-names":false,"suffix":""}],"container-title":"Marine Pollution Bulletin","id":"ITEM-1","issue":"1","issued":{"date-parts":[["2017"]]},"page":"296-301","publisher":"Elsevier Ltd","title":"Degradation of crude oil in a contaminated tidal flat area and the resilience of bacterial community","type":"article-journal","volume":"114"},"uris":["http://www.mendeley.com/documents/?uuid=c4778ccd-013e-4a7c-8fa8-76f64350401c"]}],"mendeley":{"formattedCitation":"(Lee &lt;i&gt;et al.&lt;/i&gt;, 2017)","manualFormatting":"Lee et al., 2017;","plainTextFormattedCitation":"(Lee et al., 2017)","previouslyFormattedCitation":"(Lee &lt;i&gt;et al.&lt;/i&gt;, 201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ee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7;</w:t>
            </w:r>
            <w:r w:rsidRPr="00481D44">
              <w:rPr>
                <w:rFonts w:ascii="Times New Roman" w:hAnsi="Times New Roman" w:cs="Times New Roman"/>
                <w:sz w:val="24"/>
                <w:szCs w:val="24"/>
              </w:rPr>
              <w:fldChar w:fldCharType="end"/>
            </w:r>
          </w:p>
          <w:p w14:paraId="5F6D0126" w14:textId="3F06B8CC"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86/s40168-019-0652-3","ISSN":"20492618","abstract":"The Mariana Trench is the deepest known site in the Earth’s oceans, reaching a depth of ~ 11,000 m at the Challenger Deep. Recent studies reveal that hadal waters harbor distinctive microbial planktonic communities. However, the genetic potential of microbial communities within the hadal zone is poorly understood. Here, implementing both culture-dependent and culture-independent methods, we perform extensive analysis of microbial populations and their genetic potential at different depths in the Mariana Trench. Unexpectedly, we observed an abrupt increase in the abundance of hydrocarbon-degrading bacteria at depths &gt; 10,400 m in the Challenger Deep. Indeed, the proportion of hydrocarbon-degrading bacteria at &gt; 10,400 m is the highest observed in any natural environment on Earth. These bacteria were mainly Oleibacter, Thalassolituus, and Alcanivorax genera, all of which include species known to consume aliphatic hydrocarbons. This community shift towards hydrocarbon degraders was accompanied by increased abundance and transcription of genes involved in alkane degradation. Correspondingly, three Alcanivorax species that were isolated from 10,400 m water supplemented with hexadecane were able to efficiently degrade n-alkanes under conditions simulating the deep sea, as did a reference Oleibacter strain cultured at atmospheric pressure. Abundant n-alkanes were observed in sinking particles at 2000, 4000, and 6000 m (averaged 23.5 μg/gdw) and hadal surface sediments at depths of 10,908, 10,909, and 10,911 m (averaged 2.3 μg/gdw). The δ2H values of n-C16/18 alkanes that dominated surface sediments at near 11,000-m depths ranged from − 79 to − 93‰, suggesting that these sedimentary alkanes may have been derived from an unknown heterotrophic source. These results reveal that hydrocarbon-degrading microorganisms are present in great abundance in the deepest seawater on Earth and shed a new light on potential biological processes in this extreme environment.","author":[{"dropping-particle":"","family":"Liu","given":"Jiwen","non-dropping-particle":"","parse-names":false,"suffix":""},{"dropping-particle":"","family":"Zheng","given":"Yanfen","non-dropping-particle":"","parse-names":false,"suffix":""},{"dropping-particle":"","family":"Lin","given":"Heyu","non-dropping-particle":"","parse-names":false,"suffix":""},{"dropping-particle":"","family":"Wang","given":"Xuchen","non-dropping-particle":"","parse-names":false,"suffix":""},{"dropping-particle":"","family":"Li","given":"Meng","non-dropping-particle":"","parse-names":false,"suffix":""},{"dropping-particle":"","family":"Liu","given":"Yang","non-dropping-particle":"","parse-names":false,"suffix":""},{"dropping-particle":"","family":"Yu","given":"Meng","non-dropping-particle":"","parse-names":false,"suffix":""},{"dropping-particle":"","family":"Zhao","given":"Meixun","non-dropping-particle":"","parse-names":false,"suffix":""},{"dropping-particle":"","family":"Pedentchouk","given":"Nikolai","non-dropping-particle":"","parse-names":false,"suffix":""},{"dropping-particle":"","family":"Lea-Smith","given":"David J.","non-dropping-particle":"","parse-names":false,"suffix":""},{"dropping-particle":"","family":"Todd","given":"Jonathan D.","non-dropping-particle":"","parse-names":false,"suffix":""},{"dropping-particle":"","family":"Magill","given":"Clayton R.","non-dropping-particle":"","parse-names":false,"suffix":""},{"dropping-particle":"","family":"Zhang","given":"Wei Jia","non-dropping-particle":"","parse-names":false,"suffix":""},{"dropping-particle":"","family":"Zhou","given":"Shun","non-dropping-particle":"","parse-names":false,"suffix":""},{"dropping-particle":"","family":"Song","given":"Delei","non-dropping-particle":"","parse-names":false,"suffix":""},{"dropping-particle":"","family":"Zhong","given":"Haohui","non-dropping-particle":"","parse-names":false,"suffix":""},{"dropping-particle":"","family":"Xin","given":"Yu","non-dropping-particle":"","parse-names":false,"suffix":""},{"dropping-particle":"","family":"Yu","given":"Min","non-dropping-particle":"","parse-names":false,"suffix":""},{"dropping-particle":"","family":"Tian","given":"Jiwei","non-dropping-particle":"","parse-names":false,"suffix":""},{"dropping-particle":"","family":"Zhang","given":"Xiao Hua","non-dropping-particle":"","parse-names":false,"suffix":""}],"container-title":"Microbiome","id":"ITEM-1","issue":"1","issued":{"date-parts":[["2019"]]},"page":"1-13","publisher":"Microbiome","title":"Proliferation of hydrocarbon-degrading microbes at the bottom of the Mariana Trench","type":"article-journal","volume":"7"},"uris":["http://www.mendeley.com/documents/?uuid=7f796b56-2a36-4085-820a-d00c71c27fc2"]}],"mendeley":{"formattedCitation":"(Liu &lt;i&gt;et al.&lt;/i&gt;, 2019)","manualFormatting":"Liu et al., 2019)","plainTextFormattedCitation":"(Liu et al., 2019)","previouslyFormattedCitation":"(Liu &lt;i&gt;et al.&lt;/i&gt;, 2019)"},"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iu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9)</w:t>
            </w:r>
            <w:r w:rsidRPr="00481D44">
              <w:rPr>
                <w:rFonts w:ascii="Times New Roman" w:hAnsi="Times New Roman" w:cs="Times New Roman"/>
                <w:sz w:val="24"/>
                <w:szCs w:val="24"/>
              </w:rPr>
              <w:fldChar w:fldCharType="end"/>
            </w:r>
          </w:p>
        </w:tc>
        <w:tc>
          <w:tcPr>
            <w:tcW w:w="2574" w:type="dxa"/>
          </w:tcPr>
          <w:p w14:paraId="73D207E3"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 </w:t>
            </w:r>
          </w:p>
          <w:p w14:paraId="397DB441" w14:textId="4A007B75" w:rsidR="0008731A" w:rsidRPr="00481D44" w:rsidRDefault="0008731A"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Kostka et al., 2011;</w:t>
            </w:r>
          </w:p>
          <w:p w14:paraId="5B857DAF" w14:textId="333BF194"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371/journal.pone.0074265","ISSN":"19326203","abstract":"Microorganisms associated with coastal sands serve as a natural biofilter, providing essential nutrient recycling in nearshore environments and acting to maintain coastal ecosystem health. Anthropogenic stressors often impact these ecosystems, but little is known about whether these disturbances can be identified through microbial community change. The blowout of the Macondo Prospect reservoir on April 20, 2010, which released oil hydrocarbons into the Gulf of Mexico, presented an opportunity to examine whether microbial community composition might provide a sensitive measure of ecosystem disturbance. Samples were collected on four occasions, beginning in mid-June, during initial beach oiling, until mid-November from surface sand and surf zone waters at seven beaches stretching from Bay St. Louis, MS to St. George Island, FL USA. Oil hydrocarbon measurements and NOAA shoreline assessments indicated little to no impact on the two most eastern beaches (controls). Sequence comparisons of bacterial ribosomal RNA gene hypervariable regions isolated from beach sands located to the east and west of Mobile Bay in Alabama demonstrated that regional drivers account for markedly different bacterial communities. Individual beaches had unique community signatures that persisted over time and exhibited spatial relationships, where community similarity decreased as horizontal distance between samples increased from one to hundreds of meters. In contrast, sequence analyses detected larger temporal and less spatial variation among the water samples. Superimposed upon these beach community distance and time relationships, was increased variability in bacterial community composition from oil hydrocarbon contaminated sands. The increased variability was observed among the core, resident, and transient community members, indicating the occurrence of community-wide impacts rather than solely an overprinting of oil hydrocarbon-degrading bacteria onto otherwise relatively stable sand population structures. Among sequences classified to genus, Alcanivorax, Alteromonas, Marinobacter, Winogradskyella, and Zeaxanthinibacter exhibited the largest relative abundanceincreases in oiled sands. © 2013 Newton et al.","author":[{"dropping-particle":"","family":"Newton","given":"Ryan J.","non-dropping-particle":"","parse-names":false,"suffix":""},{"dropping-particle":"","family":"Huse","given":"Susan M.","non-dropping-particle":"","parse-names":false,"suffix":""},{"dropping-particle":"","family":"Morrison","given":"Hilary G.","non-dropping-particle":"","parse-names":false,"suffix":""},{"dropping-particle":"","family":"Peake","given":"Colin S.","non-dropping-particle":"","parse-names":false,"suffix":""},{"dropping-particle":"","family":"Sogin","given":"Mitchell L.","non-dropping-particle":"","parse-names":false,"suffix":""},{"dropping-particle":"","family":"McLellan","given":"Sandra L.","non-dropping-particle":"","parse-names":false,"suffix":""}],"container-title":"PLoS ONE","id":"ITEM-1","issue":"9","issued":{"date-parts":[["2013"]]},"page":"1-13","title":"Shifts in the Microbial Community Composition of Gulf Coast Beaches Following Beach Oiling","type":"article-journal","volume":"8"},"uris":["http://www.mendeley.com/documents/?uuid=76861e29-9eea-44b9-a792-fbdb4383fb44"]}],"mendeley":{"formattedCitation":"(Newton &lt;i&gt;et al.&lt;/i&gt;, 2013)","manualFormatting":"Newton et al., 2013;","plainTextFormattedCitation":"(Newton et al., 2013)","previouslyFormattedCitation":"(Newton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Newto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1DAF7D01" w14:textId="7B675E03" w:rsidR="0008731A" w:rsidRPr="00481D44" w:rsidRDefault="0008731A"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Lamendella et al., 2014;</w:t>
            </w:r>
          </w:p>
          <w:p w14:paraId="2B3383E8" w14:textId="4644F731"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38/ismej.2015.5","ISBN":"1751-7362","ISSN":"17517370","PMID":"25689026","abstract":"Although petroleum hydrocarbons discharged from the Deepwater Horizon (DWH) blowout were shown to have a pronounced impact on indigenous microbial communities in the Gulf of Mexico, effects on nearshore or coastal ecosystems remain understudied. This study investigated the successional patterns of functional and taxonomic diversity for over 1 year after the DWH oil was deposited on Pensacola Beach sands (FL, USA), using metagenomic and 16S rRNA gene amplicon techniques. Gamma- and Alphaproteobacteria were enriched in oiled sediments, in corroboration of previous studies. In contrast to previous studies, we observed an increase in the functional diversity of the community in response to oil contamination and a functional transition from generalist populations within 4 months after oil came ashore to specialists a year later, when oil was undetectable. At the latter time point, a typical beach community had reestablished that showed little to no evidence of oil hydrocarbon degradation potential, was enriched in archaeal taxa known to be sensitive to xenobiotics, but differed significantly from the community before the oil spill. Further, a clear succession pattern was observed, where early responders to oil contamination, likely degrading aliphatic hydrocarbons, were replaced after 3 months by populations capable of aromatic hydrocarbon decomposition. Collectively, our results advance the understanding of how natural benthic microbial communities respond to crude oil perturbation, supporting the specialization-disturbance hypothesis; that is, the expectation that disturbance favors generalists, while providing (microbial) indicator species and genes for the chemical evolution of oil hydrocarbons during degradation and weathering.The ISME Journal advance online publication, 17 February 2015; doi:10.1038/ismej.2015.5.","author":[{"dropping-particle":"","family":"Rodriguez-R","given":"Luis M.","non-dropping-particle":"","parse-names":false,"suffix":""},{"dropping-particle":"","family":"Overholt","given":"Will A.","non-dropping-particle":"","parse-names":false,"suffix":""},{"dropping-particle":"","family":"Hagan","given":"Christopher","non-dropping-particle":"","parse-names":false,"suffix":""},{"dropping-particle":"","family":"Huettel","given":"Markus","non-dropping-particle":"","parse-names":false,"suffix":""},{"dropping-particle":"","family":"Kostka","given":"Joel E.","non-dropping-particle":"","parse-names":false,"suffix":""},{"dropping-particle":"","family":"Konstantinidis","given":"Konstantinos T.","non-dropping-particle":"","parse-names":false,"suffix":""}],"container-title":"ISME Journal","id":"ITEM-1","issue":"9","issued":{"date-parts":[["2015"]]},"page":"1928-1940","publisher":"Nature Publishing Group","title":"Microbial community successional patterns in beach sands impacted by the Deepwater Horizon oil spill","type":"article-journal","volume":"9"},"uris":["http://www.mendeley.com/documents/?uuid=a35c2004-75ab-4161-8947-98a94215e8f4"]}],"mendeley":{"formattedCitation":"(Rodriguez-R &lt;i&gt;et al.&lt;/i&gt;, 2015)","manualFormatting":"Rodriguez-R et al., 2015;","plainTextFormattedCitation":"(Rodriguez-R et al., 2015)","previouslyFormattedCitation":"(Rodriguez-R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Rodriguez-R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7258333F" w14:textId="3FAF9885"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polbul.2018.03.008","ISSN":"18793363","abstract":"Storm-driven transport of MC252 oil, sand and shell aggregates was studied on a low-relief coastal headland beach in Louisiana, USA including measurement of alkylated PAHs and Illumina sequencing of intra-aggregate microbial populations. Weathering ratios, constructed from alkylated PAH data, were used to assess loss of 3-ring phenanthrenes and dibenzothiophenes relative to 4-ring chrysenes. Specific aggregate types showed relatively little weathering of 3-ring PAHs referenced to oil sampled near the Macondo wellhead with the exception of certain SRBs sampled from the supratidal environment and samples from deposition areas north of beach. Aggregates mobilized by these storm-driven washover events contains diverse microbial populations dominated by the class Gammaproteobacteria including PAH-degrading genera such as Halomonas, Marinobacter and Idiomarina. Geochemical assessment of porewater in deposition areas, weathering observations, and microbial data suggest that storm remobilization can contribute to susceptibility of PAHs to biodegradation by moving oil to beach microenvironments with more favorable characteristics. (149).","author":[{"dropping-particle":"","family":"Curtis","given":"David","non-dropping-particle":"","parse-names":false,"suffix":""},{"dropping-particle":"","family":"Elango","given":"Vijaikrishnah","non-dropping-particle":"","parse-names":false,"suffix":""},{"dropping-particle":"","family":"Collins","given":"Autumn W.","non-dropping-particle":"","parse-names":false,"suffix":""},{"dropping-particle":"","family":"Rodrigue","given":"Matthew","non-dropping-particle":"","parse-names":false,"suffix":""},{"dropping-particle":"","family":"Pardue","given":"John H.","non-dropping-particle":"","parse-names":false,"suffix":""}],"container-title":"Marine Pollution Bulletin","id":"ITEM-1","issue":"February","issued":{"date-parts":[["2018"]]},"page":"229-239","publisher":"Elsevier","title":"Transport of crude oil and associated microbial populations by washover events on coastal headland beaches","type":"article-journal","volume":"130"},"uris":["http://www.mendeley.com/documents/?uuid=aa8541e2-d942-4b6c-842a-6d723fb39ed3"]}],"mendeley":{"formattedCitation":"(Curtis &lt;i&gt;et al.&lt;/i&gt;, 2018)","manualFormatting":"Curtis et al., 2018;","plainTextFormattedCitation":"(Curtis et al., 2018)","previouslyFormattedCitation":"(Curtis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Curtis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p w14:paraId="3CB2DB2B" w14:textId="72BB8E4D"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polbul.2017.10.061","ISSN":"18793363","abstract":"After Deepwater Horizon oil reached the Florida coast, oil was buried in Pensacola Beach (PB) sands to ~ 70 cm depth, resulting in Total Petroleum Hydrocarbon (TPH) concentrations up to ~ 2 kg per meter of beach. This study followed the decomposition of the buried oil and the factors influencing its degradation. The abundance of bacteria in oiled sand increased by 2 orders of magnitude within one week after oil burial, while diversity decreased by ~ 50%. Half-lives of aliphatic and aromatic hydrocarbons reached 25 and 22 days, respectively. Aerobic microbial oil decomposition, promoted by tidal pumping, and human cleaning activities effectively removed oil from the beach. After one year, concentrations of GC-amenable hydrocarbons at PB were similar to those in the uncontaminated reference beach at St. George Island/FL, and microbial populations that disappeared after the oil contamination had reestablished. Yet, oxihydrocarbons can be found at PB to the present day.","author":[{"dropping-particle":"","family":"Huettel","given":"Markus","non-dropping-particle":"","parse-names":false,"suffix":""},{"dropping-particle":"","family":"Overholt","given":"Will A.","non-dropping-particle":"","parse-names":false,"suffix":""},{"dropping-particle":"","family":"Kostka","given":"Joel E.","non-dropping-particle":"","parse-names":false,"suffix":""},{"dropping-particle":"","family":"Hagan","given":"Christopher","non-dropping-particle":"","parse-names":false,"suffix":""},{"dropping-particle":"","family":"Kaba","given":"John","non-dropping-particle":"","parse-names":false,"suffix":""},{"dropping-particle":"","family":"Wells","given":"Wm Brian","non-dropping-particle":"","parse-names":false,"suffix":""},{"dropping-particle":"","family":"Dudley","given":"Stacia","non-dropping-particle":"","parse-names":false,"suffix":""}],"container-title":"Marine Pollution Bulletin","id":"ITEM-1","issue":"December 2016","issued":{"date-parts":[["2018"]]},"page":"488-500","publisher":"Elsevier","title":"Degradation of Deepwater Horizon oil buried in a Florida beach influenced by tidal pumping","type":"article-journal","volume":"126"},"uris":["http://www.mendeley.com/documents/?uuid=d4cc0afd-ff59-4da5-9561-b8da7584536e"]}],"mendeley":{"formattedCitation":"(Huettel &lt;i&gt;et al.&lt;/i&gt;, 2018)","manualFormatting":"Huettel et al., 2018)","plainTextFormattedCitation":"(Huettel et al., 2018)","previouslyFormattedCitation":"(Huettel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Huettel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tc>
      </w:tr>
      <w:tr w:rsidR="00714154" w:rsidRPr="00481D44" w14:paraId="7EA47EBC" w14:textId="77777777" w:rsidTr="00BF7CE5">
        <w:trPr>
          <w:trHeight w:val="354"/>
        </w:trPr>
        <w:tc>
          <w:tcPr>
            <w:tcW w:w="1367" w:type="dxa"/>
          </w:tcPr>
          <w:p w14:paraId="65828801"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Alteromonas</w:t>
            </w:r>
            <w:r w:rsidRPr="00481D44">
              <w:rPr>
                <w:rFonts w:ascii="Times New Roman" w:hAnsi="Times New Roman" w:cs="Times New Roman"/>
                <w:sz w:val="24"/>
                <w:szCs w:val="24"/>
              </w:rPr>
              <w:t xml:space="preserve"> spp.</w:t>
            </w:r>
          </w:p>
        </w:tc>
        <w:tc>
          <w:tcPr>
            <w:tcW w:w="1361" w:type="dxa"/>
          </w:tcPr>
          <w:p w14:paraId="5BA887AC"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Versatile</w:t>
            </w:r>
            <w:r w:rsidRPr="00481D44">
              <w:rPr>
                <w:rFonts w:ascii="Times New Roman" w:hAnsi="Times New Roman" w:cs="Times New Roman"/>
                <w:sz w:val="24"/>
                <w:szCs w:val="24"/>
                <w:vertAlign w:val="superscript"/>
              </w:rPr>
              <w:t>±</w:t>
            </w:r>
          </w:p>
        </w:tc>
        <w:tc>
          <w:tcPr>
            <w:tcW w:w="2552" w:type="dxa"/>
          </w:tcPr>
          <w:p w14:paraId="6B69AE3E" w14:textId="77777777"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b/>
                <w:bCs/>
                <w:sz w:val="24"/>
                <w:szCs w:val="24"/>
              </w:rPr>
              <w:t>No</w:t>
            </w:r>
          </w:p>
        </w:tc>
        <w:tc>
          <w:tcPr>
            <w:tcW w:w="3118" w:type="dxa"/>
          </w:tcPr>
          <w:p w14:paraId="504E7BC8"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 </w:t>
            </w:r>
          </w:p>
          <w:p w14:paraId="6DEF79DA"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A. distincta (crude oil)</w:t>
            </w:r>
          </w:p>
          <w:p w14:paraId="7F993CB0" w14:textId="350DA06B" w:rsidR="00D14F9F"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fldChar w:fldCharType="begin" w:fldLock="1"/>
            </w:r>
            <w:r w:rsidR="00FF0E03" w:rsidRPr="00481D44">
              <w:rPr>
                <w:rFonts w:ascii="Times New Roman" w:hAnsi="Times New Roman" w:cs="Times New Roman"/>
                <w:i/>
                <w:iCs/>
                <w:sz w:val="24"/>
                <w:szCs w:val="24"/>
              </w:rPr>
              <w:instrText>ADDIN CSL_CITATION {"citationItems":[{"id":"ITEM-1","itemData":{"DOI":"10.1128/AEM.68.5.2337-2343.2002","ISSN":"00992240","abstract":"Rhodococcus rhodochrous S-2 produces extracellular polysaccharides (S-2 EPS) containing D-glucose, D-galactose, D-mannose, D-glucuronic acid, and lipids, which is important to the tolerance of this strain to an aromatic fraction of (AF) Arabian light crude oil (N. Iwabuchi, N. Sunairi, H. Anzai, M. Nakajima, and S. Harayama, Appl. Environ. Microbiol. 66:5073-5077, 2000). In the present study, we examined the effects of S-2 EPS on the growth of indigenous marine bacteria on AF. Indigenous bacteria did not grow significantly in seawater containing AF even when nitrogen, phosphorus, and iron nutrients were supplemented. The addition of S-2 EPS to seawater containing nutrients and AF resulted in the emulsification of AF, promotion of the growth of indigenous bacteria, and enhancement of the degradation of AF by the bacteria. PCR-denaturing gradient gel electrophoresis analyses show that addition of S-2 EPS to the seawater containing nutrients and AF changed the composition of the bacterial populations in the seawater and that bacteria closely related to the genus Cycloclasticus became the major population. These results suggest that Cycloclasticus was responsible for the degradation of hydrocarbons in AF. The effects of 15 synthetic surfactants on the degradation of AF by indigenous marine bacteria were also examined, but enhancement of the degradation of AF was not significant. S-2 EPS was hence the most effective of the surfactants tested in promoting the biodegradation of AF and may thus be an attractive agent to use in the bioremediation of oil-contaminated marine environments.","author":[{"dropping-particle":"","family":"Iwabuchi","given":"Noriyuki","non-dropping-particle":"","parse-names":false,"suffix":""},{"dropping-particle":"","family":"Sunairi","given":"Michio","non-dropping-particle":"","parse-names":false,"suffix":""},{"dropping-particle":"","family":"Urai","given":"Makoto","non-dropping-particle":"","parse-names":false,"suffix":""},{"dropping-particle":"","family":"Itoh","given":"Chiaki","non-dropping-particle":"","parse-names":false,"suffix":""},{"dropping-particle":"","family":"Anzai","given":"Hiroshi","non-dropping-particle":"","parse-names":false,"suffix":""},{"dropping-particle":"","family":"Nakajima","given":"Mutsuyasu","non-dropping-particle":"","parse-names":false,"suffix":""},{"dropping-particle":"","family":"Harayama","given":"Shigeaki","non-dropping-particle":"","parse-names":false,"suffix":""}],"container-title":"Applied and Environmental Microbiology","id":"ITEM-1","issue":"5","issued":{"date-parts":[["2002"]]},"page":"2337-2343","title":"Extracellular polysaccharides of Rhodococcus rhodochrous S-2 stimulate the degradation of aromatic components in crude oil by indigenous marine bacteria","type":"article-journal","volume":"68"},"uris":["http://www.mendeley.com/documents/?uuid=8ee4a890-3448-455a-a3d0-209fc5bc68e7"]}],"mendeley":{"formattedCitation":"(Iwabuchi &lt;i&gt;et al.&lt;/i&gt;, 2002)","manualFormatting":"Iwabuchi et al., 2002;","plainTextFormattedCitation":"(Iwabuchi et al., 2002)","previouslyFormattedCitation":"(Iwabuchi &lt;i&gt;et al.&lt;/i&gt;, 2002)"},"properties":{"noteIndex":0},"schema":"https://github.com/citation-style-language/schema/raw/master/csl-citation.json"}</w:instrText>
            </w:r>
            <w:r w:rsidRPr="00481D44">
              <w:rPr>
                <w:rFonts w:ascii="Times New Roman" w:hAnsi="Times New Roman" w:cs="Times New Roman"/>
                <w:i/>
                <w:iCs/>
                <w:sz w:val="24"/>
                <w:szCs w:val="24"/>
              </w:rPr>
              <w:fldChar w:fldCharType="separate"/>
            </w:r>
            <w:r w:rsidRPr="00481D44">
              <w:rPr>
                <w:rFonts w:ascii="Times New Roman" w:hAnsi="Times New Roman" w:cs="Times New Roman"/>
                <w:iCs/>
                <w:noProof/>
                <w:sz w:val="24"/>
                <w:szCs w:val="24"/>
              </w:rPr>
              <w:t xml:space="preserve">Iwabuchi </w:t>
            </w:r>
            <w:r w:rsidRPr="00481D44">
              <w:rPr>
                <w:rFonts w:ascii="Times New Roman" w:hAnsi="Times New Roman" w:cs="Times New Roman"/>
                <w:i/>
                <w:iCs/>
                <w:noProof/>
                <w:sz w:val="24"/>
                <w:szCs w:val="24"/>
              </w:rPr>
              <w:t>et al.</w:t>
            </w:r>
            <w:r w:rsidRPr="00481D44">
              <w:rPr>
                <w:rFonts w:ascii="Times New Roman" w:hAnsi="Times New Roman" w:cs="Times New Roman"/>
                <w:iCs/>
                <w:noProof/>
                <w:sz w:val="24"/>
                <w:szCs w:val="24"/>
              </w:rPr>
              <w:t>, 2002;</w:t>
            </w:r>
            <w:r w:rsidRPr="00481D44">
              <w:rPr>
                <w:rFonts w:ascii="Times New Roman" w:hAnsi="Times New Roman" w:cs="Times New Roman"/>
                <w:i/>
                <w:iCs/>
                <w:sz w:val="24"/>
                <w:szCs w:val="24"/>
              </w:rPr>
              <w:fldChar w:fldCharType="end"/>
            </w:r>
            <w:r w:rsidR="00BF7CE5" w:rsidRPr="00481D44">
              <w:rPr>
                <w:rFonts w:ascii="Times New Roman" w:hAnsi="Times New Roman" w:cs="Times New Roman"/>
                <w:i/>
                <w:iCs/>
                <w:sz w:val="24"/>
                <w:szCs w:val="24"/>
              </w:rPr>
              <w:t xml:space="preserve"> </w:t>
            </w:r>
            <w:r w:rsidR="00D14F9F" w:rsidRPr="00481D44">
              <w:rPr>
                <w:rFonts w:ascii="Times New Roman" w:hAnsi="Times New Roman" w:cs="Times New Roman"/>
                <w:b/>
                <w:bCs/>
                <w:i/>
                <w:iCs/>
                <w:sz w:val="24"/>
                <w:szCs w:val="24"/>
              </w:rPr>
              <w:t>UD</w:t>
            </w:r>
            <w:r w:rsidR="00D14F9F" w:rsidRPr="00481D44">
              <w:rPr>
                <w:rFonts w:ascii="Times New Roman" w:hAnsi="Times New Roman" w:cs="Times New Roman"/>
                <w:i/>
                <w:iCs/>
                <w:sz w:val="24"/>
                <w:szCs w:val="24"/>
              </w:rPr>
              <w:t xml:space="preserve"> </w:t>
            </w:r>
          </w:p>
          <w:p w14:paraId="784B0665" w14:textId="6A6353F8"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A. naphthalenivorans</w:t>
            </w:r>
            <w:r w:rsidRPr="00481D44">
              <w:rPr>
                <w:rFonts w:ascii="Times New Roman" w:hAnsi="Times New Roman" w:cs="Times New Roman"/>
                <w:sz w:val="24"/>
                <w:szCs w:val="24"/>
              </w:rPr>
              <w:t xml:space="preserve"> strain SN2</w:t>
            </w:r>
          </w:p>
          <w:p w14:paraId="71C37332" w14:textId="35B8A67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28/JB.05252-11","ISSN":"00219193","abstract":"Alteromonas sp. strain SN2, able to metabolize polycyclic aromatic hydrocarbons, was isolated from a crude oil-contaminated sea-tidal flat. Here we report the complete 4.97-Mb genome sequence and annotation of strain SN2. These will advance the understanding of strain SN2's adaptation to the sea-tidal flat ecosystem and its pollutant metabolic versatility.","author":[{"dropping-particle":"","family":"Jin","given":"Hyun Mi","non-dropping-particle":"","parse-names":false,"suffix":""},{"dropping-particle":"","family":"Jeong","given":"Haeyoung","non-dropping-particle":"","parse-names":false,"suffix":""},{"dropping-particle":"","family":"Moon","given":"Eun Joung","non-dropping-particle":"","parse-names":false,"suffix":""},{"dropping-particle":"","family":"Math","given":"Renukaradhya K.","non-dropping-particle":"","parse-names":false,"suffix":""},{"dropping-particle":"","family":"Lee","given":"Kangseok","non-dropping-particle":"","parse-names":false,"suffix":""},{"dropping-particle":"","family":"Kim","given":"Hae Jin","non-dropping-particle":"","parse-names":false,"suffix":""},{"dropping-particle":"","family":"Jeon","given":"Che Ok","non-dropping-particle":"","parse-names":false,"suffix":""},{"dropping-particle":"","family":"Oh","given":"Tae Kwang","non-dropping-particle":"","parse-names":false,"suffix":""},{"dropping-particle":"","family":"Kim","given":"Jihyun F.","non-dropping-particle":"","parse-names":false,"suffix":""}],"container-title":"Journal of Bacteriology","id":"ITEM-1","issue":"16","issued":{"date-parts":[["2011"]]},"page":"4292-4293","title":"Complete genome sequence of the polycyclic aromatic hydrocarbon-degrading bacterium Alteromonas sp. strain SN2","type":"article-journal","volume":"193"},"uris":["http://www.mendeley.com/documents/?uuid=e18eba7e-efc1-4bf8-9678-e29cd654e7bd"]}],"mendeley":{"formattedCitation":"(Jin &lt;i&gt;et al.&lt;/i&gt;, 2011)","manualFormatting":"Jin et al., 2011)","plainTextFormattedCitation":"(Jin et al., 2011)","previouslyFormattedCitation":"(Jin &lt;i&gt;et al.&lt;/i&gt;, 2011)"},"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Ji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1)</w:t>
            </w:r>
            <w:r w:rsidRPr="00481D44">
              <w:rPr>
                <w:rFonts w:ascii="Times New Roman" w:hAnsi="Times New Roman" w:cs="Times New Roman"/>
                <w:sz w:val="24"/>
                <w:szCs w:val="24"/>
              </w:rPr>
              <w:fldChar w:fldCharType="end"/>
            </w:r>
          </w:p>
        </w:tc>
        <w:tc>
          <w:tcPr>
            <w:tcW w:w="2469" w:type="dxa"/>
          </w:tcPr>
          <w:p w14:paraId="72272DD6" w14:textId="3D3F45C2" w:rsidR="00714154" w:rsidRPr="00481D44" w:rsidRDefault="00714154" w:rsidP="00481D44">
            <w:pPr>
              <w:spacing w:after="0" w:line="240" w:lineRule="auto"/>
              <w:rPr>
                <w:rFonts w:ascii="Times New Roman" w:hAnsi="Times New Roman" w:cs="Times New Roman"/>
                <w:noProof/>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 </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46/j.1462-2920.2001.00185.x","ISSN":"14622912","abstract":"In January 1997, the tanker Nakhodka sank in the Japan Sea, and more than 5000 tons of heavy oil leaked. The released oil contaminated more than 500 km of the coastline, and some still remained even by June 1999. To investigate the long-term influence of the Nakhodka oil spill on marine bacterial populations, sea water and residual oil were sampled from the oil-contaminated zones 10, 18, 22 and 29 months after the accident, and the bacterial populations in these samples were analysed by denaturing gradient gel electrophoresis (DGGE) of PCR-amplified 16S rDNA fragments. The dominant DGGE bands were sequenced, and the sequences were compared with those in DNA sequence libraries. Most of the bacteria in the sea water samples were classified as the Cytophaga-Flavobacterium-Bacteroides phylum, alpha-Proteobacteria or cyanobacteria. The bacteria detected in the oil paste samples were different from those detected in the sea water samples; they were types related to hydrocarbon degraders, exemplified by strains closely related to Sphingomonas subarctica and Alcanivorax borkumensis. The sizes of the major bacterial populations in the oil paste samples ranged from 3.4 x 10(5) to 1.6 x 10(6) bacteria per gram of oil paste, these low numbers explaining the slow rate of natural attenuation.","author":[{"dropping-particle":"","family":"Kasai","given":"Y.","non-dropping-particle":"","parse-names":false,"suffix":""},{"dropping-particle":"","family":"Kishira","given":"H.","non-dropping-particle":"","parse-names":false,"suffix":""},{"dropping-particle":"","family":"Syutsubo","given":"K.","non-dropping-particle":"","parse-names":false,"suffix":""},{"dropping-particle":"","family":"Harayama","given":"S.","non-dropping-particle":"","parse-names":false,"suffix":""}],"container-title":"Environmental Microbiology","id":"ITEM-1","issued":{"date-parts":[["2001"]]},"title":"Molecular detection of marine bacterial populations on beaches contaminated by the Nakhodka tanker oil-spill accident","type":"article-journal"},"uris":["http://www.mendeley.com/documents/?uuid=f1407816-40af-4a6c-92a0-99ff93262a56"]}],"mendeley":{"formattedCitation":"(Kasai &lt;i&gt;et al.&lt;/i&gt;, 2001)","manualFormatting":"\rKasai et al., 2001;","plainTextFormattedCitation":"(Kasai et al., 2001)","previouslyFormattedCitation":"(Kasai &lt;i&gt;et al.&lt;/i&gt;, 2001)"},"properties":{"noteIndex":0},"schema":"https://github.com/citation-style-language/schema/raw/master/csl-citation.json"}</w:instrText>
            </w:r>
            <w:r w:rsidRPr="00481D44">
              <w:rPr>
                <w:rFonts w:ascii="Times New Roman" w:hAnsi="Times New Roman" w:cs="Times New Roman"/>
                <w:sz w:val="24"/>
                <w:szCs w:val="24"/>
              </w:rPr>
              <w:fldChar w:fldCharType="separate"/>
            </w:r>
          </w:p>
          <w:p w14:paraId="64166180"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noProof/>
                <w:sz w:val="24"/>
                <w:szCs w:val="24"/>
              </w:rPr>
              <w:t xml:space="preserve">Kasa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1;</w:t>
            </w:r>
            <w:r w:rsidRPr="00481D44">
              <w:rPr>
                <w:rFonts w:ascii="Times New Roman" w:hAnsi="Times New Roman" w:cs="Times New Roman"/>
                <w:sz w:val="24"/>
                <w:szCs w:val="24"/>
              </w:rPr>
              <w:fldChar w:fldCharType="end"/>
            </w:r>
          </w:p>
          <w:p w14:paraId="49A767F5"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Jin </w:t>
            </w:r>
            <w:r w:rsidRPr="00481D44">
              <w:rPr>
                <w:rFonts w:ascii="Times New Roman" w:hAnsi="Times New Roman" w:cs="Times New Roman"/>
                <w:i/>
                <w:iCs/>
                <w:sz w:val="24"/>
                <w:szCs w:val="24"/>
              </w:rPr>
              <w:t>et al</w:t>
            </w:r>
            <w:r w:rsidRPr="00481D44">
              <w:rPr>
                <w:rFonts w:ascii="Times New Roman" w:hAnsi="Times New Roman" w:cs="Times New Roman"/>
                <w:sz w:val="24"/>
                <w:szCs w:val="24"/>
              </w:rPr>
              <w:t>., 2011;</w:t>
            </w:r>
          </w:p>
          <w:p w14:paraId="364BF088" w14:textId="0CA6FC6E"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21/es3018545","ISSN":"0013936X","abstract":"Following the 2007 oil spill in South Korean tidal flats, we sought to identify microbial players influencing the environmental fate of released polycyclic aromatic hydrocarbons (PAHs). Two years of monitoring showed that PAH concentrations in sediments declined substantially. Enrichment cultures were established using seawater and modified minimal media containing naphthalene as sole carbon source. The enriched microbial community was characterized by 16S rRNA-based DGGE profiling; sequencing selected bands indicated Alteromonas (among others) were active. Alteromonas sp. SN2 was isolated and was able to degrade naphthalene, phenanthrene, anthracene, and pyrene in laboratory-incubated microcosm assays. PCR-based analysis of DNA extracted from the sediments revealed naphthalene dioxygenase (NDO) genes of only two bacterial groups: Alteromonas and Cycloclasticus, having gentisate and catechol metabolic pathways, respectively. However, reverse transcriptase PCR-based analysis of field-fixed mRNA revealed in situ expression of only the Alteromonas-associated NDO genes; in laboratory microcosms these NDO genes were markedly induced by naphthalene addition. Analysis by GC/MS showed that naphthalene in tidal-flat samples was metabolized predominantly via the gentisate pathway; this signature metabolite was detected (0.04 μM) in contaminated field sediment. A quantitative PCR-based two-year data set monitoring Alteromonas-specific 16S rRNA genes and NDO transcripts in sea-tidal flat field samples showed that the abundance of bacteria related to strain SN2 during the winter season was 20-fold higher than in the summer season. Based on the above data, we conclude that strain SN2 and its relatives are site natives--key players in PAH degradation and adapted to winter conditions in these contaminated sea-tidal-flat sediments.","author":[{"dropping-particle":"","family":"Jin","given":"Hyun Mi","non-dropping-particle":"","parse-names":false,"suffix":""},{"dropping-particle":"","family":"Kim","given":"Jeong Myeong","non-dropping-particle":"","parse-names":false,"suffix":""},{"dropping-particle":"","family":"Lee","given":"Hyo Jung","non-dropping-particle":"","parse-names":false,"suffix":""},{"dropping-particle":"","family":"Madsen","given":"Eugene L.","non-dropping-particle":"","parse-names":false,"suffix":""},{"dropping-particle":"","family":"Jeon","given":"Che Ok","non-dropping-particle":"","parse-names":false,"suffix":""}],"container-title":"Environmental Science and Technology","id":"ITEM-1","issue":"14","issued":{"date-parts":[["2012"]]},"page":"7731-7740","title":"Alteromonas as a key agent of polycyclic aromatic hydrocarbon biodegradation in crude oil-contaminated coastal sediment","type":"article-journal","volume":"46"},"uris":["http://www.mendeley.com/documents/?uuid=418b8f35-abe3-45ff-9394-43b0029bf27a"]}],"mendeley":{"formattedCitation":"(Jin &lt;i&gt;et al.&lt;/i&gt;, 2012)","manualFormatting":"Jin et al., 2012;","plainTextFormattedCitation":"(Jin et al., 2012)","previouslyFormattedCitation":"(Jin &lt;i&gt;et al.&lt;/i&gt;, 2012)"},"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Ji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2;</w:t>
            </w:r>
            <w:r w:rsidRPr="00481D44">
              <w:rPr>
                <w:rFonts w:ascii="Times New Roman" w:hAnsi="Times New Roman" w:cs="Times New Roman"/>
                <w:sz w:val="24"/>
                <w:szCs w:val="24"/>
              </w:rPr>
              <w:fldChar w:fldCharType="end"/>
            </w:r>
          </w:p>
          <w:p w14:paraId="1A5752AC" w14:textId="0F72DFDB"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371/journal.pone.0066594","ISSN":"19326203","abstract":"Major degraders of petroleum hydrocarbons in tropical seas have been indicated only by laboratory culturing and never through observing the bacterial community structure in actual environments. To demonstrate the major degraders of petroleum hydrocarbons spilt in actual tropical seas, indigenous bacterial community in seawater at Sentosa (close to a port) and East Coast Park (far from a port) in Singapore was analyzed. Bacterial species was more diverse at Sentosa than at the Park, and the composition was different: γ-Proteobacteria (57.3%) dominated at Sentosa, while they did not at the Park. Specialized hydrocarbonoclastic bacteria (SHCB), which use limited carbon sources with a preference for petroleum hydrocarbons, were found as abundant species at Sentosa, indicating petroleum contamination. On the other hand, SHCB were not the abundant species at the Park. The abundant species of SHCB at Sentosa were Oleibacter marinus and Alcanivorax species (strain 2A75 type), which have previously been indicated by laboratory culturing as important petroleum-aliphatic-hydrocarbon degraders in tropical seas. Together with the fact that SHCB have been identified as major degraders of petroleum hydrocarbons in marine environments, these results demonstrate that the O. marinus and Alcanivorax species (strain 2A75 type) would be major degraders of petroleum aliphatic hydrocarbons spilt in actual tropical seas.","author":[{"dropping-particle":"","family":"Teramoto","given":"Maki","non-dropping-particle":"","parse-names":false,"suffix":""},{"dropping-particle":"","family":"Queck","given":"Shu Yeong","non-dropping-particle":"","parse-names":false,"suffix":""},{"dropping-particle":"","family":"Ohnishi","given":"Kouhei","non-dropping-particle":"","parse-names":false,"suffix":""}],"container-title":"PLoS ONE","id":"ITEM-1","issue":"6","issued":{"date-parts":[["2013"]]},"page":"2-8","title":"Specialized Hydrocarbonoclastic Bacteria Prevailing in Seawater around a Port in the Strait of Malacca","type":"article-journal","volume":"8"},"uris":["http://www.mendeley.com/documents/?uuid=06b02655-5293-431f-81c5-58abf7bff713"]}],"mendeley":{"formattedCitation":"(Teramoto &lt;i&gt;et al.&lt;/i&gt;, 2013)","manualFormatting":"Teramoto et al., 2013;","plainTextFormattedCitation":"(Teramoto et al., 2013)","previouslyFormattedCitation":"(Teramoto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Teramoto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036E9835" w14:textId="4EF02454"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5897/ajmr2018.8843","author":[{"dropping-particle":"","family":"Linda","given":"Adzigbli","non-dropping-particle":"","parse-names":false,"suffix":""},{"dropping-particle":"","family":"Hernado","given":"P. Bacosa","non-dropping-particle":"","parse-names":false,"suffix":""},{"dropping-particle":"","family":"Yuewen","given":"Deng","non-dropping-particle":"","parse-names":false,"suffix":""}],"container-title":"African Journal of Microbiology Research","id":"ITEM-1","issue":"23","issued":{"date-parts":[["2018"]]},"page":"536-545","title":"Response of microbial communities to oil spill in the Gulf of Mexico: A review","type":"article-journal","volume":"12"},"uris":["http://www.mendeley.com/documents/?uuid=6907d25c-1eec-425a-9434-d22c2274ec8b"]}],"mendeley":{"formattedCitation":"(Linda &lt;i&gt;et al.&lt;/i&gt;, 2018)","manualFormatting":"Linda et al., 2018)","plainTextFormattedCitation":"(Linda et al., 2018)","previouslyFormattedCitation":"(Linda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inda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tc>
        <w:tc>
          <w:tcPr>
            <w:tcW w:w="2574" w:type="dxa"/>
          </w:tcPr>
          <w:p w14:paraId="44D1C953" w14:textId="4B448DCC" w:rsidR="00714154" w:rsidRPr="00481D44" w:rsidRDefault="00714154" w:rsidP="00481D44">
            <w:pPr>
              <w:spacing w:after="0" w:line="240" w:lineRule="auto"/>
              <w:rPr>
                <w:rFonts w:ascii="Times New Roman" w:hAnsi="Times New Roman" w:cs="Times New Roman"/>
                <w:noProof/>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371/journal.pone.0074265","ISSN":"19326203","abstract":"Microorganisms associated with coastal sands serve as a natural biofilter, providing essential nutrient recycling in nearshore environments and acting to maintain coastal ecosystem health. Anthropogenic stressors often impact these ecosystems, but little is known about whether these disturbances can be identified through microbial community change. The blowout of the Macondo Prospect reservoir on April 20, 2010, which released oil hydrocarbons into the Gulf of Mexico, presented an opportunity to examine whether microbial community composition might provide a sensitive measure of ecosystem disturbance. Samples were collected on four occasions, beginning in mid-June, during initial beach oiling, until mid-November from surface sand and surf zone waters at seven beaches stretching from Bay St. Louis, MS to St. George Island, FL USA. Oil hydrocarbon measurements and NOAA shoreline assessments indicated little to no impact on the two most eastern beaches (controls). Sequence comparisons of bacterial ribosomal RNA gene hypervariable regions isolated from beach sands located to the east and west of Mobile Bay in Alabama demonstrated that regional drivers account for markedly different bacterial communities. Individual beaches had unique community signatures that persisted over time and exhibited spatial relationships, where community similarity decreased as horizontal distance between samples increased from one to hundreds of meters. In contrast, sequence analyses detected larger temporal and less spatial variation among the water samples. Superimposed upon these beach community distance and time relationships, was increased variability in bacterial community composition from oil hydrocarbon contaminated sands. The increased variability was observed among the core, resident, and transient community members, indicating the occurrence of community-wide impacts rather than solely an overprinting of oil hydrocarbon-degrading bacteria onto otherwise relatively stable sand population structures. Among sequences classified to genus, Alcanivorax, Alteromonas, Marinobacter, Winogradskyella, and Zeaxanthinibacter exhibited the largest relative abundanceincreases in oiled sands. © 2013 Newton et al.","author":[{"dropping-particle":"","family":"Newton","given":"Ryan J.","non-dropping-particle":"","parse-names":false,"suffix":""},{"dropping-particle":"","family":"Huse","given":"Susan M.","non-dropping-particle":"","parse-names":false,"suffix":""},{"dropping-particle":"","family":"Morrison","given":"Hilary G.","non-dropping-particle":"","parse-names":false,"suffix":""},{"dropping-particle":"","family":"Peake","given":"Colin S.","non-dropping-particle":"","parse-names":false,"suffix":""},{"dropping-particle":"","family":"Sogin","given":"Mitchell L.","non-dropping-particle":"","parse-names":false,"suffix":""},{"dropping-particle":"","family":"McLellan","given":"Sandra L.","non-dropping-particle":"","parse-names":false,"suffix":""}],"container-title":"PLoS ONE","id":"ITEM-1","issue":"9","issued":{"date-parts":[["2013"]]},"page":"1-13","title":"Shifts in the Microbial Community Composition of Gulf Coast Beaches Following Beach Oiling","type":"article-journal","volume":"8"},"uris":["http://www.mendeley.com/documents/?uuid=76861e29-9eea-44b9-a792-fbdb4383fb44"]}],"mendeley":{"formattedCitation":"(Newton &lt;i&gt;et al.&lt;/i&gt;, 2013)","manualFormatting":"Yes - (e.g. \rNewton et al., 2013)","plainTextFormattedCitation":"(Newton et al., 2013)","previouslyFormattedCitation":"(Newton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b/>
                <w:bCs/>
                <w:noProof/>
                <w:sz w:val="24"/>
                <w:szCs w:val="24"/>
              </w:rPr>
              <w:t>Yes</w:t>
            </w:r>
            <w:r w:rsidRPr="00481D44">
              <w:rPr>
                <w:rFonts w:ascii="Times New Roman" w:hAnsi="Times New Roman" w:cs="Times New Roman"/>
                <w:noProof/>
                <w:sz w:val="24"/>
                <w:szCs w:val="24"/>
              </w:rPr>
              <w:t xml:space="preserve"> - (e.g. </w:t>
            </w:r>
          </w:p>
          <w:p w14:paraId="3F25451A"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noProof/>
                <w:sz w:val="24"/>
                <w:szCs w:val="24"/>
              </w:rPr>
              <w:t xml:space="preserve">Newto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13D8C905" w14:textId="77777777" w:rsidR="00714154" w:rsidRPr="00481D44" w:rsidRDefault="00714154" w:rsidP="00481D44">
            <w:pPr>
              <w:spacing w:after="0" w:line="240" w:lineRule="auto"/>
              <w:rPr>
                <w:rFonts w:ascii="Times New Roman" w:hAnsi="Times New Roman" w:cs="Times New Roman"/>
                <w:sz w:val="24"/>
                <w:szCs w:val="24"/>
              </w:rPr>
            </w:pPr>
          </w:p>
        </w:tc>
      </w:tr>
      <w:tr w:rsidR="00714154" w:rsidRPr="00481D44" w14:paraId="21D3B263" w14:textId="77777777" w:rsidTr="00BF7CE5">
        <w:trPr>
          <w:trHeight w:val="354"/>
        </w:trPr>
        <w:tc>
          <w:tcPr>
            <w:tcW w:w="1367" w:type="dxa"/>
          </w:tcPr>
          <w:p w14:paraId="079EDBCD"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Cycloclasticus</w:t>
            </w:r>
            <w:r w:rsidRPr="00481D44">
              <w:rPr>
                <w:rFonts w:ascii="Times New Roman" w:hAnsi="Times New Roman" w:cs="Times New Roman"/>
                <w:sz w:val="24"/>
                <w:szCs w:val="24"/>
              </w:rPr>
              <w:t xml:space="preserve"> spp.</w:t>
            </w:r>
          </w:p>
        </w:tc>
        <w:tc>
          <w:tcPr>
            <w:tcW w:w="1361" w:type="dxa"/>
          </w:tcPr>
          <w:p w14:paraId="7462F15B"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OHCB*</w:t>
            </w:r>
          </w:p>
        </w:tc>
        <w:tc>
          <w:tcPr>
            <w:tcW w:w="2552" w:type="dxa"/>
          </w:tcPr>
          <w:p w14:paraId="21E90AD0" w14:textId="51B321EE" w:rsidR="00714154" w:rsidRPr="00481D44" w:rsidRDefault="00714154" w:rsidP="00481D44">
            <w:pPr>
              <w:spacing w:after="0" w:line="240" w:lineRule="auto"/>
              <w:rPr>
                <w:rFonts w:ascii="Times New Roman" w:hAnsi="Times New Roman" w:cs="Times New Roman"/>
                <w:b/>
                <w:bCs/>
                <w:i/>
                <w:iCs/>
                <w:sz w:val="24"/>
                <w:szCs w:val="24"/>
              </w:rPr>
            </w:pPr>
            <w:r w:rsidRPr="00481D44">
              <w:rPr>
                <w:rFonts w:ascii="Times New Roman" w:hAnsi="Times New Roman" w:cs="Times New Roman"/>
                <w:b/>
                <w:bCs/>
                <w:sz w:val="24"/>
                <w:szCs w:val="24"/>
              </w:rPr>
              <w:t>No</w:t>
            </w:r>
            <w:r w:rsidRPr="00481D44">
              <w:rPr>
                <w:rFonts w:ascii="Times New Roman" w:hAnsi="Times New Roman" w:cs="Times New Roman"/>
                <w:sz w:val="24"/>
                <w:szCs w:val="24"/>
              </w:rPr>
              <w:t xml:space="preserve"> (provision; </w:t>
            </w:r>
            <w:r w:rsidRPr="00481D44">
              <w:rPr>
                <w:rFonts w:ascii="Times New Roman" w:hAnsi="Times New Roman" w:cs="Times New Roman"/>
                <w:i/>
                <w:iCs/>
                <w:sz w:val="24"/>
                <w:szCs w:val="24"/>
              </w:rPr>
              <w:t>Cycloclasticus</w:t>
            </w:r>
            <w:r w:rsidRPr="00481D44">
              <w:rPr>
                <w:rFonts w:ascii="Times New Roman" w:hAnsi="Times New Roman" w:cs="Times New Roman"/>
                <w:sz w:val="24"/>
                <w:szCs w:val="24"/>
              </w:rPr>
              <w:t xml:space="preserve"> sp. symbiont of </w:t>
            </w:r>
            <w:r w:rsidRPr="00481D44">
              <w:rPr>
                <w:rFonts w:ascii="Times New Roman" w:hAnsi="Times New Roman" w:cs="Times New Roman"/>
                <w:i/>
                <w:iCs/>
                <w:sz w:val="24"/>
                <w:szCs w:val="24"/>
              </w:rPr>
              <w:t xml:space="preserve">Bathymodiolus heckerae </w:t>
            </w:r>
            <w:r w:rsidRPr="00481D44">
              <w:rPr>
                <w:rFonts w:ascii="Times New Roman" w:hAnsi="Times New Roman" w:cs="Times New Roman"/>
                <w:sz w:val="24"/>
                <w:szCs w:val="24"/>
              </w:rPr>
              <w:t xml:space="preserve">– </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38/nmicrobiol.2017.93","ISSN":"20585276","abstract":"© 2017 Macmillan Publishers Limited, part of Springer Nature. All rights reserved. Cycloclasticus bacteria are ubiquitous in oil-rich regions of the ocean and are known for their ability to degrade polycyclic aromatic hydrocarbons (PAHs). In this study, we describe Cycloclasticus that have established a symbiosis with Bathymodiolus heckerae mussels and poecilosclerid sponges from asphalt-rich, deep-sea oil seeps at Campeche Knolls in the southern Gulf of Mexico. Genomic and transcriptomic analyses revealed that, in contrast to all previously known Cycloclasticus, the symbiotic Cycloclasticus appears to lack the genes needed for PAH degradation. Instead, these symbionts use propane and other short-chain alkanes such as ethane and butane as carbon and energy sources, thus expanding the limited range of substrates known to power chemosynthetic symbioses. Analyses of short-chain alkanes in the environment of the Campeche Knolls symbioses revealed that these are present at high concentrations (in the μM to mM range). Comparative genomic analyses revealed high similarities between the genes used by the symbiotic Cycloclasticus to degrade short-chain alkanes and those of free-living Cycloclasticus that bloomed during the Deepwater Horizon oil spill. Our results indicate that the metabolic versatility of bacteria within the Cycloclasticus clade is higher than previously assumed, and highlight the expanded role of these keystone species in the degradation of marine hydrocarbons.","author":[{"dropping-particle":"","family":"Rubin-Blum","given":"Maxim","non-dropping-particle":"","parse-names":false,"suffix":""},{"dropping-particle":"","family":"Antony","given":"Chakkiath Paul","non-dropping-particle":"","parse-names":false,"suffix":""},{"dropping-particle":"","family":"Borowski","given":"Christian","non-dropping-particle":"","parse-names":false,"suffix":""},{"dropping-particle":"","family":"Sayavedra","given":"Lizbeth","non-dropping-particle":"","parse-names":false,"suffix":""},{"dropping-particle":"","family":"Pape","given":"Thomas","non-dropping-particle":"","parse-names":false,"suffix":""},{"dropping-particle":"","family":"Sahling","given":"Heiko","non-dropping-particle":"","parse-names":false,"suffix":""},{"dropping-particle":"","family":"Bohrmann","given":"Gerhard","non-dropping-particle":"","parse-names":false,"suffix":""},{"dropping-particle":"","family":"Kleiner","given":"Manuel","non-dropping-particle":"","parse-names":false,"suffix":""},{"dropping-particle":"","family":"Redmond","given":"Molly C.","non-dropping-particle":"","parse-names":false,"suffix":""},{"dropping-particle":"","family":"Valentine","given":"David L.","non-dropping-particle":"","parse-names":false,"suffix":""},{"dropping-particle":"","family":"Dubilier","given":"Nicole","non-dropping-particle":"","parse-names":false,"suffix":""}],"container-title":"Nature Microbiology","id":"ITEM-1","issued":{"date-parts":[["2017"]]},"title":"Short-chain alkanes fuel mussel and sponge Cycloclasticus symbionts from deep-sea gas and oil seeps","type":"article-journal","volume":"2"},"uris":["http://www.mendeley.com/documents/?uuid=b8cc686e-7786-43ad-a33f-43c722d2759f"]}],"mendeley":{"formattedCitation":"(Rubin-Blum &lt;i&gt;et al.&lt;/i&gt;, 2017)","manualFormatting":"e.g. Rubin-Blum et al., 2017)","plainTextFormattedCitation":"(Rubin-Blum et al., 2017)","previouslyFormattedCitation":"(Rubin-Blum &lt;i&gt;et al.&lt;/i&gt;, 201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e.g. Rubin-Blum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7)</w:t>
            </w:r>
            <w:r w:rsidRPr="00481D44">
              <w:rPr>
                <w:rFonts w:ascii="Times New Roman" w:hAnsi="Times New Roman" w:cs="Times New Roman"/>
                <w:sz w:val="24"/>
                <w:szCs w:val="24"/>
              </w:rPr>
              <w:fldChar w:fldCharType="end"/>
            </w:r>
            <w:r w:rsidR="00D14F9F" w:rsidRPr="00481D44">
              <w:rPr>
                <w:rFonts w:ascii="Times New Roman" w:hAnsi="Times New Roman" w:cs="Times New Roman"/>
                <w:b/>
                <w:bCs/>
                <w:i/>
                <w:iCs/>
                <w:sz w:val="24"/>
                <w:szCs w:val="24"/>
              </w:rPr>
              <w:t xml:space="preserve"> UD</w:t>
            </w:r>
          </w:p>
        </w:tc>
        <w:tc>
          <w:tcPr>
            <w:tcW w:w="3118" w:type="dxa"/>
          </w:tcPr>
          <w:p w14:paraId="0450A023" w14:textId="7E46061A"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99/00207713-45-1-116","ISSN":"0020-7713","abstract":"Three heterotrophic bacterial strains were isolated from different locations in Puget Sound, Washington, by using biphenyl as the principal carbon source. These strains grow by using a limited number of organic compounds, including the aromatic hydrocarbons naphthalene, phenanthrene, anthracene, and toluene, as sole carbon sources. These aerobic, gram-negative rods are motile by means of single polar flagella. Their 16s rRNA sequences indicate that they are all members of the y subdivision of the Proteobacteriu. Their closest known relatives are the genera Methylobacter and Methylomonas (genera of methane-oxidizing bacteria), uncultured sulfur-oxidizing symbionts found in marine invertebrates, and clone FL5 containing 16s ribosomal DNA amplified from an environmental source. However, the Puget Sound bacteria do not use methane or methanol as a carbon source and do not oxidize reduced sulfur compounds. Furthermore, a 16s rRNA base similarity comparison revealed that these bacteria are sufficiently different from other bacteria to justify establishment of a new genus. On the basis of the information summarized above, we describe a new genus and species, Cycloclasticus pugetii, for these bacteria; strain PS-1 is the type strain of C. pugetii.","author":[{"dropping-particle":"","family":"Dyksterhouse","given":"Sheryl E.","non-dropping-particle":"","parse-names":false,"suffix":""},{"dropping-particle":"","family":"GRAY","given":"James P.","non-dropping-particle":"","parse-names":false,"suffix":""},{"dropping-particle":"","family":"HERWIG","given":"Russell P.","non-dropping-particle":"","parse-names":false,"suffix":""},{"dropping-particle":"","family":"LARA","given":"J. Cano","non-dropping-particle":"","parse-names":false,"suffix":""},{"dropping-particle":"","family":"STALEY","given":"James T.","non-dropping-particle":"","parse-names":false,"suffix":""}],"container-title":"International Journal of Systematic Bacteriology","id":"ITEM-1","issue":"1","issued":{"date-parts":[["1995"]]},"page":"116-123.","title":"Cycloclasticus pugetti gen. nov., sp. nov., an aromatic hydrocarbon-degrading bacterium from marine sediments","type":"article-journal","volume":"45"},"uris":["http://www.mendeley.com/documents/?uuid=72e89957-b2b6-426d-80a3-6b3de7d9dd0e"]}],"mendeley":{"formattedCitation":"(Dyksterhouse &lt;i&gt;et al.&lt;/i&gt;, 1995)","manualFormatting":" Dyksterhouse et al., 1995)","plainTextFormattedCitation":"(Dyksterhouse et al., 1995)","previouslyFormattedCitation":"(Dyksterhouse &lt;i&gt;et al.&lt;/i&gt;, 199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 Dyksterhouse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1995)</w:t>
            </w:r>
            <w:r w:rsidRPr="00481D44">
              <w:rPr>
                <w:rFonts w:ascii="Times New Roman" w:hAnsi="Times New Roman" w:cs="Times New Roman"/>
                <w:sz w:val="24"/>
                <w:szCs w:val="24"/>
              </w:rPr>
              <w:fldChar w:fldCharType="end"/>
            </w:r>
          </w:p>
        </w:tc>
        <w:tc>
          <w:tcPr>
            <w:tcW w:w="2469" w:type="dxa"/>
          </w:tcPr>
          <w:p w14:paraId="241C18A3" w14:textId="6E373490" w:rsidR="00714154" w:rsidRPr="00481D44" w:rsidRDefault="00714154" w:rsidP="00481D44">
            <w:pPr>
              <w:spacing w:after="0" w:line="240" w:lineRule="auto"/>
              <w:rPr>
                <w:rFonts w:ascii="Times New Roman" w:hAnsi="Times New Roman" w:cs="Times New Roman"/>
                <w:noProof/>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 </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11/j.1462-2920.2006.01126.x","ISBN":"1462-2920","ISSN":"14622912","PMID":"17227422","abstract":"Improved strategies for oil-spill remediation will follow a better understanding of the nature, activities and regulating parameters of petroleum hydrocarbon-degrading microbial communities in temperate marine environments. The addition of crude oil to estuarine water resulted in an immediate change in bacterial community structure, increased abundance of hydrocarbon-degrading microorganisms and a rapid rate of oil degradation, suggesting the presence of a pre-adapted oil-degrading microbial community and sufficient supply of nutrients. Relatively rapid degradation was found at 4 degrees C, the lowest temperature tested; and it was temperature rather than nutrient addition that most influenced the community structure. A detailed phylogenetic analysis of oil-degrading microcosms showed that known hydrocarbonoclastic organisms like Thalassolituus and Cycloclasticus, as well as proposed oil degraders like Roseobacter, were present at both 4 degrees C and 20 degrees C, demonstrating the thermo-versatility of such organisms. Clones related to Oleispira antarctica (98% 16S rRNA similarity), a psychrophilic alkane degrader, were dominant in the 4 degrees C oil-degrading community, whereas other clones constituting a different clade and showing 94% similarity 16S rRNA with O. antarctica were found in situ. These findings demonstrate the potential for intrinsic bioremediation throughout the course of the year in temperate estuarine waters, and highlight the importance of both versatile psychrotolerant and specialized psychrophilic hydrocarbon-degrading microbes in effecting this process at low temperatures.","author":[{"dropping-particle":"","family":"Coulon","given":"Frédéric","non-dropping-particle":"","parse-names":false,"suffix":""},{"dropping-particle":"","family":"McKew","given":"Boyd A.","non-dropping-particle":"","parse-names":false,"suffix":""},{"dropping-particle":"","family":"Osborn","given":"A. Mark","non-dropping-particle":"","parse-names":false,"suffix":""},{"dropping-particle":"","family":"McGenity","given":"Terry J.","non-dropping-particle":"","parse-names":false,"suffix":""},{"dropping-particle":"","family":"Timmis","given":"Kenneth N.","non-dropping-particle":"","parse-names":false,"suffix":""}],"container-title":"Environmental Microbiology","id":"ITEM-1","issue":"1","issued":{"date-parts":[["2007"]]},"page":"177-186","title":"Effects of temperature and biostimulation on oil-degrading microbial communities in temperate estuarine waters","type":"article-journal","volume":"9"},"uris":["http://www.mendeley.com/documents/?uuid=b1646a88-7418-4b42-9fdf-f1e1c2295d8a"]}],"mendeley":{"formattedCitation":"(Coulon &lt;i&gt;et al.&lt;/i&gt;, 2007)","manualFormatting":"\rCoulon et al., 2007;","plainTextFormattedCitation":"(Coulon et al., 2007)","previouslyFormattedCitation":"(Coulon &lt;i&gt;et al.&lt;/i&gt;, 2007)"},"properties":{"noteIndex":0},"schema":"https://github.com/citation-style-language/schema/raw/master/csl-citation.json"}</w:instrText>
            </w:r>
            <w:r w:rsidRPr="00481D44">
              <w:rPr>
                <w:rFonts w:ascii="Times New Roman" w:hAnsi="Times New Roman" w:cs="Times New Roman"/>
                <w:sz w:val="24"/>
                <w:szCs w:val="24"/>
              </w:rPr>
              <w:fldChar w:fldCharType="separate"/>
            </w:r>
          </w:p>
          <w:p w14:paraId="64E9E859"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noProof/>
                <w:sz w:val="24"/>
                <w:szCs w:val="24"/>
              </w:rPr>
              <w:t xml:space="preserve">Coulo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7;</w:t>
            </w:r>
            <w:r w:rsidRPr="00481D44">
              <w:rPr>
                <w:rFonts w:ascii="Times New Roman" w:hAnsi="Times New Roman" w:cs="Times New Roman"/>
                <w:sz w:val="24"/>
                <w:szCs w:val="24"/>
              </w:rPr>
              <w:fldChar w:fldCharType="end"/>
            </w:r>
          </w:p>
          <w:p w14:paraId="7C8394F1" w14:textId="1C71390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21/es401676y","ISBN":"1520-5851 (Electronic)\\r0013-936X (Linking)","ISSN":"0013936X","PMID":"23937111","abstract":"The Deepwater Horizon oil spill produced large subsurface plumes of dispersed oil and gas in the Gulf of Mexico that stimulated growth of psychrophilic, hydrocarbon degrading bacteria. We tracked succession of plume bacteria before, during and after the 83-day spill to determine the microbial response and biodegradation potential throughout the incident. Dominant bacteria shifted substantially over time and were dependent on relative quantities of different hydrocarbon fractions. Unmitigated flow from the wellhead early in the spill resulted in the highest proportions of n-alkanes and cycloalkanes at depth and corresponded with dominance by Oceanospirillaceae and Pseudomonas. Once partial capture of oil and gas began 43 days into the spill, petroleum hydrocarbons decreased, the fraction of aromatic hydrocarbons increased, and Colwellia, Cycloclasticus, and Pseudoalteromonas increased in dominance. Enrichment of Methylomonas coincided with positive shifts in the δ 13 C values of methane in the plume and indicated significant methane oxidation occurred earlier than previously reported. Anomalous oxygen depressions persisted at plume depths for over six weeks after well shut-in and were likely caused by common marine heterotrophs associated with degradation of high-molecular-weight organic matter, including Methylophaga. Multiple hydrocarbon-degrading bacteria operated simultaneously throughout the spill, but their relative importance was controlled by changes in hydrocarbon supply. © 2013 American Chemical Society.","author":[{"dropping-particle":"","family":"Dubinsky","given":"Eric A.","non-dropping-particle":"","parse-names":false,"suffix":""},{"dropping-particle":"","family":"Conrad","given":"Mark E.","non-dropping-particle":"","parse-names":false,"suffix":""},{"dropping-particle":"","family":"Chakraborty","given":"Romy","non-dropping-particle":"","parse-names":false,"suffix":""},{"dropping-particle":"","family":"Bill","given":"Markus","non-dropping-particle":"","parse-names":false,"suffix":""},{"dropping-particle":"","family":"Borglin","given":"Sharon E.","non-dropping-particle":"","parse-names":false,"suffix":""},{"dropping-particle":"","family":"Hollibaugh","given":"James T.","non-dropping-particle":"","parse-names":false,"suffix":""},{"dropping-particle":"","family":"Mason","given":"Olivia U.","non-dropping-particle":"","parse-names":false,"suffix":""},{"dropping-particle":"","family":"M. Piceno","given":"Yvette","non-dropping-particle":"","parse-names":false,"suffix":""},{"dropping-particle":"","family":"Reid","given":"Francine C.","non-dropping-particle":"","parse-names":false,"suffix":""},{"dropping-particle":"","family":"Stringfellow","given":"William T.","non-dropping-particle":"","parse-names":false,"suffix":""},{"dropping-particle":"","family":"Tom","given":"Lauren M.","non-dropping-particle":"","parse-names":false,"suffix":""},{"dropping-particle":"","family":"Hazen","given":"Terry C.","non-dropping-particle":"","parse-names":false,"suffix":""},{"dropping-particle":"","family":"Andersen","given":"Gary L.","non-dropping-particle":"","parse-names":false,"suffix":""}],"container-title":"Environmental Science and Technology","id":"ITEM-1","issue":"19","issued":{"date-parts":[["2013"]]},"page":"10860-10867","title":"Succession of hydrocarbon-degrading bacteria in the aftermath of the deepwater horizon oil spill in the gulf of Mexico","type":"article-journal","volume":"47"},"uris":["http://www.mendeley.com/documents/?uuid=5924917a-dff3-4264-a4d3-da3552cb52d9"]}],"mendeley":{"formattedCitation":"(Dubinsky &lt;i&gt;et al.&lt;/i&gt;, 2013)","manualFormatting":"Dubinsky et al., 2013;","plainTextFormattedCitation":"(Dubinsky et al., 2013)","previouslyFormattedCitation":"(Dubinsky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Dubinsky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5EF5CFFE" w14:textId="0E112EF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11356-015-4313-1","ISSN":"16147499","abstract":"© 2015, Springer-Verlag Berlin Heidelberg. Mudflats are ecologically important habitats that are susceptible to oil pollution, but intervention is difficult in these fine-grained sediments, and so clean-up usually relies on natural attenuation. Therefore, we investigated the impact of crude oil on the bacterial, diatom and archaeal communities within the upper parts of the diatom-dominated sediment and the biofilm that detached from the surface at high tide. Biodegradation of petroleum hydrocarbons was rapid, with a 50 % decrease in concentration in the 0–2-mm section of sediment by 3 days, indicating the presence of a primed hydrocarbon-degrading community. The biggest oil-induced change was in the biofilm that detached from the sediment, with increased relative abundance of several types of diatom and of the obligately hydrocarbonoclastic Oleibacter sp., which constituted 5 % of the pyrosequences in the oiled floating biofilm on day 3 compared to 0.6 % in the non-oiled biofilm. Differences in bacterial community composition between oiled and non-oiled samples from the 0–2-mm section of sediment were only significant at days 12 to 28, and the 2–4-mm-sediment bacterial communities were not significantly affected by oil. However, specific members of the Chromatiales were detected (1 % of sequences in the 2–4-mm section) only in the oiled sediment, supporting other work that implicates them in anaerobic hydrocarbon degradation. Unlike the Bacteria, the archaeal communities were not significantly affected by oil. In fact, changes in community composition over time, perhaps caused by decreased nutrient concentration and changes in grazing pressure, overshadowed the effect of oil for both Bacteria and Archaea. Many obligate hydrocarbonoclastic and generalist oil-degrading bacteria were isolated, and there was little correspondence between the isolates and the main taxa detected by pyrosequencing of sediment-extracted DNA, except for Alcanivorax, Thalassolituus, Cycloclasticus and Roseobacter spp., which were detected by both methods.","author":[{"dropping-particle":"","family":"Sanni","given":"Gbemisola O.","non-dropping-particle":"","parse-names":false,"suffix":""},{"dropping-particle":"","family":"Coulon","given":"Frédéric","non-dropping-particle":"","parse-names":false,"suffix":""},{"dropping-particle":"","family":"McGenity","given":"Terry J.","non-dropping-particle":"","parse-names":false,"suffix":""}],"container-title":"Environmental Science and Pollution Research","id":"ITEM-1","issue":"20","issued":{"date-parts":[["2015"]]},"page":"15230-15247","title":"Dynamics and distribution of bacterial and archaeal communities in oil-contaminated temperate coastal mudflat mesocosms","type":"article-journal","volume":"22"},"uris":["http://www.mendeley.com/documents/?uuid=4f64b199-31c7-4692-bdbc-653db6819fed"]}],"mendeley":{"formattedCitation":"(Sanni &lt;i&gt;et al.&lt;/i&gt;, 2015)","manualFormatting":"Sanni et al., 2015;","plainTextFormattedCitation":"(Sanni et al., 2015)","previouslyFormattedCitation":"(Sanni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Sann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17393997" w14:textId="6513E5D8"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polbul.2016.09.043","ISSN":"18793363","abstract":"Crude oil spills, Hebei Spirit in South Korea, is considered as one of the worst environmental disasters of the region. Our understanding on activation of oil-degrading bacteria and resilience of microbial community in oil contaminated sites are limited due to scarcity of such event. In the present study, tidal flat sediment contaminated by the oil spill were investigated for duration of 13 months to identify temporal change in microbial community and functional genes responsible for PAH-degradation. The results showed predominance of previously known oil-degrading genera, such as Cycloclasticus, Alcanivorax, and Thalassolituus, displaying significant increase within first four months of the accident. The disturbance caused by the oil spill altered the microbial community and its functional structures, but they were almost restored to the original state after 13 months. Present study demonstrated high detoxification capacity of indigenous bacterial populations in the tidal flat sediments and its resilience of microbial community.","author":[{"dropping-particle":"","family":"Lee","given":"Jaejin","non-dropping-particle":"","parse-names":false,"suffix":""},{"dropping-particle":"","family":"Han","given":"Il","non-dropping-particle":"","parse-names":false,"suffix":""},{"dropping-particle":"","family":"Kang","given":"Bo Ram","non-dropping-particle":"","parse-names":false,"suffix":""},{"dropping-particle":"","family":"Kim","given":"Seong Heon","non-dropping-particle":"","parse-names":false,"suffix":""},{"dropping-particle":"","family":"Sul","given":"Woo Jun","non-dropping-particle":"","parse-names":false,"suffix":""},{"dropping-particle":"","family":"Lee","given":"Tae Kwon","non-dropping-particle":"","parse-names":false,"suffix":""}],"container-title":"Marine Pollution Bulletin","id":"ITEM-1","issue":"1","issued":{"date-parts":[["2017"]]},"page":"296-301","publisher":"Elsevier Ltd","title":"Degradation of crude oil in a contaminated tidal flat area and the resilience of bacterial community","type":"article-journal","volume":"114"},"uris":["http://www.mendeley.com/documents/?uuid=c4778ccd-013e-4a7c-8fa8-76f64350401c"]}],"mendeley":{"formattedCitation":"(Lee &lt;i&gt;et al.&lt;/i&gt;, 2017)","manualFormatting":"Lee et al., 2017;","plainTextFormattedCitation":"(Lee et al., 2017)","previouslyFormattedCitation":"(Lee &lt;i&gt;et al.&lt;/i&gt;, 201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ee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7;</w:t>
            </w:r>
            <w:r w:rsidRPr="00481D44">
              <w:rPr>
                <w:rFonts w:ascii="Times New Roman" w:hAnsi="Times New Roman" w:cs="Times New Roman"/>
                <w:sz w:val="24"/>
                <w:szCs w:val="24"/>
              </w:rPr>
              <w:fldChar w:fldCharType="end"/>
            </w:r>
          </w:p>
          <w:p w14:paraId="09630211" w14:textId="0D6610A1"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lastRenderedPageBreak/>
              <w:fldChar w:fldCharType="begin" w:fldLock="1"/>
            </w:r>
            <w:r w:rsidR="00FF0E03" w:rsidRPr="00481D44">
              <w:rPr>
                <w:rFonts w:ascii="Times New Roman" w:hAnsi="Times New Roman" w:cs="Times New Roman"/>
                <w:sz w:val="24"/>
                <w:szCs w:val="24"/>
              </w:rPr>
              <w:instrText>ADDIN CSL_CITATION {"citationItems":[{"id":"ITEM-1","itemData":{"DOI":"10.3389/fmicb.2016.02131","ISSN":"1664302X","abstract":"© 2017 Liu, Bacosa and Liu. Understanding bacterial community dynamics as a result of an oil spill is important for predicting the fate of oil released to the environment and developing bioremediation strategies in the Gulf of Mexico. In this study, we aimed to elucidate the roles of temperature, water chemistry (nutrients), and initial bacterial community in selecting oil degraders through a series of incubation experiments. Surface (2 m) and bottom (1537 m) waters, collected near the Deepwater Horizon site, were amended with 200 ppm light Louisiana sweet crude oil and bacterial inoculums from surface or bottom water, and incubated at 4 or 24°C for 50 days. Bacterial community and residual oil were analyzed by pyrosequencing and gas chromatography-mass spectrometry (GC-MS), respectively. The results showed that temperature played a key role in selecting oil-degrading bacteria. Incubation at 4°C favored the development of Cycloclasticus, Pseudoalteromonas, Sulfitobacter, and Reinekea, while 24°C incubations enhanced Oleibacter, Thalassobius, Phaeobacter, and Roseobacter. Water chemistry and the initial community also had potential roles in the development of hydrocarbon-degrading bacterial communities. Pseudoalteromonas, Oleibacter, and Winogradskyella developed well in the nutrient-enriched bottom water, while Reinekea and Thalassobius were favored by low-nutrient surface water. We revealed that the combination of 4°C, crude oil and bottom inoculum was a key factor for the growth of Cycloclasticus, while the combination of surface inoculum and bottom water chemistry was important for the growth of Pseudoalteromonas. Moreover, regardless of the source of inoculum, bottom water at 24°C was a favorable condition for Oleibacter. Redundancy analysis further showed that temperature and initial community explained 57 and 19% of the variation observed, while oil and water chemistry contributed 14 and 10%, respectively. Overall, this study revealed the relative roles of temperature, water chemistry, and initial bacterial community in selecting oil degraders and regulating their evolution in the northern Gulf of Mexico.","author":[{"dropping-particle":"","family":"Liu","given":"Jiqing","non-dropping-particle":"","parse-names":false,"suffix":""},{"dropping-particle":"","family":"Bacosa","given":"Hernando P.","non-dropping-particle":"","parse-names":false,"suffix":""},{"dropping-particle":"","family":"Liu","given":"Zhanfei","non-dropping-particle":"","parse-names":false,"suffix":""}],"container-title":"Frontiers in Microbiology","id":"ITEM-1","issue":"JAN","issued":{"date-parts":[["2017"]]},"page":"1-14","title":"Potential environmental factors affecting oil-degrading bacterial populations in deep and surface waters of the Northern Gulf of Mexico","type":"article-journal","volume":"7"},"uris":["http://www.mendeley.com/documents/?uuid=26945fd0-e8db-4527-90f7-ed8489d1e99d"]}],"mendeley":{"formattedCitation":"(Liu &lt;i&gt;et al.&lt;/i&gt;, 2017)","manualFormatting":"Liu et al., 2017;","plainTextFormattedCitation":"(Liu et al., 2017)","previouslyFormattedCitation":"(Liu &lt;i&gt;et al.&lt;/i&gt;, 201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iu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7;</w:t>
            </w:r>
            <w:r w:rsidRPr="00481D44">
              <w:rPr>
                <w:rFonts w:ascii="Times New Roman" w:hAnsi="Times New Roman" w:cs="Times New Roman"/>
                <w:sz w:val="24"/>
                <w:szCs w:val="24"/>
              </w:rPr>
              <w:fldChar w:fldCharType="end"/>
            </w:r>
          </w:p>
          <w:p w14:paraId="29378238" w14:textId="42DFC6C4"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5897/ajmr2018.8843","author":[{"dropping-particle":"","family":"Linda","given":"Adzigbli","non-dropping-particle":"","parse-names":false,"suffix":""},{"dropping-particle":"","family":"Hernado","given":"P. Bacosa","non-dropping-particle":"","parse-names":false,"suffix":""},{"dropping-particle":"","family":"Yuewen","given":"Deng","non-dropping-particle":"","parse-names":false,"suffix":""}],"container-title":"African Journal of Microbiology Research","id":"ITEM-1","issue":"23","issued":{"date-parts":[["2018"]]},"page":"536-545","title":"Response of microbial communities to oil spill in the Gulf of Mexico: A review","type":"article-journal","volume":"12"},"uris":["http://www.mendeley.com/documents/?uuid=6907d25c-1eec-425a-9434-d22c2274ec8b"]}],"mendeley":{"formattedCitation":"(Linda &lt;i&gt;et al.&lt;/i&gt;, 2018)","manualFormatting":"Linda et al., 2018)","plainTextFormattedCitation":"(Linda et al., 2018)","previouslyFormattedCitation":"(Linda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inda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tc>
        <w:tc>
          <w:tcPr>
            <w:tcW w:w="2574" w:type="dxa"/>
          </w:tcPr>
          <w:p w14:paraId="518B6E97"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lastRenderedPageBreak/>
              <w:t>Yes</w:t>
            </w:r>
            <w:r w:rsidRPr="00481D44">
              <w:rPr>
                <w:rFonts w:ascii="Times New Roman" w:hAnsi="Times New Roman" w:cs="Times New Roman"/>
                <w:sz w:val="24"/>
                <w:szCs w:val="24"/>
              </w:rPr>
              <w:t xml:space="preserve"> – (e.g.</w:t>
            </w:r>
          </w:p>
          <w:p w14:paraId="6D1E854C" w14:textId="3B29620D"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ISSN":"00992240","abstract":"Naphthalene- and phenanthrene-degrading bacteria in Puget Sound sediments were enumerated by most-probable-number enumeration procedures. Sediments from a creosote-contaminated Environmental Protection Agency Superfund Site (Eagle Harbor) contained from 10(4) to 10(7) polycyclic aromatic hydrocarbon (PAH)-degrading bacteria g (dry weight) of sediment-1, whereas the concentration at an uncontaminated site ranged from 10(3) to 10(4) g of sediment(-1). Isolates of PAH-degrading bacteria were obtained from these most-probable-number tubes as well as from sediment samples from noncontaminated sites and from bioreactors enriched with PAHs. The 18 resulting strains were grouped by whole-cell fatty acid analysis into two subgroups. The larger group of strains belonged to the newly described genus Cycloclasticus, whereas the other group contained members of the genus Vibrio. The Cycloclasticus group seems to be widespread in noncontaminated sediments. PAH degradation was confirmed in selected strains on the basis of removal of phenanthrene from growing cultures.","author":[{"dropping-particle":"","family":"Geiselbrecht","given":"Allison D.","non-dropping-particle":"","parse-names":false,"suffix":""},{"dropping-particle":"","family":"Herwig","given":"Russell P.","non-dropping-particle":"","parse-names":false,"suffix":""},{"dropping-particle":"","family":"Deming","given":"Jody W.","non-dropping-particle":"","parse-names":false,"suffix":""},{"dropping-particle":"","family":"Staley","given":"J. T.","non-dropping-particle":"","parse-names":false,"suffix":""}],"container-title":"Applied and Environmental Microbiology","id":"ITEM-1","issue":"9","issued":{"date-parts":[["1996"]]},"page":"3344-3349","title":"Enumeration and phylogenetic analysis of polycyclic aromatic hydrocarbon-degrading marine bacteria from Puget Sound sediments","type":"article-journal","volume":"62"},"uris":["http://www.mendeley.com/documents/?uuid=ce51c499-c53c-468a-ac7b-da57c9b57ad3"]}],"mendeley":{"formattedCitation":"(Geiselbrecht &lt;i&gt;et al.&lt;/i&gt;, 1996)","manualFormatting":"Geiselbrecht et al., 1996;","plainTextFormattedCitation":"(Geiselbrecht et al., 1996)","previouslyFormattedCitation":"(Geiselbrecht &lt;i&gt;et al.&lt;/i&gt;, 1996)"},"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Geiselbrecht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1996;</w:t>
            </w:r>
            <w:r w:rsidRPr="00481D44">
              <w:rPr>
                <w:rFonts w:ascii="Times New Roman" w:hAnsi="Times New Roman" w:cs="Times New Roman"/>
                <w:sz w:val="24"/>
                <w:szCs w:val="24"/>
              </w:rPr>
              <w:fldChar w:fldCharType="end"/>
            </w:r>
          </w:p>
          <w:p w14:paraId="46ECAAC5" w14:textId="09A2DFDF"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ISSN":"00992240","abstract":"Phenanthrene- and naphthalene-degrading bacteria were isolated from four offshore and nearshore locations in the Gulf of Mexico by using a modified most-probable-number technique. The concentrations of these bacteria ranged from 10(2) to 10(6) cells per ml of wet surficial sediment in mildly contaminated and noncontaminated sediments. A total of 23 strains of polycyclic aromatic hydrocarbon (PAH)-degrading bacteria were obtained. Based on partial 16S ribosomal DNA sequences and phenotypic characteristics, these 23 strains are members of the genus Cycloclasticus. Three representatives were chosen for a complete phylogenetic analysis, which confirmed the close relationship of these isolates to type strain Cycloclasticus pugetii PS-1, which was isolated from Puget Sound. PAH substrate utilization tests which included high-molecular-weight PAHs revealed that these isolates had similar, broad substrate ranges which included naphthalene, substituted naphthalenes, phenanthrene, biphenyl, anthracene, acenaphthene, and fluorene. Degradation of pyrene and fluoranthene occurred only when the strains were incubated with phenanthrene. Two distinct partial PAH dioxygenase iron sulfur protein (ISP) gene sequences were PCR amplified from Puget Sound and Gulf of Mexico Cycloclasticus strains. Phylogenetic analyses of these sequences revealed that one ISP type is related to the bph type of ISP sequences, while the other ISP type is related to the nah type of ISP sequences. The predicted ISP amino acid sequences for the Gulf of Mexico and Puget Sound strains are identical, which supports the hypothesis that these geographically separated isolates are closely related phylogentically. Cycloclasticus species appear to be numerically important and widespread PAH-degrading bacteria in both Puget Sound and the Gulf of Mexico.","author":[{"dropping-particle":"","family":"Geiselbrecht","given":"Allison D.","non-dropping-particle":"","parse-names":false,"suffix":""},{"dropping-particle":"","family":"Hedlund","given":"Brian P.","non-dropping-particle":"","parse-names":false,"suffix":""},{"dropping-particle":"","family":"Tichi","given":"Mary A.","non-dropping-particle":"","parse-names":false,"suffix":""},{"dropping-particle":"","family":"Staley","given":"J. T.","non-dropping-particle":"","parse-names":false,"suffix":""}],"container-title":"Applied and Environmental Microbiology","id":"ITEM-1","issue":"12","issued":{"date-parts":[["1998"]]},"page":"4703-4710","title":"Isolation of marine polycyclic aromatic hydrocarbon (PAH)-degrading Cycloclasticus strains from the Gulf of Mexico and comparison of their PAH degradation ability with that of Puget Sound Cycloclasticus strains","type":"article-journal","volume":"64"},"uris":["http://www.mendeley.com/documents/?uuid=495a8b3a-f12d-48c0-8b60-2579b530928a"]}],"mendeley":{"formattedCitation":"(Geiselbrecht &lt;i&gt;et al.&lt;/i&gt;, 1998)","manualFormatting":"Geiselbrecht et al., 1998;","plainTextFormattedCitation":"(Geiselbrecht et al., 1998)","previouslyFormattedCitation":"(Geiselbrecht &lt;i&gt;et al.&lt;/i&gt;, 199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Geiselbrecht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1998;</w:t>
            </w:r>
            <w:r w:rsidRPr="00481D44">
              <w:rPr>
                <w:rFonts w:ascii="Times New Roman" w:hAnsi="Times New Roman" w:cs="Times New Roman"/>
                <w:sz w:val="24"/>
                <w:szCs w:val="24"/>
              </w:rPr>
              <w:fldChar w:fldCharType="end"/>
            </w:r>
          </w:p>
          <w:p w14:paraId="006032A5" w14:textId="66CC613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28/AEM.68.11.5537-5548.2002","ISBN":"0099-2240 (Print)\\r0099-2240 (Linking)","ISSN":"00992240","PMID":"12406747","abstract":"Degradation of oil on beaches is, in general, limited by the supply of inorganic nutrients. In order to obtain a more systematic understanding of the effects of nutrient addition on oil spill bioremediation, beach sediment microcosms contaminated with oil were treated with different levels of inorganic nutrients. Oil biodegradation was assessed respirometrically and on the basis of changes in oil composition. Bacterial communities were compared by numerical analysis of denaturing gradient gel electrophoresis (DGGE) profiles of PCR-amplified 16S rRNA genes and cloning and sequencing of PCR-amplified 16S rRNA genes. Nutrient amendment over a wide range of concentrations significantly improved oil degradation, confirming that N and P limited degradation over the concentration range tested. However, the extent and rate of oil degradation were similar for all microcosms, indicating that, in this experiment, it was the addition of inorganic nutrients rather than the precise amount that was most important operationally. Very different microbial communities were selected in all of the microcosms. Similarities between DGGE profiles of replicate samples from a single microcosm were high (95% +/- 5%), but similarities between DGGE profiles from replicate microcosms receiving the same level of inorganic nutrients (68% +/- 5%) were not significantly higher than those between microcosms subjected to different nutrient amendments (63% +/- 7%). Therefore, it is apparent that the different communities selected cannot be attributed to the level of inorganic nutrients present in different microcosms. Bioremediation treatments dramatically reduced the diversity of the bacterial community. The decrease in diversity could be accounted for by a strong selection for bacteria belonging to the alkane-degrading Alcanivorax/Fundibacter group. On the basis of Shannon-Weaver indices, rapid recovery of the bacterial community diversity to preoiling levels of diversity occurred. However, although the overall diversity was similar, there were considerable qualitative differences in the community structure before and after the bioremediation treatments.","author":[{"dropping-particle":"","family":"Röling","given":"Wilfred F.M.","non-dropping-particle":"","parse-names":false,"suffix":""},{"dropping-particle":"","family":"Milner","given":"Michael G.","non-dropping-particle":"","parse-names":false,"suffix":""},{"dropping-particle":"","family":"Jones","given":"D. Martin","non-dropping-particle":"","parse-names":false,"suffix":""},{"dropping-particle":"","family":"Lee","given":"Kenneth","non-dropping-particle":"","parse-names":false,"suffix":""},{"dropping-particle":"","family":"Daniel","given":"Fabien","non-dropping-particle":"","parse-names":false,"suffix":""},{"dropping-particle":"","family":"Swannell","given":"Richard J.P.","non-dropping-particle":"","parse-names":false,"suffix":""},{"dropping-particle":"","family":"Head","given":"Ian M.","non-dropping-particle":"","parse-names":false,"suffix":""}],"container-title":"Applied and Environmental Microbiology","id":"ITEM-1","issue":"11","issued":{"date-parts":[["2002"]]},"page":"5537-5548","title":"Robust hydrocarbon degradation and dynamics of bacterial communities during nutrient-enhanced oil spill bioremediation","type":"article-journal","volume":"68"},"uris":["http://www.mendeley.com/documents/?uuid=aa0f01da-ec7d-47d3-bac6-4c11c0f9b193"]}],"mendeley":{"formattedCitation":"(Röling &lt;i&gt;et al.&lt;/i&gt;, 2002)","manualFormatting":"Röling et al., 2002)","plainTextFormattedCitation":"(Röling et al., 2002)","previouslyFormattedCitation":"(Röling &lt;i&gt;et al.&lt;/i&gt;, 2002)"},"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Röli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2)</w:t>
            </w:r>
            <w:r w:rsidRPr="00481D44">
              <w:rPr>
                <w:rFonts w:ascii="Times New Roman" w:hAnsi="Times New Roman" w:cs="Times New Roman"/>
                <w:sz w:val="24"/>
                <w:szCs w:val="24"/>
              </w:rPr>
              <w:fldChar w:fldCharType="end"/>
            </w:r>
          </w:p>
          <w:p w14:paraId="058386B6" w14:textId="77777777" w:rsidR="00714154" w:rsidRPr="00481D44" w:rsidRDefault="00714154" w:rsidP="00481D44">
            <w:pPr>
              <w:spacing w:after="0" w:line="240" w:lineRule="auto"/>
              <w:rPr>
                <w:rFonts w:ascii="Times New Roman" w:hAnsi="Times New Roman" w:cs="Times New Roman"/>
                <w:sz w:val="24"/>
                <w:szCs w:val="24"/>
              </w:rPr>
            </w:pPr>
          </w:p>
        </w:tc>
      </w:tr>
      <w:tr w:rsidR="00714154" w:rsidRPr="00481D44" w14:paraId="483E37B3" w14:textId="77777777" w:rsidTr="00BF7CE5">
        <w:trPr>
          <w:trHeight w:val="354"/>
        </w:trPr>
        <w:tc>
          <w:tcPr>
            <w:tcW w:w="1367" w:type="dxa"/>
          </w:tcPr>
          <w:p w14:paraId="516F3FA4"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Erythrobacter</w:t>
            </w:r>
            <w:r w:rsidRPr="00481D44">
              <w:rPr>
                <w:rFonts w:ascii="Times New Roman" w:hAnsi="Times New Roman" w:cs="Times New Roman"/>
                <w:sz w:val="24"/>
                <w:szCs w:val="24"/>
              </w:rPr>
              <w:t xml:space="preserve"> spp.</w:t>
            </w:r>
          </w:p>
        </w:tc>
        <w:tc>
          <w:tcPr>
            <w:tcW w:w="1361" w:type="dxa"/>
          </w:tcPr>
          <w:p w14:paraId="33E948AA"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Versatile</w:t>
            </w:r>
            <w:r w:rsidRPr="00481D44">
              <w:rPr>
                <w:rFonts w:ascii="Times New Roman" w:hAnsi="Times New Roman" w:cs="Times New Roman"/>
                <w:sz w:val="24"/>
                <w:szCs w:val="24"/>
                <w:vertAlign w:val="superscript"/>
              </w:rPr>
              <w:t>±</w:t>
            </w:r>
          </w:p>
        </w:tc>
        <w:tc>
          <w:tcPr>
            <w:tcW w:w="2552" w:type="dxa"/>
          </w:tcPr>
          <w:p w14:paraId="179567E5"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 </w:t>
            </w:r>
          </w:p>
          <w:p w14:paraId="59BF7044"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E. flavus</w:t>
            </w:r>
          </w:p>
          <w:p w14:paraId="2042C3C3"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E. seohaensis</w:t>
            </w:r>
          </w:p>
          <w:p w14:paraId="4E7B8390" w14:textId="2E1E57AD" w:rsidR="00714154" w:rsidRPr="00481D44" w:rsidRDefault="00714154" w:rsidP="00481D44">
            <w:pPr>
              <w:spacing w:after="0" w:line="240" w:lineRule="auto"/>
              <w:rPr>
                <w:rFonts w:ascii="Times New Roman" w:hAnsi="Times New Roman" w:cs="Times New Roman"/>
                <w:b/>
                <w:bCs/>
                <w:i/>
                <w:iCs/>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264/jsme2.22.412","ISSN":"13474405","abstract":"Seawater sampled from the Semarang port in Indonesia was streaked onto inorganic-medium plates coated with weathered crude oil, and 153 strains were isolated. Analyses of 16S rRNA gene sequences identified 67 different phylotypes affiliated with Alphaproteobacteria (111 strains/44 phylotypes), Gammaproteobacteria (8/8) and Actinobacteria (34/15). The organisms represented by 36 phylotypes could transform petroleum components in pure cultures. Many of them were affiliated with genera yet unrelated to hydrocarbon degradation. Strains unaffiliated with known genera were also obtained. Results suggest that many as-yet-unknown hydrocarbon-degrading bacteria are present in tropical marine environments.","author":[{"dropping-particle":"","family":"Harwati","given":"Teresia Umi","non-dropping-particle":"","parse-names":false,"suffix":""},{"dropping-particle":"","family":"Kasai","given":"Yuki","non-dropping-particle":"","parse-names":false,"suffix":""},{"dropping-particle":"","family":"Kodama","given":"Yumiko","non-dropping-particle":"","parse-names":false,"suffix":""},{"dropping-particle":"","family":"Susilaningsih","given":"Dwi","non-dropping-particle":"","parse-names":false,"suffix":""},{"dropping-particle":"","family":"Watanabe","given":"Kazuya","non-dropping-particle":"","parse-names":false,"suffix":""}],"container-title":"Microbes and Environments","id":"ITEM-1","issue":"4","issued":{"date-parts":[["2007"]]},"page":"412-415","title":"Characterization of Diverse Hydrocarbon-Degrading Bacteria Isolated from Indonesian Seawater","type":"article-journal","volume":"22"},"uris":["http://www.mendeley.com/documents/?uuid=c51f5a00-f3d7-4e1b-ba73-4448b4b40cd9"]}],"mendeley":{"formattedCitation":"(Harwati &lt;i&gt;et al.&lt;/i&gt;, 2007)","manualFormatting":"Harwati et al., 2007)","plainTextFormattedCitation":"(Harwati et al., 2007)","previouslyFormattedCitation":"(Harwati &lt;i&gt;et al.&lt;/i&gt;, 200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Harwat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7)</w:t>
            </w:r>
            <w:r w:rsidRPr="00481D44">
              <w:rPr>
                <w:rFonts w:ascii="Times New Roman" w:hAnsi="Times New Roman" w:cs="Times New Roman"/>
                <w:sz w:val="24"/>
                <w:szCs w:val="24"/>
              </w:rPr>
              <w:fldChar w:fldCharType="end"/>
            </w:r>
            <w:r w:rsidR="00BF7CE5" w:rsidRPr="00481D44">
              <w:rPr>
                <w:rFonts w:ascii="Times New Roman" w:hAnsi="Times New Roman" w:cs="Times New Roman"/>
                <w:sz w:val="24"/>
                <w:szCs w:val="24"/>
              </w:rPr>
              <w:t xml:space="preserve"> </w:t>
            </w:r>
            <w:r w:rsidRPr="00481D44">
              <w:rPr>
                <w:rFonts w:ascii="Times New Roman" w:hAnsi="Times New Roman" w:cs="Times New Roman"/>
                <w:b/>
                <w:bCs/>
                <w:i/>
                <w:iCs/>
                <w:sz w:val="24"/>
                <w:szCs w:val="24"/>
              </w:rPr>
              <w:t xml:space="preserve">Both </w:t>
            </w:r>
            <w:r w:rsidR="00D14F9F" w:rsidRPr="00481D44">
              <w:rPr>
                <w:rFonts w:ascii="Times New Roman" w:hAnsi="Times New Roman" w:cs="Times New Roman"/>
                <w:b/>
                <w:bCs/>
                <w:i/>
                <w:iCs/>
                <w:sz w:val="24"/>
                <w:szCs w:val="24"/>
              </w:rPr>
              <w:t>UD</w:t>
            </w:r>
          </w:p>
        </w:tc>
        <w:tc>
          <w:tcPr>
            <w:tcW w:w="3118" w:type="dxa"/>
          </w:tcPr>
          <w:p w14:paraId="73730141"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 </w:t>
            </w:r>
          </w:p>
          <w:p w14:paraId="1E040191"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E. seohaensis</w:t>
            </w:r>
          </w:p>
          <w:p w14:paraId="1ABCE155"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 xml:space="preserve">E. flavus </w:t>
            </w:r>
          </w:p>
          <w:p w14:paraId="5B1D428F"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noProof/>
                <w:sz w:val="24"/>
                <w:szCs w:val="24"/>
              </w:rPr>
              <w:t xml:space="preserve">Harwat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7</w:t>
            </w:r>
          </w:p>
          <w:p w14:paraId="0C8F4922" w14:textId="43215D4A"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3389/fmicb.2015.00853","ISSN":"1664302X","abstract":"© 2015 Yuan, Lai, Sun, Zheng and Shao. The bacteria involved in organic pollutant degradation in pelagic deep-sea environments are largely unknown. In this report, the diversity of polycyclic aromatic hydrocarbon (PAH)-degrading bacteria was analyzed in deep-sea water on the Southwest Indian Ridge (SWIR). After enrichment with a PAH mixture (phenanthrene, anthracene, fluoranthene, and pyrene), nine bacterial consortia were obtained from depths of 3946-4746 m. While the consortia degraded all four PAHs when supplied in a mixture, when PAHs were tested individually, only phenanthrene supported growth. Thus, degradation of the PAH mixture reflected a cometabolism of anthracene, fluoranthene, and pyrene with phenanthrene. Further, both culture-dependent and independent methods revealed many new bacteria involved in PAH degradation. Specifically, the alpha and gamma subclasses of Proteobacteria were confirmed as the major groups within the communities. Additionally, Actinobacteria, the CFB gro up and Firmicutes were detected. Denaturing Gradient Gel Electrophoresis (DGGE) analysis showed that bacteria closely affiliated with Alcanivorax, Novosphingobium, and Rhodovulum occurred most frequently in different PAH-degrading consortia. By using general heterotrophic media, 51 bacteria were isolated from the consortia and of these 34 grew with the PAH mixture as a sole carbon source. Of these, isolates most closely related to Alterierythrobacter, Citricella, Erythrobacter, Idiomarina, Lutibacterium, Maricaulis, Marinobacter, Martelella, Pseudidiomarina, Rhodobacter, Roseovarius, Salipiger, Sphingopyxis, and Stappia were found to be PAH degraders. To the best of our knowledge, this is the first time these bacteria have been identified in this context. In summary, this report revealed significant diversity among the PAH-degrading bacteria in the deep-sea water column. These bacteria may play a role in PAH removal in deep-sea environments.","author":[{"dropping-particle":"","family":"Yuan","given":"Jun","non-dropping-particle":"","parse-names":false,"suffix":""},{"dropping-particle":"","family":"Lai","given":"Qiliang","non-dropping-particle":"","parse-names":false,"suffix":""},{"dropping-particle":"","family":"Sun","given":"Fengqin","non-dropping-particle":"","parse-names":false,"suffix":""},{"dropping-particle":"","family":"Zheng","given":"Tianling","non-dropping-particle":"","parse-names":false,"suffix":""},{"dropping-particle":"","family":"Shao","given":"Zongze","non-dropping-particle":"","parse-names":false,"suffix":""}],"container-title":"Frontiers in Microbiology","id":"ITEM-1","issue":"AUG","issued":{"date-parts":[["2015"]]},"page":"1-12","title":"The diversity of PAH-degrading bacteria in a deep-sea water column above the southwest Indian ridge","type":"article-journal","volume":"6"},"uris":["http://www.mendeley.com/documents/?uuid=59c5d370-db32-407a-97ca-5d4d46d75e9b"]}],"mendeley":{"formattedCitation":"(Yuan &lt;i&gt;et al.&lt;/i&gt;, 2015)","manualFormatting":"Yuan et al., 2015;","plainTextFormattedCitation":"(Yuan et al., 2015)","previouslyFormattedCitation":"(Yuan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Yua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6FF56761"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E. atlanticus</w:t>
            </w:r>
          </w:p>
          <w:p w14:paraId="1C969CA6" w14:textId="36E54924"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99/ijsem.0.000481","ISSN":"14665026","abstract":"A Gram-stain-negative, motile, rod-shaped, orange-pigmented bacterium able to degrade polycyclic aromatic hydrocarbons was isolated from deep-sea sediment of the Atlantic Ocean and subjected to a polyphasic taxonomic study. The strain, designated s21-N3T, could grow at 4–37 °C (optimum 28 °C), at pH 5–10 (optimum pH 7–8) and with 1–7 % (w/v) NaCl (optimum 2–3 %). Strain s21-N3T was positive for nitrate reduction, denitrification, aesculin hydrolysis, oxidase and catalase, but negative for indole production and urease. Phylogenetic analyses based on 16S rRNA gene sequences showed that strain s21-N3T formed a distinct branch within the genus Erythrobacter, sharing high similarities with three closely related strains, Erythrobacter marinus HWDM-33T (98.67 %), ‘Erythrobacter luteus’ KA37 (97.80 %) and Erythrobacter gangjinensis K7-2T (97.59 %). The similarities between strain s21-N3T and other type strains of recognized species within the genus Erythrobacter ranged from 95.00 to 96.47 %. The digital DNA–DNA hybridization values and average nucleotide identity (ANI) values between strain s21-N3T and the three closely related strains Erythrobacter marinus HWDM-33T, ‘Erythrobacter luteus’ KA37 and Erythrobacter gangjinensis K7-2T were 18.60, 18.00 and 18.50 % and 74.24, 72.49 and 72.54 %, respectively. The principal fatty acids were summed feature 8 (C18 : 1ω7c/ω6c) and summed feature 3 (C16 : 1ω7c/ω6c). The respiratory lipoquinone was identified as Q-10. The major polar lipids comprised sphingoglycolipid, phosphatidylethanolamine, phosphatidylglycerol, phosphatidylcholine and diphosphatidylglycerol. The G+C content of the chromosomal DNA was determined to be 58.18 mol%. The combined genotypic and phenotypic distinctiveness demonstrated that strain s21-N3T represents a novel species of the genus Erythrobacter, for which the name Erythrobacter atlanticus sp. nov. is proposed, with the type strain s21-N3T ( = MCCC 1A00519T = KCTC 42697T). The GenBank/EMBL/DDBJ accession numbers for the 16S rRNA gene and complete genome sequences of Erythrobacter atlanticus s21-N3T are KP994305 and CP011310, respectively. Accession numbers for the draft genome sequences of E. marinus HWDM-33T, ‘E. luteus’ KA37 and E. gangjinensis K7-2T are LBHU00000000, LBHB00000000 and LBHC00000000, respectively. ","author":[{"dropping-particle":"","family":"Zhuang","given":"Lingping","non-dropping-particle":"","parse-names":false,"suffix":""},{"dropping-particle":"","family":"Liu","given":"Yang","non-dropping-particle":"","parse-names":false,"suffix":""},{"dropping-particle":"","family":"Wang","given":"Lin","non-dropping-particle":"","parse-names":false,"suffix":""},{"dropping-particle":"","family":"Wang","given":"Wanpeng","non-dropping-particle":"","parse-names":false,"suffix":""},{"dropping-particle":"","family":"Shao","given":"Zongze","non-dropping-particle":"","parse-names":false,"suffix":""}],"container-title":"International Journal of Systematic and Evolutionary Microbiology","id":"ITEM-1","issue":"10","issued":{"date-parts":[["2015"]]},"page":"3714-3719","title":"Erythrobacter atlanticus sp. nov., a bacterium from ocean sediment able to degrade polycyclic aromatic hydrocarbons","type":"article-journal","volume":"65"},"uris":["http://www.mendeley.com/documents/?uuid=88996065-db23-4869-a7bb-b2545900b55d"]}],"mendeley":{"formattedCitation":"(Zhuang &lt;i&gt;et al.&lt;/i&gt;, 2015)","manualFormatting":"Zhuang et al., 2015)","plainTextFormattedCitation":"(Zhuang et al., 2015)","previouslyFormattedCitation":"(Zhuang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Zhua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r w:rsidR="00BF7CE5" w:rsidRPr="00481D44">
              <w:rPr>
                <w:rFonts w:ascii="Times New Roman" w:hAnsi="Times New Roman" w:cs="Times New Roman"/>
                <w:sz w:val="24"/>
                <w:szCs w:val="24"/>
              </w:rPr>
              <w:t xml:space="preserve"> </w:t>
            </w:r>
            <w:r w:rsidRPr="00481D44">
              <w:rPr>
                <w:rFonts w:ascii="Times New Roman" w:hAnsi="Times New Roman" w:cs="Times New Roman"/>
                <w:b/>
                <w:bCs/>
                <w:i/>
                <w:iCs/>
                <w:sz w:val="24"/>
                <w:szCs w:val="24"/>
              </w:rPr>
              <w:t xml:space="preserve">All </w:t>
            </w:r>
            <w:r w:rsidR="00D14F9F" w:rsidRPr="00481D44">
              <w:rPr>
                <w:rFonts w:ascii="Times New Roman" w:hAnsi="Times New Roman" w:cs="Times New Roman"/>
                <w:b/>
                <w:bCs/>
                <w:i/>
                <w:iCs/>
                <w:sz w:val="24"/>
                <w:szCs w:val="24"/>
              </w:rPr>
              <w:t>UD</w:t>
            </w:r>
          </w:p>
        </w:tc>
        <w:tc>
          <w:tcPr>
            <w:tcW w:w="2469" w:type="dxa"/>
          </w:tcPr>
          <w:p w14:paraId="59043BE2"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 </w:t>
            </w:r>
          </w:p>
          <w:p w14:paraId="127A340E"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McKew </w:t>
            </w:r>
            <w:r w:rsidRPr="00481D44">
              <w:rPr>
                <w:rFonts w:ascii="Times New Roman" w:hAnsi="Times New Roman" w:cs="Times New Roman"/>
                <w:i/>
                <w:iCs/>
                <w:sz w:val="24"/>
                <w:szCs w:val="24"/>
              </w:rPr>
              <w:t>et al</w:t>
            </w:r>
            <w:r w:rsidRPr="00481D44">
              <w:rPr>
                <w:rFonts w:ascii="Times New Roman" w:hAnsi="Times New Roman" w:cs="Times New Roman"/>
                <w:sz w:val="24"/>
                <w:szCs w:val="24"/>
              </w:rPr>
              <w:t>., 2007;</w:t>
            </w:r>
          </w:p>
          <w:p w14:paraId="752BC696" w14:textId="4EFF7E8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2/mbo3.89","ISBN":"2045-8827","ISSN":"20458827","PMID":"23568850","abstract":"Bacterial community structures were evaluated in oil samples using culture-independent pyrosequencing, including oil mousses collected on sea surface and salt marshes during the Deepwater Horizon oil spill, and oil deposited in sediments adjacent to the wellhead 1 year after the spill. Phylogenetic analysis suggested that Erythrobacter, Rhodovulum, Stappia, and Thalassospira of Alphaproteobacteria were the prevailing groups in the oil mousses, which may relate to high temperatures and strong irradiance in surface Gulf waters. In the mousse collected from the leaves of Spartina alterniflora, Vibrio of Gammaproteobacteria represented 57% of the total operational taxonomic units, suggesting that this indigenous genus is particularly responsive to the oil contamination in salt marshes. The bacterial communities in oil-contaminated sediments were highly diversified. The relatively high abundance of the Methylococcus, Methylobacter, Actinobacteria, Firmicutes, and Chlorofexi bacteria resembles those found in certain cold-seep sediments with gas hydrates. Bacterial communities in the overlying water of the oil-contaminated sediment were dominated by Ralstonia of Betaproteobacteria, which can degrade small aromatics, and Saccharophagus degradans of Gammaproteobacteria, a cellulose degrader, suggesting that overlying water was affected by the oil-contaminated sediments, possibly due to the dissolution of small aromatics and biosurfactants produced during biodegradation. Overall, these results provided key information needed to evaluate oil degradation in the region and develop future bioremediation strategies.","author":[{"dropping-particle":"","family":"Liu","given":"Zhanfei","non-dropping-particle":"","parse-names":false,"suffix":""},{"dropping-particle":"","family":"Liu","given":"Jiqing","non-dropping-particle":"","parse-names":false,"suffix":""}],"container-title":"MicrobiologyOpen","id":"ITEM-1","issue":"3","issued":{"date-parts":[["2013"]]},"page":"492-504","title":"Evaluating bacterial community structures in oil collected from the sea surface and sediment in the northern Gulf of Mexico after the Deepwater Horizon oil spill","type":"article-journal","volume":"2"},"uris":["http://www.mendeley.com/documents/?uuid=9c4015ca-4861-45c0-9752-12b2f2450a0c"]}],"mendeley":{"formattedCitation":"(Liu and Liu, 2013)","manualFormatting":"Liu and Liu, 2013;","plainTextFormattedCitation":"(Liu and Liu, 2013)","previouslyFormattedCitation":"(Liu and Liu,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Liu and Liu, 2013;</w:t>
            </w:r>
            <w:r w:rsidRPr="00481D44">
              <w:rPr>
                <w:rFonts w:ascii="Times New Roman" w:hAnsi="Times New Roman" w:cs="Times New Roman"/>
                <w:sz w:val="24"/>
                <w:szCs w:val="24"/>
              </w:rPr>
              <w:fldChar w:fldCharType="end"/>
            </w:r>
          </w:p>
          <w:p w14:paraId="2B6E6FF7" w14:textId="5864122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371/journal.pone.0066594","ISSN":"19326203","abstract":"Major degraders of petroleum hydrocarbons in tropical seas have been indicated only by laboratory culturing and never through observing the bacterial community structure in actual environments. To demonstrate the major degraders of petroleum hydrocarbons spilt in actual tropical seas, indigenous bacterial community in seawater at Sentosa (close to a port) and East Coast Park (far from a port) in Singapore was analyzed. Bacterial species was more diverse at Sentosa than at the Park, and the composition was different: γ-Proteobacteria (57.3%) dominated at Sentosa, while they did not at the Park. Specialized hydrocarbonoclastic bacteria (SHCB), which use limited carbon sources with a preference for petroleum hydrocarbons, were found as abundant species at Sentosa, indicating petroleum contamination. On the other hand, SHCB were not the abundant species at the Park. The abundant species of SHCB at Sentosa were Oleibacter marinus and Alcanivorax species (strain 2A75 type), which have previously been indicated by laboratory culturing as important petroleum-aliphatic-hydrocarbon degraders in tropical seas. Together with the fact that SHCB have been identified as major degraders of petroleum hydrocarbons in marine environments, these results demonstrate that the O. marinus and Alcanivorax species (strain 2A75 type) would be major degraders of petroleum aliphatic hydrocarbons spilt in actual tropical seas.","author":[{"dropping-particle":"","family":"Teramoto","given":"Maki","non-dropping-particle":"","parse-names":false,"suffix":""},{"dropping-particle":"","family":"Queck","given":"Shu Yeong","non-dropping-particle":"","parse-names":false,"suffix":""},{"dropping-particle":"","family":"Ohnishi","given":"Kouhei","non-dropping-particle":"","parse-names":false,"suffix":""}],"container-title":"PLoS ONE","id":"ITEM-1","issue":"6","issued":{"date-parts":[["2013"]]},"page":"2-8","title":"Specialized Hydrocarbonoclastic Bacteria Prevailing in Seawater around a Port in the Strait of Malacca","type":"article-journal","volume":"8"},"uris":["http://www.mendeley.com/documents/?uuid=06b02655-5293-431f-81c5-58abf7bff713"]}],"mendeley":{"formattedCitation":"(Teramoto &lt;i&gt;et al.&lt;/i&gt;, 2013)","manualFormatting":"Teramoto et al., 2013;","plainTextFormattedCitation":"(Teramoto et al., 2013)","previouslyFormattedCitation":"(Teramoto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Teramoto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46CA19CB" w14:textId="707FE723"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polbul.2015.05.065","ISSN":"18793363","abstract":"The indigenous oil-degrading bacterial consortia MARA and MARB were enriched from the deep-sea sediments of South Mid-Atlantic Ridge (MAR) with crude oil as sole carbon and energy sources. Biodiversity and community analyses showed that members of α-. Proteobacteria were the key players in consortium MARA, whereas those of γ-. Proteobacteria were the key players in consortium MARB, which were studied by MiSeq sequencing method. Gravimetric method estimated the oil degradation rates of MARA and MARB to be 63.4% and 85.8%, respectively, after 20. d. Eleven cultivable oil degraders with different morphologies were isolated. These strains were identified as Alcanivorax, Bacillus, Dietzia, Erythrobacter, Marinobacter, Nitratireductor, and Oceanicola based on 16S rRNA gene sequences. Three strains belonging to Dietzia exhibited the highest oil degradation capability. Results indicated that the intrinsic biodegradation capacity of oil contaminants by indigenous microbial communities exists in South MAR sediments.","author":[{"dropping-particle":"","family":"Gao","given":"Xiangxing","non-dropping-particle":"","parse-names":false,"suffix":""},{"dropping-particle":"","family":"Gao","given":"Wei","non-dropping-particle":"","parse-names":false,"suffix":""},{"dropping-particle":"","family":"Cui","given":"Zhisong","non-dropping-particle":"","parse-names":false,"suffix":""},{"dropping-particle":"","family":"Han","given":"Bin","non-dropping-particle":"","parse-names":false,"suffix":""},{"dropping-particle":"","family":"Yang","given":"Peihua","non-dropping-particle":"","parse-names":false,"suffix":""},{"dropping-particle":"","family":"Sun","given":"Chengjun","non-dropping-particle":"","parse-names":false,"suffix":""},{"dropping-particle":"","family":"Zheng","given":"Li","non-dropping-particle":"","parse-names":false,"suffix":""}],"container-title":"Marine Pollution Bulletin","id":"ITEM-1","issue":"1-2","issued":{"date-parts":[["2015"]]},"page":"373-380","publisher":"Elsevier Ltd","title":"Biodiversity and degradation potential of oil-degrading bacteria isolated from deep-sea sediments of South Mid-Atlantic Ridge","type":"article-journal","volume":"97"},"uris":["http://www.mendeley.com/documents/?uuid=458545c1-e167-416a-bb98-67eb88486429"]}],"mendeley":{"formattedCitation":"(Gao &lt;i&gt;et al.&lt;/i&gt;, 2015)","manualFormatting":"Gao et al., 2015)","plainTextFormattedCitation":"(Gao et al., 2015)","previouslyFormattedCitation":"(Gao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Gao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524C4A06" w14:textId="77777777" w:rsidR="00714154" w:rsidRPr="00481D44" w:rsidRDefault="00714154" w:rsidP="00481D44">
            <w:pPr>
              <w:spacing w:after="0" w:line="240" w:lineRule="auto"/>
              <w:rPr>
                <w:rFonts w:ascii="Times New Roman" w:hAnsi="Times New Roman" w:cs="Times New Roman"/>
                <w:sz w:val="24"/>
                <w:szCs w:val="24"/>
              </w:rPr>
            </w:pPr>
          </w:p>
        </w:tc>
        <w:tc>
          <w:tcPr>
            <w:tcW w:w="2574" w:type="dxa"/>
          </w:tcPr>
          <w:p w14:paraId="53C0BABF"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 </w:t>
            </w:r>
          </w:p>
          <w:p w14:paraId="23C900D0" w14:textId="12897B84"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ISSN":"00992240","abstract":"Three crude oil bioremediation techniques were applied in a randomized block field experiment simulating a coastal oil spill. Four treatments (no oil control, oil alone, oil plus nutrients, and oil plus nutrients plus an indigenous inoculum) were applied. In situ microbial community structures were monitored by phospholipid fatty acid (PLFA) analysis and 16S rDNA PCR-denaturing gradient gel electrophoresis (DGGE) to (i) identify the bacterial community members responsible for the decontamination of the site and (ii) define an end point for the removal of the hydrocarbon substrate. The results of PLFA analysis demonstrated a community shift in all plots from primarily eukaryotic biomass to gram-negative bacterial biomass with time. PLFA profiles from the oiled plots suggested increased gram-negative biomass and adaptation to metabolic stress compared to unoiled controls. DGGE analysis of untreated control plots revealed a simple, dynamic dominant population structure throughout the experiment. This banding pattern disappeared in all oiled plots, indicating that the structure and diversity of the dominant bacterial community changed substantially. No consistent differences were detected between nutrient-amended and indigenous inoculum-treated plots, but both differed from the oil-only plots. Prominent bands were excised for sequence analysis and indicated that oil treatment encouraged the growth of gram-negative microorganisms within the alpha-proteobacteria and Flexibacter-Cytophaga-Bacteroides phylum. alpha-Proteobacteria were never detected in unoiled controls. PLFA analysis indicated that by week 14 the microbial community structures of the oiled plots were becoming similar to those of the unoiled controls from the same time point, but DGGE analysis suggested that major differences in the bacterial communities remained.","author":[{"dropping-particle":"","family":"Macnaughton","given":"Sarah J.","non-dropping-particle":"","parse-names":false,"suffix":""},{"dropping-particle":"","family":"Stephen","given":"John R.","non-dropping-particle":"","parse-names":false,"suffix":""},{"dropping-particle":"","family":"Venosa","given":"Albert D.","non-dropping-particle":"","parse-names":false,"suffix":""},{"dropping-particle":"","family":"Davis","given":"Gregory A.","non-dropping-particle":"","parse-names":false,"suffix":""},{"dropping-particle":"","family":"Chang","given":"Yun Juan","non-dropping-particle":"","parse-names":false,"suffix":""},{"dropping-particle":"","family":"White","given":"David C.","non-dropping-particle":"","parse-names":false,"suffix":""}],"container-title":"Applied and Environmental Microbiology","id":"ITEM-1","issued":{"date-parts":[["1999"]]},"title":"Microbial population changes during bioremediation of an experimental oil spill","type":"article-journal"},"uris":["http://www.mendeley.com/documents/?uuid=705b7843-cf6c-4f18-a9be-eaa2b5fd424b"]}],"mendeley":{"formattedCitation":"(Macnaughton &lt;i&gt;et al.&lt;/i&gt;, 1999)","manualFormatting":"Macnaughton et al., 1999;","plainTextFormattedCitation":"(Macnaughton et al., 1999)","previouslyFormattedCitation":"(Macnaughton &lt;i&gt;et al.&lt;/i&gt;, 1999)"},"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Macnaughto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1999;</w:t>
            </w:r>
            <w:r w:rsidRPr="00481D44">
              <w:rPr>
                <w:rFonts w:ascii="Times New Roman" w:hAnsi="Times New Roman" w:cs="Times New Roman"/>
                <w:sz w:val="24"/>
                <w:szCs w:val="24"/>
              </w:rPr>
              <w:fldChar w:fldCharType="end"/>
            </w:r>
          </w:p>
          <w:p w14:paraId="7130F3B7" w14:textId="71996FA9"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28/AEM.68.11.5537-5548.2002","ISBN":"0099-2240 (Print)\\r0099-2240 (Linking)","ISSN":"00992240","PMID":"12406747","abstract":"Degradation of oil on beaches is, in general, limited by the supply of inorganic nutrients. In order to obtain a more systematic understanding of the effects of nutrient addition on oil spill bioremediation, beach sediment microcosms contaminated with oil were treated with different levels of inorganic nutrients. Oil biodegradation was assessed respirometrically and on the basis of changes in oil composition. Bacterial communities were compared by numerical analysis of denaturing gradient gel electrophoresis (DGGE) profiles of PCR-amplified 16S rRNA genes and cloning and sequencing of PCR-amplified 16S rRNA genes. Nutrient amendment over a wide range of concentrations significantly improved oil degradation, confirming that N and P limited degradation over the concentration range tested. However, the extent and rate of oil degradation were similar for all microcosms, indicating that, in this experiment, it was the addition of inorganic nutrients rather than the precise amount that was most important operationally. Very different microbial communities were selected in all of the microcosms. Similarities between DGGE profiles of replicate samples from a single microcosm were high (95% +/- 5%), but similarities between DGGE profiles from replicate microcosms receiving the same level of inorganic nutrients (68% +/- 5%) were not significantly higher than those between microcosms subjected to different nutrient amendments (63% +/- 7%). Therefore, it is apparent that the different communities selected cannot be attributed to the level of inorganic nutrients present in different microcosms. Bioremediation treatments dramatically reduced the diversity of the bacterial community. The decrease in diversity could be accounted for by a strong selection for bacteria belonging to the alkane-degrading Alcanivorax/Fundibacter group. On the basis of Shannon-Weaver indices, rapid recovery of the bacterial community diversity to preoiling levels of diversity occurred. However, although the overall diversity was similar, there were considerable qualitative differences in the community structure before and after the bioremediation treatments.","author":[{"dropping-particle":"","family":"Röling","given":"Wilfred F.M.","non-dropping-particle":"","parse-names":false,"suffix":""},{"dropping-particle":"","family":"Milner","given":"Michael G.","non-dropping-particle":"","parse-names":false,"suffix":""},{"dropping-particle":"","family":"Jones","given":"D. Martin","non-dropping-particle":"","parse-names":false,"suffix":""},{"dropping-particle":"","family":"Lee","given":"Kenneth","non-dropping-particle":"","parse-names":false,"suffix":""},{"dropping-particle":"","family":"Daniel","given":"Fabien","non-dropping-particle":"","parse-names":false,"suffix":""},{"dropping-particle":"","family":"Swannell","given":"Richard J.P.","non-dropping-particle":"","parse-names":false,"suffix":""},{"dropping-particle":"","family":"Head","given":"Ian M.","non-dropping-particle":"","parse-names":false,"suffix":""}],"container-title":"Applied and Environmental Microbiology","id":"ITEM-1","issue":"11","issued":{"date-parts":[["2002"]]},"page":"5537-5548","title":"Robust hydrocarbon degradation and dynamics of bacterial communities during nutrient-enhanced oil spill bioremediation","type":"article-journal","volume":"68"},"uris":["http://www.mendeley.com/documents/?uuid=aa0f01da-ec7d-47d3-bac6-4c11c0f9b193"]}],"mendeley":{"formattedCitation":"(Röling &lt;i&gt;et al.&lt;/i&gt;, 2002)","manualFormatting":"Röling et al., 2002;","plainTextFormattedCitation":"(Röling et al., 2002)","previouslyFormattedCitation":"(Röling &lt;i&gt;et al.&lt;/i&gt;, 2002)"},"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Röli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2;</w:t>
            </w:r>
            <w:r w:rsidRPr="00481D44">
              <w:rPr>
                <w:rFonts w:ascii="Times New Roman" w:hAnsi="Times New Roman" w:cs="Times New Roman"/>
                <w:sz w:val="24"/>
                <w:szCs w:val="24"/>
              </w:rPr>
              <w:fldChar w:fldCharType="end"/>
            </w:r>
          </w:p>
          <w:p w14:paraId="7E02B09B" w14:textId="7FEFCC7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00253-007-1229-9","ISBN":"0175-7598","ISSN":"01757598","PMID":"17943279","abstract":"A field bioremediation assay using the oleophilic fertilizer S200 was carried out 12 months after the Prestige heavy fuel-oil spill on a beach on the Cantabrian coast (north Spain). This assay showed that S200-enhanced oil degradation, particularly of high-molecular-weight n-alkanes and alkylated PAHs, suggesting an increase in the microbial bioavailability of these compounds. The bacterial community structure was determined by cultivation-independent analysis of polymerase chain reaction-amplified 16S rDNA by denaturing gradient gel electrophoresis. Bacterial community was mainly composed of alpha-Proteobacteria (Rhodobacteriaceae and Sphingomonadaceae). Representatives of gamma-Proteobacteria (Chromatiales, Moraxellaceae, and Halomonadaceae), Bacteroidetes (Flavobacteriaceae), and Actinobacteria group (Nocardiaceae and Corynebacteriaceae) were also found. The addition of the fertilizer led to the appearance of the bacterium Mesonia algae in the early stages, with a narrow range of growth substrates, which has been associated with the common alga Achrosiphonia sonderi. The presence of Mesonia algae may be attributable to the response of the microbial community to the addition of N and P rather than indicating a role in the biodegradation process. The Rhodococcus group appeared in both assay plots, especially at the end of the experiment. It was also found at another site on the Galician coast that had been affected by the same spill. This genus has been associated with the degradation of n-alkanes up to C(36). Taking into account the high content of heavy alkanes in the Prestige fuel, these microorganisms could play a significant role in the degradation of such fuel. A similar bacterial community structure was observed at another site that showed a similar degree of fuel weathering.","author":[{"dropping-particle":"","family":"Jiménez","given":"Núria","non-dropping-particle":"","parse-names":false,"suffix":""},{"dropping-particle":"","family":"Viñas","given":"Marc","non-dropping-particle":"","parse-names":false,"suffix":""},{"dropping-particle":"","family":"Bayona","given":"Josep M.","non-dropping-particle":"","parse-names":false,"suffix":""},{"dropping-particle":"","family":"Albaiges","given":"Joan","non-dropping-particle":"","parse-names":false,"suffix":""},{"dropping-particle":"","family":"Solanas","given":"Anna M.","non-dropping-particle":"","parse-names":false,"suffix":""}],"container-title":"Applied Microbiology and Biotechnology","id":"ITEM-1","issue":"4","issued":{"date-parts":[["2007"]]},"page":"935-945","title":"The Prestige oil spill: Bacterial community dynamics during a field biostimulation assay","type":"article-journal","volume":"77"},"uris":["http://www.mendeley.com/documents/?uuid=c2335b09-6031-4974-8d54-945636c70e72"]}],"mendeley":{"formattedCitation":"(Jiménez &lt;i&gt;et al.&lt;/i&gt;, 2007)","manualFormatting":"Jiménez et al., 2007)","plainTextFormattedCitation":"(Jiménez et al., 2007)","previouslyFormattedCitation":"(Jiménez &lt;i&gt;et al.&lt;/i&gt;, 200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Jiménez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7)</w:t>
            </w:r>
            <w:r w:rsidRPr="00481D44">
              <w:rPr>
                <w:rFonts w:ascii="Times New Roman" w:hAnsi="Times New Roman" w:cs="Times New Roman"/>
                <w:sz w:val="24"/>
                <w:szCs w:val="24"/>
              </w:rPr>
              <w:fldChar w:fldCharType="end"/>
            </w:r>
          </w:p>
        </w:tc>
      </w:tr>
      <w:tr w:rsidR="00714154" w:rsidRPr="00481D44" w14:paraId="22511522" w14:textId="77777777" w:rsidTr="00BF7CE5">
        <w:trPr>
          <w:trHeight w:val="354"/>
        </w:trPr>
        <w:tc>
          <w:tcPr>
            <w:tcW w:w="1367" w:type="dxa"/>
          </w:tcPr>
          <w:p w14:paraId="15EB9E94"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Idiomarina</w:t>
            </w:r>
            <w:r w:rsidRPr="00481D44">
              <w:rPr>
                <w:rFonts w:ascii="Times New Roman" w:hAnsi="Times New Roman" w:cs="Times New Roman"/>
                <w:sz w:val="24"/>
                <w:szCs w:val="24"/>
              </w:rPr>
              <w:t xml:space="preserve"> spp.</w:t>
            </w:r>
          </w:p>
        </w:tc>
        <w:tc>
          <w:tcPr>
            <w:tcW w:w="1361" w:type="dxa"/>
          </w:tcPr>
          <w:p w14:paraId="0B2F515C"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Versatile</w:t>
            </w:r>
            <w:r w:rsidRPr="00481D44">
              <w:rPr>
                <w:rFonts w:ascii="Times New Roman" w:hAnsi="Times New Roman" w:cs="Times New Roman"/>
                <w:sz w:val="24"/>
                <w:szCs w:val="24"/>
                <w:vertAlign w:val="superscript"/>
              </w:rPr>
              <w:t>±</w:t>
            </w:r>
          </w:p>
        </w:tc>
        <w:tc>
          <w:tcPr>
            <w:tcW w:w="2552" w:type="dxa"/>
          </w:tcPr>
          <w:p w14:paraId="3150F5BD"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u w:val="single"/>
              </w:rPr>
              <w:t>No</w:t>
            </w:r>
          </w:p>
        </w:tc>
        <w:tc>
          <w:tcPr>
            <w:tcW w:w="3118" w:type="dxa"/>
          </w:tcPr>
          <w:p w14:paraId="09F019CC"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5B1A5B2F"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 xml:space="preserve">I. baltica </w:t>
            </w:r>
            <w:r w:rsidRPr="00481D44">
              <w:rPr>
                <w:rFonts w:ascii="Times New Roman" w:hAnsi="Times New Roman" w:cs="Times New Roman"/>
                <w:sz w:val="24"/>
                <w:szCs w:val="24"/>
              </w:rPr>
              <w:t>(crude oil)</w:t>
            </w:r>
          </w:p>
          <w:p w14:paraId="50BC8A0F" w14:textId="72969454" w:rsidR="00D14F9F"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11/j.1462-2920.2010.02165.x","ISSN":"14622912","abstract":"Alkane hydroxylases, including the integral-membrane non-haem iron monooxygenase (AlkB) and cytochrome P450 CYP153 family, are key enzymes in bacterial alkane oxidation. Although both genes have been detected in a number of bacteria and environments, knowledge about the diversity of these genes in marine alkane-degrading bacteria is still limited, especially in pelagic areas. In this report, 177 bacterial isolates, comprising 43 genera, were obtained from 18 oil-degrading consortia enriched from surface seawater samples collected from the Atlantic Ocean. Many isolates were confirmed to be the first oil-degraders in their affiliated genera including Brachybacterium, Idiomarina, Leifsonia, Martelella, Kordiimonas, Parvibaculum and Tistrella. Using degenerate PCR primers, alkB and CYP153A P450 genes were surveyed in these bacteria. In total, 82 P450 and 52 alkB gene fragments were obtained from 80 of the isolates. These isolates mainly belonged to Alcanivorax, Bacillus, Erythrobacter, Martelella, Parvibaculum and Salinisphaera, some of which were reported, for the first time, to encode alkane hydroxylases. Phylogenetic analysis showed that both genes were quite diverse and formed several clusters, most of which were generated from various Alcanivorax bacteria. Noticeably, some sequences, such as those from the Salinisphaera genus, were grouped into a distantly related novel cluster. Inspection of the linkage between gene and host revealed that alkB and P450 tend to coexist in Alcanivorax and Salinisphaera, while in all isolates of Parvibaculum, only P450 genes were found, but of multiple homologues. Multiple homologues of alkB mostly cooccurred in Alcanivorax isolates. Conversely, distantly related isolates contained similar or even identical sequences. In summary, various oil-degrading bacteria, which harboured diverse P450 and alkB genes, were found in the surface water of Atlantic Ocean. Our results help to show the diversity of P450 and alkB genes in prokaryotes, and to portray the geographic distribution of oil-degrading bacteria in marine environments.","author":[{"dropping-particle":"","family":"Wang","given":"Liping","non-dropping-particle":"","parse-names":false,"suffix":""},{"dropping-particle":"","family":"Wang","given":"Wanpeng","non-dropping-particle":"","parse-names":false,"suffix":""},{"dropping-particle":"","family":"Lai","given":"Qiliang","non-dropping-particle":"","parse-names":false,"suffix":""},{"dropping-particle":"","family":"Shao","given":"Zongze","non-dropping-particle":"","parse-names":false,"suffix":""}],"container-title":"Environmental Microbiology","id":"ITEM-1","issue":"5","issued":{"date-parts":[["2010"]]},"page":"1230-1242","title":"Gene diversity of CYP153A and AlkB alkane hydroxylases in oil-degrading bacteria isolated from the Atlantic Ocean","type":"article-journal","volume":"12"},"uris":["http://www.mendeley.com/documents/?uuid=b40aa08f-3da6-4676-8180-162b746f2c87"]}],"mendeley":{"formattedCitation":"(L. Wang &lt;i&gt;et al.&lt;/i&gt;, 2010)","manualFormatting":"Wang et al., 2010;","plainTextFormattedCitation":"(L. Wang et al., 2010)","previouslyFormattedCitation":"(L. Wang &lt;i&gt;et al.&lt;/i&gt;, 2010)"},"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Wa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0;</w:t>
            </w:r>
            <w:r w:rsidRPr="00481D44">
              <w:rPr>
                <w:rFonts w:ascii="Times New Roman" w:hAnsi="Times New Roman" w:cs="Times New Roman"/>
                <w:sz w:val="24"/>
                <w:szCs w:val="24"/>
              </w:rPr>
              <w:fldChar w:fldCharType="end"/>
            </w:r>
            <w:r w:rsidR="00BF7CE5" w:rsidRPr="00481D44">
              <w:rPr>
                <w:rFonts w:ascii="Times New Roman" w:hAnsi="Times New Roman" w:cs="Times New Roman"/>
                <w:sz w:val="24"/>
                <w:szCs w:val="24"/>
              </w:rPr>
              <w:t xml:space="preserve"> </w:t>
            </w:r>
            <w:r w:rsidR="00D14F9F" w:rsidRPr="00481D44">
              <w:rPr>
                <w:rFonts w:ascii="Times New Roman" w:hAnsi="Times New Roman" w:cs="Times New Roman"/>
                <w:b/>
                <w:bCs/>
                <w:i/>
                <w:iCs/>
                <w:sz w:val="24"/>
                <w:szCs w:val="24"/>
              </w:rPr>
              <w:t>UD</w:t>
            </w:r>
            <w:r w:rsidR="00D14F9F" w:rsidRPr="00481D44">
              <w:rPr>
                <w:rFonts w:ascii="Times New Roman" w:hAnsi="Times New Roman" w:cs="Times New Roman"/>
                <w:i/>
                <w:iCs/>
                <w:sz w:val="24"/>
                <w:szCs w:val="24"/>
              </w:rPr>
              <w:t xml:space="preserve"> </w:t>
            </w:r>
          </w:p>
          <w:p w14:paraId="007AB228" w14:textId="58EB2A24"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I. seosinensis</w:t>
            </w:r>
          </w:p>
          <w:p w14:paraId="7E11581B" w14:textId="293B4805"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3389/fmicb.2015.00853","ISSN":"1664302X","abstract":"© 2015 Yuan, Lai, Sun, Zheng and Shao. The bacteria involved in organic pollutant degradation in pelagic deep-sea environments are largely unknown. In this report, the diversity of polycyclic aromatic hydrocarbon (PAH)-degrading bacteria was analyzed in deep-sea water on the Southwest Indian Ridge (SWIR). After enrichment with a PAH mixture (phenanthrene, anthracene, fluoranthene, and pyrene), nine bacterial consortia were obtained from depths of 3946-4746 m. While the consortia degraded all four PAHs when supplied in a mixture, when PAHs were tested individually, only phenanthrene supported growth. Thus, degradation of the PAH mixture reflected a cometabolism of anthracene, fluoranthene, and pyrene with phenanthrene. Further, both culture-dependent and independent methods revealed many new bacteria involved in PAH degradation. Specifically, the alpha and gamma subclasses of Proteobacteria were confirmed as the major groups within the communities. Additionally, Actinobacteria, the CFB gro up and Firmicutes were detected. Denaturing Gradient Gel Electrophoresis (DGGE) analysis showed that bacteria closely affiliated with Alcanivorax, Novosphingobium, and Rhodovulum occurred most frequently in different PAH-degrading consortia. By using general heterotrophic media, 51 bacteria were isolated from the consortia and of these 34 grew with the PAH mixture as a sole carbon source. Of these, isolates most closely related to Alterierythrobacter, Citricella, Erythrobacter, Idiomarina, Lutibacterium, Maricaulis, Marinobacter, Martelella, Pseudidiomarina, Rhodobacter, Roseovarius, Salipiger, Sphingopyxis, and Stappia were found to be PAH degraders. To the best of our knowledge, this is the first time these bacteria have been identified in this context. In summary, this report revealed significant diversity among the PAH-degrading bacteria in the deep-sea water column. These bacteria may play a role in PAH removal in deep-sea environments.","author":[{"dropping-particle":"","family":"Yuan","given":"Jun","non-dropping-particle":"","parse-names":false,"suffix":""},{"dropping-particle":"","family":"Lai","given":"Qiliang","non-dropping-particle":"","parse-names":false,"suffix":""},{"dropping-particle":"","family":"Sun","given":"Fengqin","non-dropping-particle":"","parse-names":false,"suffix":""},{"dropping-particle":"","family":"Zheng","given":"Tianling","non-dropping-particle":"","parse-names":false,"suffix":""},{"dropping-particle":"","family":"Shao","given":"Zongze","non-dropping-particle":"","parse-names":false,"suffix":""}],"container-title":"Frontiers in Microbiology","id":"ITEM-1","issue":"AUG","issued":{"date-parts":[["2015"]]},"page":"1-12","title":"The diversity of PAH-degrading bacteria in a deep-sea water column above the southwest Indian ridge","type":"article-journal","volume":"6"},"uris":["http://www.mendeley.com/documents/?uuid=59c5d370-db32-407a-97ca-5d4d46d75e9b"]}],"mendeley":{"formattedCitation":"(Yuan &lt;i&gt;et al.&lt;/i&gt;, 2015)","manualFormatting":"Yuan et al., 2015;","plainTextFormattedCitation":"(Yuan et al., 2015)","previouslyFormattedCitation":"(Yuan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Yua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7A6E111F" w14:textId="6531DEB0"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ibiod.2016.08.014","ISSN":"09648305","abstract":"The wastewater from oil production can be exceptionally saline and contain a complex mixture of hydrocarbons, many of which are highly toxic. This study aimed to identify and characterize 141 halophilic bacteria isolated from production water and activated sludge from Marine Terminal Almirante Barroso (Brazil) and evaluate their potential for biosurfactant production and biodegradation of distinct petroleum hydrocarbons. Sequencing and phylogenetic analysis of the 16S rRNA gene revealed that the halophilic bacteria retrieved are distributed among 20 genera and four phyla (Proteobacteria, Firmicutes, Actinobacteria and Flavobacteria). RAPD fingerprinting was used to differentiate isolates at the infra-specific level, revealing 79 different genetic profiles. GC-MS analysis carried out with eight strains confirmed their ability to efficiently degrade alkanes and aromatic compounds under halophilic conditions, with preference for aromatic degradation. Eleven strains showed significant ability for reduction of the surface tension (from 72 to 40 mN/m) and for emulsification (up to 71%) of four different types of oils (mineral, soybean, diesel and kerosene). Results gathered in this study demonstrate a high taxonomic and genetic diversity of the halophilic bacterial strains isolated from the oil terminal samples and an outstanding potential for further use in biotechnological processes such as biosurfactant production or bioremediation.","author":[{"dropping-particle":"","family":"Gomes","given":"M. B.","non-dropping-particle":"","parse-names":false,"suffix":""},{"dropping-particle":"","family":"Gonzales-Limache","given":"E. E.","non-dropping-particle":"","parse-names":false,"suffix":""},{"dropping-particle":"","family":"Sousa","given":"S. T.P.","non-dropping-particle":"","parse-names":false,"suffix":""},{"dropping-particle":"","family":"Dellagnezze","given":"B. M.","non-dropping-particle":"","parse-names":false,"suffix":""},{"dropping-particle":"","family":"Sartoratto","given":"A.","non-dropping-particle":"","parse-names":false,"suffix":""},{"dropping-particle":"","family":"Silva","given":"L. C.F.","non-dropping-particle":"","parse-names":false,"suffix":""},{"dropping-particle":"","family":"Gieg","given":"L. M.","non-dropping-particle":"","parse-names":false,"suffix":""},{"dropping-particle":"","family":"Valoni","given":"E.","non-dropping-particle":"","parse-names":false,"suffix":""},{"dropping-particle":"","family":"Souza","given":"R. S.","non-dropping-particle":"","parse-names":false,"suffix":""},{"dropping-particle":"","family":"Torres","given":"A. P.R.","non-dropping-particle":"","parse-names":false,"suffix":""},{"dropping-particle":"","family":"Sousa","given":"M. P.","non-dropping-particle":"","parse-names":false,"suffix":""},{"dropping-particle":"","family":"Paula","given":"S. O.","non-dropping-particle":"De","parse-names":false,"suffix":""},{"dropping-particle":"","family":"Silva","given":"C. C.","non-dropping-particle":"","parse-names":false,"suffix":""},{"dropping-particle":"","family":"Oliveira","given":"V. M.","non-dropping-particle":"","parse-names":false,"suffix":""}],"container-title":"International Biodeterioration and Biodegradation","id":"ITEM-1","issued":{"date-parts":[["2018"]]},"page":"231-242","publisher":"Elsevier Ltd","title":"Exploring the potential of halophilic bacteria from oil terminal environments for biosurfactant production and hydrocarbon degradation under high-salinity conditions","type":"article-journal","volume":"126"},"uris":["http://www.mendeley.com/documents/?uuid=e0c98f16-de15-4b85-bc9e-2c92250eff7d"]}],"mendeley":{"formattedCitation":"(Gomes &lt;i&gt;et al.&lt;/i&gt;, 2018)","manualFormatting":"Gomes et al., 2018;","plainTextFormattedCitation":"(Gomes et al., 2018)","previouslyFormattedCitation":"(Gomes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Gomes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p w14:paraId="6B93CDAB"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I. piscisalsi</w:t>
            </w:r>
          </w:p>
          <w:p w14:paraId="37780E40" w14:textId="012EEAC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7845/kjm.2018.8034","ISSN":"23839902","author":[{"dropping-particle":"","family":"Nzila","given":"Alexis","non-dropping-particle":"","parse-names":false,"suffix":""},{"dropping-particle":"","family":"Jung","given":"Byung Kwon","non-dropping-particle":"","parse-names":false,"suffix":""},{"dropping-particle":"","family":"Kim","given":"Min Chul","non-dropping-particle":"","parse-names":false,"suffix":""},{"dropping-particle":"","family":"Ibal","given":"Jerald Conrad","non-dropping-particle":"","parse-names":false,"suffix":""},{"dropping-particle":"","family":"Budiyanto","given":"Fitri","non-dropping-particle":"","parse-names":false,"suffix":""},{"dropping-particle":"","family":"Musa","given":"Musa M.","non-dropping-particle":"","parse-names":false,"suffix":""},{"dropping-particle":"","family":"Thukair","given":"Assad","non-dropping-particle":"","parse-names":false,"suffix":""},{"dropping-particle":"","family":"Kim","given":"Sang Jun","non-dropping-particle":"","parse-names":false,"suffix":""},{"dropping-particle":"","family":"Shin","given":"Jae Ho","non-dropping-particle":"","parse-names":false,"suffix":""}],"container-title":"Korean Journal of Microbiology","id":"ITEM-1","issue":"3","issued":{"date-parts":[["2018"]]},"page":"289-292","title":"Complete genome sequence of the polycyclic aromatic hydrocarbons biodegrading bacterium Idiomarina piscisalsi strain 10PY1A isolated from oil-contaminated soil","type":"article-journal","volume":"54"},"uris":["http://www.mendeley.com/documents/?uuid=bd0fb30c-833b-4eda-8fef-0429e466df8a"]}],"mendeley":{"formattedCitation":"(Nzila &lt;i&gt;et al.&lt;/i&gt;, 2018)","manualFormatting":"Nzila et al., 2018)","plainTextFormattedCitation":"(Nzila et al., 2018)","previouslyFormattedCitation":"(Nzila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Nzila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tc>
        <w:tc>
          <w:tcPr>
            <w:tcW w:w="2469" w:type="dxa"/>
          </w:tcPr>
          <w:p w14:paraId="13C78CB6"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696DE553" w14:textId="358489CA"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28/AEM.70.5.2603-2613.2004","ISSN":"00992240","abstract":"A field-scale experiment with a complete randomized block design was performed to study the degradation of buried oil on a shoreline over a period of almost 1 year. The following four treatments were examined in three replicate blocks: two levels of fertilizer treatment of oil-treated plots, one receiving a weekly application of liquid fertilizer and the other treated with a slow-release fertilizer; and two controls, one not treated with oil and the other treated with oil but not with fertilizer. Oil degradation was monitored by measuring carbon dioxide evolution and by chemical analysis of the oil. Buried oil was degraded to a significantly greater extent in fertilized plots, but no differences in oil chemistry were observed between the two different fertilizer treatments, although carbon dioxide production was significantly higher in the oil-treated plots that were treated with slow-release fertilizer during the first 14 days of the experiment. Bacterial communities present in the beach sediments were profiled by denaturing gradient gel electrophoresis (DGGE) analysis of PCR-amplified 16S rRNA gene fragments and 16S rRNA amplified by reverse transcriptase PCR. Similarities between the DGGE profiles were calculated, and similarity matrices were subjected to statistical analysis. These analyses showed that although significant hydrocarbon degradation occurred both in plots treated with oil alone and in the plots treated with oil and liquid fertilizer, the bacterial community structure in these plots was, in general, not significantly different from that in the control plots that were not treated with oil and did not change over time. In contrast, the bacterial community structure in the plots treated with oil and slow-release fertilizer changed rapidly, and there were significant differences over time, as well as between blocks and even within plots. The differences were probably related to the higher concentrations of nutrients measured in interstitial water from the plots treated with slow-release fertilizer. Bacteria with 16S rRNA sequences closely related (&gt;99.7% identity) to Alcanivorax borkumensis and Pseudomonas stutzeri sequences dominated during the initial phase of oil degradation in the plots treated with slow-release fertilizer. Field data were compared to the results of previous laboratory microcosm experiments, which revealed significant differences.","author":[{"dropping-particle":"","family":"Röling","given":"Wilfred F.M.","non-dropping-particle":"","parse-names":false,"suffix":""},{"dropping-particle":"","family":"Milner","given":"Michael G.","non-dropping-particle":"","parse-names":false,"suffix":""},{"dropping-particle":"","family":"Jones","given":"D. Martin","non-dropping-particle":"","parse-names":false,"suffix":""},{"dropping-particle":"","family":"Fratepietro","given":"Francesco","non-dropping-particle":"","parse-names":false,"suffix":""},{"dropping-particle":"","family":"Swannell","given":"Richard P.J.","non-dropping-particle":"","parse-names":false,"suffix":""},{"dropping-particle":"","family":"Daniel","given":"Fabien","non-dropping-particle":"","parse-names":false,"suffix":""},{"dropping-particle":"","family":"Head","given":"Ian M.","non-dropping-particle":"","parse-names":false,"suffix":""}],"container-title":"Applied and Environmental Microbiology","id":"ITEM-1","issue":"5","issued":{"date-parts":[["2004"]]},"page":"2603-2613","title":"Bacterial community dynamics and hydrocarbon degradation during a field-scale evaluation of bioremediation on a mudflat beach contaminated with buried oil","type":"article-journal","volume":"70"},"uris":["http://www.mendeley.com/documents/?uuid=ee9d0d6f-c1d9-45ff-8859-772d35c93555"]}],"mendeley":{"formattedCitation":"(Röling &lt;i&gt;et al.&lt;/i&gt;, 2004)","manualFormatting":"Röling et al., 2004;","plainTextFormattedCitation":"(Röling et al., 2004)","previouslyFormattedCitation":"(Röling &lt;i&gt;et al.&lt;/i&gt;, 2004)"},"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Röli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4;</w:t>
            </w:r>
            <w:r w:rsidRPr="00481D44">
              <w:rPr>
                <w:rFonts w:ascii="Times New Roman" w:hAnsi="Times New Roman" w:cs="Times New Roman"/>
                <w:sz w:val="24"/>
                <w:szCs w:val="24"/>
              </w:rPr>
              <w:fldChar w:fldCharType="end"/>
            </w:r>
          </w:p>
          <w:p w14:paraId="38039EBC" w14:textId="15BBA5A9"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00248-010-9724-4","ISBN":"0024801097","ISSN":"00953628","abstract":"In this report, the diversity of oil-degrading bacteria and alkB gene was surveyed in the seawater around Xiamen Island. Forty-four isolates unique in 16S rRNA sequence were obtained after enrichment with crude oil. Most of the obtained isolates exhibited growth with diesel oil and crude oil. alkB genes were positively detected in 16 isolates by degenerate polymerase chain reaction (PCR). And for the first time, alkB genes were found in bacteria of Gallaecimonas, Castellaniella, Paracoccus, and Leucobacter. Additional 29 alkB sequences were retrieved from genomic DNA of the oil-degrading communities. Phylogenetic analysis showed that the obtained alkB genes formed five groups, most of which exhibited 60-80% similarity at the amino acid level with sequences retrieved from the GenBank database. Furthermore, the abundance of alkB genes in seawater was examined by real-time PCR. The results showed that alkB genes of each group in situ ranged from about 3 × 10(3) to 3 × 10(5) copies L(-1), with the homologs of Alcanivorax and Pseudomonas being the most predominant. Bacteria of Alcanivorax, Acinetobacter, and Pseudomonas are important oil degraders in this area; while those frequently reported in other area, like Oleiphilus spp., Oleispira spp., and Thalassolituus spp. were not found in our report. These results indicate that bacteria and genes involved in oil degradation are quite diverse, and may have restriction in geographic distribution in some species.","author":[{"dropping-particle":"","family":"Wang","given":"Wanpeng","non-dropping-particle":"","parse-names":false,"suffix":""},{"dropping-particle":"","family":"Wang","given":"Liping","non-dropping-particle":"","parse-names":false,"suffix":""},{"dropping-particle":"","family":"Shao","given":"Zongze","non-dropping-particle":"","parse-names":false,"suffix":""}],"container-title":"Microbial Ecology","id":"ITEM-1","issue":"2","issued":{"date-parts":[["2010"]]},"page":"429-439","title":"Diversity and Abundance of Oil-Degrading Bacteria and Alkane Hydroxylase (alkB) Genes in the Subtropical Seawater of Xiamen Island","type":"article-journal","volume":"60"},"uris":["http://www.mendeley.com/documents/?uuid=a2239bab-2ac3-4ff6-b7d7-af09bfa19c09"]}],"mendeley":{"formattedCitation":"(W. Wang &lt;i&gt;et al.&lt;/i&gt;, 2010)","manualFormatting":"Wang et al., 2010;","plainTextFormattedCitation":"(W. Wang et al., 2010)","previouslyFormattedCitation":"(W. Wang &lt;i&gt;et al.&lt;/i&gt;, 2010)"},"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Wa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0;</w:t>
            </w:r>
            <w:r w:rsidRPr="00481D44">
              <w:rPr>
                <w:rFonts w:ascii="Times New Roman" w:hAnsi="Times New Roman" w:cs="Times New Roman"/>
                <w:sz w:val="24"/>
                <w:szCs w:val="24"/>
              </w:rPr>
              <w:fldChar w:fldCharType="end"/>
            </w:r>
          </w:p>
          <w:p w14:paraId="7DED5641" w14:textId="3F393059"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13213-014-0840-0","ISSN":"18692044","abstract":"The complete mineralization of crude oil into car- bon dioxide,water, inorganic compounds and cellular constit- uents can be carried out as part of a bioremediation strategy. This involves the transformation of complex organic contam- inants into simpler organic compounds by microbial commu- nities, mainly bacteria. A crude oil sample and an oil sludge sample were obtained from Saudi ARAMCO Oil Company and investigated to identify the microbial communities present using PCR-based culture-independent techniques. In total, analysis of 177 clones yielded 30 distinct bacterial sequences. Clone library analysis of the oil sample was found to contain Bacillus, Clostridia and Gammaproteobacteria species while the sludge sample revealed the presence of members of the Alphaproteobacte ria , Beta proteobacte ria , Gammaproteobacteria, Clostridia, Spingobacteria and Flavobacteria. The dominant bacterial class identified in oil and sludge samples was found to be Bacilli and Flavobacteria, respectively. Phylogenetic analysis showed that the dominant bacterium in the oil sample has the closest sequence identity to Enterococcus aquimarinus and the dom- inant bacteriumin the sludge sample ismost closely related to the uncultured Bacteroidetes bacterium designated AH.KK.","author":[{"dropping-particle":"","family":"Albokari","given":"Majed","non-dropping-particle":"","parse-names":false,"suffix":""},{"dropping-particle":"","family":"Mashhour","given":"Ibrahim","non-dropping-particle":"","parse-names":false,"suffix":""},{"dropping-particle":"","family":"Alshehri","given":"Mohammed","non-dropping-particle":"","parse-names":false,"suffix":""},{"dropping-particle":"","family":"Boothman","given":"Chris","non-dropping-particle":"","parse-names":false,"suffix":""},{"dropping-particle":"","family":"Al-Enezi","given":"Mousa","non-dropping-particle":"","parse-names":false,"suffix":""}],"container-title":"Annals of Microbiology","id":"ITEM-1","issue":"1","issued":{"date-parts":[["2015"]]},"page":"95-104","title":"Characterization of microbial communities in heavy crude oil from Saudi Arabia","type":"article-journal","volume":"65"},"uris":["http://www.mendeley.com/documents/?uuid=276d2da4-6cf7-437c-912a-6cd9dce1cdb1"]}],"mendeley":{"formattedCitation":"(Albokari &lt;i&gt;et al.&lt;/i&gt;, 2015)","manualFormatting":"Albokari et al., 2015)","plainTextFormattedCitation":"(Albokari et al., 2015)","previouslyFormattedCitation":"(Albokari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Albokar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1512F227" w14:textId="77777777" w:rsidR="00714154" w:rsidRPr="00481D44" w:rsidRDefault="00714154" w:rsidP="00481D44">
            <w:pPr>
              <w:spacing w:after="0" w:line="240" w:lineRule="auto"/>
              <w:rPr>
                <w:rFonts w:ascii="Times New Roman" w:hAnsi="Times New Roman" w:cs="Times New Roman"/>
                <w:sz w:val="24"/>
                <w:szCs w:val="24"/>
              </w:rPr>
            </w:pPr>
          </w:p>
        </w:tc>
        <w:tc>
          <w:tcPr>
            <w:tcW w:w="2574" w:type="dxa"/>
          </w:tcPr>
          <w:p w14:paraId="12E0836F"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20A2D84F" w14:textId="0C489BF5"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polbul.2018.03.008","ISSN":"18793363","abstract":"Storm-driven transport of MC252 oil, sand and shell aggregates was studied on a low-relief coastal headland beach in Louisiana, USA including measurement of alkylated PAHs and Illumina sequencing of intra-aggregate microbial populations. Weathering ratios, constructed from alkylated PAH data, were used to assess loss of 3-ring phenanthrenes and dibenzothiophenes relative to 4-ring chrysenes. Specific aggregate types showed relatively little weathering of 3-ring PAHs referenced to oil sampled near the Macondo wellhead with the exception of certain SRBs sampled from the supratidal environment and samples from deposition areas north of beach. Aggregates mobilized by these storm-driven washover events contains diverse microbial populations dominated by the class Gammaproteobacteria including PAH-degrading genera such as Halomonas, Marinobacter and Idiomarina. Geochemical assessment of porewater in deposition areas, weathering observations, and microbial data suggest that storm remobilization can contribute to susceptibility of PAHs to biodegradation by moving oil to beach microenvironments with more favorable characteristics. (149).","author":[{"dropping-particle":"","family":"Curtis","given":"David","non-dropping-particle":"","parse-names":false,"suffix":""},{"dropping-particle":"","family":"Elango","given":"Vijaikrishnah","non-dropping-particle":"","parse-names":false,"suffix":""},{"dropping-particle":"","family":"Collins","given":"Autumn W.","non-dropping-particle":"","parse-names":false,"suffix":""},{"dropping-particle":"","family":"Rodrigue","given":"Matthew","non-dropping-particle":"","parse-names":false,"suffix":""},{"dropping-particle":"","family":"Pardue","given":"John H.","non-dropping-particle":"","parse-names":false,"suffix":""}],"container-title":"Marine Pollution Bulletin","id":"ITEM-1","issue":"February","issued":{"date-parts":[["2018"]]},"page":"229-239","publisher":"Elsevier","title":"Transport of crude oil and associated microbial populations by washover events on coastal headland beaches","type":"article-journal","volume":"130"},"uris":["http://www.mendeley.com/documents/?uuid=aa8541e2-d942-4b6c-842a-6d723fb39ed3"]}],"mendeley":{"formattedCitation":"(Curtis &lt;i&gt;et al.&lt;/i&gt;, 2018)","manualFormatting":"Curtis et al., 2018)","plainTextFormattedCitation":"(Curtis et al., 2018)","previouslyFormattedCitation":"(Curtis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Curtis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tc>
      </w:tr>
      <w:tr w:rsidR="00714154" w:rsidRPr="00481D44" w14:paraId="588DBCDC" w14:textId="77777777" w:rsidTr="00BF7CE5">
        <w:trPr>
          <w:trHeight w:val="337"/>
        </w:trPr>
        <w:tc>
          <w:tcPr>
            <w:tcW w:w="1367" w:type="dxa"/>
          </w:tcPr>
          <w:p w14:paraId="1BA4894D"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Marinobacter</w:t>
            </w:r>
            <w:r w:rsidRPr="00481D44">
              <w:rPr>
                <w:rFonts w:ascii="Times New Roman" w:hAnsi="Times New Roman" w:cs="Times New Roman"/>
                <w:sz w:val="24"/>
                <w:szCs w:val="24"/>
              </w:rPr>
              <w:t xml:space="preserve"> spp.</w:t>
            </w:r>
          </w:p>
        </w:tc>
        <w:tc>
          <w:tcPr>
            <w:tcW w:w="1361" w:type="dxa"/>
          </w:tcPr>
          <w:p w14:paraId="1234218C" w14:textId="77777777" w:rsidR="00714154" w:rsidRPr="00481D44" w:rsidRDefault="00714154" w:rsidP="00481D44">
            <w:pPr>
              <w:spacing w:after="0" w:line="240" w:lineRule="auto"/>
              <w:rPr>
                <w:rFonts w:ascii="Times New Roman" w:hAnsi="Times New Roman" w:cs="Times New Roman"/>
                <w:sz w:val="24"/>
                <w:szCs w:val="24"/>
                <w:vertAlign w:val="superscript"/>
              </w:rPr>
            </w:pPr>
            <w:r w:rsidRPr="00481D44">
              <w:rPr>
                <w:rFonts w:ascii="Times New Roman" w:hAnsi="Times New Roman" w:cs="Times New Roman"/>
                <w:sz w:val="24"/>
                <w:szCs w:val="24"/>
              </w:rPr>
              <w:t>Versatile</w:t>
            </w:r>
            <w:r w:rsidRPr="00481D44">
              <w:rPr>
                <w:rFonts w:ascii="Times New Roman" w:hAnsi="Times New Roman" w:cs="Times New Roman"/>
                <w:sz w:val="24"/>
                <w:szCs w:val="24"/>
                <w:vertAlign w:val="superscript"/>
              </w:rPr>
              <w:t>±</w:t>
            </w:r>
          </w:p>
          <w:p w14:paraId="74F7B1C7" w14:textId="77777777" w:rsidR="00714154" w:rsidRPr="00481D44" w:rsidRDefault="00714154" w:rsidP="00481D44">
            <w:pPr>
              <w:spacing w:after="0" w:line="240" w:lineRule="auto"/>
              <w:rPr>
                <w:rFonts w:ascii="Times New Roman" w:hAnsi="Times New Roman" w:cs="Times New Roman"/>
                <w:sz w:val="24"/>
                <w:szCs w:val="24"/>
              </w:rPr>
            </w:pPr>
          </w:p>
        </w:tc>
        <w:tc>
          <w:tcPr>
            <w:tcW w:w="2552" w:type="dxa"/>
          </w:tcPr>
          <w:p w14:paraId="5D6C08CA"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b/>
                <w:bCs/>
                <w:sz w:val="24"/>
                <w:szCs w:val="24"/>
              </w:rPr>
              <w:t>Yes</w:t>
            </w:r>
            <w:r w:rsidRPr="00481D44">
              <w:rPr>
                <w:rFonts w:ascii="Times New Roman" w:hAnsi="Times New Roman" w:cs="Times New Roman"/>
                <w:i/>
                <w:iCs/>
                <w:sz w:val="24"/>
                <w:szCs w:val="24"/>
              </w:rPr>
              <w:t xml:space="preserve"> – (e.g.</w:t>
            </w:r>
          </w:p>
          <w:p w14:paraId="149A23FF"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M. hydrocarbonoclasticus</w:t>
            </w:r>
            <w:r w:rsidRPr="00481D44">
              <w:rPr>
                <w:rFonts w:ascii="Times New Roman" w:hAnsi="Times New Roman" w:cs="Times New Roman"/>
                <w:sz w:val="24"/>
                <w:szCs w:val="24"/>
              </w:rPr>
              <w:t xml:space="preserve"> </w:t>
            </w:r>
          </w:p>
          <w:p w14:paraId="7863B5B7" w14:textId="02C1100F"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99/00207713-42-4-568","ISBN":"00207713 (ISSN)","ISSN":"0020-7713","PMID":"1382536","abstract":"On the basis of phenotypical characteristics and analysis of 16S rRNA sequence, a new species belonging to a new genus is described, and the name Marinobacter hydrocarbonoclasticus is proposed. This organism, isolated from Mediterranean seawater near a petroleum refinery, is a gram-negative, aerobic, rod-shaped bacterium. It grows at NaCl concentrations of 0.08 to 3.5 M and uses various hydrocarbons as the sole source of carbon and energy. Its DNA has a guanine-plus-cytosine content of 52.7 mol%. The 16S rRNA analysis shows a clear affiliation between M. hydrocarbonoclasticus and the gamma group of the phylum Proteobacteria. A close phylogenetic relationship appears among the species Marinomonas vaga, Oceanospirillum linum, Halomonas elongata, and Pseudomonas aeruginosa. Because of the impossibility of finding a single most closely related species, we suggest that this bacterium be assigned to a new genus, at least temporarily. The possibility of a revision of this status when new data appear is, however, not excluded. The type strain is M. hydrocarbonoclasticus SP.17 (=ATCC 49840).","author":[{"dropping-particle":"","family":"Gauthier","given":"M. J.","non-dropping-particle":"","parse-names":false,"suffix":""},{"dropping-particle":"","family":"Lafay","given":"B.","non-dropping-particle":"","parse-names":false,"suffix":""},{"dropping-particle":"","family":"Christen","given":"R.","non-dropping-particle":"","parse-names":false,"suffix":""},{"dropping-particle":"","family":"Fernandez","given":"L.","non-dropping-particle":"","parse-names":false,"suffix":""},{"dropping-particle":"","family":"Acquaviva","given":"M.","non-dropping-particle":"","parse-names":false,"suffix":""},{"dropping-particle":"","family":"Bonin","given":"P.","non-dropping-particle":"","parse-names":false,"suffix":""},{"dropping-particle":"","family":"Bertrand","given":"J.-C.","non-dropping-particle":"","parse-names":false,"suffix":""}],"container-title":"International Journal of Systematic Bacteriology","id":"ITEM-1","issue":"4","issued":{"date-parts":[["1992","10","1"]]},"page":"568-576","title":"Marinobacter hydrocarbonoclasticus gen. nov., sp. nov., a New, Extremely Halotolerant, Hydrocarbon-Degrading Marine Bacterium","type":"article-journal","volume":"42"},"uris":["http://www.mendeley.com/documents/?uuid=1a46c77e-8800-3655-bd73-a178377b87f4"]}],"mendeley":{"formattedCitation":"(Gauthier &lt;i&gt;et al.&lt;/i&gt;, 1992)","plainTextFormattedCitation":"(Gauthier et al., 1992)","previouslyFormattedCitation":"(Gauthier &lt;i&gt;et al.&lt;/i&gt;, 1992)"},"properties":{"noteIndex":0},"schema":"https://github.com/citation-style-language/schema/raw/master/csl-citation.json"}</w:instrText>
            </w:r>
            <w:r w:rsidRPr="00481D44">
              <w:rPr>
                <w:rFonts w:ascii="Times New Roman" w:hAnsi="Times New Roman" w:cs="Times New Roman"/>
                <w:sz w:val="24"/>
                <w:szCs w:val="24"/>
              </w:rPr>
              <w:fldChar w:fldCharType="separate"/>
            </w:r>
            <w:r w:rsidR="00FF0E03" w:rsidRPr="00481D44">
              <w:rPr>
                <w:rFonts w:ascii="Times New Roman" w:hAnsi="Times New Roman" w:cs="Times New Roman"/>
                <w:noProof/>
                <w:sz w:val="24"/>
                <w:szCs w:val="24"/>
              </w:rPr>
              <w:t xml:space="preserve">(Gauthier </w:t>
            </w:r>
            <w:r w:rsidR="00FF0E03" w:rsidRPr="00481D44">
              <w:rPr>
                <w:rFonts w:ascii="Times New Roman" w:hAnsi="Times New Roman" w:cs="Times New Roman"/>
                <w:i/>
                <w:noProof/>
                <w:sz w:val="24"/>
                <w:szCs w:val="24"/>
              </w:rPr>
              <w:t>et al.</w:t>
            </w:r>
            <w:r w:rsidR="00FF0E03" w:rsidRPr="00481D44">
              <w:rPr>
                <w:rFonts w:ascii="Times New Roman" w:hAnsi="Times New Roman" w:cs="Times New Roman"/>
                <w:noProof/>
                <w:sz w:val="24"/>
                <w:szCs w:val="24"/>
              </w:rPr>
              <w:t>, 1992)</w:t>
            </w:r>
            <w:r w:rsidRPr="00481D44">
              <w:rPr>
                <w:rFonts w:ascii="Times New Roman" w:hAnsi="Times New Roman" w:cs="Times New Roman"/>
                <w:sz w:val="24"/>
                <w:szCs w:val="24"/>
              </w:rPr>
              <w:fldChar w:fldCharType="end"/>
            </w:r>
          </w:p>
          <w:p w14:paraId="243F23A5" w14:textId="441F7EAA"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 xml:space="preserve">M. flavimaris </w:t>
            </w:r>
            <w:r w:rsidR="00D14F9F" w:rsidRPr="00481D44">
              <w:rPr>
                <w:rFonts w:ascii="Times New Roman" w:hAnsi="Times New Roman" w:cs="Times New Roman"/>
                <w:b/>
                <w:bCs/>
                <w:i/>
                <w:iCs/>
                <w:sz w:val="24"/>
                <w:szCs w:val="24"/>
              </w:rPr>
              <w:t>UD</w:t>
            </w:r>
          </w:p>
          <w:p w14:paraId="254735A7" w14:textId="080B3248"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ibiod.2016.08.014","ISSN":"09648305","abstract":"The wastewater from oil production can be exceptionally saline and contain a complex mixture of hydrocarbons, many of which are highly toxic. This study aimed to identify and characterize 141 halophilic bacteria isolated from production water and activated sludge from Marine Terminal Almirante Barroso (Brazil) and evaluate their potential for biosurfactant production and biodegradation of distinct petroleum hydrocarbons. Sequencing and phylogenetic analysis of the 16S rRNA gene revealed that the halophilic bacteria retrieved are distributed among 20 genera and four phyla (Proteobacteria, Firmicutes, Actinobacteria and Flavobacteria). RAPD fingerprinting was used to differentiate isolates at the infra-specific level, revealing 79 different genetic profiles. GC-MS analysis carried out with eight strains confirmed their ability to efficiently degrade alkanes and aromatic compounds under halophilic conditions, with preference for aromatic degradation. Eleven strains showed significant ability for reduction of the surface tension (from 72 to 40 mN/m) and for emulsification (up to 71%) of four different types of oils (mineral, soybean, diesel and kerosene). Results gathered in this study demonstrate a high taxonomic and genetic diversity of the halophilic bacterial strains isolated from the oil terminal samples and an outstanding potential for further use in biotechnological processes such as biosurfactant production or bioremediation.","author":[{"dropping-particle":"","family":"Gomes","given":"M. B.","non-dropping-particle":"","parse-names":false,"suffix":""},{"dropping-particle":"","family":"Gonzales-Limache","given":"E. E.","non-dropping-particle":"","parse-names":false,"suffix":""},{"dropping-particle":"","family":"Sousa","given":"S. T.P.","non-dropping-particle":"","parse-names":false,"suffix":""},{"dropping-particle":"","family":"Dellagnezze","given":"B. M.","non-dropping-particle":"","parse-names":false,"suffix":""},{"dropping-particle":"","family":"Sartoratto","given":"A.","non-dropping-particle":"","parse-names":false,"suffix":""},{"dropping-particle":"","family":"Silva","given":"L. C.F.","non-dropping-particle":"","parse-names":false,"suffix":""},{"dropping-particle":"","family":"Gieg","given":"L. M.","non-dropping-particle":"","parse-names":false,"suffix":""},{"dropping-particle":"","family":"Valoni","given":"E.","non-dropping-particle":"","parse-names":false,"suffix":""},{"dropping-particle":"","family":"Souza","given":"R. S.","non-dropping-particle":"","parse-names":false,"suffix":""},{"dropping-particle":"","family":"Torres","given":"A. P.R.","non-dropping-particle":"","parse-names":false,"suffix":""},{"dropping-particle":"","family":"Sousa","given":"M. P.","non-dropping-particle":"","parse-names":false,"suffix":""},{"dropping-particle":"","family":"Paula","given":"S. O.","non-dropping-particle":"De","parse-names":false,"suffix":""},{"dropping-particle":"","family":"Silva","given":"C. C.","non-dropping-particle":"","parse-names":false,"suffix":""},{"dropping-particle":"","family":"Oliveira","given":"V. M.","non-dropping-particle":"","parse-names":false,"suffix":""}],"container-title":"International Biodeterioration and Biodegradation","id":"ITEM-1","issued":{"date-parts":[["2018"]]},"page":"231-242","publisher":"Elsevier Ltd","title":"Exploring the potential of halophilic bacteria from oil terminal environments for biosurfactant production and hydrocarbon degradation under high-salinity conditions","type":"article-journal","volume":"126"},"uris":["http://www.mendeley.com/documents/?uuid=e0c98f16-de15-4b85-bc9e-2c92250eff7d"]}],"mendeley":{"formattedCitation":"(Gomes &lt;i&gt;et al.&lt;/i&gt;, 2018)","manualFormatting":"e.g. Gomes et al., 2018)","plainTextFormattedCitation":"(Gomes et al., 2018)","previouslyFormattedCitation":"(Gomes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e.g. Gomes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tc>
        <w:tc>
          <w:tcPr>
            <w:tcW w:w="3118" w:type="dxa"/>
          </w:tcPr>
          <w:p w14:paraId="37E210CC"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 </w:t>
            </w:r>
          </w:p>
          <w:p w14:paraId="76AB46BC"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 xml:space="preserve">M. flavimaris </w:t>
            </w:r>
          </w:p>
          <w:p w14:paraId="23C59854"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 xml:space="preserve">M. alkaliphilus </w:t>
            </w:r>
          </w:p>
          <w:p w14:paraId="6E719612" w14:textId="7E11C853"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3389/fmicb.2015.00853","ISSN":"1664302X","abstract":"© 2015 Yuan, Lai, Sun, Zheng and Shao. The bacteria involved in organic pollutant degradation in pelagic deep-sea environments are largely unknown. In this report, the diversity of polycyclic aromatic hydrocarbon (PAH)-degrading bacteria was analyzed in deep-sea water on the Southwest Indian Ridge (SWIR). After enrichment with a PAH mixture (phenanthrene, anthracene, fluoranthene, and pyrene), nine bacterial consortia were obtained from depths of 3946-4746 m. While the consortia degraded all four PAHs when supplied in a mixture, when PAHs were tested individually, only phenanthrene supported growth. Thus, degradation of the PAH mixture reflected a cometabolism of anthracene, fluoranthene, and pyrene with phenanthrene. Further, both culture-dependent and independent methods revealed many new bacteria involved in PAH degradation. Specifically, the alpha and gamma subclasses of Proteobacteria were confirmed as the major groups within the communities. Additionally, Actinobacteria, the CFB gro up and Firmicutes were detected. Denaturing Gradient Gel Electrophoresis (DGGE) analysis showed that bacteria closely affiliated with Alcanivorax, Novosphingobium, and Rhodovulum occurred most frequently in different PAH-degrading consortia. By using general heterotrophic media, 51 bacteria were isolated from the consortia and of these 34 grew with the PAH mixture as a sole carbon source. Of these, isolates most closely related to Alterierythrobacter, Citricella, Erythrobacter, Idiomarina, Lutibacterium, Maricaulis, Marinobacter, Martelella, Pseudidiomarina, Rhodobacter, Roseovarius, Salipiger, Sphingopyxis, and Stappia were found to be PAH degraders. To the best of our knowledge, this is the first time these bacteria have been identified in this context. In summary, this report revealed significant diversity among the PAH-degrading bacteria in the deep-sea water column. These bacteria may play a role in PAH removal in deep-sea environments.","author":[{"dropping-particle":"","family":"Yuan","given":"Jun","non-dropping-particle":"","parse-names":false,"suffix":""},{"dropping-particle":"","family":"Lai","given":"Qiliang","non-dropping-particle":"","parse-names":false,"suffix":""},{"dropping-particle":"","family":"Sun","given":"Fengqin","non-dropping-particle":"","parse-names":false,"suffix":""},{"dropping-particle":"","family":"Zheng","given":"Tianling","non-dropping-particle":"","parse-names":false,"suffix":""},{"dropping-particle":"","family":"Shao","given":"Zongze","non-dropping-particle":"","parse-names":false,"suffix":""}],"container-title":"Frontiers in Microbiology","id":"ITEM-1","issue":"AUG","issued":{"date-parts":[["2015"]]},"page":"1-12","title":"The diversity of PAH-degrading bacteria in a deep-sea water column above the southwest Indian ridge","type":"article-journal","volume":"6"},"uris":["http://www.mendeley.com/documents/?uuid=59c5d370-db32-407a-97ca-5d4d46d75e9b"]}],"mendeley":{"formattedCitation":"(Yuan &lt;i&gt;et al.&lt;/i&gt;, 2015)","manualFormatting":"Yuan et al., 2015;","plainTextFormattedCitation":"(Yuan et al., 2015)","previouslyFormattedCitation":"(Yuan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Yua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3E24FE27" w14:textId="6A71CE4D"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ibiod.2016.08.014","ISSN":"09648305","abstract":"The wastewater from oil production can be exceptionally saline and contain a complex mixture of hydrocarbons, many of which are highly toxic. This study aimed to identify and characterize 141 halophilic bacteria isolated from production water and activated sludge from Marine Terminal Almirante Barroso (Brazil) and evaluate their potential for biosurfactant production and biodegradation of distinct petroleum hydrocarbons. Sequencing and phylogenetic analysis of the 16S rRNA gene revealed that the halophilic bacteria retrieved are distributed among 20 genera and four phyla (Proteobacteria, Firmicutes, Actinobacteria and Flavobacteria). RAPD fingerprinting was used to differentiate isolates at the infra-specific level, revealing 79 different genetic profiles. GC-MS analysis carried out with eight strains confirmed their ability to efficiently degrade alkanes and aromatic compounds under halophilic conditions, with preference for aromatic degradation. Eleven strains showed significant ability for reduction of the surface tension (from 72 to 40 mN/m) and for emulsification (up to 71%) of four different types of oils (mineral, soybean, diesel and kerosene). Results gathered in this study demonstrate a high taxonomic and genetic diversity of the halophilic bacterial strains isolated from the oil terminal samples and an outstanding potential for further use in biotechnological processes such as biosurfactant production or bioremediation.","author":[{"dropping-particle":"","family":"Gomes","given":"M. B.","non-dropping-particle":"","parse-names":false,"suffix":""},{"dropping-particle":"","family":"Gonzales-Limache","given":"E. E.","non-dropping-particle":"","parse-names":false,"suffix":""},{"dropping-particle":"","family":"Sousa","given":"S. T.P.","non-dropping-particle":"","parse-names":false,"suffix":""},{"dropping-particle":"","family":"Dellagnezze","given":"B. M.","non-dropping-particle":"","parse-names":false,"suffix":""},{"dropping-particle":"","family":"Sartoratto","given":"A.","non-dropping-particle":"","parse-names":false,"suffix":""},{"dropping-particle":"","family":"Silva","given":"L. C.F.","non-dropping-particle":"","parse-names":false,"suffix":""},{"dropping-particle":"","family":"Gieg","given":"L. M.","non-dropping-particle":"","parse-names":false,"suffix":""},{"dropping-particle":"","family":"Valoni","given":"E.","non-dropping-particle":"","parse-names":false,"suffix":""},{"dropping-particle":"","family":"Souza","given":"R. S.","non-dropping-particle":"","parse-names":false,"suffix":""},{"dropping-particle":"","family":"Torres","given":"A. P.R.","non-dropping-particle":"","parse-names":false,"suffix":""},{"dropping-particle":"","family":"Sousa","given":"M. P.","non-dropping-particle":"","parse-names":false,"suffix":""},{"dropping-particle":"","family":"Paula","given":"S. O.","non-dropping-particle":"De","parse-names":false,"suffix":""},{"dropping-particle":"","family":"Silva","given":"C. C.","non-dropping-particle":"","parse-names":false,"suffix":""},{"dropping-particle":"","family":"Oliveira","given":"V. M.","non-dropping-particle":"","parse-names":false,"suffix":""}],"container-title":"International Biodeterioration and Biodegradation","id":"ITEM-1","issued":{"date-parts":[["2018"]]},"page":"231-242","publisher":"Elsevier Ltd","title":"Exploring the potential of halophilic bacteria from oil terminal environments for biosurfactant production and hydrocarbon degradation under high-salinity conditions","type":"article-journal","volume":"126"},"uris":["http://www.mendeley.com/documents/?uuid=e0c98f16-de15-4b85-bc9e-2c92250eff7d"]}],"mendeley":{"formattedCitation":"(Gomes &lt;i&gt;et al.&lt;/i&gt;, 2018)","manualFormatting":"Gomes et al., 2018)","plainTextFormattedCitation":"(Gomes et al., 2018)","previouslyFormattedCitation":"(Gomes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Gomes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r w:rsidR="00BF7CE5" w:rsidRPr="00481D44">
              <w:rPr>
                <w:rFonts w:ascii="Times New Roman" w:hAnsi="Times New Roman" w:cs="Times New Roman"/>
                <w:sz w:val="24"/>
                <w:szCs w:val="24"/>
              </w:rPr>
              <w:t xml:space="preserve"> </w:t>
            </w:r>
            <w:r w:rsidRPr="00481D44">
              <w:rPr>
                <w:rFonts w:ascii="Times New Roman" w:hAnsi="Times New Roman" w:cs="Times New Roman"/>
                <w:b/>
                <w:bCs/>
                <w:i/>
                <w:iCs/>
                <w:sz w:val="24"/>
                <w:szCs w:val="24"/>
              </w:rPr>
              <w:t xml:space="preserve">Both </w:t>
            </w:r>
            <w:r w:rsidR="00D14F9F" w:rsidRPr="00481D44">
              <w:rPr>
                <w:rFonts w:ascii="Times New Roman" w:hAnsi="Times New Roman" w:cs="Times New Roman"/>
                <w:b/>
                <w:bCs/>
                <w:i/>
                <w:iCs/>
                <w:sz w:val="24"/>
                <w:szCs w:val="24"/>
              </w:rPr>
              <w:t>UD</w:t>
            </w:r>
          </w:p>
        </w:tc>
        <w:tc>
          <w:tcPr>
            <w:tcW w:w="2469" w:type="dxa"/>
          </w:tcPr>
          <w:p w14:paraId="2C36EBA5"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51FAEBBD" w14:textId="0572A16C"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28/AEM.70.5.2603-2613.2004","ISSN":"00992240","abstract":"A field-scale experiment with a complete randomized block design was performed to study the degradation of buried oil on a shoreline over a period of almost 1 year. The following four treatments were examined in three replicate blocks: two levels of fertilizer treatment of oil-treated plots, one receiving a weekly application of liquid fertilizer and the other treated with a slow-release fertilizer; and two controls, one not treated with oil and the other treated with oil but not with fertilizer. Oil degradation was monitored by measuring carbon dioxide evolution and by chemical analysis of the oil. Buried oil was degraded to a significantly greater extent in fertilized plots, but no differences in oil chemistry were observed between the two different fertilizer treatments, although carbon dioxide production was significantly higher in the oil-treated plots that were treated with slow-release fertilizer during the first 14 days of the experiment. Bacterial communities present in the beach sediments were profiled by denaturing gradient gel electrophoresis (DGGE) analysis of PCR-amplified 16S rRNA gene fragments and 16S rRNA amplified by reverse transcriptase PCR. Similarities between the DGGE profiles were calculated, and similarity matrices were subjected to statistical analysis. These analyses showed that although significant hydrocarbon degradation occurred both in plots treated with oil alone and in the plots treated with oil and liquid fertilizer, the bacterial community structure in these plots was, in general, not significantly different from that in the control plots that were not treated with oil and did not change over time. In contrast, the bacterial community structure in the plots treated with oil and slow-release fertilizer changed rapidly, and there were significant differences over time, as well as between blocks and even within plots. The differences were probably related to the higher concentrations of nutrients measured in interstitial water from the plots treated with slow-release fertilizer. Bacteria with 16S rRNA sequences closely related (&gt;99.7% identity) to Alcanivorax borkumensis and Pseudomonas stutzeri sequences dominated during the initial phase of oil degradation in the plots treated with slow-release fertilizer. Field data were compared to the results of previous laboratory microcosm experiments, which revealed significant differences.","author":[{"dropping-particle":"","family":"Röling","given":"Wilfred F.M.","non-dropping-particle":"","parse-names":false,"suffix":""},{"dropping-particle":"","family":"Milner","given":"Michael G.","non-dropping-particle":"","parse-names":false,"suffix":""},{"dropping-particle":"","family":"Jones","given":"D. Martin","non-dropping-particle":"","parse-names":false,"suffix":""},{"dropping-particle":"","family":"Fratepietro","given":"Francesco","non-dropping-particle":"","parse-names":false,"suffix":""},{"dropping-particle":"","family":"Swannell","given":"Richard P.J.","non-dropping-particle":"","parse-names":false,"suffix":""},{"dropping-particle":"","family":"Daniel","given":"Fabien","non-dropping-particle":"","parse-names":false,"suffix":""},{"dropping-particle":"","family":"Head","given":"Ian M.","non-dropping-particle":"","parse-names":false,"suffix":""}],"container-title":"Applied and Environmental Microbiology","id":"ITEM-1","issue":"5","issued":{"date-parts":[["2004"]]},"page":"2603-2613","title":"Bacterial community dynamics and hydrocarbon degradation during a field-scale evaluation of bioremediation on a mudflat beach contaminated with buried oil","type":"article-journal","volume":"70"},"uris":["http://www.mendeley.com/documents/?uuid=ee9d0d6f-c1d9-45ff-8859-772d35c93555"]}],"mendeley":{"formattedCitation":"(Röling &lt;i&gt;et al.&lt;/i&gt;, 2004)","manualFormatting":"Röling et al., 2004;","plainTextFormattedCitation":"(Röling et al., 2004)","previouslyFormattedCitation":"(Röling &lt;i&gt;et al.&lt;/i&gt;, 2004)"},"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Röli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4;</w:t>
            </w:r>
            <w:r w:rsidRPr="00481D44">
              <w:rPr>
                <w:rFonts w:ascii="Times New Roman" w:hAnsi="Times New Roman" w:cs="Times New Roman"/>
                <w:sz w:val="24"/>
                <w:szCs w:val="24"/>
              </w:rPr>
              <w:fldChar w:fldCharType="end"/>
            </w:r>
          </w:p>
          <w:p w14:paraId="2232807D"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McKew </w:t>
            </w:r>
            <w:r w:rsidRPr="00481D44">
              <w:rPr>
                <w:rFonts w:ascii="Times New Roman" w:hAnsi="Times New Roman" w:cs="Times New Roman"/>
                <w:i/>
                <w:iCs/>
                <w:sz w:val="24"/>
                <w:szCs w:val="24"/>
              </w:rPr>
              <w:t>et al</w:t>
            </w:r>
            <w:r w:rsidRPr="00481D44">
              <w:rPr>
                <w:rFonts w:ascii="Times New Roman" w:hAnsi="Times New Roman" w:cs="Times New Roman"/>
                <w:sz w:val="24"/>
                <w:szCs w:val="24"/>
              </w:rPr>
              <w:t>., 2007;</w:t>
            </w:r>
          </w:p>
          <w:p w14:paraId="0677F230" w14:textId="347A71A2"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371/journal.pone.0066594","ISSN":"19326203","abstract":"Major degraders of petroleum hydrocarbons in tropical seas have been indicated only by laboratory culturing and never through observing the bacterial community structure in actual environments. To demonstrate the major degraders of petroleum hydrocarbons spilt in actual tropical seas, indigenous bacterial community in seawater at Sentosa (close to a port) and East Coast Park (far from a port) in Singapore was analyzed. Bacterial species was more diverse at Sentosa than at the Park, and the composition was different: γ-Proteobacteria (57.3%) dominated at Sentosa, while they did not at the Park. Specialized hydrocarbonoclastic bacteria (SHCB), which use limited carbon sources with a preference for petroleum hydrocarbons, were found as abundant species at Sentosa, indicating petroleum contamination. On the other hand, SHCB were not the abundant species at the Park. The abundant species of SHCB at Sentosa were Oleibacter marinus and Alcanivorax species (strain 2A75 type), which have previously been indicated by laboratory culturing as important petroleum-aliphatic-hydrocarbon degraders in tropical seas. Together with the fact that SHCB have been identified as major degraders of petroleum hydrocarbons in marine environments, these results demonstrate that the O. marinus and Alcanivorax species (strain 2A75 type) would be major degraders of petroleum aliphatic hydrocarbons spilt in actual tropical seas.","author":[{"dropping-particle":"","family":"Teramoto","given":"Maki","non-dropping-particle":"","parse-names":false,"suffix":""},{"dropping-particle":"","family":"Queck","given":"Shu Yeong","non-dropping-particle":"","parse-names":false,"suffix":""},{"dropping-particle":"","family":"Ohnishi","given":"Kouhei","non-dropping-particle":"","parse-names":false,"suffix":""}],"container-title":"PLoS ONE","id":"ITEM-1","issue":"6","issued":{"date-parts":[["2013"]]},"page":"2-8","title":"Specialized Hydrocarbonoclastic Bacteria Prevailing in Seawater around a Port in the Strait of Malacca","type":"article-journal","volume":"8"},"uris":["http://www.mendeley.com/documents/?uuid=06b02655-5293-431f-81c5-58abf7bff713"]}],"mendeley":{"formattedCitation":"(Teramoto &lt;i&gt;et al.&lt;/i&gt;, 2013)","manualFormatting":"Teramoto et al., 2013;","plainTextFormattedCitation":"(Teramoto et al., 2013)","previouslyFormattedCitation":"(Teramoto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Teramoto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4292C672" w14:textId="77777777" w:rsidR="00714154" w:rsidRPr="00481D44" w:rsidRDefault="00714154" w:rsidP="00481D44">
            <w:pPr>
              <w:spacing w:after="0" w:line="240" w:lineRule="auto"/>
              <w:rPr>
                <w:rFonts w:ascii="Times New Roman" w:hAnsi="Times New Roman" w:cs="Times New Roman"/>
                <w:sz w:val="24"/>
                <w:szCs w:val="24"/>
              </w:rPr>
            </w:pPr>
            <w:bookmarkStart w:id="6" w:name="_Hlk21501733"/>
            <w:r w:rsidRPr="00481D44">
              <w:rPr>
                <w:rFonts w:ascii="Times New Roman" w:hAnsi="Times New Roman" w:cs="Times New Roman"/>
                <w:sz w:val="24"/>
                <w:szCs w:val="24"/>
              </w:rPr>
              <w:t xml:space="preserve">Albokari </w:t>
            </w:r>
            <w:r w:rsidRPr="00481D44">
              <w:rPr>
                <w:rFonts w:ascii="Times New Roman" w:hAnsi="Times New Roman" w:cs="Times New Roman"/>
                <w:i/>
                <w:iCs/>
                <w:sz w:val="24"/>
                <w:szCs w:val="24"/>
              </w:rPr>
              <w:t>et al</w:t>
            </w:r>
            <w:r w:rsidRPr="00481D44">
              <w:rPr>
                <w:rFonts w:ascii="Times New Roman" w:hAnsi="Times New Roman" w:cs="Times New Roman"/>
                <w:sz w:val="24"/>
                <w:szCs w:val="24"/>
              </w:rPr>
              <w:t>., 2015</w:t>
            </w:r>
            <w:bookmarkEnd w:id="6"/>
            <w:r w:rsidRPr="00481D44">
              <w:rPr>
                <w:rFonts w:ascii="Times New Roman" w:hAnsi="Times New Roman" w:cs="Times New Roman"/>
                <w:sz w:val="24"/>
                <w:szCs w:val="24"/>
              </w:rPr>
              <w:t>;</w:t>
            </w:r>
          </w:p>
          <w:p w14:paraId="13D3E74C" w14:textId="329E3C7E"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11356-015-4313-1","ISSN":"16147499","abstract":"© 2015, Springer-Verlag Berlin Heidelberg. Mudflats are ecologically important habitats that are susceptible to oil pollution, but intervention is difficult in these fine-grained sediments, and so clean-up usually relies on natural attenuation. Therefore, we investigated the impact of crude oil on the bacterial, diatom and archaeal communities within the upper parts of the diatom-dominated sediment and the biofilm that detached from the surface at high tide. Biodegradation of petroleum hydrocarbons was rapid, with a 50 % decrease in concentration in the 0–2-mm section of sediment by 3 days, indicating the presence of a primed hydrocarbon-degrading community. The biggest oil-induced change was in the biofilm that detached from the sediment, with increased relative abundance of several types of diatom and of the obligately hydrocarbonoclastic Oleibacter sp., which constituted 5 % of the pyrosequences in the oiled floating biofilm on day 3 compared to 0.6 % in the non-oiled biofilm. Differences in bacterial community composition between oiled and non-oiled samples from the 0–2-mm section of sediment were only significant at days 12 to 28, and the 2–4-mm-sediment bacterial communities were not significantly affected by oil. However, specific members of the Chromatiales were detected (1 % of sequences in the 2–4-mm section) only in the oiled sediment, supporting other work that implicates them in anaerobic hydrocarbon degradation. Unlike the Bacteria, the archaeal communities were not significantly affected by oil. In fact, changes in community composition over time, perhaps caused by decreased nutrient concentration and changes in grazing pressure, overshadowed the effect of oil for both Bacteria and Archaea. Many obligate hydrocarbonoclastic and generalist oil-degrading bacteria were isolated, and there was little correspondence between the isolates and the main taxa detected by pyrosequencing of sediment-extracted DNA, except for Alcanivorax, Thalassolituus, Cycloclasticus and Roseobacter spp., which were detected by both methods.","author":[{"dropping-particle":"","family":"Sanni","given":"Gbemisola O.","non-dropping-particle":"","parse-names":false,"suffix":""},{"dropping-particle":"","family":"Coulon","given":"Frédéric","non-dropping-particle":"","parse-names":false,"suffix":""},{"dropping-particle":"","family":"McGenity","given":"Terry J.","non-dropping-particle":"","parse-names":false,"suffix":""}],"container-title":"Environmental Science and Pollution Research","id":"ITEM-1","issue":"20","issued":{"date-parts":[["2015"]]},"page":"15230-15247","title":"Dynamics and distribution of bacterial and archaeal communities in oil-contaminated temperate coastal mudflat mesocosms","type":"article-journal","volume":"22"},"uris":["http://www.mendeley.com/documents/?uuid=4f64b199-31c7-4692-bdbc-653db6819fed"]}],"mendeley":{"formattedCitation":"(Sanni &lt;i&gt;et al.&lt;/i&gt;, 2015)","manualFormatting":"Sanni et al., 2015;","plainTextFormattedCitation":"(Sanni et al., 2015)","previouslyFormattedCitation":"(Sanni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Sann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435D06F5"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Gao et al., 2015)</w:t>
            </w:r>
          </w:p>
        </w:tc>
        <w:tc>
          <w:tcPr>
            <w:tcW w:w="2574" w:type="dxa"/>
          </w:tcPr>
          <w:p w14:paraId="62E0AF42"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02627120" w14:textId="77777777" w:rsidR="0008731A" w:rsidRPr="00481D44" w:rsidRDefault="0008731A"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Kostka et al., 2011;</w:t>
            </w:r>
          </w:p>
          <w:p w14:paraId="60B0510A" w14:textId="508AAEA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371/journal.pone.0074265","ISSN":"19326203","abstract":"Microorganisms associated with coastal sands serve as a natural biofilter, providing essential nutrient recycling in nearshore environments and acting to maintain coastal ecosystem health. Anthropogenic stressors often impact these ecosystems, but little is known about whether these disturbances can be identified through microbial community change. The blowout of the Macondo Prospect reservoir on April 20, 2010, which released oil hydrocarbons into the Gulf of Mexico, presented an opportunity to examine whether microbial community composition might provide a sensitive measure of ecosystem disturbance. Samples were collected on four occasions, beginning in mid-June, during initial beach oiling, until mid-November from surface sand and surf zone waters at seven beaches stretching from Bay St. Louis, MS to St. George Island, FL USA. Oil hydrocarbon measurements and NOAA shoreline assessments indicated little to no impact on the two most eastern beaches (controls). Sequence comparisons of bacterial ribosomal RNA gene hypervariable regions isolated from beach sands located to the east and west of Mobile Bay in Alabama demonstrated that regional drivers account for markedly different bacterial communities. Individual beaches had unique community signatures that persisted over time and exhibited spatial relationships, where community similarity decreased as horizontal distance between samples increased from one to hundreds of meters. In contrast, sequence analyses detected larger temporal and less spatial variation among the water samples. Superimposed upon these beach community distance and time relationships, was increased variability in bacterial community composition from oil hydrocarbon contaminated sands. The increased variability was observed among the core, resident, and transient community members, indicating the occurrence of community-wide impacts rather than solely an overprinting of oil hydrocarbon-degrading bacteria onto otherwise relatively stable sand population structures. Among sequences classified to genus, Alcanivorax, Alteromonas, Marinobacter, Winogradskyella, and Zeaxanthinibacter exhibited the largest relative abundanceincreases in oiled sands. © 2013 Newton et al.","author":[{"dropping-particle":"","family":"Newton","given":"Ryan J.","non-dropping-particle":"","parse-names":false,"suffix":""},{"dropping-particle":"","family":"Huse","given":"Susan M.","non-dropping-particle":"","parse-names":false,"suffix":""},{"dropping-particle":"","family":"Morrison","given":"Hilary G.","non-dropping-particle":"","parse-names":false,"suffix":""},{"dropping-particle":"","family":"Peake","given":"Colin S.","non-dropping-particle":"","parse-names":false,"suffix":""},{"dropping-particle":"","family":"Sogin","given":"Mitchell L.","non-dropping-particle":"","parse-names":false,"suffix":""},{"dropping-particle":"","family":"McLellan","given":"Sandra L.","non-dropping-particle":"","parse-names":false,"suffix":""}],"container-title":"PLoS ONE","id":"ITEM-1","issue":"9","issued":{"date-parts":[["2013"]]},"page":"1-13","title":"Shifts in the Microbial Community Composition of Gulf Coast Beaches Following Beach Oiling","type":"article-journal","volume":"8"},"uris":["http://www.mendeley.com/documents/?uuid=76861e29-9eea-44b9-a792-fbdb4383fb44"]}],"mendeley":{"formattedCitation":"(Newton &lt;i&gt;et al.&lt;/i&gt;, 2013)","manualFormatting":"Newton et al., 2013;","plainTextFormattedCitation":"(Newton et al., 2013)","previouslyFormattedCitation":"(Newton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Newto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2A99F620" w14:textId="5B72D0E1" w:rsidR="0008731A" w:rsidRPr="00481D44" w:rsidRDefault="0008731A"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Lamendella et al., 2014;</w:t>
            </w:r>
          </w:p>
          <w:p w14:paraId="17B08BA5"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Rodriguez-R </w:t>
            </w:r>
            <w:r w:rsidRPr="00481D44">
              <w:rPr>
                <w:rFonts w:ascii="Times New Roman" w:hAnsi="Times New Roman" w:cs="Times New Roman"/>
                <w:i/>
                <w:iCs/>
                <w:sz w:val="24"/>
                <w:szCs w:val="24"/>
              </w:rPr>
              <w:t>et al</w:t>
            </w:r>
            <w:r w:rsidRPr="00481D44">
              <w:rPr>
                <w:rFonts w:ascii="Times New Roman" w:hAnsi="Times New Roman" w:cs="Times New Roman"/>
                <w:sz w:val="24"/>
                <w:szCs w:val="24"/>
              </w:rPr>
              <w:t>., 2015;</w:t>
            </w:r>
          </w:p>
          <w:p w14:paraId="6AEA084A" w14:textId="38FBFF2D"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polbul.2018.03.008","ISSN":"18793363","abstract":"Storm-driven transport of MC252 oil, sand and shell aggregates was studied on a low-relief coastal headland beach in Louisiana, USA including measurement of alkylated PAHs and Illumina sequencing of intra-aggregate microbial populations. Weathering ratios, constructed from alkylated PAH data, were used to assess loss of 3-ring phenanthrenes and dibenzothiophenes relative to 4-ring chrysenes. Specific aggregate types showed relatively little weathering of 3-ring PAHs referenced to oil sampled near the Macondo wellhead with the exception of certain SRBs sampled from the supratidal environment and samples from deposition areas north of beach. Aggregates mobilized by these storm-driven washover events contains diverse microbial populations dominated by the class Gammaproteobacteria including PAH-degrading genera such as Halomonas, Marinobacter and Idiomarina. Geochemical assessment of porewater in deposition areas, weathering observations, and microbial data suggest that storm remobilization can contribute to susceptibility of PAHs to biodegradation by moving oil to beach microenvironments with more favorable characteristics. (149).","author":[{"dropping-particle":"","family":"Curtis","given":"David","non-dropping-particle":"","parse-names":false,"suffix":""},{"dropping-particle":"","family":"Elango","given":"Vijaikrishnah","non-dropping-particle":"","parse-names":false,"suffix":""},{"dropping-particle":"","family":"Collins","given":"Autumn W.","non-dropping-particle":"","parse-names":false,"suffix":""},{"dropping-particle":"","family":"Rodrigue","given":"Matthew","non-dropping-particle":"","parse-names":false,"suffix":""},{"dropping-particle":"","family":"Pardue","given":"John H.","non-dropping-particle":"","parse-names":false,"suffix":""}],"container-title":"Marine Pollution Bulletin","id":"ITEM-1","issue":"February","issued":{"date-parts":[["2018"]]},"page":"229-239","publisher":"Elsevier","title":"Transport of crude oil and associated microbial populations by washover events on coastal headland beaches","type":"article-journal","volume":"130"},"uris":["http://www.mendeley.com/documents/?uuid=aa8541e2-d942-4b6c-842a-6d723fb39ed3"]}],"mendeley":{"formattedCitation":"(Curtis &lt;i&gt;et al.&lt;/i&gt;, 2018)","manualFormatting":"Curtis et al., 2018;","plainTextFormattedCitation":"(Curtis et al., 2018)","previouslyFormattedCitation":"(Curtis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Curtis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p w14:paraId="34310B5D" w14:textId="41524129"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polbul.2017.10.061","ISSN":"18793363","abstract":"After Deepwater Horizon oil reached the Florida coast, oil was buried in Pensacola Beach (PB) sands to ~ 70 cm depth, resulting in Total Petroleum Hydrocarbon (TPH) concentrations up to ~ 2 kg per meter of beach. This study followed the decomposition of the buried oil and the factors influencing its degradation. The abundance of bacteria in oiled sand increased by 2 orders of magnitude within one week after oil burial, while diversity decreased by ~ 50%. Half-lives of aliphatic and aromatic hydrocarbons reached 25 and 22 days, respectively. Aerobic microbial oil decomposition, promoted by tidal pumping, and human cleaning activities effectively removed oil from the beach. After one year, concentrations of GC-amenable hydrocarbons at PB were similar to those in the uncontaminated reference beach at St. George Island/FL, and microbial populations that disappeared after the oil contamination had reestablished. Yet, oxihydrocarbons can be found at PB to the present day.","author":[{"dropping-particle":"","family":"Huettel","given":"Markus","non-dropping-particle":"","parse-names":false,"suffix":""},{"dropping-particle":"","family":"Overholt","given":"Will A.","non-dropping-particle":"","parse-names":false,"suffix":""},{"dropping-particle":"","family":"Kostka","given":"Joel E.","non-dropping-particle":"","parse-names":false,"suffix":""},{"dropping-particle":"","family":"Hagan","given":"Christopher","non-dropping-particle":"","parse-names":false,"suffix":""},{"dropping-particle":"","family":"Kaba","given":"John","non-dropping-particle":"","parse-names":false,"suffix":""},{"dropping-particle":"","family":"Wells","given":"Wm Brian","non-dropping-particle":"","parse-names":false,"suffix":""},{"dropping-particle":"","family":"Dudley","given":"Stacia","non-dropping-particle":"","parse-names":false,"suffix":""}],"container-title":"Marine Pollution Bulletin","id":"ITEM-1","issue":"December 2016","issued":{"date-parts":[["2018"]]},"page":"488-500","publisher":"Elsevier","title":"Degradation of Deepwater Horizon oil buried in a Florida beach influenced by tidal pumping","type":"article-journal","volume":"126"},"uris":["http://www.mendeley.com/documents/?uuid=d4cc0afd-ff59-4da5-9561-b8da7584536e"]}],"mendeley":{"formattedCitation":"(Huettel &lt;i&gt;et al.&lt;/i&gt;, 2018)","manualFormatting":"Huettel et al., 2018)","plainTextFormattedCitation":"(Huettel et al., 2018)","previouslyFormattedCitation":"(Huettel &lt;i&gt;et al.&lt;/i&gt;,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Huettel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8)</w:t>
            </w:r>
            <w:r w:rsidRPr="00481D44">
              <w:rPr>
                <w:rFonts w:ascii="Times New Roman" w:hAnsi="Times New Roman" w:cs="Times New Roman"/>
                <w:sz w:val="24"/>
                <w:szCs w:val="24"/>
              </w:rPr>
              <w:fldChar w:fldCharType="end"/>
            </w:r>
          </w:p>
        </w:tc>
      </w:tr>
      <w:tr w:rsidR="00714154" w:rsidRPr="00481D44" w14:paraId="008DB950" w14:textId="77777777" w:rsidTr="00BF7CE5">
        <w:trPr>
          <w:trHeight w:val="354"/>
        </w:trPr>
        <w:tc>
          <w:tcPr>
            <w:tcW w:w="1367" w:type="dxa"/>
          </w:tcPr>
          <w:p w14:paraId="5093281A"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Oleibacter</w:t>
            </w:r>
            <w:r w:rsidRPr="00481D44">
              <w:rPr>
                <w:rFonts w:ascii="Times New Roman" w:hAnsi="Times New Roman" w:cs="Times New Roman"/>
                <w:sz w:val="24"/>
                <w:szCs w:val="24"/>
              </w:rPr>
              <w:t xml:space="preserve"> spp.</w:t>
            </w:r>
          </w:p>
        </w:tc>
        <w:tc>
          <w:tcPr>
            <w:tcW w:w="1361" w:type="dxa"/>
          </w:tcPr>
          <w:p w14:paraId="387641AA"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OHCB*</w:t>
            </w:r>
          </w:p>
        </w:tc>
        <w:tc>
          <w:tcPr>
            <w:tcW w:w="2552" w:type="dxa"/>
          </w:tcPr>
          <w:p w14:paraId="2BC1F6E4"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4B296464" w14:textId="6A2902B0"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99/ijs.0.018671-0","ISSN":"14665026","abstract":"Three Gram-negative, motile, mesophilic, aerobic, rod-shaped bacterial strains, designated 2O1T, 1O14 and 1O18, were isolated from Indonesian seawater after enrichment with crude oil and a continuous supply of supplemented seawater. The strains exhibited high n-alkane-degrading activity, which indicated that the strains were important degraders of petroleum aliphatic hydrocarbons in tropical marine environments. Phylogenetic analyses based on 16S rRNA gene sequences of members of the Gammaproteobacteria showed that the isolates formed a coherent and distinct cluster in a stable lineage containing Oceanobacter kriegii IFO 15467T (96.4-96.5% 16S rRNA gene sequence similarity) and Thalassolituus oleivorans MIL-1T. DNA G +C content was 53.0-53.1 mol%. The major fatty acids were C16 : 0, C 16 : 1ω7 and C18 : 1ω9 and the hydroxy fatty acids were C12 : 0 3-OH and C10 : 0 3-OH. The polar lipids were phosphatidylglycerol, a ninhydrin-positive phospholipid(s) and glycolipids. The major quinone was Q-9 (97-99 %), which distinguished the isolates from Oceanobacter kriegii NBRC 15467T (Q-8; 91 %). On the basis of phenotypic, genotypic and chemotaxonomic data, including DNA-DNA hybridization, the isolates represent a novel genus and species, for which the name Oleibacter marinus gen. nov., sp. nov. is proposed. The type strain of Oleibacter marinus is 2O1T (5NBRC 105760T =BTCC B-675 T). © 2011 IUMS.","author":[{"dropping-particle":"","family":"Teramoto","given":"Maki","non-dropping-particle":"","parse-names":false,"suffix":""},{"dropping-particle":"","family":"Ohuchi","given":"Motoyuki","non-dropping-particle":"","parse-names":false,"suffix":""},{"dropping-particle":"","family":"Hatmanti","given":"Ariani","non-dropping-particle":"","parse-names":false,"suffix":""},{"dropping-particle":"","family":"Darmayati","given":"Yeti","non-dropping-particle":"","parse-names":false,"suffix":""},{"dropping-particle":"","family":"Widyastuti","given":"Yantyati","non-dropping-particle":"","parse-names":false,"suffix":""},{"dropping-particle":"","family":"Harayama","given":"Shigeaki","non-dropping-particle":"","parse-names":false,"suffix":""},{"dropping-particle":"","family":"Fukunaga","given":"Yukiyo","non-dropping-particle":"","parse-names":false,"suffix":""}],"container-title":"International Journal of Systematic and Evolutionary Microbiology","id":"ITEM-1","issue":"2","issued":{"date-parts":[["2011"]]},"page":"375-380","title":"Oleibacter marinus gen. nov., sp. nov., a bacterium that degrades petroleum aliphatic hydrocarbons in a tropical marine environment","type":"article-journal","volume":"61"},"uris":["http://www.mendeley.com/documents/?uuid=3e4a7b47-cf2c-4c7a-9813-9ee4299f6619"]}],"mendeley":{"formattedCitation":"(Teramoto &lt;i&gt;et al.&lt;/i&gt;, 2011)","manualFormatting":"Teramoto et al., 2011)","plainTextFormattedCitation":"(Teramoto et al., 2011)","previouslyFormattedCitation":"(Teramoto &lt;i&gt;et al.&lt;/i&gt;, 2011)"},"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Teramoto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1)</w:t>
            </w:r>
            <w:r w:rsidRPr="00481D44">
              <w:rPr>
                <w:rFonts w:ascii="Times New Roman" w:hAnsi="Times New Roman" w:cs="Times New Roman"/>
                <w:sz w:val="24"/>
                <w:szCs w:val="24"/>
              </w:rPr>
              <w:fldChar w:fldCharType="end"/>
            </w:r>
          </w:p>
        </w:tc>
        <w:tc>
          <w:tcPr>
            <w:tcW w:w="3118" w:type="dxa"/>
          </w:tcPr>
          <w:p w14:paraId="0DFD28D2" w14:textId="77777777"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b/>
                <w:bCs/>
                <w:sz w:val="24"/>
                <w:szCs w:val="24"/>
              </w:rPr>
              <w:t>No</w:t>
            </w:r>
          </w:p>
        </w:tc>
        <w:tc>
          <w:tcPr>
            <w:tcW w:w="2469" w:type="dxa"/>
          </w:tcPr>
          <w:p w14:paraId="4413C79F"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45DDF59B" w14:textId="4C64B5B5"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371/journal.pone.0066594","ISSN":"19326203","abstract":"Major degraders of petroleum hydrocarbons in tropical seas have been indicated only by laboratory culturing and never through observing the bacterial community structure in actual environments. To demonstrate the major degraders of petroleum hydrocarbons spilt in actual tropical seas, indigenous bacterial community in seawater at Sentosa (close to a port) and East Coast Park (far from a port) in Singapore was analyzed. Bacterial species was more diverse at Sentosa than at the Park, and the composition was different: γ-Proteobacteria (57.3%) dominated at Sentosa, while they did not at the Park. Specialized hydrocarbonoclastic bacteria (SHCB), which use limited carbon sources with a preference for petroleum hydrocarbons, were found as abundant species at Sentosa, indicating petroleum contamination. On the other hand, SHCB were not the abundant species at the Park. The abundant species of SHCB at Sentosa were Oleibacter marinus and Alcanivorax species (strain 2A75 type), which have previously been indicated by laboratory culturing as important petroleum-aliphatic-hydrocarbon degraders in tropical seas. Together with the fact that SHCB have been identified as major degraders of petroleum hydrocarbons in marine environments, these results demonstrate that the O. marinus and Alcanivorax species (strain 2A75 type) would be major degraders of petroleum aliphatic hydrocarbons spilt in actual tropical seas.","author":[{"dropping-particle":"","family":"Teramoto","given":"Maki","non-dropping-particle":"","parse-names":false,"suffix":""},{"dropping-particle":"","family":"Queck","given":"Shu Yeong","non-dropping-particle":"","parse-names":false,"suffix":""},{"dropping-particle":"","family":"Ohnishi","given":"Kouhei","non-dropping-particle":"","parse-names":false,"suffix":""}],"container-title":"PLoS ONE","id":"ITEM-1","issue":"6","issued":{"date-parts":[["2013"]]},"page":"2-8","title":"Specialized Hydrocarbonoclastic Bacteria Prevailing in Seawater around a Port in the Strait of Malacca","type":"article-journal","volume":"8"},"uris":["http://www.mendeley.com/documents/?uuid=06b02655-5293-431f-81c5-58abf7bff713"]}],"mendeley":{"formattedCitation":"(Teramoto &lt;i&gt;et al.&lt;/i&gt;, 2013)","manualFormatting":"Teramoto et al., 2013;","plainTextFormattedCitation":"(Teramoto et al., 2013)","previouslyFormattedCitation":"(Teramoto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Teramoto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6F2402CA" w14:textId="67383F50"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11356-015-4313-1","ISSN":"16147499","abstract":"© 2015, Springer-Verlag Berlin Heidelberg. Mudflats are ecologically important habitats that are susceptible to oil pollution, but intervention is difficult in these fine-grained sediments, and so clean-up usually relies on natural attenuation. Therefore, we investigated the impact of crude oil on the bacterial, diatom and archaeal communities within the upper parts of the diatom-dominated sediment and the biofilm that detached from the surface at high tide. Biodegradation of petroleum hydrocarbons was rapid, with a 50 % decrease in concentration in the 0–2-mm section of sediment by 3 days, indicating the presence of a primed hydrocarbon-degrading community. The biggest oil-induced change was in the biofilm that detached from the sediment, with increased relative abundance of several types of diatom and of the obligately hydrocarbonoclastic Oleibacter sp., which constituted 5 % of the pyrosequences in the oiled floating biofilm on day 3 compared to 0.6 % in the non-oiled biofilm. Differences in bacterial community composition between oiled and non-oiled samples from the 0–2-mm section of sediment were only significant at days 12 to 28, and the 2–4-mm-sediment bacterial communities were not significantly affected by oil. However, specific members of the Chromatiales were detected (1 % of sequences in the 2–4-mm section) only in the oiled sediment, supporting other work that implicates them in anaerobic hydrocarbon degradation. Unlike the Bacteria, the archaeal communities were not significantly affected by oil. In fact, changes in community composition over time, perhaps caused by decreased nutrient concentration and changes in grazing pressure, overshadowed the effect of oil for both Bacteria and Archaea. Many obligate hydrocarbonoclastic and generalist oil-degrading bacteria were isolated, and there was little correspondence between the isolates and the main taxa detected by pyrosequencing of sediment-extracted DNA, except for Alcanivorax, Thalassolituus, Cycloclasticus and Roseobacter spp., which were detected by both methods.","author":[{"dropping-particle":"","family":"Sanni","given":"Gbemisola O.","non-dropping-particle":"","parse-names":false,"suffix":""},{"dropping-particle":"","family":"Coulon","given":"Frédéric","non-dropping-particle":"","parse-names":false,"suffix":""},{"dropping-particle":"","family":"McGenity","given":"Terry J.","non-dropping-particle":"","parse-names":false,"suffix":""}],"container-title":"Environmental Science and Pollution Research","id":"ITEM-1","issue":"20","issued":{"date-parts":[["2015"]]},"page":"15230-15247","title":"Dynamics and distribution of bacterial and archaeal communities in oil-contaminated temperate coastal mudflat mesocosms","type":"article-journal","volume":"22"},"uris":["http://www.mendeley.com/documents/?uuid=4f64b199-31c7-4692-bdbc-653db6819fed"]}],"mendeley":{"formattedCitation":"(Sanni &lt;i&gt;et al.&lt;/i&gt;, 2015)","manualFormatting":"Sanni et al., 2015;","plainTextFormattedCitation":"(Sanni et al., 2015)","previouslyFormattedCitation":"(Sanni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Sann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538BE429" w14:textId="137F433E"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lastRenderedPageBreak/>
              <w:fldChar w:fldCharType="begin" w:fldLock="1"/>
            </w:r>
            <w:r w:rsidR="00FF0E03" w:rsidRPr="00481D44">
              <w:rPr>
                <w:rFonts w:ascii="Times New Roman" w:hAnsi="Times New Roman" w:cs="Times New Roman"/>
                <w:sz w:val="24"/>
                <w:szCs w:val="24"/>
              </w:rPr>
              <w:instrText>ADDIN CSL_CITATION {"citationItems":[{"id":"ITEM-1","itemData":{"DOI":"10.3389/fmicb.2016.02131","ISSN":"1664302X","abstract":"© 2017 Liu, Bacosa and Liu. Understanding bacterial community dynamics as a result of an oil spill is important for predicting the fate of oil released to the environment and developing bioremediation strategies in the Gulf of Mexico. In this study, we aimed to elucidate the roles of temperature, water chemistry (nutrients), and initial bacterial community in selecting oil degraders through a series of incubation experiments. Surface (2 m) and bottom (1537 m) waters, collected near the Deepwater Horizon site, were amended with 200 ppm light Louisiana sweet crude oil and bacterial inoculums from surface or bottom water, and incubated at 4 or 24°C for 50 days. Bacterial community and residual oil were analyzed by pyrosequencing and gas chromatography-mass spectrometry (GC-MS), respectively. The results showed that temperature played a key role in selecting oil-degrading bacteria. Incubation at 4°C favored the development of Cycloclasticus, Pseudoalteromonas, Sulfitobacter, and Reinekea, while 24°C incubations enhanced Oleibacter, Thalassobius, Phaeobacter, and Roseobacter. Water chemistry and the initial community also had potential roles in the development of hydrocarbon-degrading bacterial communities. Pseudoalteromonas, Oleibacter, and Winogradskyella developed well in the nutrient-enriched bottom water, while Reinekea and Thalassobius were favored by low-nutrient surface water. We revealed that the combination of 4°C, crude oil and bottom inoculum was a key factor for the growth of Cycloclasticus, while the combination of surface inoculum and bottom water chemistry was important for the growth of Pseudoalteromonas. Moreover, regardless of the source of inoculum, bottom water at 24°C was a favorable condition for Oleibacter. Redundancy analysis further showed that temperature and initial community explained 57 and 19% of the variation observed, while oil and water chemistry contributed 14 and 10%, respectively. Overall, this study revealed the relative roles of temperature, water chemistry, and initial bacterial community in selecting oil degraders and regulating their evolution in the northern Gulf of Mexico.","author":[{"dropping-particle":"","family":"Liu","given":"Jiqing","non-dropping-particle":"","parse-names":false,"suffix":""},{"dropping-particle":"","family":"Bacosa","given":"Hernando P.","non-dropping-particle":"","parse-names":false,"suffix":""},{"dropping-particle":"","family":"Liu","given":"Zhanfei","non-dropping-particle":"","parse-names":false,"suffix":""}],"container-title":"Frontiers in Microbiology","id":"ITEM-1","issue":"JAN","issued":{"date-parts":[["2017"]]},"page":"1-14","title":"Potential environmental factors affecting oil-degrading bacterial populations in deep and surface waters of the Northern Gulf of Mexico","type":"article-journal","volume":"7"},"uris":["http://www.mendeley.com/documents/?uuid=26945fd0-e8db-4527-90f7-ed8489d1e99d"]}],"mendeley":{"formattedCitation":"(Liu &lt;i&gt;et al.&lt;/i&gt;, 2017)","manualFormatting":"Liu et al., 2017;","plainTextFormattedCitation":"(Liu et al., 2017)","previouslyFormattedCitation":"(Liu &lt;i&gt;et al.&lt;/i&gt;, 201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iu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7;</w:t>
            </w:r>
            <w:r w:rsidRPr="00481D44">
              <w:rPr>
                <w:rFonts w:ascii="Times New Roman" w:hAnsi="Times New Roman" w:cs="Times New Roman"/>
                <w:sz w:val="24"/>
                <w:szCs w:val="24"/>
              </w:rPr>
              <w:fldChar w:fldCharType="end"/>
            </w:r>
          </w:p>
          <w:p w14:paraId="38BCDE93" w14:textId="538CBA6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86/s40168-019-0652-3","ISSN":"20492618","abstract":"The Mariana Trench is the deepest known site in the Earth’s oceans, reaching a depth of ~ 11,000 m at the Challenger Deep. Recent studies reveal that hadal waters harbor distinctive microbial planktonic communities. However, the genetic potential of microbial communities within the hadal zone is poorly understood. Here, implementing both culture-dependent and culture-independent methods, we perform extensive analysis of microbial populations and their genetic potential at different depths in the Mariana Trench. Unexpectedly, we observed an abrupt increase in the abundance of hydrocarbon-degrading bacteria at depths &gt; 10,400 m in the Challenger Deep. Indeed, the proportion of hydrocarbon-degrading bacteria at &gt; 10,400 m is the highest observed in any natural environment on Earth. These bacteria were mainly Oleibacter, Thalassolituus, and Alcanivorax genera, all of which include species known to consume aliphatic hydrocarbons. This community shift towards hydrocarbon degraders was accompanied by increased abundance and transcription of genes involved in alkane degradation. Correspondingly, three Alcanivorax species that were isolated from 10,400 m water supplemented with hexadecane were able to efficiently degrade n-alkanes under conditions simulating the deep sea, as did a reference Oleibacter strain cultured at atmospheric pressure. Abundant n-alkanes were observed in sinking particles at 2000, 4000, and 6000 m (averaged 23.5 μg/gdw) and hadal surface sediments at depths of 10,908, 10,909, and 10,911 m (averaged 2.3 μg/gdw). The δ2H values of n-C16/18 alkanes that dominated surface sediments at near 11,000-m depths ranged from − 79 to − 93‰, suggesting that these sedimentary alkanes may have been derived from an unknown heterotrophic source. These results reveal that hydrocarbon-degrading microorganisms are present in great abundance in the deepest seawater on Earth and shed a new light on potential biological processes in this extreme environment.","author":[{"dropping-particle":"","family":"Liu","given":"Jiwen","non-dropping-particle":"","parse-names":false,"suffix":""},{"dropping-particle":"","family":"Zheng","given":"Yanfen","non-dropping-particle":"","parse-names":false,"suffix":""},{"dropping-particle":"","family":"Lin","given":"Heyu","non-dropping-particle":"","parse-names":false,"suffix":""},{"dropping-particle":"","family":"Wang","given":"Xuchen","non-dropping-particle":"","parse-names":false,"suffix":""},{"dropping-particle":"","family":"Li","given":"Meng","non-dropping-particle":"","parse-names":false,"suffix":""},{"dropping-particle":"","family":"Liu","given":"Yang","non-dropping-particle":"","parse-names":false,"suffix":""},{"dropping-particle":"","family":"Yu","given":"Meng","non-dropping-particle":"","parse-names":false,"suffix":""},{"dropping-particle":"","family":"Zhao","given":"Meixun","non-dropping-particle":"","parse-names":false,"suffix":""},{"dropping-particle":"","family":"Pedentchouk","given":"Nikolai","non-dropping-particle":"","parse-names":false,"suffix":""},{"dropping-particle":"","family":"Lea-Smith","given":"David J.","non-dropping-particle":"","parse-names":false,"suffix":""},{"dropping-particle":"","family":"Todd","given":"Jonathan D.","non-dropping-particle":"","parse-names":false,"suffix":""},{"dropping-particle":"","family":"Magill","given":"Clayton R.","non-dropping-particle":"","parse-names":false,"suffix":""},{"dropping-particle":"","family":"Zhang","given":"Wei Jia","non-dropping-particle":"","parse-names":false,"suffix":""},{"dropping-particle":"","family":"Zhou","given":"Shun","non-dropping-particle":"","parse-names":false,"suffix":""},{"dropping-particle":"","family":"Song","given":"Delei","non-dropping-particle":"","parse-names":false,"suffix":""},{"dropping-particle":"","family":"Zhong","given":"Haohui","non-dropping-particle":"","parse-names":false,"suffix":""},{"dropping-particle":"","family":"Xin","given":"Yu","non-dropping-particle":"","parse-names":false,"suffix":""},{"dropping-particle":"","family":"Yu","given":"Min","non-dropping-particle":"","parse-names":false,"suffix":""},{"dropping-particle":"","family":"Tian","given":"Jiwei","non-dropping-particle":"","parse-names":false,"suffix":""},{"dropping-particle":"","family":"Zhang","given":"Xiao Hua","non-dropping-particle":"","parse-names":false,"suffix":""}],"container-title":"Microbiome","id":"ITEM-1","issue":"1","issued":{"date-parts":[["2019"]]},"page":"1-13","publisher":"Microbiome","title":"Proliferation of hydrocarbon-degrading microbes at the bottom of the Mariana Trench","type":"article-journal","volume":"7"},"uris":["http://www.mendeley.com/documents/?uuid=7f796b56-2a36-4085-820a-d00c71c27fc2"]}],"mendeley":{"formattedCitation":"(Liu &lt;i&gt;et al.&lt;/i&gt;, 2019)","manualFormatting":"Liu et al., 2019)","plainTextFormattedCitation":"(Liu et al., 2019)","previouslyFormattedCitation":"(Liu &lt;i&gt;et al.&lt;/i&gt;, 2019)"},"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iu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9)</w:t>
            </w:r>
            <w:r w:rsidRPr="00481D44">
              <w:rPr>
                <w:rFonts w:ascii="Times New Roman" w:hAnsi="Times New Roman" w:cs="Times New Roman"/>
                <w:sz w:val="24"/>
                <w:szCs w:val="24"/>
              </w:rPr>
              <w:fldChar w:fldCharType="end"/>
            </w:r>
          </w:p>
          <w:p w14:paraId="40B37389" w14:textId="77777777" w:rsidR="00714154" w:rsidRPr="00481D44" w:rsidRDefault="00714154" w:rsidP="00481D44">
            <w:pPr>
              <w:spacing w:after="0" w:line="240" w:lineRule="auto"/>
              <w:rPr>
                <w:rFonts w:ascii="Times New Roman" w:hAnsi="Times New Roman" w:cs="Times New Roman"/>
                <w:sz w:val="24"/>
                <w:szCs w:val="24"/>
              </w:rPr>
            </w:pPr>
          </w:p>
        </w:tc>
        <w:tc>
          <w:tcPr>
            <w:tcW w:w="2574" w:type="dxa"/>
          </w:tcPr>
          <w:p w14:paraId="3F642935"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lastRenderedPageBreak/>
              <w:t>No</w:t>
            </w:r>
          </w:p>
        </w:tc>
      </w:tr>
      <w:tr w:rsidR="00714154" w:rsidRPr="00481D44" w14:paraId="2BBC1DE8" w14:textId="77777777" w:rsidTr="00BF7CE5">
        <w:trPr>
          <w:trHeight w:val="354"/>
        </w:trPr>
        <w:tc>
          <w:tcPr>
            <w:tcW w:w="1367" w:type="dxa"/>
          </w:tcPr>
          <w:p w14:paraId="580AEA7B"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Oleiphilus</w:t>
            </w:r>
            <w:r w:rsidRPr="00481D44">
              <w:rPr>
                <w:rFonts w:ascii="Times New Roman" w:hAnsi="Times New Roman" w:cs="Times New Roman"/>
                <w:sz w:val="24"/>
                <w:szCs w:val="24"/>
              </w:rPr>
              <w:t xml:space="preserve"> spp.</w:t>
            </w:r>
          </w:p>
        </w:tc>
        <w:tc>
          <w:tcPr>
            <w:tcW w:w="1361" w:type="dxa"/>
          </w:tcPr>
          <w:p w14:paraId="35D26845"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OHCB*</w:t>
            </w:r>
          </w:p>
        </w:tc>
        <w:tc>
          <w:tcPr>
            <w:tcW w:w="2552" w:type="dxa"/>
          </w:tcPr>
          <w:p w14:paraId="63F70079"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15DA00E5" w14:textId="373128A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99/ijs.0.01890-0","ISBN":"1466-5026 (Print)\\r1466-5026 (Linking)","ISSN":"14665026","PMID":"12054256","abstract":"A bacterial isolate, ME102T, was obtained from an n-hexadecane enrichment culture of seawater/sediment samples collected in the harbour of Messina (Italy). This gram-negative, aerobic, motile, rod-shaped bacterium used a narrow spectrum of organic compounds, including aliphatic hydrocarbons, alkanoates and alkanoles, as carbon and energy sources. None of the sugars, organic acids or amino acids tested was used. During cultivation on n-alkanes as the sole source of carbon and energy, the cells formed a biofilm on the surface of the alkane droplets. Large-scale (sometimes &gt;50% of the cell mass) intracellular accumulation of alkanoates occurred in cells adsorbed on the alkane surface and under nitrogen-limiting conditions. 16S rRNA gene sequence analysis showed that this isolate represents a distinct lineage in the gamma-Proteobacteria and has about 91% sequence identity to members of Marinobacter and Alcanivorax, the closest genera. Four different types of polar lipid could be detected, phosphatidyl glycerol, phosphatidyl ethylamine, phosphatidyl dimethylethylamine and lipids belonging to an unknown type of phospholipid (m/z between 861 and 879). The principal fatty acids in the polar lipid fatty acid profile were 16:0 and 16:1. The putative gene encoding the key enzyme of alkane catabolism, alkane hydroxylase (AlkB), has been cloned. The protein sequence of the putative AlkB of the isolate ME102T was related to the AlkB of Pseudomonas oleovorans and Alcanivorax borkumensis, showing about 60% sequence identity. On the basis of physiological studies and taking into account the distant phylogenetic position of isolate ME102T relative to previously described organisms, a novel genus and species is proposed, Oleiphilus messinensis gen. nov., sp. nov., within a new family, Oleiphilaceae fam. nov. Strain ME102T (= DSM 13489T = LMG 20357T) is the type and only strain of O. messinensis.","author":[{"dropping-particle":"","family":"Golyshin","given":"Peter N.","non-dropping-particle":"","parse-names":false,"suffix":""},{"dropping-particle":"","family":"Chernikova","given":"TAtiana N.","non-dropping-particle":"","parse-names":false,"suffix":""},{"dropping-particle":"","family":"Abraham","given":"Wolf Rainer","non-dropping-particle":"","parse-names":false,"suffix":""},{"dropping-particle":"","family":"Lünsdorf","given":"Heinrich","non-dropping-particle":"","parse-names":false,"suffix":""},{"dropping-particle":"","family":"Timmis","given":"Kenneth N.","non-dropping-particle":"","parse-names":false,"suffix":""},{"dropping-particle":"","family":"Yakimov","given":"Michail M.","non-dropping-particle":"","parse-names":false,"suffix":""}],"container-title":"International Journal of Systematic and Evolutionary Microbiology","id":"ITEM-1","issue":"3","issued":{"date-parts":[["2002","5","1"]]},"page":"901-911","title":"Oleiphilaceae fam. nov., to include Oleiphilus messinensis gen. nov., sp. nov., a novel marine bacterium that obligately utilizes hydrocarbons","type":"article-journal","volume":"52"},"uris":["http://www.mendeley.com/documents/?uuid=3eb1a38d-5f49-4913-b1ae-41f49a1d6fc6"]}],"mendeley":{"formattedCitation":"(Golyshin &lt;i&gt;et al.&lt;/i&gt;, 2002)","manualFormatting":"Golyshin et al., 2002;","plainTextFormattedCitation":"(Golyshin et al., 2002)","previouslyFormattedCitation":"(Golyshin &lt;i&gt;et al.&lt;/i&gt;, 2002)"},"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Golyshi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2;</w:t>
            </w:r>
            <w:r w:rsidRPr="00481D44">
              <w:rPr>
                <w:rFonts w:ascii="Times New Roman" w:hAnsi="Times New Roman" w:cs="Times New Roman"/>
                <w:sz w:val="24"/>
                <w:szCs w:val="24"/>
              </w:rPr>
              <w:fldChar w:fldCharType="end"/>
            </w:r>
          </w:p>
          <w:p w14:paraId="10C8FC9D" w14:textId="198703A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gen.2017.07.005","ISSN":"18747787","abstract":"Marine bacterium Oleiphilus messinensis ME102 (DSM 13489T) isolated from the sediments of the harbor of Messina (Italy) is a member of the order Oceanospirillales, class Gammaproteobacteria, representing the physiological group of marine obligate hydrocarbonoclastic bacteria (OHCB) alongside the members of the genera Alcanivorax, Oleispira, Thalassolituus, Cycloclasticus and Neptunomonas. These organisms play a crucial role in the natural environmental cleanup in marine systems. Despite having the largest genome (6.379.281 bp) among OHCB, O. messinensis exhibits a very narrow substrate profile. The alkane metabolism is pre-determined by three loci encoding for two P450 family monooxygenases, one of which formed a cassette with ferredoxin and alcohol dehydrogenase encoding genes and alkane monoxygenase (AlkB) gene clustered with two genes for rubredoxins and NAD+-dependent rubredoxin reductase. Its genome contains the largest numbers of genomic islands (15) and mobile genetic elements (140), as compared with more streamlined genomes of its OHCB counterparts. Among hydrocarbon-degrading Oceanospirillales, O. messinensis encodes the largest array of proteins involved in the signal transduction for sensing and responding to the environmental stimuli (345 vs 170 in Oleispira antarctica, the bacterium with the second highest number). This must be an important trait to adapt to the conditions in marine sediments with a high physico-chemical patchiness and heterogeneity as compared to those in the water column.","author":[{"dropping-particle":"V.","family":"Toshchakov","given":"Stepan","non-dropping-particle":"","parse-names":false,"suffix":""},{"dropping-particle":"","family":"Korzhenkov","given":"Alexei A.","non-dropping-particle":"","parse-names":false,"suffix":""},{"dropping-particle":"","family":"Chernikova","given":"Tatyana N.","non-dropping-particle":"","parse-names":false,"suffix":""},{"dropping-particle":"","family":"Ferrer","given":"Manuel","non-dropping-particle":"","parse-names":false,"suffix":""},{"dropping-particle":"V.","family":"Golyshina","given":"Olga","non-dropping-particle":"","parse-names":false,"suffix":""},{"dropping-particle":"","family":"Yakimov","given":"Michail M.","non-dropping-particle":"","parse-names":false,"suffix":""},{"dropping-particle":"","family":"Golyshin","given":"Peter N.","non-dropping-particle":"","parse-names":false,"suffix":""}],"container-title":"Marine Genomics","id":"ITEM-1","issue":"August 2017","issued":{"date-parts":[["2017"]]},"page":"41-47","publisher":"Elsevier","title":"The genome analysis of Oleiphilus messinensis ME102 (DSM 13489T) reveals backgrounds of its obligate alkane-devouring marine lifestyle","type":"article-journal","volume":"36"},"uris":["http://www.mendeley.com/documents/?uuid=1581e4f9-1cf9-42b6-8b38-778531b912f3"]}],"mendeley":{"formattedCitation":"(Toshchakov &lt;i&gt;et al.&lt;/i&gt;, 2017)","manualFormatting":"Toshchakov et al., 2017)","plainTextFormattedCitation":"(Toshchakov et al., 2017)","previouslyFormattedCitation":"(Toshchakov &lt;i&gt;et al.&lt;/i&gt;, 201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Toshchakov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7)</w:t>
            </w:r>
            <w:r w:rsidRPr="00481D44">
              <w:rPr>
                <w:rFonts w:ascii="Times New Roman" w:hAnsi="Times New Roman" w:cs="Times New Roman"/>
                <w:sz w:val="24"/>
                <w:szCs w:val="24"/>
              </w:rPr>
              <w:fldChar w:fldCharType="end"/>
            </w:r>
          </w:p>
        </w:tc>
        <w:tc>
          <w:tcPr>
            <w:tcW w:w="3118" w:type="dxa"/>
          </w:tcPr>
          <w:p w14:paraId="098FD460"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No</w:t>
            </w:r>
          </w:p>
        </w:tc>
        <w:tc>
          <w:tcPr>
            <w:tcW w:w="2469" w:type="dxa"/>
          </w:tcPr>
          <w:p w14:paraId="6DD32955"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58E5A680" w14:textId="409CDEB6"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11/j.1462-2920.2006.01125.x","ISBN":"14622912","ISSN":"14622912","PMID":"17227421","abstract":"Crude oil is a complex mixture of different hydrocarbons. While diverse bacterial communities can degrade oil, the specific roles of individual members within such communities remain unclear. To identify the key bacterial taxa involved in aerobic degradation of specific hydrocarbons, microcosm experiments were established using seawater from Stanford le Hope, Thames estuary, UK, adjacent to a major oil refinery. In all microcosms, hydrocarbon degradation was significant within 10 weeks, ranging from &gt; 99% of low-molecular-weight alkanes (C(10)-C(18)), 41-84% of high-molecular-weight alkanes (C(20)-C(32)) and pristane, and 32-88% of polycyclic aromatic hydrocarbons (PAHs). Analysis of 16S rRNA sequences from clone libraries and denaturing gradient gel electrophoresis (DGGE) indicated that, except when incubated with fluorene, PAH-degrading communities were dominated by Cycloclasticus. Moreover, PAH-degrading communities were distinct from those in microcosms containing alkanes. Degradation of the branched alkane, pristane, was carried out almost exclusively by Alcanivorax. Bacteria related to Thalassolituus oleivorans (99-100% identity) were the dominant known alkane degraders in n-alkane (C(12)-C(32)) microcosms, while Roseobacter-related bacteria were also consistently found in these microcosms. However, in contrast to previous studies, Thalassolituus, rather than Alcanivorax, was dominant in crude oil-enriched microcosms. The communities in n-decane microcosms differed from those in microcosms supplemented with less volatile alkanes, with a phylogenetically distinct species of Thalassolituus out-competing T. oleivorans. These data suggest that the diversity and importance of the genus Thalassolituus is greater than previously established. Overall, these experiments demonstrate how degradation of different petroleum hydrocarbons is partitioned between different bacterial taxa, which together as a community can remediate petroleum hydrocarbon-impacted estuarine environments.","author":[{"dropping-particle":"","family":"McKew","given":"Boyd A.","non-dropping-particle":"","parse-names":false,"suffix":""},{"dropping-particle":"","family":"Coulon","given":"Frédéric","non-dropping-particle":"","parse-names":false,"suffix":""},{"dropping-particle":"","family":"Osborn","given":"A. Mark","non-dropping-particle":"","parse-names":false,"suffix":""},{"dropping-particle":"","family":"Timmis","given":"Kenneth N.","non-dropping-particle":"","parse-names":false,"suffix":""},{"dropping-particle":"","family":"McGenity","given":"Terry J.","non-dropping-particle":"","parse-names":false,"suffix":""}],"container-title":"Environmental Microbiology","id":"ITEM-1","issue":"1","issued":{"date-parts":[["2007"]]},"page":"165-176","title":"Determining the identity and roles of oil-metabolizing marine bacteria from the Thames estuary, UK","type":"article-journal","volume":"9"},"uris":["http://www.mendeley.com/documents/?uuid=842f7e70-ee4f-43b3-9e60-14771f48cdc9"]}],"mendeley":{"formattedCitation":"(McKew &lt;i&gt;et al.&lt;/i&gt;, 2007)","manualFormatting":"McKew et al., 2007","plainTextFormattedCitation":"(McKew et al., 2007)","previouslyFormattedCitation":"(McKew &lt;i&gt;et al.&lt;/i&gt;, 200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McKew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7</w:t>
            </w:r>
            <w:r w:rsidRPr="00481D44">
              <w:rPr>
                <w:rFonts w:ascii="Times New Roman" w:hAnsi="Times New Roman" w:cs="Times New Roman"/>
                <w:sz w:val="24"/>
                <w:szCs w:val="24"/>
              </w:rPr>
              <w:fldChar w:fldCharType="end"/>
            </w:r>
            <w:r w:rsidRPr="00481D44">
              <w:rPr>
                <w:rFonts w:ascii="Times New Roman" w:hAnsi="Times New Roman" w:cs="Times New Roman"/>
                <w:sz w:val="24"/>
                <w:szCs w:val="24"/>
              </w:rPr>
              <w:t>;</w:t>
            </w:r>
          </w:p>
          <w:p w14:paraId="7D3169D1" w14:textId="5B7625DC"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dsr2.2014.01.014","ISSN":"09670645","abstract":"One of the defining features of the Deepwater Horizon oil spill was the rapid formation and persistence of a hydrocarbon plume in deep water. Here we use 16S rRNA gene clone libraries and pyrosequencing of 16S rRNA gene fragments to outline the temporal dynamics of the bacterial community in the water column near the Macondo wellhead. Our timeline starts with the pre-spill (March 2010) status of the water column bacterial community, continues through the bacterial enrichments dominating the hydrocarbon plume after the blowout (DWH Oceanospirillales, Cycloclasticus, Colwellia in late May 2010), and leads towards post-spill bacterial communities with molecular signatures related to degradation of phytoplankton pulses (September and October 2010; July 2011) in the water column near the Macondo wellhead. We document a dramatic transition as the complex bacterial community before the oil spill was temporarily overwhelmed by a few specialized bacterial groups responding to the massive influx of hydrocarbons in May 2010. In September and October 2010, this bacterial bloom had been replaced by a diversified bacterial community which resembled its predecessor prior to the spill. Notably, the post-plume 16S rRNA gene clone libraries and pyrosequencing datasets illustrated the continued presence of oil-degrading bacteria in the water column near the Macondo wellhead which we posit to represent an inherent signature of hydrocarbon catabolic potential to the Gulf of Mexico. The pyroseqencing results detected and tracked minority bacterial populations that were not visible in the conventional 16S rRNA gene clone libraries and allowed us to identify natural reservoirs of the Deepwater Horizon Oceanospirillales within and outside of the Gulf of Mexico.","author":[{"dropping-particle":"","family":"Yang","given":"Tingting","non-dropping-particle":"","parse-names":false,"suffix":""},{"dropping-particle":"","family":"Nigro","given":"Lisa M.","non-dropping-particle":"","parse-names":false,"suffix":""},{"dropping-particle":"","family":"Gutierrez","given":"Tony","non-dropping-particle":"","parse-names":false,"suffix":""},{"dropping-particle":"","family":"D'Ambrosio","given":"Lindsay","non-dropping-particle":"","parse-names":false,"suffix":""},{"dropping-particle":"","family":"Joye","given":"Samantha B.","non-dropping-particle":"","parse-names":false,"suffix":""},{"dropping-particle":"","family":"Highsmith","given":"Raymond","non-dropping-particle":"","parse-names":false,"suffix":""},{"dropping-particle":"","family":"Teske","given":"Andreas","non-dropping-particle":"","parse-names":false,"suffix":""}],"container-title":"Deep-Sea Research Part II: Topical Studies in Oceanography","id":"ITEM-1","issued":{"date-parts":[["2016"]]},"page":"282-291","publisher":"Elsevier","title":"Pulsed blooms and persistent oil-degrading bacterial populations in the water column during and after the Deepwater Horizon blowout","type":"article-journal","volume":"129"},"uris":["http://www.mendeley.com/documents/?uuid=fd89b8df-5da0-44fb-a135-1405c94cef52"]}],"mendeley":{"formattedCitation":"(Yang &lt;i&gt;et al.&lt;/i&gt;, 2016)","manualFormatting":"Yang et al., 2016)","plainTextFormattedCitation":"(Yang et al., 2016)","previouslyFormattedCitation":"(Yang &lt;i&gt;et al.&lt;/i&gt;, 2016)"},"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Yang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6)</w:t>
            </w:r>
            <w:r w:rsidRPr="00481D44">
              <w:rPr>
                <w:rFonts w:ascii="Times New Roman" w:hAnsi="Times New Roman" w:cs="Times New Roman"/>
                <w:sz w:val="24"/>
                <w:szCs w:val="24"/>
              </w:rPr>
              <w:fldChar w:fldCharType="end"/>
            </w:r>
          </w:p>
        </w:tc>
        <w:tc>
          <w:tcPr>
            <w:tcW w:w="2574" w:type="dxa"/>
          </w:tcPr>
          <w:p w14:paraId="6BB577A6"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No</w:t>
            </w:r>
          </w:p>
        </w:tc>
      </w:tr>
      <w:tr w:rsidR="00714154" w:rsidRPr="00481D44" w14:paraId="5A7E3305" w14:textId="77777777" w:rsidTr="00BF7CE5">
        <w:trPr>
          <w:trHeight w:val="354"/>
        </w:trPr>
        <w:tc>
          <w:tcPr>
            <w:tcW w:w="1367" w:type="dxa"/>
          </w:tcPr>
          <w:p w14:paraId="6AD417D5"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Roseovarius</w:t>
            </w:r>
            <w:r w:rsidRPr="00481D44">
              <w:rPr>
                <w:rFonts w:ascii="Times New Roman" w:hAnsi="Times New Roman" w:cs="Times New Roman"/>
                <w:sz w:val="24"/>
                <w:szCs w:val="24"/>
              </w:rPr>
              <w:t xml:space="preserve"> spp.</w:t>
            </w:r>
          </w:p>
        </w:tc>
        <w:tc>
          <w:tcPr>
            <w:tcW w:w="1361" w:type="dxa"/>
          </w:tcPr>
          <w:p w14:paraId="65A33C50"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Versatile</w:t>
            </w:r>
            <w:r w:rsidRPr="00481D44">
              <w:rPr>
                <w:rFonts w:ascii="Times New Roman" w:hAnsi="Times New Roman" w:cs="Times New Roman"/>
                <w:sz w:val="24"/>
                <w:szCs w:val="24"/>
                <w:vertAlign w:val="superscript"/>
              </w:rPr>
              <w:t>±</w:t>
            </w:r>
          </w:p>
        </w:tc>
        <w:tc>
          <w:tcPr>
            <w:tcW w:w="2552" w:type="dxa"/>
          </w:tcPr>
          <w:p w14:paraId="424DC5AB"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3CA50D95"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R. crassostreae</w:t>
            </w:r>
          </w:p>
          <w:p w14:paraId="2306EC84" w14:textId="2047E4E3"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264/jsme2.22.412","ISSN":"13474405","abstract":"Seawater sampled from the Semarang port in Indonesia was streaked onto inorganic-medium plates coated with weathered crude oil, and 153 strains were isolated. Analyses of 16S rRNA gene sequences identified 67 different phylotypes affiliated with Alphaproteobacteria (111 strains/44 phylotypes), Gammaproteobacteria (8/8) and Actinobacteria (34/15). The organisms represented by 36 phylotypes could transform petroleum components in pure cultures. Many of them were affiliated with genera yet unrelated to hydrocarbon degradation. Strains unaffiliated with known genera were also obtained. Results suggest that many as-yet-unknown hydrocarbon-degrading bacteria are present in tropical marine environments.","author":[{"dropping-particle":"","family":"Harwati","given":"Teresia Umi","non-dropping-particle":"","parse-names":false,"suffix":""},{"dropping-particle":"","family":"Kasai","given":"Yuki","non-dropping-particle":"","parse-names":false,"suffix":""},{"dropping-particle":"","family":"Kodama","given":"Yumiko","non-dropping-particle":"","parse-names":false,"suffix":""},{"dropping-particle":"","family":"Susilaningsih","given":"Dwi","non-dropping-particle":"","parse-names":false,"suffix":""},{"dropping-particle":"","family":"Watanabe","given":"Kazuya","non-dropping-particle":"","parse-names":false,"suffix":""}],"container-title":"Microbes and Environments","id":"ITEM-1","issue":"4","issued":{"date-parts":[["2007"]]},"page":"412-415","title":"Characterization of Diverse Hydrocarbon-Degrading Bacteria Isolated from Indonesian Seawater","type":"article-journal","volume":"22"},"uris":["http://www.mendeley.com/documents/?uuid=c51f5a00-f3d7-4e1b-ba73-4448b4b40cd9"]}],"mendeley":{"formattedCitation":"(Harwati &lt;i&gt;et al.&lt;/i&gt;, 2007)","plainTextFormattedCitation":"(Harwati et al., 2007)","previouslyFormattedCitation":"(Harwati &lt;i&gt;et al.&lt;/i&gt;, 2007)"},"properties":{"noteIndex":0},"schema":"https://github.com/citation-style-language/schema/raw/master/csl-citation.json"}</w:instrText>
            </w:r>
            <w:r w:rsidRPr="00481D44">
              <w:rPr>
                <w:rFonts w:ascii="Times New Roman" w:hAnsi="Times New Roman" w:cs="Times New Roman"/>
                <w:sz w:val="24"/>
                <w:szCs w:val="24"/>
              </w:rPr>
              <w:fldChar w:fldCharType="separate"/>
            </w:r>
            <w:r w:rsidR="00FF0E03" w:rsidRPr="00481D44">
              <w:rPr>
                <w:rFonts w:ascii="Times New Roman" w:hAnsi="Times New Roman" w:cs="Times New Roman"/>
                <w:noProof/>
                <w:sz w:val="24"/>
                <w:szCs w:val="24"/>
              </w:rPr>
              <w:t xml:space="preserve">(Harwati </w:t>
            </w:r>
            <w:r w:rsidR="00FF0E03" w:rsidRPr="00481D44">
              <w:rPr>
                <w:rFonts w:ascii="Times New Roman" w:hAnsi="Times New Roman" w:cs="Times New Roman"/>
                <w:i/>
                <w:noProof/>
                <w:sz w:val="24"/>
                <w:szCs w:val="24"/>
              </w:rPr>
              <w:t>et al.</w:t>
            </w:r>
            <w:r w:rsidR="00FF0E03" w:rsidRPr="00481D44">
              <w:rPr>
                <w:rFonts w:ascii="Times New Roman" w:hAnsi="Times New Roman" w:cs="Times New Roman"/>
                <w:noProof/>
                <w:sz w:val="24"/>
                <w:szCs w:val="24"/>
              </w:rPr>
              <w:t>, 2007)</w:t>
            </w:r>
            <w:r w:rsidRPr="00481D44">
              <w:rPr>
                <w:rFonts w:ascii="Times New Roman" w:hAnsi="Times New Roman" w:cs="Times New Roman"/>
                <w:sz w:val="24"/>
                <w:szCs w:val="24"/>
              </w:rPr>
              <w:fldChar w:fldCharType="end"/>
            </w:r>
            <w:r w:rsidRPr="00481D44">
              <w:rPr>
                <w:rFonts w:ascii="Times New Roman" w:hAnsi="Times New Roman" w:cs="Times New Roman"/>
                <w:sz w:val="24"/>
                <w:szCs w:val="24"/>
              </w:rPr>
              <w:t xml:space="preserve"> </w:t>
            </w:r>
          </w:p>
          <w:p w14:paraId="5BAC4032" w14:textId="553B858B" w:rsidR="00714154" w:rsidRPr="00481D44" w:rsidRDefault="00D14F9F" w:rsidP="00481D44">
            <w:pPr>
              <w:spacing w:after="0" w:line="240" w:lineRule="auto"/>
              <w:rPr>
                <w:rFonts w:ascii="Times New Roman" w:hAnsi="Times New Roman" w:cs="Times New Roman"/>
                <w:sz w:val="24"/>
                <w:szCs w:val="24"/>
              </w:rPr>
            </w:pPr>
            <w:r w:rsidRPr="00481D44">
              <w:rPr>
                <w:rFonts w:ascii="Times New Roman" w:hAnsi="Times New Roman" w:cs="Times New Roman"/>
                <w:b/>
                <w:bCs/>
                <w:i/>
                <w:iCs/>
                <w:sz w:val="24"/>
                <w:szCs w:val="24"/>
              </w:rPr>
              <w:t>UD</w:t>
            </w:r>
          </w:p>
        </w:tc>
        <w:tc>
          <w:tcPr>
            <w:tcW w:w="3118" w:type="dxa"/>
          </w:tcPr>
          <w:p w14:paraId="7A279980"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5C38AD72"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R. crassostreae</w:t>
            </w:r>
          </w:p>
          <w:p w14:paraId="0562E8A0" w14:textId="01A36D44"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264/jsme2.22.412","ISSN":"13474405","abstract":"Seawater sampled from the Semarang port in Indonesia was streaked onto inorganic-medium plates coated with weathered crude oil, and 153 strains were isolated. Analyses of 16S rRNA gene sequences identified 67 different phylotypes affiliated with Alphaproteobacteria (111 strains/44 phylotypes), Gammaproteobacteria (8/8) and Actinobacteria (34/15). The organisms represented by 36 phylotypes could transform petroleum components in pure cultures. Many of them were affiliated with genera yet unrelated to hydrocarbon degradation. Strains unaffiliated with known genera were also obtained. Results suggest that many as-yet-unknown hydrocarbon-degrading bacteria are present in tropical marine environments.","author":[{"dropping-particle":"","family":"Harwati","given":"Teresia Umi","non-dropping-particle":"","parse-names":false,"suffix":""},{"dropping-particle":"","family":"Kasai","given":"Yuki","non-dropping-particle":"","parse-names":false,"suffix":""},{"dropping-particle":"","family":"Kodama","given":"Yumiko","non-dropping-particle":"","parse-names":false,"suffix":""},{"dropping-particle":"","family":"Susilaningsih","given":"Dwi","non-dropping-particle":"","parse-names":false,"suffix":""},{"dropping-particle":"","family":"Watanabe","given":"Kazuya","non-dropping-particle":"","parse-names":false,"suffix":""}],"container-title":"Microbes and Environments","id":"ITEM-1","issue":"4","issued":{"date-parts":[["2007"]]},"page":"412-415","title":"Characterization of Diverse Hydrocarbon-Degrading Bacteria Isolated from Indonesian Seawater","type":"article-journal","volume":"22"},"uris":["http://www.mendeley.com/documents/?uuid=c51f5a00-f3d7-4e1b-ba73-4448b4b40cd9"]}],"mendeley":{"formattedCitation":"(Harwati &lt;i&gt;et al.&lt;/i&gt;, 2007)","manualFormatting":"(Harwati et al., 2007","plainTextFormattedCitation":"(Harwati et al., 2007)","previouslyFormattedCitation":"(Harwati &lt;i&gt;et al.&lt;/i&gt;, 200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Harwat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7</w:t>
            </w:r>
            <w:r w:rsidRPr="00481D44">
              <w:rPr>
                <w:rFonts w:ascii="Times New Roman" w:hAnsi="Times New Roman" w:cs="Times New Roman"/>
                <w:sz w:val="24"/>
                <w:szCs w:val="24"/>
              </w:rPr>
              <w:fldChar w:fldCharType="end"/>
            </w:r>
            <w:r w:rsidRPr="00481D44">
              <w:rPr>
                <w:rFonts w:ascii="Times New Roman" w:hAnsi="Times New Roman" w:cs="Times New Roman"/>
                <w:sz w:val="24"/>
                <w:szCs w:val="24"/>
              </w:rPr>
              <w:t>;</w:t>
            </w:r>
          </w:p>
          <w:p w14:paraId="3E82FF6B" w14:textId="77777777" w:rsidR="00714154" w:rsidRPr="00481D44" w:rsidRDefault="00714154"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R. mucosus</w:t>
            </w:r>
          </w:p>
          <w:p w14:paraId="3497622C" w14:textId="5BF03B0D"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3389/fmicb.2015.00853","ISSN":"1664302X","abstract":"© 2015 Yuan, Lai, Sun, Zheng and Shao. The bacteria involved in organic pollutant degradation in pelagic deep-sea environments are largely unknown. In this report, the diversity of polycyclic aromatic hydrocarbon (PAH)-degrading bacteria was analyzed in deep-sea water on the Southwest Indian Ridge (SWIR). After enrichment with a PAH mixture (phenanthrene, anthracene, fluoranthene, and pyrene), nine bacterial consortia were obtained from depths of 3946-4746 m. While the consortia degraded all four PAHs when supplied in a mixture, when PAHs were tested individually, only phenanthrene supported growth. Thus, degradation of the PAH mixture reflected a cometabolism of anthracene, fluoranthene, and pyrene with phenanthrene. Further, both culture-dependent and independent methods revealed many new bacteria involved in PAH degradation. Specifically, the alpha and gamma subclasses of Proteobacteria were confirmed as the major groups within the communities. Additionally, Actinobacteria, the CFB gro up and Firmicutes were detected. Denaturing Gradient Gel Electrophoresis (DGGE) analysis showed that bacteria closely affiliated with Alcanivorax, Novosphingobium, and Rhodovulum occurred most frequently in different PAH-degrading consortia. By using general heterotrophic media, 51 bacteria were isolated from the consortia and of these 34 grew with the PAH mixture as a sole carbon source. Of these, isolates most closely related to Alterierythrobacter, Citricella, Erythrobacter, Idiomarina, Lutibacterium, Maricaulis, Marinobacter, Martelella, Pseudidiomarina, Rhodobacter, Roseovarius, Salipiger, Sphingopyxis, and Stappia were found to be PAH degraders. To the best of our knowledge, this is the first time these bacteria have been identified in this context. In summary, this report revealed significant diversity among the PAH-degrading bacteria in the deep-sea water column. These bacteria may play a role in PAH removal in deep-sea environments.","author":[{"dropping-particle":"","family":"Yuan","given":"Jun","non-dropping-particle":"","parse-names":false,"suffix":""},{"dropping-particle":"","family":"Lai","given":"Qiliang","non-dropping-particle":"","parse-names":false,"suffix":""},{"dropping-particle":"","family":"Sun","given":"Fengqin","non-dropping-particle":"","parse-names":false,"suffix":""},{"dropping-particle":"","family":"Zheng","given":"Tianling","non-dropping-particle":"","parse-names":false,"suffix":""},{"dropping-particle":"","family":"Shao","given":"Zongze","non-dropping-particle":"","parse-names":false,"suffix":""}],"container-title":"Frontiers in Microbiology","id":"ITEM-1","issue":"AUG","issued":{"date-parts":[["2015"]]},"page":"1-12","title":"The diversity of PAH-degrading bacteria in a deep-sea water column above the southwest Indian ridge","type":"article-journal","volume":"6"},"uris":["http://www.mendeley.com/documents/?uuid=59c5d370-db32-407a-97ca-5d4d46d75e9b"]}],"mendeley":{"formattedCitation":"(Yuan &lt;i&gt;et al.&lt;/i&gt;, 2015)","manualFormatting":"Yuan et al., 2015)","plainTextFormattedCitation":"(Yuan et al., 2015)","previouslyFormattedCitation":"(Yuan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Yuan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r w:rsidR="00BF7CE5" w:rsidRPr="00481D44">
              <w:rPr>
                <w:rFonts w:ascii="Times New Roman" w:hAnsi="Times New Roman" w:cs="Times New Roman"/>
                <w:sz w:val="24"/>
                <w:szCs w:val="24"/>
              </w:rPr>
              <w:t xml:space="preserve"> </w:t>
            </w:r>
            <w:r w:rsidRPr="00481D44">
              <w:rPr>
                <w:rFonts w:ascii="Times New Roman" w:hAnsi="Times New Roman" w:cs="Times New Roman"/>
                <w:b/>
                <w:bCs/>
                <w:i/>
                <w:iCs/>
                <w:sz w:val="24"/>
                <w:szCs w:val="24"/>
              </w:rPr>
              <w:t xml:space="preserve">Both </w:t>
            </w:r>
            <w:r w:rsidR="00D14F9F" w:rsidRPr="00481D44">
              <w:rPr>
                <w:rFonts w:ascii="Times New Roman" w:hAnsi="Times New Roman" w:cs="Times New Roman"/>
                <w:b/>
                <w:bCs/>
                <w:i/>
                <w:iCs/>
                <w:sz w:val="24"/>
                <w:szCs w:val="24"/>
              </w:rPr>
              <w:t>UD</w:t>
            </w:r>
          </w:p>
        </w:tc>
        <w:tc>
          <w:tcPr>
            <w:tcW w:w="2469" w:type="dxa"/>
          </w:tcPr>
          <w:p w14:paraId="2E9DFCC4"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7DF6A951" w14:textId="4E5BB061"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11/j.1574-6941.2010.00902.x","ISSN":"01686496","abstract":"A marine microbial consortium obtained from a beach contaminated by the Prestige oil spill proved highly efficient in removing the different hydrocarbon families present in this heavy fuel oil. Seawater cultures showed a complete removal of all the linear and branched alkanes, an extensive attack on three to five-ring polycyclic aromatic hydrocarbons [PAHs; including anthracene, fluoranthene, pyrene, benzo(a)anthracene, chrysene, and benzo(a)pyrene] (30-100%), and a considerable depletion of their alkyl derivatives. Community dynamics analysis revealed that Alcanivorax species, known alkane degraders, predominated in the initial stages. This was followed by an increase in Alphaproteobacteria (i.e. Maricaulis, Roseovarius), which coincided with the depletion of low molecular PAHs. Finally, these were succeeded by Gammaproteobacteria (mainly Marinobacter and Methylophaga), which were involved in the degradation of the high molecular-weight PAHs. The role of these populations in the removal of the specific components was confirmed by the analysis of subcultures established using the aliphatic or the aromatic fraction of the fuel oil, or single PAHs, as carbon sources. The genus Marinobacter seemed to play a major role in the degradation of a variety of hydrocarbons, as several members of this group were isolated from the different enrichment cultures and grew on plates with hexadecane or single PAHs as sole carbon sources.","author":[{"dropping-particle":"","family":"Vila","given":"Joaquim","non-dropping-particle":"","parse-names":false,"suffix":""},{"dropping-particle":"","family":"Nieto","given":"José María","non-dropping-particle":"","parse-names":false,"suffix":""},{"dropping-particle":"","family":"Mertens","given":"Jelle","non-dropping-particle":"","parse-names":false,"suffix":""},{"dropping-particle":"","family":"Springael","given":"Dirk","non-dropping-particle":"","parse-names":false,"suffix":""},{"dropping-particle":"","family":"Grifoll","given":"Magdalena","non-dropping-particle":"","parse-names":false,"suffix":""}],"container-title":"FEMS Microbiology Ecology","id":"ITEM-1","issue":"2","issued":{"date-parts":[["2010"]]},"page":"349-362","title":"Microbial community structure of a heavy fuel oil-degrading marine consortium: Linking microbial dynamics with polycyclic aromatic hydrocarbon utilization","type":"article-journal","volume":"73"},"uris":["http://www.mendeley.com/documents/?uuid=0e5a3f66-628e-4a2f-92d2-3b39eb2d5d07"]}],"mendeley":{"formattedCitation":"(Vila &lt;i&gt;et al.&lt;/i&gt;, 2010)","manualFormatting":"Vila et al., 2010)","plainTextFormattedCitation":"(Vila et al., 2010)","previouslyFormattedCitation":"(Vila &lt;i&gt;et al.&lt;/i&gt;, 2010)"},"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Vila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0)</w:t>
            </w:r>
            <w:r w:rsidRPr="00481D44">
              <w:rPr>
                <w:rFonts w:ascii="Times New Roman" w:hAnsi="Times New Roman" w:cs="Times New Roman"/>
                <w:sz w:val="24"/>
                <w:szCs w:val="24"/>
              </w:rPr>
              <w:fldChar w:fldCharType="end"/>
            </w:r>
          </w:p>
        </w:tc>
        <w:tc>
          <w:tcPr>
            <w:tcW w:w="2574" w:type="dxa"/>
          </w:tcPr>
          <w:p w14:paraId="7ACA7884"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447E55F7" w14:textId="0E6E4C75"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10532-013-9680-z","ISSN":"09239820","abstract":"Marine microbial consortium UBF, enriched from a beach polluted by the Prestige oil spill and highly efficient in degrading this heavy fuel, was subcultured in pyrene minimal medium. The pyrene-degrading subpopulation (UBF-Py) mineralized 31 % of pyrene without accumulation of partially oxidized intermediates indicating the cooperation of different microbial components in substrate mineralization. The microbial community composition was characterized by culture dependent and PCR based methods (PCR-DGGE and clone libraries). Molecular analyses showed a highly stable community composed by Alphaproteobacteria (84 %, Breoghania, Thalassospira, Paracoccus, and Martelella) and Actinobacteria (16 %, Gordonia). The members of Thalasosspira and Gordonia were not recovered as pure cultures, but five additional strains, not detected in the molecular analysis, that classified within the genera Novosphingobium, Sphingopyxis, Aurantimonas (Alphaproteobacteria), Alcanivorax (Gammaproteobacteria) and Micrococcus (Actinobacteria), were isolated. None of the isolates degraded pyrene or other PAHs in pure culture. PCR amplification of Gram-positive and Gram-negative dioxygenase genes did not produce results with any of the cultured strains. However, sequences related to the NidA3 pyrene dioxygenase present in mycobacterial strains were detected in UBF-Py consortium, suggesting the representative of Gordonia as the key pyrene degrader, which is consistent with a preeminent role of actinobacteria in pyrene removal in coastal environments affected by marine oil spills.","author":[{"dropping-particle":"","family":"Gallego","given":"Sara","non-dropping-particle":"","parse-names":false,"suffix":""},{"dropping-particle":"","family":"Vila","given":"Joaquim","non-dropping-particle":"","parse-names":false,"suffix":""},{"dropping-particle":"","family":"Tauler","given":"Margalida","non-dropping-particle":"","parse-names":false,"suffix":""},{"dropping-particle":"","family":"Nieto","given":"José María","non-dropping-particle":"","parse-names":false,"suffix":""},{"dropping-particle":"","family":"Breugelmans","given":"Philip","non-dropping-particle":"","parse-names":false,"suffix":""},{"dropping-particle":"","family":"Springael","given":"Dirk","non-dropping-particle":"","parse-names":false,"suffix":""},{"dropping-particle":"","family":"Grifoll","given":"Magdalena","non-dropping-particle":"","parse-names":false,"suffix":""}],"container-title":"Biodegradation","id":"ITEM-1","issue":"4","issued":{"date-parts":[["2014"]]},"page":"543-556","title":"Community structure and PAH ring-hydroxylating dioxygenase genes of a marine pyrene-degrading microbial consortium","type":"article-journal","volume":"25"},"uris":["http://www.mendeley.com/documents/?uuid=ebc234af-b153-444f-87dd-a7dfbf0f3ad9"]}],"mendeley":{"formattedCitation":"(Gallego &lt;i&gt;et al.&lt;/i&gt;, 2014)","manualFormatting":"Gallego et al., 2014;","plainTextFormattedCitation":"(Gallego et al., 2014)","previouslyFormattedCitation":"(Gallego &lt;i&gt;et al.&lt;/i&gt;, 2014)"},"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Gallego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4;</w:t>
            </w:r>
            <w:r w:rsidRPr="00481D44">
              <w:rPr>
                <w:rFonts w:ascii="Times New Roman" w:hAnsi="Times New Roman" w:cs="Times New Roman"/>
                <w:sz w:val="24"/>
                <w:szCs w:val="24"/>
              </w:rPr>
              <w:fldChar w:fldCharType="end"/>
            </w:r>
          </w:p>
          <w:p w14:paraId="3DB4C1DE" w14:textId="1E3DE6BF"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3389/fmicb.2014.00205","ISSN":"1664302X","abstract":"The Deepwater Horizon (DWH) blowout resulted in oil transport, including polycyclic aromatic hydrocarbons (PAHs) to the Gulf of Mexico  shoreline. The microbial communities of these shorelines are thought to be responsible for the intrinsic degradation of PAHs. To investigate the Gulf Coast beach microbial community response to hydrocarbon exposure, we examined the functional gene diversity, bacterial community composition, and PAH degradation capacity of a heavily oiled and non-oiled beach following the oil exposure. With a non-expression functional gene microarray targeting 539 gene families, we detected 28,748 coding sequences. Of these sequences, 10% were uniquely associated with the severely oil-contaminated beach and 6.0% with the non-oiled beach. There was little variation in the functional genes detected between the two beaches; however the relative abundance of functional genes involved in oil degradation pathways, including polycyclic aromatic hydrocarbons (PAHs), were greater in the oiled beach. The microbial PAH degradation potentials of both beaches, were tested in mesocosms. Mesocosms were constructed in glass columns using sands with native microbial communities, circulated with artificial sea water and challenged with a mixture of PAHs. The low-molecular weight PAHs, fluorene and naphthalene, showed rapid depletion in all mesocosms while the high-molecular weight benzo[a]pyrene was not degraded by either microbial community. Both the heavily oiled and the non-impacted coastal communities showed little variation in their biodegradation ability for low molecular weight PAHs. Massively-parallel sequencing of 16S rRNA genes from mesocosm DNA showed that known PAH degraders and genera frequently associated with oil hydrocarbon degradation represented a major portion of the bacterial community. The observed similar response by microbial communities from beaches with a different recent history of oil exposure suggests that Gulf Coast beach communities are primed for PAH degradation. © 2014 Kappell, Wei, Newton, Van Nostrand, Zhou, McLellan and Hristova. This is an open-access article distributed under the terms of the Creative Commons Attribution License (CC BY).","author":[{"dropping-particle":"","family":"Kappell","given":"Anthony D.","non-dropping-particle":"","parse-names":false,"suffix":""},{"dropping-particle":"","family":"Wei","given":"Yin","non-dropping-particle":"","parse-names":false,"suffix":""},{"dropping-particle":"","family":"Newton","given":"Ryan J.","non-dropping-particle":"","parse-names":false,"suffix":""},{"dropping-particle":"","family":"Nostrand","given":"Joy D.","non-dropping-particle":"van","parse-names":false,"suffix":""},{"dropping-particle":"","family":"Zhou","given":"Jizhong","non-dropping-particle":"","parse-names":false,"suffix":""},{"dropping-particle":"","family":"McLellan","given":"Sandra L.","non-dropping-particle":"","parse-names":false,"suffix":""},{"dropping-particle":"","family":"Hristova","given":"Krassimira R.","non-dropping-particle":"","parse-names":false,"suffix":""}],"container-title":"Frontiers in Microbiology","id":"ITEM-1","issue":"MAY","issued":{"date-parts":[["2014"]]},"page":"1-13","title":"The polycyclic aromatic hydrocarbon degradation potential of Gulf of Mexico native coastal microbial communities after the Deepwater Horizon oil spill","type":"article-journal","volume":"5"},"uris":["http://www.mendeley.com/documents/?uuid=919ca04a-165a-415c-8cb6-b11d1aa45f88"]}],"mendeley":{"formattedCitation":"(Kappell &lt;i&gt;et al.&lt;/i&gt;, 2014)","manualFormatting":"Kappell et al., 2014)","plainTextFormattedCitation":"(Kappell et al., 2014)","previouslyFormattedCitation":"(Kappell &lt;i&gt;et al.&lt;/i&gt;, 2014)"},"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Kappell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4)</w:t>
            </w:r>
            <w:r w:rsidRPr="00481D44">
              <w:rPr>
                <w:rFonts w:ascii="Times New Roman" w:hAnsi="Times New Roman" w:cs="Times New Roman"/>
                <w:sz w:val="24"/>
                <w:szCs w:val="24"/>
              </w:rPr>
              <w:fldChar w:fldCharType="end"/>
            </w:r>
          </w:p>
        </w:tc>
      </w:tr>
      <w:tr w:rsidR="00714154" w:rsidRPr="00481D44" w14:paraId="08D729D0" w14:textId="77777777" w:rsidTr="00BF7CE5">
        <w:trPr>
          <w:trHeight w:val="354"/>
        </w:trPr>
        <w:tc>
          <w:tcPr>
            <w:tcW w:w="1367" w:type="dxa"/>
          </w:tcPr>
          <w:p w14:paraId="36782AB2"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Thalassolituus</w:t>
            </w:r>
            <w:r w:rsidRPr="00481D44">
              <w:rPr>
                <w:rFonts w:ascii="Times New Roman" w:hAnsi="Times New Roman" w:cs="Times New Roman"/>
                <w:sz w:val="24"/>
                <w:szCs w:val="24"/>
              </w:rPr>
              <w:t xml:space="preserve"> spp.</w:t>
            </w:r>
          </w:p>
        </w:tc>
        <w:tc>
          <w:tcPr>
            <w:tcW w:w="1361" w:type="dxa"/>
          </w:tcPr>
          <w:p w14:paraId="3B0ACD60" w14:textId="77777777"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sz w:val="24"/>
                <w:szCs w:val="24"/>
              </w:rPr>
              <w:t>OHCB</w:t>
            </w:r>
            <w:r w:rsidRPr="00481D44">
              <w:rPr>
                <w:rFonts w:ascii="Times New Roman" w:hAnsi="Times New Roman" w:cs="Times New Roman"/>
                <w:sz w:val="24"/>
                <w:szCs w:val="24"/>
                <w:vertAlign w:val="superscript"/>
              </w:rPr>
              <w:t>*</w:t>
            </w:r>
          </w:p>
        </w:tc>
        <w:tc>
          <w:tcPr>
            <w:tcW w:w="2552" w:type="dxa"/>
          </w:tcPr>
          <w:p w14:paraId="2875A621"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44731A0D" w14:textId="47A33D2F"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99/ijs.0.02424-0","ISBN":"1466-5026 (Print)\\r1466-5026 (Linking)","ISSN":"14665026","PMID":"14742471","abstract":"An aerobic, heterotrophic, Gram-negative, curved bacterial strain, designated MIL-1T, was isolated by extinction dilution from an n-tetradecane enrichment culture that was established from sea water/sediment samples collected in the harbour of Milazzo, Italy. In the primary enrichment, the isolate formed creamy-white, medium-sized colonies on the surface of the agar. The isolate did not grow in the absence of NaCl; growth was optimal at 2.7% NaCl. Only a narrow spectrum of organic compounds, including aliphatic hydrocarbons (C7-C20), their oxidized derivatives and acetate, were used as growth substrates. The isolate was not able to grow under denitrifying conditions. The DNA G+C content and genome size of strain MIL-1T were estimated to be 53.2 mol% and 2.2 Mbp, respectively. The major cellular and phospholipid fatty acids were palmitoleic, palmitic and oleic acids (33.5, 29.5 and 11.0% and 18, 32 and 31%, respectively). 3-hydroxy lauric acid was the only hydroxy fatty acid detected. Thirteen different compounds that belonged to two types of phospholipid (phosphatidylethylamine and phosphatidylglycerol) were identified. 16S rRNA gene sequence analysis revealed that this isolate represents a distinct phyletic lineage within the gamma-Proteobacteria and has about 94.4% sequence similarity to Oceanobacter kriegii (the closest bacterial species with a validly published name). The deduced protein sequence of the putative alkane hydrolase, AlkB, of strain MIL-1T is related to the corresponding enzymes of Alcanivorax borkumensis and Pseudomonas oleovorans (81 and 80% similarity, respectively). On the basis of the analyses performed, Thalassolituus oleivorans gen. nov., sp. nov. is described. Strain MIL-1T (=DSM 14913T=LMG 21420T) is the type and only strain of T. oleivorans.","author":[{"dropping-particle":"","family":"Yakimov","given":"Michail M.","non-dropping-particle":"","parse-names":false,"suffix":""},{"dropping-particle":"","family":"Giuliano","given":"Laura","non-dropping-particle":"","parse-names":false,"suffix":""},{"dropping-particle":"","family":"Denaro","given":"Renata","non-dropping-particle":"","parse-names":false,"suffix":""},{"dropping-particle":"","family":"Crisafi","given":"Ermanno","non-dropping-particle":"","parse-names":false,"suffix":""},{"dropping-particle":"","family":"Chernikova","given":"Tatiana N.","non-dropping-particle":"","parse-names":false,"suffix":""},{"dropping-particle":"","family":"Abraham","given":"Wolf Rainer","non-dropping-particle":"","parse-names":false,"suffix":""},{"dropping-particle":"","family":"Luensdorf","given":"Heinrich","non-dropping-particle":"","parse-names":false,"suffix":""},{"dropping-particle":"","family":"Timmis","given":"Kenneth N.","non-dropping-particle":"","parse-names":false,"suffix":""},{"dropping-particle":"","family":"Golyshin","given":"Peter N.","non-dropping-particle":"","parse-names":false,"suffix":""}],"container-title":"International Journal of Systematic and Evolutionary Microbiology","id":"ITEM-1","issue":"1","issued":{"date-parts":[["2004","1","1"]]},"page":"141-148","title":"Thalassolituus oleivorans gen. nov., sp. nov., a novel marine bacterium that obligately utilizes hydrocarbons","type":"article-journal","volume":"54"},"uris":["http://www.mendeley.com/documents/?uuid=3586e5d9-ca28-3d12-bdf9-16c7ee4826a7"]}],"mendeley":{"formattedCitation":"(Yakimov &lt;i&gt;et al.&lt;/i&gt;, 2004)","manualFormatting":"Yakimov et al., 2004)","plainTextFormattedCitation":"(Yakimov et al., 2004)","previouslyFormattedCitation":"(Yakimov &lt;i&gt;et al.&lt;/i&gt;, 2004)"},"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Yakimov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04)</w:t>
            </w:r>
            <w:r w:rsidRPr="00481D44">
              <w:rPr>
                <w:rFonts w:ascii="Times New Roman" w:hAnsi="Times New Roman" w:cs="Times New Roman"/>
                <w:sz w:val="24"/>
                <w:szCs w:val="24"/>
              </w:rPr>
              <w:fldChar w:fldCharType="end"/>
            </w:r>
          </w:p>
        </w:tc>
        <w:tc>
          <w:tcPr>
            <w:tcW w:w="3118" w:type="dxa"/>
          </w:tcPr>
          <w:p w14:paraId="0EBB4B4E" w14:textId="77777777" w:rsidR="00714154" w:rsidRPr="00481D44" w:rsidRDefault="00714154" w:rsidP="00481D44">
            <w:pPr>
              <w:spacing w:after="0" w:line="240" w:lineRule="auto"/>
              <w:rPr>
                <w:rFonts w:ascii="Times New Roman" w:hAnsi="Times New Roman" w:cs="Times New Roman"/>
                <w:b/>
                <w:bCs/>
                <w:sz w:val="24"/>
                <w:szCs w:val="24"/>
              </w:rPr>
            </w:pPr>
            <w:r w:rsidRPr="00481D44">
              <w:rPr>
                <w:rFonts w:ascii="Times New Roman" w:hAnsi="Times New Roman" w:cs="Times New Roman"/>
                <w:b/>
                <w:bCs/>
                <w:sz w:val="24"/>
                <w:szCs w:val="24"/>
              </w:rPr>
              <w:t>No</w:t>
            </w:r>
          </w:p>
        </w:tc>
        <w:tc>
          <w:tcPr>
            <w:tcW w:w="2469" w:type="dxa"/>
          </w:tcPr>
          <w:p w14:paraId="42449600"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6A1336E1"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McKew </w:t>
            </w:r>
            <w:r w:rsidRPr="00481D44">
              <w:rPr>
                <w:rFonts w:ascii="Times New Roman" w:hAnsi="Times New Roman" w:cs="Times New Roman"/>
                <w:i/>
                <w:iCs/>
                <w:sz w:val="24"/>
                <w:szCs w:val="24"/>
              </w:rPr>
              <w:t>et al</w:t>
            </w:r>
            <w:r w:rsidRPr="00481D44">
              <w:rPr>
                <w:rFonts w:ascii="Times New Roman" w:hAnsi="Times New Roman" w:cs="Times New Roman"/>
                <w:sz w:val="24"/>
                <w:szCs w:val="24"/>
              </w:rPr>
              <w:t>., 2007;</w:t>
            </w:r>
          </w:p>
          <w:p w14:paraId="7E2D56FC" w14:textId="522703DD"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11356-015-4313-1","ISSN":"16147499","abstract":"© 2015, Springer-Verlag Berlin Heidelberg. Mudflats are ecologically important habitats that are susceptible to oil pollution, but intervention is difficult in these fine-grained sediments, and so clean-up usually relies on natural attenuation. Therefore, we investigated the impact of crude oil on the bacterial, diatom and archaeal communities within the upper parts of the diatom-dominated sediment and the biofilm that detached from the surface at high tide. Biodegradation of petroleum hydrocarbons was rapid, with a 50 % decrease in concentration in the 0–2-mm section of sediment by 3 days, indicating the presence of a primed hydrocarbon-degrading community. The biggest oil-induced change was in the biofilm that detached from the sediment, with increased relative abundance of several types of diatom and of the obligately hydrocarbonoclastic Oleibacter sp., which constituted 5 % of the pyrosequences in the oiled floating biofilm on day 3 compared to 0.6 % in the non-oiled biofilm. Differences in bacterial community composition between oiled and non-oiled samples from the 0–2-mm section of sediment were only significant at days 12 to 28, and the 2–4-mm-sediment bacterial communities were not significantly affected by oil. However, specific members of the Chromatiales were detected (1 % of sequences in the 2–4-mm section) only in the oiled sediment, supporting other work that implicates them in anaerobic hydrocarbon degradation. Unlike the Bacteria, the archaeal communities were not significantly affected by oil. In fact, changes in community composition over time, perhaps caused by decreased nutrient concentration and changes in grazing pressure, overshadowed the effect of oil for both Bacteria and Archaea. Many obligate hydrocarbonoclastic and generalist oil-degrading bacteria were isolated, and there was little correspondence between the isolates and the main taxa detected by pyrosequencing of sediment-extracted DNA, except for Alcanivorax, Thalassolituus, Cycloclasticus and Roseobacter spp., which were detected by both methods.","author":[{"dropping-particle":"","family":"Sanni","given":"Gbemisola O.","non-dropping-particle":"","parse-names":false,"suffix":""},{"dropping-particle":"","family":"Coulon","given":"Frédéric","non-dropping-particle":"","parse-names":false,"suffix":""},{"dropping-particle":"","family":"McGenity","given":"Terry J.","non-dropping-particle":"","parse-names":false,"suffix":""}],"container-title":"Environmental Science and Pollution Research","id":"ITEM-1","issue":"20","issued":{"date-parts":[["2015"]]},"page":"15230-15247","title":"Dynamics and distribution of bacterial and archaeal communities in oil-contaminated temperate coastal mudflat mesocosms","type":"article-journal","volume":"22"},"uris":["http://www.mendeley.com/documents/?uuid=4f64b199-31c7-4692-bdbc-653db6819fed"]}],"mendeley":{"formattedCitation":"(Sanni &lt;i&gt;et al.&lt;/i&gt;, 2015)","manualFormatting":"Sanni et al., 2015;","plainTextFormattedCitation":"(Sanni et al., 2015)","previouslyFormattedCitation":"(Sanni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Sann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2C6F0E6A" w14:textId="493615FF"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marpolbul.2016.09.043","ISSN":"18793363","abstract":"Crude oil spills, Hebei Spirit in South Korea, is considered as one of the worst environmental disasters of the region. Our understanding on activation of oil-degrading bacteria and resilience of microbial community in oil contaminated sites are limited due to scarcity of such event. In the present study, tidal flat sediment contaminated by the oil spill were investigated for duration of 13 months to identify temporal change in microbial community and functional genes responsible for PAH-degradation. The results showed predominance of previously known oil-degrading genera, such as Cycloclasticus, Alcanivorax, and Thalassolituus, displaying significant increase within first four months of the accident. The disturbance caused by the oil spill altered the microbial community and its functional structures, but they were almost restored to the original state after 13 months. Present study demonstrated high detoxification capacity of indigenous bacterial populations in the tidal flat sediments and its resilience of microbial community.","author":[{"dropping-particle":"","family":"Lee","given":"Jaejin","non-dropping-particle":"","parse-names":false,"suffix":""},{"dropping-particle":"","family":"Han","given":"Il","non-dropping-particle":"","parse-names":false,"suffix":""},{"dropping-particle":"","family":"Kang","given":"Bo Ram","non-dropping-particle":"","parse-names":false,"suffix":""},{"dropping-particle":"","family":"Kim","given":"Seong Heon","non-dropping-particle":"","parse-names":false,"suffix":""},{"dropping-particle":"","family":"Sul","given":"Woo Jun","non-dropping-particle":"","parse-names":false,"suffix":""},{"dropping-particle":"","family":"Lee","given":"Tae Kwon","non-dropping-particle":"","parse-names":false,"suffix":""}],"container-title":"Marine Pollution Bulletin","id":"ITEM-1","issue":"1","issued":{"date-parts":[["2017"]]},"page":"296-301","publisher":"Elsevier Ltd","title":"Degradation of crude oil in a contaminated tidal flat area and the resilience of bacterial community","type":"article-journal","volume":"114"},"uris":["http://www.mendeley.com/documents/?uuid=c4778ccd-013e-4a7c-8fa8-76f64350401c"]}],"mendeley":{"formattedCitation":"(Lee &lt;i&gt;et al.&lt;/i&gt;, 2017)","manualFormatting":"Lee et al., 2017;","plainTextFormattedCitation":"(Lee et al., 2017)","previouslyFormattedCitation":"(Lee &lt;i&gt;et al.&lt;/i&gt;, 2017)"},"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ee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7;</w:t>
            </w:r>
            <w:r w:rsidRPr="00481D44">
              <w:rPr>
                <w:rFonts w:ascii="Times New Roman" w:hAnsi="Times New Roman" w:cs="Times New Roman"/>
                <w:sz w:val="24"/>
                <w:szCs w:val="24"/>
              </w:rPr>
              <w:fldChar w:fldCharType="end"/>
            </w:r>
          </w:p>
          <w:p w14:paraId="08039426" w14:textId="25ADF0F9"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186/s40168-019-0652-3","ISSN":"20492618","abstract":"The Mariana Trench is the deepest known site in the Earth’s oceans, reaching a depth of ~ 11,000 m at the Challenger Deep. Recent studies reveal that hadal waters harbor distinctive microbial planktonic communities. However, the genetic potential of microbial communities within the hadal zone is poorly understood. Here, implementing both culture-dependent and culture-independent methods, we perform extensive analysis of microbial populations and their genetic potential at different depths in the Mariana Trench. Unexpectedly, we observed an abrupt increase in the abundance of hydrocarbon-degrading bacteria at depths &gt; 10,400 m in the Challenger Deep. Indeed, the proportion of hydrocarbon-degrading bacteria at &gt; 10,400 m is the highest observed in any natural environment on Earth. These bacteria were mainly Oleibacter, Thalassolituus, and Alcanivorax genera, all of which include species known to consume aliphatic hydrocarbons. This community shift towards hydrocarbon degraders was accompanied by increased abundance and transcription of genes involved in alkane degradation. Correspondingly, three Alcanivorax species that were isolated from 10,400 m water supplemented with hexadecane were able to efficiently degrade n-alkanes under conditions simulating the deep sea, as did a reference Oleibacter strain cultured at atmospheric pressure. Abundant n-alkanes were observed in sinking particles at 2000, 4000, and 6000 m (averaged 23.5 μg/gdw) and hadal surface sediments at depths of 10,908, 10,909, and 10,911 m (averaged 2.3 μg/gdw). The δ2H values of n-C16/18 alkanes that dominated surface sediments at near 11,000-m depths ranged from − 79 to − 93‰, suggesting that these sedimentary alkanes may have been derived from an unknown heterotrophic source. These results reveal that hydrocarbon-degrading microorganisms are present in great abundance in the deepest seawater on Earth and shed a new light on potential biological processes in this extreme environment.","author":[{"dropping-particle":"","family":"Liu","given":"Jiwen","non-dropping-particle":"","parse-names":false,"suffix":""},{"dropping-particle":"","family":"Zheng","given":"Yanfen","non-dropping-particle":"","parse-names":false,"suffix":""},{"dropping-particle":"","family":"Lin","given":"Heyu","non-dropping-particle":"","parse-names":false,"suffix":""},{"dropping-particle":"","family":"Wang","given":"Xuchen","non-dropping-particle":"","parse-names":false,"suffix":""},{"dropping-particle":"","family":"Li","given":"Meng","non-dropping-particle":"","parse-names":false,"suffix":""},{"dropping-particle":"","family":"Liu","given":"Yang","non-dropping-particle":"","parse-names":false,"suffix":""},{"dropping-particle":"","family":"Yu","given":"Meng","non-dropping-particle":"","parse-names":false,"suffix":""},{"dropping-particle":"","family":"Zhao","given":"Meixun","non-dropping-particle":"","parse-names":false,"suffix":""},{"dropping-particle":"","family":"Pedentchouk","given":"Nikolai","non-dropping-particle":"","parse-names":false,"suffix":""},{"dropping-particle":"","family":"Lea-Smith","given":"David J.","non-dropping-particle":"","parse-names":false,"suffix":""},{"dropping-particle":"","family":"Todd","given":"Jonathan D.","non-dropping-particle":"","parse-names":false,"suffix":""},{"dropping-particle":"","family":"Magill","given":"Clayton R.","non-dropping-particle":"","parse-names":false,"suffix":""},{"dropping-particle":"","family":"Zhang","given":"Wei Jia","non-dropping-particle":"","parse-names":false,"suffix":""},{"dropping-particle":"","family":"Zhou","given":"Shun","non-dropping-particle":"","parse-names":false,"suffix":""},{"dropping-particle":"","family":"Song","given":"Delei","non-dropping-particle":"","parse-names":false,"suffix":""},{"dropping-particle":"","family":"Zhong","given":"Haohui","non-dropping-particle":"","parse-names":false,"suffix":""},{"dropping-particle":"","family":"Xin","given":"Yu","non-dropping-particle":"","parse-names":false,"suffix":""},{"dropping-particle":"","family":"Yu","given":"Min","non-dropping-particle":"","parse-names":false,"suffix":""},{"dropping-particle":"","family":"Tian","given":"Jiwei","non-dropping-particle":"","parse-names":false,"suffix":""},{"dropping-particle":"","family":"Zhang","given":"Xiao Hua","non-dropping-particle":"","parse-names":false,"suffix":""}],"container-title":"Microbiome","id":"ITEM-1","issue":"1","issued":{"date-parts":[["2019"]]},"page":"1-13","publisher":"Microbiome","title":"Proliferation of hydrocarbon-degrading microbes at the bottom of the Mariana Trench","type":"article-journal","volume":"7"},"uris":["http://www.mendeley.com/documents/?uuid=7f796b56-2a36-4085-820a-d00c71c27fc2"]}],"mendeley":{"formattedCitation":"(Liu &lt;i&gt;et al.&lt;/i&gt;, 2019)","manualFormatting":"Liu et al., 2019)","plainTextFormattedCitation":"(Liu et al., 2019)","previouslyFormattedCitation":"(Liu &lt;i&gt;et al.&lt;/i&gt;, 2019)"},"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Liu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9)</w:t>
            </w:r>
            <w:r w:rsidRPr="00481D44">
              <w:rPr>
                <w:rFonts w:ascii="Times New Roman" w:hAnsi="Times New Roman" w:cs="Times New Roman"/>
                <w:sz w:val="24"/>
                <w:szCs w:val="24"/>
              </w:rPr>
              <w:fldChar w:fldCharType="end"/>
            </w:r>
          </w:p>
        </w:tc>
        <w:tc>
          <w:tcPr>
            <w:tcW w:w="2574" w:type="dxa"/>
          </w:tcPr>
          <w:p w14:paraId="0C57369F"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No</w:t>
            </w:r>
          </w:p>
        </w:tc>
      </w:tr>
      <w:tr w:rsidR="00714154" w:rsidRPr="00481D44" w14:paraId="105B7F09" w14:textId="77777777" w:rsidTr="00BF7CE5">
        <w:trPr>
          <w:trHeight w:val="354"/>
        </w:trPr>
        <w:tc>
          <w:tcPr>
            <w:tcW w:w="1367" w:type="dxa"/>
          </w:tcPr>
          <w:p w14:paraId="416BBEF1"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Vibrio</w:t>
            </w:r>
            <w:r w:rsidRPr="00481D44">
              <w:rPr>
                <w:rFonts w:ascii="Times New Roman" w:hAnsi="Times New Roman" w:cs="Times New Roman"/>
                <w:sz w:val="24"/>
                <w:szCs w:val="24"/>
              </w:rPr>
              <w:t xml:space="preserve"> spp.</w:t>
            </w:r>
          </w:p>
        </w:tc>
        <w:tc>
          <w:tcPr>
            <w:tcW w:w="1361" w:type="dxa"/>
          </w:tcPr>
          <w:p w14:paraId="5D890E19"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Versatile</w:t>
            </w:r>
            <w:r w:rsidRPr="00481D44">
              <w:rPr>
                <w:rFonts w:ascii="Times New Roman" w:hAnsi="Times New Roman" w:cs="Times New Roman"/>
                <w:sz w:val="24"/>
                <w:szCs w:val="24"/>
                <w:vertAlign w:val="superscript"/>
              </w:rPr>
              <w:t>±</w:t>
            </w:r>
          </w:p>
        </w:tc>
        <w:tc>
          <w:tcPr>
            <w:tcW w:w="2552" w:type="dxa"/>
          </w:tcPr>
          <w:p w14:paraId="6DEEBA28"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5EA75AF2"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i/>
                <w:iCs/>
                <w:sz w:val="24"/>
                <w:szCs w:val="24"/>
              </w:rPr>
              <w:t>V. alginolyticus</w:t>
            </w:r>
            <w:r w:rsidRPr="00481D44">
              <w:rPr>
                <w:rFonts w:ascii="Times New Roman" w:hAnsi="Times New Roman" w:cs="Times New Roman"/>
                <w:sz w:val="24"/>
                <w:szCs w:val="24"/>
              </w:rPr>
              <w:t xml:space="preserve"> </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ibiod.2011.12.008","ISSN":"09648305","abstract":"Biofouling materials from 30 offshore substrates in eight sites along the Kuwaiti coast harbored 3×10 6-28×10 6 bacterial cellsg -1, as counted microscopically. Using culture-based methods, 7×10 4-4.1×10 6 colony forming units (CFU's) were counted on a nitrogen-containing mineral medium with oil vapor as a sole carbon source. According to their 16S rDNA sequences, those bacteria were affiliated with species belonging to the genera Alcanivorax, Dietzia, Gordonia, Hoyosella, Kocuria, Marinobacter, Micrococcus, Mycobacterium, Planococcus, Planomicrobium, Pseudoalteromonas, Salinivibrio, and Vibrio. Similar numbers of CFUs appeared on the nitrogen-free mineral media; the predominant species were affiliated with most of the genera recorded above, in addition to Agrobacterium, Labrenzia, Microbacterium, Nitratireductor, Pseudomonas, and Rhodococcus. Isolates of these bacteria grew on a wide range of individual alkanes, phenanthrene, naphthalene, and biphenyl as sole carbon sources. Quantitative determinations showed that individual bacteria could attenuate crude oil, pure n-octadecane, and pure naphthalene in batch cultures. Also microbial consortia associated with fresh environmental samples attenuated oil in batch cultures in the presence and absence of NaNO 3. It was concluded that bacteria associated with biofouling materials probably contribute to hydrocarbon bioremediation in the Arabian Gulf. © 2012 Elsevier Ltd.","author":[{"dropping-particle":"","family":"Al-Awadhi","given":"H.","non-dropping-particle":"","parse-names":false,"suffix":""},{"dropping-particle":"","family":"Dashti","given":"N.","non-dropping-particle":"","parse-names":false,"suffix":""},{"dropping-particle":"","family":"Kansour","given":"M.","non-dropping-particle":"","parse-names":false,"suffix":""},{"dropping-particle":"","family":"Sorkhoh","given":"N.","non-dropping-particle":"","parse-names":false,"suffix":""},{"dropping-particle":"","family":"Radwan","given":"S.","non-dropping-particle":"","parse-names":false,"suffix":""}],"container-title":"International Biodeterioration and Biodegradation","id":"ITEM-1","issue":"April","issued":{"date-parts":[["2012"]]},"page":"10-16","title":"Hydrocarbon-utilizing bacteria associated with biofouling materials from offshore waters of the Arabian Gulf","type":"article-journal","volume":"69"},"uris":["http://www.mendeley.com/documents/?uuid=aabc8eb9-6bca-407d-92b1-c741721cca53"]}],"mendeley":{"formattedCitation":"(Al-Awadhi &lt;i&gt;et al.&lt;/i&gt;, 2012)","plainTextFormattedCitation":"(Al-Awadhi et al., 2012)","previouslyFormattedCitation":"(Al-Awadhi &lt;i&gt;et al.&lt;/i&gt;, 2012)"},"properties":{"noteIndex":0},"schema":"https://github.com/citation-style-language/schema/raw/master/csl-citation.json"}</w:instrText>
            </w:r>
            <w:r w:rsidRPr="00481D44">
              <w:rPr>
                <w:rFonts w:ascii="Times New Roman" w:hAnsi="Times New Roman" w:cs="Times New Roman"/>
                <w:sz w:val="24"/>
                <w:szCs w:val="24"/>
              </w:rPr>
              <w:fldChar w:fldCharType="separate"/>
            </w:r>
            <w:r w:rsidR="00FF0E03" w:rsidRPr="00481D44">
              <w:rPr>
                <w:rFonts w:ascii="Times New Roman" w:hAnsi="Times New Roman" w:cs="Times New Roman"/>
                <w:noProof/>
                <w:sz w:val="24"/>
                <w:szCs w:val="24"/>
              </w:rPr>
              <w:t xml:space="preserve">(Al-Awadhi </w:t>
            </w:r>
            <w:r w:rsidR="00FF0E03" w:rsidRPr="00481D44">
              <w:rPr>
                <w:rFonts w:ascii="Times New Roman" w:hAnsi="Times New Roman" w:cs="Times New Roman"/>
                <w:i/>
                <w:noProof/>
                <w:sz w:val="24"/>
                <w:szCs w:val="24"/>
              </w:rPr>
              <w:t>et al.</w:t>
            </w:r>
            <w:r w:rsidR="00FF0E03" w:rsidRPr="00481D44">
              <w:rPr>
                <w:rFonts w:ascii="Times New Roman" w:hAnsi="Times New Roman" w:cs="Times New Roman"/>
                <w:noProof/>
                <w:sz w:val="24"/>
                <w:szCs w:val="24"/>
              </w:rPr>
              <w:t>, 2012)</w:t>
            </w:r>
            <w:r w:rsidRPr="00481D44">
              <w:rPr>
                <w:rFonts w:ascii="Times New Roman" w:hAnsi="Times New Roman" w:cs="Times New Roman"/>
                <w:sz w:val="24"/>
                <w:szCs w:val="24"/>
              </w:rPr>
              <w:fldChar w:fldCharType="end"/>
            </w:r>
          </w:p>
          <w:p w14:paraId="7A689201" w14:textId="0F040273" w:rsidR="004332B2" w:rsidRPr="00481D44" w:rsidRDefault="004332B2"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Diesel </w:t>
            </w:r>
            <w:r w:rsidRPr="00481D44">
              <w:rPr>
                <w:rFonts w:ascii="Times New Roman" w:hAnsi="Times New Roman" w:cs="Times New Roman"/>
                <w:i/>
                <w:iCs/>
                <w:sz w:val="24"/>
                <w:szCs w:val="24"/>
              </w:rPr>
              <w:t>V. alginolyticus</w:t>
            </w:r>
            <w:r w:rsidRPr="00481D44">
              <w:rPr>
                <w:rFonts w:ascii="Times New Roman" w:hAnsi="Times New Roman" w:cs="Times New Roman"/>
                <w:sz w:val="24"/>
                <w:szCs w:val="24"/>
              </w:rPr>
              <w:t xml:space="preserve"> </w:t>
            </w:r>
            <w:r w:rsidRPr="00481D44">
              <w:rPr>
                <w:rFonts w:ascii="Times New Roman" w:hAnsi="Times New Roman" w:cs="Times New Roman"/>
                <w:sz w:val="24"/>
                <w:szCs w:val="24"/>
              </w:rPr>
              <w:fldChar w:fldCharType="begin" w:fldLock="1"/>
            </w:r>
            <w:r w:rsidR="00D5521D">
              <w:rPr>
                <w:rFonts w:ascii="Times New Roman" w:hAnsi="Times New Roman" w:cs="Times New Roman"/>
                <w:sz w:val="24"/>
                <w:szCs w:val="24"/>
              </w:rPr>
              <w:instrText>ADDIN CSL_CITATION {"citationItems":[{"id":"ITEM-1","itemData":{"DOI":"10.4491/eer.2018.015","ISSN":"2005968X","abstract":"Petroleum hydrocarbons pollutants, such as diesel fuel, have caused ecosystem damage in terrestrial and aquatic habitats. They have been recognized as one of the most hazardous wastes. This study was designed to optimize the effect of Tween 80 concentration, nitrogen (N)/phosphorus (P) ratio and salinity level on diesel biodegradation by Vibrio alginolyticus (V. alginolyticus). Response surface methodology with Box-Behnken design was selected with three factors of Tween 80 concentration (0, 5, 10 mg/L), N/P ratio (5, 10, 15) and salinity level (15‰, 17.5‰, 20‰) as independent variables. The percentage of diesel degradation was a dependent variable for 14 d of the remediation period. The results showed that the percentages of diesel degradation generally increased with an increase in the amount of Tween 80 concentration, N/P ratio and salinity level, respectively. The optimization condition for diesel degradation by V. alginolyticus occurred at 9.33 mg/L of Tween 80, 9.04 of N/P ratio and 19.47‰ of salinity level, respectively, with percentages of diesel degradation at 98.20%. The statistical analyses of the experimental results and model predictions (R2 = 0.9936) showed the reliability of the regression model and indicated that the addition of biostimulant can enhance the percentage of diesel biodegradation.","author":[{"dropping-particle":"","family":"Imron","given":"Muhammad Fauzul","non-dropping-particle":"","parse-names":false,"suffix":""},{"dropping-particle":"","family":"Titah","given":"Harmin Sulistiyaning","non-dropping-particle":"","parse-names":false,"suffix":""}],"container-title":"Environmental Engineering Research","id":"ITEM-1","issue":"4","issued":{"date-parts":[["2018"]]},"page":"374-382","title":"Optimization of diesel biodegradation by vibrio alginolyticus using Box-Behnken design","type":"article-journal","volume":"23"},"uris":["http://www.mendeley.com/documents/?uuid=379f0651-19ef-443f-a56c-cc05627d79f5"]}],"mendeley":{"formattedCitation":"(Imron and Titah, 2018)","plainTextFormattedCitation":"(Imron and Titah, 2018)","previouslyFormattedCitation":"(Imron and Titah,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Imron and Titah, 2018)</w:t>
            </w:r>
            <w:r w:rsidRPr="00481D44">
              <w:rPr>
                <w:rFonts w:ascii="Times New Roman" w:hAnsi="Times New Roman" w:cs="Times New Roman"/>
                <w:sz w:val="24"/>
                <w:szCs w:val="24"/>
              </w:rPr>
              <w:fldChar w:fldCharType="end"/>
            </w:r>
          </w:p>
        </w:tc>
        <w:tc>
          <w:tcPr>
            <w:tcW w:w="3118" w:type="dxa"/>
          </w:tcPr>
          <w:p w14:paraId="18B62BC6"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1FBA04B4" w14:textId="72FF4B4A" w:rsidR="00714154" w:rsidRPr="00481D44" w:rsidRDefault="00714154" w:rsidP="00481D44">
            <w:pPr>
              <w:spacing w:after="0" w:line="240" w:lineRule="auto"/>
              <w:rPr>
                <w:rFonts w:ascii="Times New Roman" w:hAnsi="Times New Roman" w:cs="Times New Roman"/>
                <w:b/>
                <w:bCs/>
                <w:i/>
                <w:iCs/>
                <w:sz w:val="24"/>
                <w:szCs w:val="24"/>
              </w:rPr>
            </w:pPr>
            <w:r w:rsidRPr="00481D44">
              <w:rPr>
                <w:rFonts w:ascii="Times New Roman" w:hAnsi="Times New Roman" w:cs="Times New Roman"/>
                <w:i/>
                <w:iCs/>
                <w:sz w:val="24"/>
                <w:szCs w:val="24"/>
              </w:rPr>
              <w:t>V. cyclotrophicus</w:t>
            </w:r>
            <w:r w:rsidRPr="00481D44">
              <w:rPr>
                <w:rFonts w:ascii="Times New Roman" w:hAnsi="Times New Roman" w:cs="Times New Roman"/>
                <w:sz w:val="24"/>
                <w:szCs w:val="24"/>
              </w:rPr>
              <w:t xml:space="preserve"> </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99/00207713-51-1-61","ISSN":"14665026","abstract":"Strain P-2P44 T was isolated from creosote-contaminated marine sediments by using a most-probable number procedure in which phenanthrene was the sole carbon and energy source. Growth experiments showed that P-2P44 T utilized several two- and three-ring polycyclic aromatic hydrocarbons (PAHs) as substrates, including naphthalene, 2-methylnaphthalene and phenanthrene. Additionally, gas-chromatography experiments showed that P-2P44 T degraded several other PAHs, though it was unable to use them as sole sources of carbon and energy. Phylogenetic analyses confirmed that strain P-2P44 T is a member of the genus Vibrio, most closely related to Vibrio splendidus. However, strain P-2P44 T shared only 98.3% 16S rDNA identity and 35% DNA-DNA reassociation with the type strain of V. splendidus. Strain P-2P44 T differed phenotypically from V. splendidus. Together, these differences indicated that strain P-2P44 T represents a novel species in the genus Vibrio, for which the name Vibrio cyclotrophicus sp. nov. is proposed; the type strain is P-2P44 T ( = ATCC 700982 T = PICC 106644 T ).","author":[{"dropping-particle":"","family":"Hedlund","given":"B. P.","non-dropping-particle":"","parse-names":false,"suffix":""},{"dropping-particle":"","family":"Staley","given":"J. T.","non-dropping-particle":"","parse-names":false,"suffix":""}],"container-title":"International Journal of Systematic and Evolutionary Microbiology","id":"ITEM-1","issue":"1","issued":{"date-parts":[["2001"]]},"page":"61-66","title":"Vibrio cyclotrophicus sp. nov., a polycyclic aromatic hydrocarbon (PAH)-degrading marine bacterium","type":"article-journal","volume":"51"},"uris":["http://www.mendeley.com/documents/?uuid=df82825a-1f51-4be0-a41b-93d22d7e15dd"]}],"mendeley":{"formattedCitation":"(Hedlund and Staley, 2001)","plainTextFormattedCitation":"(Hedlund and Staley, 2001)","previouslyFormattedCitation":"(Hedlund and Staley, 2001)"},"properties":{"noteIndex":0},"schema":"https://github.com/citation-style-language/schema/raw/master/csl-citation.json"}</w:instrText>
            </w:r>
            <w:r w:rsidRPr="00481D44">
              <w:rPr>
                <w:rFonts w:ascii="Times New Roman" w:hAnsi="Times New Roman" w:cs="Times New Roman"/>
                <w:sz w:val="24"/>
                <w:szCs w:val="24"/>
              </w:rPr>
              <w:fldChar w:fldCharType="separate"/>
            </w:r>
            <w:r w:rsidR="00FF0E03" w:rsidRPr="00481D44">
              <w:rPr>
                <w:rFonts w:ascii="Times New Roman" w:hAnsi="Times New Roman" w:cs="Times New Roman"/>
                <w:noProof/>
                <w:sz w:val="24"/>
                <w:szCs w:val="24"/>
              </w:rPr>
              <w:t>(Hedlund and Staley, 2001)</w:t>
            </w:r>
            <w:r w:rsidRPr="00481D44">
              <w:rPr>
                <w:rFonts w:ascii="Times New Roman" w:hAnsi="Times New Roman" w:cs="Times New Roman"/>
                <w:sz w:val="24"/>
                <w:szCs w:val="24"/>
              </w:rPr>
              <w:fldChar w:fldCharType="end"/>
            </w:r>
            <w:r w:rsidR="00AB5BDA" w:rsidRPr="00481D44">
              <w:rPr>
                <w:rFonts w:ascii="Times New Roman" w:hAnsi="Times New Roman" w:cs="Times New Roman"/>
                <w:sz w:val="24"/>
                <w:szCs w:val="24"/>
              </w:rPr>
              <w:t xml:space="preserve"> </w:t>
            </w:r>
            <w:r w:rsidR="00AB5BDA" w:rsidRPr="00481D44">
              <w:rPr>
                <w:rFonts w:ascii="Times New Roman" w:hAnsi="Times New Roman" w:cs="Times New Roman"/>
                <w:b/>
                <w:bCs/>
                <w:i/>
                <w:iCs/>
                <w:sz w:val="24"/>
                <w:szCs w:val="24"/>
              </w:rPr>
              <w:t>UD</w:t>
            </w:r>
          </w:p>
          <w:p w14:paraId="2F485A85" w14:textId="671E00C7" w:rsidR="00FF0E03" w:rsidRPr="00481D44" w:rsidRDefault="00FF0E03" w:rsidP="00481D44">
            <w:pPr>
              <w:spacing w:after="0" w:line="240" w:lineRule="auto"/>
              <w:rPr>
                <w:rFonts w:ascii="Times New Roman" w:hAnsi="Times New Roman" w:cs="Times New Roman"/>
                <w:i/>
                <w:iCs/>
                <w:sz w:val="24"/>
                <w:szCs w:val="24"/>
              </w:rPr>
            </w:pPr>
            <w:r w:rsidRPr="00481D44">
              <w:rPr>
                <w:rFonts w:ascii="Times New Roman" w:hAnsi="Times New Roman" w:cs="Times New Roman"/>
                <w:i/>
                <w:iCs/>
                <w:sz w:val="24"/>
                <w:szCs w:val="24"/>
              </w:rPr>
              <w:t xml:space="preserve">V. anguillarum </w:t>
            </w:r>
            <w:r w:rsidRPr="00481D44">
              <w:rPr>
                <w:rFonts w:ascii="Times New Roman" w:hAnsi="Times New Roman" w:cs="Times New Roman"/>
                <w:i/>
                <w:iCs/>
                <w:sz w:val="24"/>
                <w:szCs w:val="24"/>
              </w:rPr>
              <w:fldChar w:fldCharType="begin" w:fldLock="1"/>
            </w:r>
            <w:r w:rsidRPr="00481D44">
              <w:rPr>
                <w:rFonts w:ascii="Times New Roman" w:hAnsi="Times New Roman" w:cs="Times New Roman"/>
                <w:i/>
                <w:iCs/>
                <w:sz w:val="24"/>
                <w:szCs w:val="24"/>
              </w:rPr>
              <w:instrText>ADDIN CSL_CITATION {"citationItems":[{"id":"ITEM-1","itemData":{"DOI":"10.1128/AEM.68.6.2858-2868.2002","ISSN":"00992240","abstract":"Experiments were carried out to develop methods to generate well-characterized, polycyclic aromatic hydrocarbon (PAH)-spiked, aged but minimally altered sediments for fate, biodegradation, and bioavailability experiments. Changes in indigenous bacterial populations were monitored in mesocosms constructed of relatively clean San Diego Bay sediments, with and without exposure to gamma radiation, and then spiked with five different PAHs and hexadecane. While phenanthrene and chrysene degraders were present in the unspiked sediments and increased during handling, PAH spiking of nonirradiated sediments led to dramatic increases in their numbers. Phenotypic characterization of isolates able to grow on phenanthrene or chrysene placed them in several genera of marine bacteria: Vibrio, Marinobacter or Cycloclasticus, Pseudoalteromonas, Marinomonas, and Halomonas. This is the first time that marine PAH degraders have been identified as the latter two genera, expanding the diversity of marine bacteria with this ability. Even at the highest irradiation dose (10 megarads), heterotrophs and endospore formers reappeared within weeks. However, while bacteria from the unirradiated sediments had the capacity to both grow on and mineralize 14C-labeled phenanthrene and chrysene, irradiation prevented the reappearance of PAH degraders for up to 4 months, allowing spikes to age onto the sediments, which can be used to model biodegradation in marine sediments.","author":[{"dropping-particle":"","family":"Melcher","given":"Rebecca J.","non-dropping-particle":"","parse-names":false,"suffix":""},{"dropping-particle":"","family":"Apitz","given":"Sabine E.","non-dropping-particle":"","parse-names":false,"suffix":""},{"dropping-particle":"","family":"Hemmingsen","given":"Barbara B.","non-dropping-particle":"","parse-names":false,"suffix":""}],"container-title":"Applied and Environmental Microbiology","id":"ITEM-1","issued":{"date-parts":[["2002"]]},"title":"Impact of irradiation and polycyclic aromatic hydrocarbon spiking on microbial populations in marine sediment for future aging and biodegradability studies","type":"article-journal"},"uris":["http://www.mendeley.com/documents/?uuid=3aaac7f3-9f1a-4f8f-8c71-249c03144bf3"]}],"mendeley":{"formattedCitation":"(Melcher &lt;i&gt;et al.&lt;/i&gt;, 2002)","plainTextFormattedCitation":"(Melcher et al., 2002)","previouslyFormattedCitation":"(Melcher &lt;i&gt;et al.&lt;/i&gt;, 2002)"},"properties":{"noteIndex":0},"schema":"https://github.com/citation-style-language/schema/raw/master/csl-citation.json"}</w:instrText>
            </w:r>
            <w:r w:rsidRPr="00481D44">
              <w:rPr>
                <w:rFonts w:ascii="Times New Roman" w:hAnsi="Times New Roman" w:cs="Times New Roman"/>
                <w:i/>
                <w:iCs/>
                <w:sz w:val="24"/>
                <w:szCs w:val="24"/>
              </w:rPr>
              <w:fldChar w:fldCharType="separate"/>
            </w:r>
            <w:r w:rsidRPr="00481D44">
              <w:rPr>
                <w:rFonts w:ascii="Times New Roman" w:hAnsi="Times New Roman" w:cs="Times New Roman"/>
                <w:iCs/>
                <w:noProof/>
                <w:sz w:val="24"/>
                <w:szCs w:val="24"/>
              </w:rPr>
              <w:t xml:space="preserve">(Melcher </w:t>
            </w:r>
            <w:r w:rsidRPr="00481D44">
              <w:rPr>
                <w:rFonts w:ascii="Times New Roman" w:hAnsi="Times New Roman" w:cs="Times New Roman"/>
                <w:i/>
                <w:iCs/>
                <w:noProof/>
                <w:sz w:val="24"/>
                <w:szCs w:val="24"/>
              </w:rPr>
              <w:t>et al.</w:t>
            </w:r>
            <w:r w:rsidRPr="00481D44">
              <w:rPr>
                <w:rFonts w:ascii="Times New Roman" w:hAnsi="Times New Roman" w:cs="Times New Roman"/>
                <w:iCs/>
                <w:noProof/>
                <w:sz w:val="24"/>
                <w:szCs w:val="24"/>
              </w:rPr>
              <w:t>, 2002)</w:t>
            </w:r>
            <w:r w:rsidRPr="00481D44">
              <w:rPr>
                <w:rFonts w:ascii="Times New Roman" w:hAnsi="Times New Roman" w:cs="Times New Roman"/>
                <w:i/>
                <w:iCs/>
                <w:sz w:val="24"/>
                <w:szCs w:val="24"/>
              </w:rPr>
              <w:fldChar w:fldCharType="end"/>
            </w:r>
          </w:p>
          <w:p w14:paraId="1662D359" w14:textId="7A877A72" w:rsidR="00714154" w:rsidRPr="00481D44" w:rsidRDefault="00FF0E03"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Diesel </w:t>
            </w:r>
            <w:r w:rsidRPr="00481D44">
              <w:rPr>
                <w:rFonts w:ascii="Times New Roman" w:hAnsi="Times New Roman" w:cs="Times New Roman"/>
                <w:i/>
                <w:iCs/>
                <w:sz w:val="24"/>
                <w:szCs w:val="24"/>
              </w:rPr>
              <w:t>V. alginolyticus</w:t>
            </w:r>
            <w:r w:rsidRPr="00481D44">
              <w:rPr>
                <w:rFonts w:ascii="Times New Roman" w:hAnsi="Times New Roman" w:cs="Times New Roman"/>
                <w:sz w:val="24"/>
                <w:szCs w:val="24"/>
              </w:rPr>
              <w:t xml:space="preserve"> </w:t>
            </w:r>
            <w:r w:rsidRPr="00481D44">
              <w:rPr>
                <w:rFonts w:ascii="Times New Roman" w:hAnsi="Times New Roman" w:cs="Times New Roman"/>
                <w:sz w:val="24"/>
                <w:szCs w:val="24"/>
              </w:rPr>
              <w:fldChar w:fldCharType="begin" w:fldLock="1"/>
            </w:r>
            <w:r w:rsidR="00D5521D">
              <w:rPr>
                <w:rFonts w:ascii="Times New Roman" w:hAnsi="Times New Roman" w:cs="Times New Roman"/>
                <w:sz w:val="24"/>
                <w:szCs w:val="24"/>
              </w:rPr>
              <w:instrText>ADDIN CSL_CITATION {"citationItems":[{"id":"ITEM-1","itemData":{"DOI":"10.4491/eer.2018.015","ISSN":"2005968X","abstract":"Petroleum hydrocarbons pollutants, such as diesel fuel, have caused ecosystem damage in terrestrial and aquatic habitats. They have been recognized as one of the most hazardous wastes. This study was designed to optimize the effect of Tween 80 concentration, nitrogen (N)/phosphorus (P) ratio and salinity level on diesel biodegradation by Vibrio alginolyticus (V. alginolyticus). Response surface methodology with Box-Behnken design was selected with three factors of Tween 80 concentration (0, 5, 10 mg/L), N/P ratio (5, 10, 15) and salinity level (15‰, 17.5‰, 20‰) as independent variables. The percentage of diesel degradation was a dependent variable for 14 d of the remediation period. The results showed that the percentages of diesel degradation generally increased with an increase in the amount of Tween 80 concentration, N/P ratio and salinity level, respectively. The optimization condition for diesel degradation by V. alginolyticus occurred at 9.33 mg/L of Tween 80, 9.04 of N/P ratio and 19.47‰ of salinity level, respectively, with percentages of diesel degradation at 98.20%. The statistical analyses of the experimental results and model predictions (R2 = 0.9936) showed the reliability of the regression model and indicated that the addition of biostimulant can enhance the percentage of diesel biodegradation.","author":[{"dropping-particle":"","family":"Imron","given":"Muhammad Fauzul","non-dropping-particle":"","parse-names":false,"suffix":""},{"dropping-particle":"","family":"Titah","given":"Harmin Sulistiyaning","non-dropping-particle":"","parse-names":false,"suffix":""}],"container-title":"Environmental Engineering Research","id":"ITEM-1","issue":"4","issued":{"date-parts":[["2018"]]},"page":"374-382","title":"Optimization of diesel biodegradation by vibrio alginolyticus using Box-Behnken design","type":"article-journal","volume":"23"},"uris":["http://www.mendeley.com/documents/?uuid=379f0651-19ef-443f-a56c-cc05627d79f5"]}],"mendeley":{"formattedCitation":"(Imron and Titah, 2018)","plainTextFormattedCitation":"(Imron and Titah, 2018)","previouslyFormattedCitation":"(Imron and Titah, 2018)"},"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Imron and Titah, 2018)</w:t>
            </w:r>
            <w:r w:rsidRPr="00481D44">
              <w:rPr>
                <w:rFonts w:ascii="Times New Roman" w:hAnsi="Times New Roman" w:cs="Times New Roman"/>
                <w:sz w:val="24"/>
                <w:szCs w:val="24"/>
              </w:rPr>
              <w:fldChar w:fldCharType="end"/>
            </w:r>
          </w:p>
        </w:tc>
        <w:tc>
          <w:tcPr>
            <w:tcW w:w="2469" w:type="dxa"/>
          </w:tcPr>
          <w:p w14:paraId="6852C4A9"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4A4F8499" w14:textId="10645AA5"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371/journal.pone.0066594","ISSN":"19326203","abstract":"Major degraders of petroleum hydrocarbons in tropical seas have been indicated only by laboratory culturing and never through observing the bacterial community structure in actual environments. To demonstrate the major degraders of petroleum hydrocarbons spilt in actual tropical seas, indigenous bacterial community in seawater at Sentosa (close to a port) and East Coast Park (far from a port) in Singapore was analyzed. Bacterial species was more diverse at Sentosa than at the Park, and the composition was different: γ-Proteobacteria (57.3%) dominated at Sentosa, while they did not at the Park. Specialized hydrocarbonoclastic bacteria (SHCB), which use limited carbon sources with a preference for petroleum hydrocarbons, were found as abundant species at Sentosa, indicating petroleum contamination. On the other hand, SHCB were not the abundant species at the Park. The abundant species of SHCB at Sentosa were Oleibacter marinus and Alcanivorax species (strain 2A75 type), which have previously been indicated by laboratory culturing as important petroleum-aliphatic-hydrocarbon degraders in tropical seas. Together with the fact that SHCB have been identified as major degraders of petroleum hydrocarbons in marine environments, these results demonstrate that the O. marinus and Alcanivorax species (strain 2A75 type) would be major degraders of petroleum aliphatic hydrocarbons spilt in actual tropical seas.","author":[{"dropping-particle":"","family":"Teramoto","given":"Maki","non-dropping-particle":"","parse-names":false,"suffix":""},{"dropping-particle":"","family":"Queck","given":"Shu Yeong","non-dropping-particle":"","parse-names":false,"suffix":""},{"dropping-particle":"","family":"Ohnishi","given":"Kouhei","non-dropping-particle":"","parse-names":false,"suffix":""}],"container-title":"PLoS ONE","id":"ITEM-1","issue":"6","issued":{"date-parts":[["2013"]]},"page":"2-8","title":"Specialized Hydrocarbonoclastic Bacteria Prevailing in Seawater around a Port in the Strait of Malacca","type":"article-journal","volume":"8"},"uris":["http://www.mendeley.com/documents/?uuid=06b02655-5293-431f-81c5-58abf7bff713"]}],"mendeley":{"formattedCitation":"(Teramoto &lt;i&gt;et al.&lt;/i&gt;, 2013)","manualFormatting":"Teramoto et al., 2013;","plainTextFormattedCitation":"(Teramoto et al., 2013)","previouslyFormattedCitation":"(Teramoto &lt;i&gt;et al.&lt;/i&gt;, 2013)"},"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Teramoto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3;</w:t>
            </w:r>
            <w:r w:rsidRPr="00481D44">
              <w:rPr>
                <w:rFonts w:ascii="Times New Roman" w:hAnsi="Times New Roman" w:cs="Times New Roman"/>
                <w:sz w:val="24"/>
                <w:szCs w:val="24"/>
              </w:rPr>
              <w:fldChar w:fldCharType="end"/>
            </w:r>
          </w:p>
          <w:p w14:paraId="679ECF6D" w14:textId="7F3B0981"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07/s11356-015-4313-1","ISSN":"16147499","abstract":"© 2015, Springer-Verlag Berlin Heidelberg. Mudflats are ecologically important habitats that are susceptible to oil pollution, but intervention is difficult in these fine-grained sediments, and so clean-up usually relies on natural attenuation. Therefore, we investigated the impact of crude oil on the bacterial, diatom and archaeal communities within the upper parts of the diatom-dominated sediment and the biofilm that detached from the surface at high tide. Biodegradation of petroleum hydrocarbons was rapid, with a 50 % decrease in concentration in the 0–2-mm section of sediment by 3 days, indicating the presence of a primed hydrocarbon-degrading community. The biggest oil-induced change was in the biofilm that detached from the sediment, with increased relative abundance of several types of diatom and of the obligately hydrocarbonoclastic Oleibacter sp., which constituted 5 % of the pyrosequences in the oiled floating biofilm on day 3 compared to 0.6 % in the non-oiled biofilm. Differences in bacterial community composition between oiled and non-oiled samples from the 0–2-mm section of sediment were only significant at days 12 to 28, and the 2–4-mm-sediment bacterial communities were not significantly affected by oil. However, specific members of the Chromatiales were detected (1 % of sequences in the 2–4-mm section) only in the oiled sediment, supporting other work that implicates them in anaerobic hydrocarbon degradation. Unlike the Bacteria, the archaeal communities were not significantly affected by oil. In fact, changes in community composition over time, perhaps caused by decreased nutrient concentration and changes in grazing pressure, overshadowed the effect of oil for both Bacteria and Archaea. Many obligate hydrocarbonoclastic and generalist oil-degrading bacteria were isolated, and there was little correspondence between the isolates and the main taxa detected by pyrosequencing of sediment-extracted DNA, except for Alcanivorax, Thalassolituus, Cycloclasticus and Roseobacter spp., which were detected by both methods.","author":[{"dropping-particle":"","family":"Sanni","given":"Gbemisola O.","non-dropping-particle":"","parse-names":false,"suffix":""},{"dropping-particle":"","family":"Coulon","given":"Frédéric","non-dropping-particle":"","parse-names":false,"suffix":""},{"dropping-particle":"","family":"McGenity","given":"Terry J.","non-dropping-particle":"","parse-names":false,"suffix":""}],"container-title":"Environmental Science and Pollution Research","id":"ITEM-1","issue":"20","issued":{"date-parts":[["2015"]]},"page":"15230-15247","title":"Dynamics and distribution of bacterial and archaeal communities in oil-contaminated temperate coastal mudflat mesocosms","type":"article-journal","volume":"22"},"uris":["http://www.mendeley.com/documents/?uuid=4f64b199-31c7-4692-bdbc-653db6819fed"]}],"mendeley":{"formattedCitation":"(Sanni &lt;i&gt;et al.&lt;/i&gt;, 2015)","manualFormatting":"Sanni et al., 2015)","plainTextFormattedCitation":"(Sanni et al., 2015)","previouslyFormattedCitation":"(Sanni &lt;i&gt;et al.&lt;/i&gt;, 2015)"},"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Sanni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2015)</w:t>
            </w:r>
            <w:r w:rsidRPr="00481D44">
              <w:rPr>
                <w:rFonts w:ascii="Times New Roman" w:hAnsi="Times New Roman" w:cs="Times New Roman"/>
                <w:sz w:val="24"/>
                <w:szCs w:val="24"/>
              </w:rPr>
              <w:fldChar w:fldCharType="end"/>
            </w:r>
          </w:p>
          <w:p w14:paraId="52886D60" w14:textId="77777777" w:rsidR="00714154" w:rsidRPr="00481D44" w:rsidRDefault="00714154" w:rsidP="00481D44">
            <w:pPr>
              <w:spacing w:after="0" w:line="240" w:lineRule="auto"/>
              <w:rPr>
                <w:rFonts w:ascii="Times New Roman" w:hAnsi="Times New Roman" w:cs="Times New Roman"/>
                <w:sz w:val="24"/>
                <w:szCs w:val="24"/>
              </w:rPr>
            </w:pPr>
          </w:p>
        </w:tc>
        <w:tc>
          <w:tcPr>
            <w:tcW w:w="2574" w:type="dxa"/>
          </w:tcPr>
          <w:p w14:paraId="56D8E17A"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Yes</w:t>
            </w:r>
            <w:r w:rsidRPr="00481D44">
              <w:rPr>
                <w:rFonts w:ascii="Times New Roman" w:hAnsi="Times New Roman" w:cs="Times New Roman"/>
                <w:sz w:val="24"/>
                <w:szCs w:val="24"/>
              </w:rPr>
              <w:t xml:space="preserve"> – (e.g.</w:t>
            </w:r>
          </w:p>
          <w:p w14:paraId="594EEAD9" w14:textId="179BD7C2"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ISSN":"00992240","abstract":"Naphthalene- and phenanthrene-degrading bacteria in Puget Sound sediments were enumerated by most-probable-number enumeration procedures. Sediments from a creosote-contaminated Environmental Protection Agency Superfund Site (Eagle Harbor) contained from 10(4) to 10(7) polycyclic aromatic hydrocarbon (PAH)-degrading bacteria g (dry weight) of sediment-1, whereas the concentration at an uncontaminated site ranged from 10(3) to 10(4) g of sediment(-1). Isolates of PAH-degrading bacteria were obtained from these most-probable-number tubes as well as from sediment samples from noncontaminated sites and from bioreactors enriched with PAHs. The 18 resulting strains were grouped by whole-cell fatty acid analysis into two subgroups. The larger group of strains belonged to the newly described genus Cycloclasticus, whereas the other group contained members of the genus Vibrio. The Cycloclasticus group seems to be widespread in noncontaminated sediments. PAH degradation was confirmed in selected strains on the basis of removal of phenanthrene from growing cultures.","author":[{"dropping-particle":"","family":"Geiselbrecht","given":"Allison D.","non-dropping-particle":"","parse-names":false,"suffix":""},{"dropping-particle":"","family":"Herwig","given":"Russell P.","non-dropping-particle":"","parse-names":false,"suffix":""},{"dropping-particle":"","family":"Deming","given":"Jody W.","non-dropping-particle":"","parse-names":false,"suffix":""},{"dropping-particle":"","family":"Staley","given":"J. T.","non-dropping-particle":"","parse-names":false,"suffix":""}],"container-title":"Applied and Environmental Microbiology","id":"ITEM-1","issue":"9","issued":{"date-parts":[["1996"]]},"page":"3344-3349","title":"Enumeration and phylogenetic analysis of polycyclic aromatic hydrocarbon-degrading marine bacteria from Puget Sound sediments","type":"article-journal","volume":"62"},"uris":["http://www.mendeley.com/documents/?uuid=ce51c499-c53c-468a-ac7b-da57c9b57ad3"]}],"mendeley":{"formattedCitation":"(Geiselbrecht &lt;i&gt;et al.&lt;/i&gt;, 1996)","manualFormatting":"Geiselbrecht et al., 1996;","plainTextFormattedCitation":"(Geiselbrecht et al., 1996)","previouslyFormattedCitation":"(Geiselbrecht &lt;i&gt;et al.&lt;/i&gt;, 1996)"},"properties":{"noteIndex":0},"schema":"https://github.com/citation-style-language/schema/raw/master/csl-citation.json"}</w:instrText>
            </w:r>
            <w:r w:rsidRPr="00481D44">
              <w:rPr>
                <w:rFonts w:ascii="Times New Roman" w:hAnsi="Times New Roman" w:cs="Times New Roman"/>
                <w:sz w:val="24"/>
                <w:szCs w:val="24"/>
              </w:rPr>
              <w:fldChar w:fldCharType="separate"/>
            </w:r>
            <w:r w:rsidRPr="00481D44">
              <w:rPr>
                <w:rFonts w:ascii="Times New Roman" w:hAnsi="Times New Roman" w:cs="Times New Roman"/>
                <w:noProof/>
                <w:sz w:val="24"/>
                <w:szCs w:val="24"/>
              </w:rPr>
              <w:t xml:space="preserve">Geiselbrecht </w:t>
            </w:r>
            <w:r w:rsidRPr="00481D44">
              <w:rPr>
                <w:rFonts w:ascii="Times New Roman" w:hAnsi="Times New Roman" w:cs="Times New Roman"/>
                <w:i/>
                <w:noProof/>
                <w:sz w:val="24"/>
                <w:szCs w:val="24"/>
              </w:rPr>
              <w:t>et al.</w:t>
            </w:r>
            <w:r w:rsidRPr="00481D44">
              <w:rPr>
                <w:rFonts w:ascii="Times New Roman" w:hAnsi="Times New Roman" w:cs="Times New Roman"/>
                <w:noProof/>
                <w:sz w:val="24"/>
                <w:szCs w:val="24"/>
              </w:rPr>
              <w:t>, 1996;</w:t>
            </w:r>
            <w:r w:rsidRPr="00481D44">
              <w:rPr>
                <w:rFonts w:ascii="Times New Roman" w:hAnsi="Times New Roman" w:cs="Times New Roman"/>
                <w:sz w:val="24"/>
                <w:szCs w:val="24"/>
              </w:rPr>
              <w:fldChar w:fldCharType="end"/>
            </w:r>
          </w:p>
          <w:p w14:paraId="2F029003" w14:textId="4FC0516D"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Rodriguez-R </w:t>
            </w:r>
            <w:r w:rsidRPr="00481D44">
              <w:rPr>
                <w:rFonts w:ascii="Times New Roman" w:hAnsi="Times New Roman" w:cs="Times New Roman"/>
                <w:i/>
                <w:iCs/>
                <w:sz w:val="24"/>
                <w:szCs w:val="24"/>
              </w:rPr>
              <w:t>et al</w:t>
            </w:r>
            <w:r w:rsidRPr="00481D44">
              <w:rPr>
                <w:rFonts w:ascii="Times New Roman" w:hAnsi="Times New Roman" w:cs="Times New Roman"/>
                <w:sz w:val="24"/>
                <w:szCs w:val="24"/>
              </w:rPr>
              <w:t>., 2015)</w:t>
            </w:r>
          </w:p>
        </w:tc>
      </w:tr>
    </w:tbl>
    <w:p w14:paraId="21253BBC" w14:textId="7580AD40"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rPr>
        <w:t xml:space="preserve">* OHCB – refers to the so called “Obligate Hydrocarbonoclastic Bacteria” </w:t>
      </w:r>
      <w:r w:rsidRPr="00481D44">
        <w:rPr>
          <w:rFonts w:ascii="Times New Roman" w:hAnsi="Times New Roman" w:cs="Times New Roman"/>
          <w:sz w:val="24"/>
          <w:szCs w:val="24"/>
        </w:rPr>
        <w:fldChar w:fldCharType="begin" w:fldLock="1"/>
      </w:r>
      <w:r w:rsidR="00FF0E03" w:rsidRPr="00481D44">
        <w:rPr>
          <w:rFonts w:ascii="Times New Roman" w:hAnsi="Times New Roman" w:cs="Times New Roman"/>
          <w:sz w:val="24"/>
          <w:szCs w:val="24"/>
        </w:rPr>
        <w:instrText>ADDIN CSL_CITATION {"citationItems":[{"id":"ITEM-1","itemData":{"DOI":"10.1016/j.copbio.2007.04.006","ISBN":"09581669","ISSN":"09581669","PMID":"17493798","abstract":"Over the past few years, a new and ecophysiologically unusual group of marine hydrocarbon-degrading bacteria - the obligate hydrocarbonoclastic bacteria (OHCB) - has been recognized and shown to play a significant role in the biological removal of petroleum hydrocarbons from polluted marine waters. The introduction of oil or oil constituents into seawater leads to successive blooms of a relatively limited number of indigenous marine bacterial genera - Alcanivorax, Marinobacter, Thallassolituus, Cycloclasticus, Oleispira and a few others (the OHCB) - which are present at low or undetectable levels before the polluting event. The types of OHCB that bloom depend on the latitude/temperature, salinity, redox and other prevailing physical-chemical factors. These blooms result in the rapid degradation of many oil constituents, a process that can be accelerated further by supplementation with limiting nutrients. Genome sequencing and functional genomic analysis of Alcanivorax borkumensis, the paradigm of OHCB, has provided significant insights into the genomic basis of the efficiency and versatility of its hydrocarbon utilization, the metabolic routes underlying its special hydrocarbon diet, and its ecological success. These and other studies have revealed the potential of OHCB for multiple biotechnological applications that include not only oil pollution mitigation, but also biopolymer production and biocatalysis. © 2007 Elsevier Ltd. All rights reserved.","author":[{"dropping-particle":"","family":"Yakimov","given":"Michail M.","non-dropping-particle":"","parse-names":false,"suffix":""},{"dropping-particle":"","family":"Timmis","given":"Kenneth N.","non-dropping-particle":"","parse-names":false,"suffix":""},{"dropping-particle":"","family":"Golyshin","given":"Peter N.","non-dropping-particle":"","parse-names":false,"suffix":""}],"container-title":"Current Opinion in Biotechnology","id":"ITEM-1","issue":"3","issued":{"date-parts":[["2007"]]},"page":"257-266","title":"Obligate oil-degrading marine bacteria","type":"article-journal","volume":"18"},"uris":["http://www.mendeley.com/documents/?uuid=83e01869-9cf2-4eea-9af1-68e7e1cf53d3"]}],"mendeley":{"formattedCitation":"(Yakimov &lt;i&gt;et al.&lt;/i&gt;, 2007)","plainTextFormattedCitation":"(Yakimov et al., 2007)","previouslyFormattedCitation":"(Yakimov &lt;i&gt;et al.&lt;/i&gt;, 2007)"},"properties":{"noteIndex":0},"schema":"https://github.com/citation-style-language/schema/raw/master/csl-citation.json"}</w:instrText>
      </w:r>
      <w:r w:rsidRPr="00481D44">
        <w:rPr>
          <w:rFonts w:ascii="Times New Roman" w:hAnsi="Times New Roman" w:cs="Times New Roman"/>
          <w:sz w:val="24"/>
          <w:szCs w:val="24"/>
        </w:rPr>
        <w:fldChar w:fldCharType="separate"/>
      </w:r>
      <w:r w:rsidR="00FF0E03" w:rsidRPr="00481D44">
        <w:rPr>
          <w:rFonts w:ascii="Times New Roman" w:hAnsi="Times New Roman" w:cs="Times New Roman"/>
          <w:noProof/>
          <w:sz w:val="24"/>
          <w:szCs w:val="24"/>
        </w:rPr>
        <w:t xml:space="preserve">(Yakimov </w:t>
      </w:r>
      <w:r w:rsidR="00FF0E03" w:rsidRPr="00481D44">
        <w:rPr>
          <w:rFonts w:ascii="Times New Roman" w:hAnsi="Times New Roman" w:cs="Times New Roman"/>
          <w:i/>
          <w:noProof/>
          <w:sz w:val="24"/>
          <w:szCs w:val="24"/>
        </w:rPr>
        <w:t>et al.</w:t>
      </w:r>
      <w:r w:rsidR="00FF0E03" w:rsidRPr="00481D44">
        <w:rPr>
          <w:rFonts w:ascii="Times New Roman" w:hAnsi="Times New Roman" w:cs="Times New Roman"/>
          <w:noProof/>
          <w:sz w:val="24"/>
          <w:szCs w:val="24"/>
        </w:rPr>
        <w:t>, 2007)</w:t>
      </w:r>
      <w:r w:rsidRPr="00481D44">
        <w:rPr>
          <w:rFonts w:ascii="Times New Roman" w:hAnsi="Times New Roman" w:cs="Times New Roman"/>
          <w:sz w:val="24"/>
          <w:szCs w:val="24"/>
        </w:rPr>
        <w:fldChar w:fldCharType="end"/>
      </w:r>
    </w:p>
    <w:p w14:paraId="2C716F5E"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sz w:val="24"/>
          <w:szCs w:val="24"/>
          <w:vertAlign w:val="superscript"/>
        </w:rPr>
        <w:t xml:space="preserve">± </w:t>
      </w:r>
      <w:r w:rsidRPr="00481D44">
        <w:rPr>
          <w:rFonts w:ascii="Times New Roman" w:hAnsi="Times New Roman" w:cs="Times New Roman"/>
          <w:sz w:val="24"/>
          <w:szCs w:val="24"/>
        </w:rPr>
        <w:t xml:space="preserve">Versatile – has the metabolic capabilities to grow on a diverse range of substrates </w:t>
      </w:r>
    </w:p>
    <w:p w14:paraId="16CA3B59" w14:textId="77777777" w:rsidR="00714154" w:rsidRPr="00481D44" w:rsidRDefault="00714154"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vertAlign w:val="superscript"/>
        </w:rPr>
        <w:t xml:space="preserve">× </w:t>
      </w:r>
      <w:r w:rsidRPr="00481D44">
        <w:rPr>
          <w:rFonts w:ascii="Times New Roman" w:hAnsi="Times New Roman" w:cs="Times New Roman"/>
          <w:sz w:val="24"/>
          <w:szCs w:val="24"/>
        </w:rPr>
        <w:t xml:space="preserve">These lists are by no means exhaustive but are examples of the growth of these genera in either </w:t>
      </w:r>
      <w:r w:rsidRPr="00481D44">
        <w:rPr>
          <w:rFonts w:ascii="Times New Roman" w:hAnsi="Times New Roman" w:cs="Times New Roman"/>
          <w:i/>
          <w:iCs/>
          <w:sz w:val="24"/>
          <w:szCs w:val="24"/>
        </w:rPr>
        <w:t>in situ</w:t>
      </w:r>
      <w:r w:rsidRPr="00481D44">
        <w:rPr>
          <w:rFonts w:ascii="Times New Roman" w:hAnsi="Times New Roman" w:cs="Times New Roman"/>
          <w:sz w:val="24"/>
          <w:szCs w:val="24"/>
        </w:rPr>
        <w:t xml:space="preserve"> or </w:t>
      </w:r>
      <w:r w:rsidRPr="00481D44">
        <w:rPr>
          <w:rFonts w:ascii="Times New Roman" w:hAnsi="Times New Roman" w:cs="Times New Roman"/>
          <w:i/>
          <w:iCs/>
          <w:sz w:val="24"/>
          <w:szCs w:val="24"/>
        </w:rPr>
        <w:t>ex situ</w:t>
      </w:r>
      <w:r w:rsidRPr="00481D44">
        <w:rPr>
          <w:rFonts w:ascii="Times New Roman" w:hAnsi="Times New Roman" w:cs="Times New Roman"/>
          <w:sz w:val="24"/>
          <w:szCs w:val="24"/>
        </w:rPr>
        <w:t xml:space="preserve"> oil-based systems.</w:t>
      </w:r>
    </w:p>
    <w:p w14:paraId="78FA6451" w14:textId="4F808B59" w:rsidR="00B551F8" w:rsidRDefault="00AB5BDA" w:rsidP="00481D44">
      <w:pPr>
        <w:spacing w:after="0" w:line="240" w:lineRule="auto"/>
        <w:rPr>
          <w:rFonts w:ascii="Times New Roman" w:hAnsi="Times New Roman" w:cs="Times New Roman"/>
          <w:sz w:val="24"/>
          <w:szCs w:val="24"/>
        </w:rPr>
      </w:pPr>
      <w:r w:rsidRPr="00481D44">
        <w:rPr>
          <w:rFonts w:ascii="Times New Roman" w:hAnsi="Times New Roman" w:cs="Times New Roman"/>
          <w:b/>
          <w:bCs/>
          <w:sz w:val="24"/>
          <w:szCs w:val="24"/>
        </w:rPr>
        <w:t xml:space="preserve">UD </w:t>
      </w:r>
      <w:r w:rsidRPr="00481D44">
        <w:rPr>
          <w:rFonts w:ascii="Times New Roman" w:hAnsi="Times New Roman" w:cs="Times New Roman"/>
          <w:sz w:val="24"/>
          <w:szCs w:val="24"/>
        </w:rPr>
        <w:t xml:space="preserve">– </w:t>
      </w:r>
      <w:r w:rsidR="00D14F9F" w:rsidRPr="00481D44">
        <w:rPr>
          <w:rFonts w:ascii="Times New Roman" w:hAnsi="Times New Roman" w:cs="Times New Roman"/>
          <w:sz w:val="24"/>
          <w:szCs w:val="24"/>
        </w:rPr>
        <w:t>this species was not detected in this study</w:t>
      </w:r>
    </w:p>
    <w:p w14:paraId="116EC295" w14:textId="612B7B29" w:rsidR="00D5521D" w:rsidRDefault="00D5521D" w:rsidP="00481D44">
      <w:pPr>
        <w:spacing w:after="0" w:line="240" w:lineRule="auto"/>
        <w:rPr>
          <w:rFonts w:ascii="Times New Roman" w:hAnsi="Times New Roman" w:cs="Times New Roman"/>
          <w:sz w:val="24"/>
          <w:szCs w:val="24"/>
        </w:rPr>
      </w:pPr>
    </w:p>
    <w:p w14:paraId="2F552D24" w14:textId="71B18B07" w:rsidR="00D5521D" w:rsidRDefault="00D5521D" w:rsidP="00481D44">
      <w:pPr>
        <w:spacing w:after="0" w:line="240" w:lineRule="auto"/>
        <w:rPr>
          <w:rFonts w:ascii="Times New Roman" w:hAnsi="Times New Roman" w:cs="Times New Roman"/>
          <w:sz w:val="24"/>
          <w:szCs w:val="24"/>
        </w:rPr>
      </w:pPr>
    </w:p>
    <w:p w14:paraId="432F7A4A" w14:textId="4C917B9A" w:rsidR="00D5521D" w:rsidRDefault="00D5521D" w:rsidP="00481D44">
      <w:pPr>
        <w:spacing w:after="0" w:line="240" w:lineRule="auto"/>
        <w:rPr>
          <w:rFonts w:ascii="Times New Roman" w:hAnsi="Times New Roman" w:cs="Times New Roman"/>
          <w:sz w:val="24"/>
          <w:szCs w:val="24"/>
        </w:rPr>
      </w:pPr>
      <w:r w:rsidRPr="00D5521D">
        <w:rPr>
          <w:rFonts w:ascii="Times New Roman" w:hAnsi="Times New Roman" w:cs="Times New Roman"/>
          <w:b/>
          <w:bCs/>
          <w:sz w:val="24"/>
          <w:szCs w:val="24"/>
        </w:rPr>
        <w:lastRenderedPageBreak/>
        <w:t>References</w:t>
      </w:r>
    </w:p>
    <w:p w14:paraId="650025E0" w14:textId="1ED40663"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D5521D">
        <w:rPr>
          <w:rFonts w:ascii="Times New Roman" w:hAnsi="Times New Roman" w:cs="Times New Roman"/>
          <w:noProof/>
          <w:sz w:val="24"/>
          <w:szCs w:val="24"/>
        </w:rPr>
        <w:t xml:space="preserve">Al-Awadhi, H., Dashti, N., Kansour, M., Sorkhoh, N., and Radwan, S. (2012) Hydrocarbon-utilizing bacteria associated with biofouling materials from offshore waters of the Arabian Gulf. </w:t>
      </w:r>
      <w:r w:rsidRPr="00D5521D">
        <w:rPr>
          <w:rFonts w:ascii="Times New Roman" w:hAnsi="Times New Roman" w:cs="Times New Roman"/>
          <w:i/>
          <w:iCs/>
          <w:noProof/>
          <w:sz w:val="24"/>
          <w:szCs w:val="24"/>
        </w:rPr>
        <w:t>Int Biodeterior Biodegrad</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9</w:t>
      </w:r>
      <w:r w:rsidRPr="00D5521D">
        <w:rPr>
          <w:rFonts w:ascii="Times New Roman" w:hAnsi="Times New Roman" w:cs="Times New Roman"/>
          <w:noProof/>
          <w:sz w:val="24"/>
          <w:szCs w:val="24"/>
        </w:rPr>
        <w:t>: 10–16.</w:t>
      </w:r>
    </w:p>
    <w:p w14:paraId="51B9DF0F"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Albokari, M., Mashhour, I., Alshehri, M., Boothman, C., and Al-Enezi, M. (2015) Characterization of microbial communities in heavy crude oil from Saudi Arabia. </w:t>
      </w:r>
      <w:r w:rsidRPr="00D5521D">
        <w:rPr>
          <w:rFonts w:ascii="Times New Roman" w:hAnsi="Times New Roman" w:cs="Times New Roman"/>
          <w:i/>
          <w:iCs/>
          <w:noProof/>
          <w:sz w:val="24"/>
          <w:szCs w:val="24"/>
        </w:rPr>
        <w:t>Ann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5</w:t>
      </w:r>
      <w:r w:rsidRPr="00D5521D">
        <w:rPr>
          <w:rFonts w:ascii="Times New Roman" w:hAnsi="Times New Roman" w:cs="Times New Roman"/>
          <w:noProof/>
          <w:sz w:val="24"/>
          <w:szCs w:val="24"/>
        </w:rPr>
        <w:t>: 95–104.</w:t>
      </w:r>
    </w:p>
    <w:p w14:paraId="62AF36BC"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Coulon, F., McKew, B.A., Osborn, A.M., McGenity, T.J., and Timmis, K.N. (2007) Effects of temperature and biostimulation on oil-degrading microbial communities in temperate estuarine waters. </w:t>
      </w:r>
      <w:r w:rsidRPr="00D5521D">
        <w:rPr>
          <w:rFonts w:ascii="Times New Roman" w:hAnsi="Times New Roman" w:cs="Times New Roman"/>
          <w:i/>
          <w:iCs/>
          <w:noProof/>
          <w:sz w:val="24"/>
          <w:szCs w:val="24"/>
        </w:rPr>
        <w:t>Environ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9</w:t>
      </w:r>
      <w:r w:rsidRPr="00D5521D">
        <w:rPr>
          <w:rFonts w:ascii="Times New Roman" w:hAnsi="Times New Roman" w:cs="Times New Roman"/>
          <w:noProof/>
          <w:sz w:val="24"/>
          <w:szCs w:val="24"/>
        </w:rPr>
        <w:t>: 177–186.</w:t>
      </w:r>
    </w:p>
    <w:p w14:paraId="76D3C6E6"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Curtis, D., Elango, V., Collins, A.W., Rodrigue, M., and Pardue, J.H. (2018) Transport of crude oil and associated microbial populations by washover events on coastal headland beaches. </w:t>
      </w:r>
      <w:r w:rsidRPr="00D5521D">
        <w:rPr>
          <w:rFonts w:ascii="Times New Roman" w:hAnsi="Times New Roman" w:cs="Times New Roman"/>
          <w:i/>
          <w:iCs/>
          <w:noProof/>
          <w:sz w:val="24"/>
          <w:szCs w:val="24"/>
        </w:rPr>
        <w:t>Mar Pollut Bul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130</w:t>
      </w:r>
      <w:r w:rsidRPr="00D5521D">
        <w:rPr>
          <w:rFonts w:ascii="Times New Roman" w:hAnsi="Times New Roman" w:cs="Times New Roman"/>
          <w:noProof/>
          <w:sz w:val="24"/>
          <w:szCs w:val="24"/>
        </w:rPr>
        <w:t>: 229–239.</w:t>
      </w:r>
    </w:p>
    <w:p w14:paraId="35826861"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Dubinsky, E.A., Conrad, M.E., Chakraborty, R., Bill, M., Borglin, S.E., Hollibaugh, J.T., et al. (2013) Succession of hydrocarbon-degrading bacteria in the aftermath of the deepwater horizon oil spill in the gulf of Mexico. </w:t>
      </w:r>
      <w:r w:rsidRPr="00D5521D">
        <w:rPr>
          <w:rFonts w:ascii="Times New Roman" w:hAnsi="Times New Roman" w:cs="Times New Roman"/>
          <w:i/>
          <w:iCs/>
          <w:noProof/>
          <w:sz w:val="24"/>
          <w:szCs w:val="24"/>
        </w:rPr>
        <w:t>Environ Sci Techn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47</w:t>
      </w:r>
      <w:r w:rsidRPr="00D5521D">
        <w:rPr>
          <w:rFonts w:ascii="Times New Roman" w:hAnsi="Times New Roman" w:cs="Times New Roman"/>
          <w:noProof/>
          <w:sz w:val="24"/>
          <w:szCs w:val="24"/>
        </w:rPr>
        <w:t>: 10860–10867.</w:t>
      </w:r>
    </w:p>
    <w:p w14:paraId="66EB30C5"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Dyksterhouse, S.E., GRAY, J.P., HERWIG, R.P., LARA, J.C., and STALEY, J.T. (1995) Cycloclasticus pugetti gen. nov., sp. nov., an aromatic hydrocarbon-degrading bacterium from marine sediments. </w:t>
      </w:r>
      <w:r w:rsidRPr="00D5521D">
        <w:rPr>
          <w:rFonts w:ascii="Times New Roman" w:hAnsi="Times New Roman" w:cs="Times New Roman"/>
          <w:i/>
          <w:iCs/>
          <w:noProof/>
          <w:sz w:val="24"/>
          <w:szCs w:val="24"/>
        </w:rPr>
        <w:t>Int J Syst Bacter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45</w:t>
      </w:r>
      <w:r w:rsidRPr="00D5521D">
        <w:rPr>
          <w:rFonts w:ascii="Times New Roman" w:hAnsi="Times New Roman" w:cs="Times New Roman"/>
          <w:noProof/>
          <w:sz w:val="24"/>
          <w:szCs w:val="24"/>
        </w:rPr>
        <w:t>: 116-123.</w:t>
      </w:r>
    </w:p>
    <w:p w14:paraId="67BAE61B"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Gallego, S., Vila, J., Tauler, M., Nieto, J.M., Breugelmans, P., Springael, D., and Grifoll, M. (2014) Community structure and PAH ring-hydroxylating dioxygenase genes of a marine pyrene-degrading microbial consortium. </w:t>
      </w:r>
      <w:r w:rsidRPr="00D5521D">
        <w:rPr>
          <w:rFonts w:ascii="Times New Roman" w:hAnsi="Times New Roman" w:cs="Times New Roman"/>
          <w:i/>
          <w:iCs/>
          <w:noProof/>
          <w:sz w:val="24"/>
          <w:szCs w:val="24"/>
        </w:rPr>
        <w:t>Biodegradation</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25</w:t>
      </w:r>
      <w:r w:rsidRPr="00D5521D">
        <w:rPr>
          <w:rFonts w:ascii="Times New Roman" w:hAnsi="Times New Roman" w:cs="Times New Roman"/>
          <w:noProof/>
          <w:sz w:val="24"/>
          <w:szCs w:val="24"/>
        </w:rPr>
        <w:t>: 543–556.</w:t>
      </w:r>
    </w:p>
    <w:p w14:paraId="081A9345"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Gao, X., Gao, W., Cui, Z., Han, B., Yang, P., Sun, C., and Zheng, L. (2015) Biodiversity and degradation potential of oil-degrading bacteria isolated from deep-sea sediments of South Mid-Atlantic Ridge. </w:t>
      </w:r>
      <w:r w:rsidRPr="00D5521D">
        <w:rPr>
          <w:rFonts w:ascii="Times New Roman" w:hAnsi="Times New Roman" w:cs="Times New Roman"/>
          <w:i/>
          <w:iCs/>
          <w:noProof/>
          <w:sz w:val="24"/>
          <w:szCs w:val="24"/>
        </w:rPr>
        <w:t>Mar Pollut Bul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97</w:t>
      </w:r>
      <w:r w:rsidRPr="00D5521D">
        <w:rPr>
          <w:rFonts w:ascii="Times New Roman" w:hAnsi="Times New Roman" w:cs="Times New Roman"/>
          <w:noProof/>
          <w:sz w:val="24"/>
          <w:szCs w:val="24"/>
        </w:rPr>
        <w:t>: 373–380.</w:t>
      </w:r>
    </w:p>
    <w:p w14:paraId="7E908266"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Gauthier, M.J., Lafay, B., Christen, R., Fernandez, L., Acquaviva, M., Bonin, P., and Bertrand, J.-C. (1992) Marinobacter hydrocarbonoclasticus gen. nov., sp. nov., a New, Extremely Halotolerant, Hydrocarbon-Degrading Marine Bacterium. </w:t>
      </w:r>
      <w:r w:rsidRPr="00D5521D">
        <w:rPr>
          <w:rFonts w:ascii="Times New Roman" w:hAnsi="Times New Roman" w:cs="Times New Roman"/>
          <w:i/>
          <w:iCs/>
          <w:noProof/>
          <w:sz w:val="24"/>
          <w:szCs w:val="24"/>
        </w:rPr>
        <w:t>Int J Syst Bacter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42</w:t>
      </w:r>
      <w:r w:rsidRPr="00D5521D">
        <w:rPr>
          <w:rFonts w:ascii="Times New Roman" w:hAnsi="Times New Roman" w:cs="Times New Roman"/>
          <w:noProof/>
          <w:sz w:val="24"/>
          <w:szCs w:val="24"/>
        </w:rPr>
        <w:t>: 568–576.</w:t>
      </w:r>
    </w:p>
    <w:p w14:paraId="08E77613"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Geiselbrecht, A.D., Hedlund, B.P., Tichi, M.A., and Staley, J.T. (1998) Isolation of marine polycyclic aromatic hydrocarbon (PAH)-degrading Cycloclasticus strains from the Gulf of Mexico and comparison of their PAH degradation ability with that of Puget Sound Cycloclasticus strains. </w:t>
      </w:r>
      <w:r w:rsidRPr="00D5521D">
        <w:rPr>
          <w:rFonts w:ascii="Times New Roman" w:hAnsi="Times New Roman" w:cs="Times New Roman"/>
          <w:i/>
          <w:iCs/>
          <w:noProof/>
          <w:sz w:val="24"/>
          <w:szCs w:val="24"/>
        </w:rPr>
        <w:t>Appl Environ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4</w:t>
      </w:r>
      <w:r w:rsidRPr="00D5521D">
        <w:rPr>
          <w:rFonts w:ascii="Times New Roman" w:hAnsi="Times New Roman" w:cs="Times New Roman"/>
          <w:noProof/>
          <w:sz w:val="24"/>
          <w:szCs w:val="24"/>
        </w:rPr>
        <w:t>: 4703–4710.</w:t>
      </w:r>
    </w:p>
    <w:p w14:paraId="32A9637C"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Geiselbrecht, A.D., Herwig, R.P., Deming, J.W., and Staley, J.T. (1996) Enumeration and phylogenetic analysis of polycyclic aromatic hydrocarbon-degrading marine bacteria from Puget Sound sediments. </w:t>
      </w:r>
      <w:r w:rsidRPr="00D5521D">
        <w:rPr>
          <w:rFonts w:ascii="Times New Roman" w:hAnsi="Times New Roman" w:cs="Times New Roman"/>
          <w:i/>
          <w:iCs/>
          <w:noProof/>
          <w:sz w:val="24"/>
          <w:szCs w:val="24"/>
        </w:rPr>
        <w:t>Appl Environ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2</w:t>
      </w:r>
      <w:r w:rsidRPr="00D5521D">
        <w:rPr>
          <w:rFonts w:ascii="Times New Roman" w:hAnsi="Times New Roman" w:cs="Times New Roman"/>
          <w:noProof/>
          <w:sz w:val="24"/>
          <w:szCs w:val="24"/>
        </w:rPr>
        <w:t>: 3344–3349.</w:t>
      </w:r>
    </w:p>
    <w:p w14:paraId="275A68CF"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Golyshin, P.N., Chernikova, Ta.N., Abraham, W.R., Lünsdorf, H., Timmis, K.N., and Yakimov, M.M. (2002) Oleiphilaceae fam. nov., to include Oleiphilus messinensis gen. nov., sp. nov., a novel marine bacterium that obligately utilizes hydrocarbons. </w:t>
      </w:r>
      <w:r w:rsidRPr="00D5521D">
        <w:rPr>
          <w:rFonts w:ascii="Times New Roman" w:hAnsi="Times New Roman" w:cs="Times New Roman"/>
          <w:i/>
          <w:iCs/>
          <w:noProof/>
          <w:sz w:val="24"/>
          <w:szCs w:val="24"/>
        </w:rPr>
        <w:t>Int J Syst Evol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52</w:t>
      </w:r>
      <w:r w:rsidRPr="00D5521D">
        <w:rPr>
          <w:rFonts w:ascii="Times New Roman" w:hAnsi="Times New Roman" w:cs="Times New Roman"/>
          <w:noProof/>
          <w:sz w:val="24"/>
          <w:szCs w:val="24"/>
        </w:rPr>
        <w:t>: 901–911.</w:t>
      </w:r>
    </w:p>
    <w:p w14:paraId="5273A218"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Gomes, M.B., Gonzales-Limache, E.E., Sousa, S.T.P., Dellagnezze, B.M., Sartoratto, A., Silva, L.C.F., et al. (2018) Exploring the potential of halophilic bacteria from oil terminal environments for biosurfactant production and hydrocarbon degradation under high-salinity conditions. </w:t>
      </w:r>
      <w:r w:rsidRPr="00D5521D">
        <w:rPr>
          <w:rFonts w:ascii="Times New Roman" w:hAnsi="Times New Roman" w:cs="Times New Roman"/>
          <w:i/>
          <w:iCs/>
          <w:noProof/>
          <w:sz w:val="24"/>
          <w:szCs w:val="24"/>
        </w:rPr>
        <w:t>Int Biodeterior Biodegrad</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126</w:t>
      </w:r>
      <w:r w:rsidRPr="00D5521D">
        <w:rPr>
          <w:rFonts w:ascii="Times New Roman" w:hAnsi="Times New Roman" w:cs="Times New Roman"/>
          <w:noProof/>
          <w:sz w:val="24"/>
          <w:szCs w:val="24"/>
        </w:rPr>
        <w:t>: 231–242.</w:t>
      </w:r>
    </w:p>
    <w:p w14:paraId="391E44D7"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lastRenderedPageBreak/>
        <w:t xml:space="preserve">Harwati, T.U., Kasai, Y., Kodama, Y., Susilaningsih, D., and Watanabe, K. (2007) Characterization of Diverse Hydrocarbon-Degrading Bacteria Isolated from Indonesian Seawater. </w:t>
      </w:r>
      <w:r w:rsidRPr="00D5521D">
        <w:rPr>
          <w:rFonts w:ascii="Times New Roman" w:hAnsi="Times New Roman" w:cs="Times New Roman"/>
          <w:i/>
          <w:iCs/>
          <w:noProof/>
          <w:sz w:val="24"/>
          <w:szCs w:val="24"/>
        </w:rPr>
        <w:t>Microbes Environ</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22</w:t>
      </w:r>
      <w:r w:rsidRPr="00D5521D">
        <w:rPr>
          <w:rFonts w:ascii="Times New Roman" w:hAnsi="Times New Roman" w:cs="Times New Roman"/>
          <w:noProof/>
          <w:sz w:val="24"/>
          <w:szCs w:val="24"/>
        </w:rPr>
        <w:t>: 412–415.</w:t>
      </w:r>
    </w:p>
    <w:p w14:paraId="5943C8F1"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Hedlund, B.P. and Staley, J.T. (2001) Vibrio cyclotrophicus sp. nov., a polycyclic aromatic hydrocarbon (PAH)-degrading marine bacterium. </w:t>
      </w:r>
      <w:r w:rsidRPr="00D5521D">
        <w:rPr>
          <w:rFonts w:ascii="Times New Roman" w:hAnsi="Times New Roman" w:cs="Times New Roman"/>
          <w:i/>
          <w:iCs/>
          <w:noProof/>
          <w:sz w:val="24"/>
          <w:szCs w:val="24"/>
        </w:rPr>
        <w:t>Int J Syst Evol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51</w:t>
      </w:r>
      <w:r w:rsidRPr="00D5521D">
        <w:rPr>
          <w:rFonts w:ascii="Times New Roman" w:hAnsi="Times New Roman" w:cs="Times New Roman"/>
          <w:noProof/>
          <w:sz w:val="24"/>
          <w:szCs w:val="24"/>
        </w:rPr>
        <w:t>: 61–66.</w:t>
      </w:r>
    </w:p>
    <w:p w14:paraId="1880A16A"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Huettel, M., Overholt, W.A., Kostka, J.E., Hagan, C., Kaba, J., Wells, W.B., and Dudley, S. (2018) Degradation of Deepwater Horizon oil buried in a Florida beach influenced by tidal pumping. </w:t>
      </w:r>
      <w:r w:rsidRPr="00D5521D">
        <w:rPr>
          <w:rFonts w:ascii="Times New Roman" w:hAnsi="Times New Roman" w:cs="Times New Roman"/>
          <w:i/>
          <w:iCs/>
          <w:noProof/>
          <w:sz w:val="24"/>
          <w:szCs w:val="24"/>
        </w:rPr>
        <w:t>Mar Pollut Bul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126</w:t>
      </w:r>
      <w:r w:rsidRPr="00D5521D">
        <w:rPr>
          <w:rFonts w:ascii="Times New Roman" w:hAnsi="Times New Roman" w:cs="Times New Roman"/>
          <w:noProof/>
          <w:sz w:val="24"/>
          <w:szCs w:val="24"/>
        </w:rPr>
        <w:t>: 488–500.</w:t>
      </w:r>
    </w:p>
    <w:p w14:paraId="19BD2D83"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Imron, M.F. and Titah, H.S. (2018) Optimization of diesel biodegradation by vibrio alginolyticus using Box-Behnken design. </w:t>
      </w:r>
      <w:r w:rsidRPr="00D5521D">
        <w:rPr>
          <w:rFonts w:ascii="Times New Roman" w:hAnsi="Times New Roman" w:cs="Times New Roman"/>
          <w:i/>
          <w:iCs/>
          <w:noProof/>
          <w:sz w:val="24"/>
          <w:szCs w:val="24"/>
        </w:rPr>
        <w:t>Environ Eng Res</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23</w:t>
      </w:r>
      <w:r w:rsidRPr="00D5521D">
        <w:rPr>
          <w:rFonts w:ascii="Times New Roman" w:hAnsi="Times New Roman" w:cs="Times New Roman"/>
          <w:noProof/>
          <w:sz w:val="24"/>
          <w:szCs w:val="24"/>
        </w:rPr>
        <w:t>: 374–382.</w:t>
      </w:r>
    </w:p>
    <w:p w14:paraId="0987B171"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Iwabuchi, N., Sunairi, M., Urai, M., Itoh, C., Anzai, H., Nakajima, M., and Harayama, S. (2002) Extracellular polysaccharides of Rhodococcus rhodochrous S-2 stimulate the degradation of aromatic components in crude oil by indigenous marine bacteria. </w:t>
      </w:r>
      <w:r w:rsidRPr="00D5521D">
        <w:rPr>
          <w:rFonts w:ascii="Times New Roman" w:hAnsi="Times New Roman" w:cs="Times New Roman"/>
          <w:i/>
          <w:iCs/>
          <w:noProof/>
          <w:sz w:val="24"/>
          <w:szCs w:val="24"/>
        </w:rPr>
        <w:t>Appl Environ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8</w:t>
      </w:r>
      <w:r w:rsidRPr="00D5521D">
        <w:rPr>
          <w:rFonts w:ascii="Times New Roman" w:hAnsi="Times New Roman" w:cs="Times New Roman"/>
          <w:noProof/>
          <w:sz w:val="24"/>
          <w:szCs w:val="24"/>
        </w:rPr>
        <w:t>: 2337–2343.</w:t>
      </w:r>
    </w:p>
    <w:p w14:paraId="35AEEE07"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Jiménez, N., Viñas, M., Bayona, J.M., Albaiges, J., and Solanas, A.M. (2007) The Prestige oil spill: Bacterial community dynamics during a field biostimulation assay. </w:t>
      </w:r>
      <w:r w:rsidRPr="00D5521D">
        <w:rPr>
          <w:rFonts w:ascii="Times New Roman" w:hAnsi="Times New Roman" w:cs="Times New Roman"/>
          <w:i/>
          <w:iCs/>
          <w:noProof/>
          <w:sz w:val="24"/>
          <w:szCs w:val="24"/>
        </w:rPr>
        <w:t>Appl Microbiol Biotechn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77</w:t>
      </w:r>
      <w:r w:rsidRPr="00D5521D">
        <w:rPr>
          <w:rFonts w:ascii="Times New Roman" w:hAnsi="Times New Roman" w:cs="Times New Roman"/>
          <w:noProof/>
          <w:sz w:val="24"/>
          <w:szCs w:val="24"/>
        </w:rPr>
        <w:t>: 935–945.</w:t>
      </w:r>
    </w:p>
    <w:p w14:paraId="12EE624E"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Jin, H.M., Jeong, H., Moon, E.J., Math, R.K., Lee, K., Kim, H.J., et al. (2011) Complete genome sequence of the polycyclic aromatic hydrocarbon-degrading bacterium Alteromonas sp. strain SN2. </w:t>
      </w:r>
      <w:r w:rsidRPr="00D5521D">
        <w:rPr>
          <w:rFonts w:ascii="Times New Roman" w:hAnsi="Times New Roman" w:cs="Times New Roman"/>
          <w:i/>
          <w:iCs/>
          <w:noProof/>
          <w:sz w:val="24"/>
          <w:szCs w:val="24"/>
        </w:rPr>
        <w:t>J Bacter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193</w:t>
      </w:r>
      <w:r w:rsidRPr="00D5521D">
        <w:rPr>
          <w:rFonts w:ascii="Times New Roman" w:hAnsi="Times New Roman" w:cs="Times New Roman"/>
          <w:noProof/>
          <w:sz w:val="24"/>
          <w:szCs w:val="24"/>
        </w:rPr>
        <w:t>: 4292–4293.</w:t>
      </w:r>
    </w:p>
    <w:p w14:paraId="5E3E030E"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Jin, H.M., Kim, J.M., Lee, H.J., Madsen, E.L., and Jeon, C.O. (2012) Alteromonas as a key agent of polycyclic aromatic hydrocarbon biodegradation in crude oil-contaminated coastal sediment. </w:t>
      </w:r>
      <w:r w:rsidRPr="00D5521D">
        <w:rPr>
          <w:rFonts w:ascii="Times New Roman" w:hAnsi="Times New Roman" w:cs="Times New Roman"/>
          <w:i/>
          <w:iCs/>
          <w:noProof/>
          <w:sz w:val="24"/>
          <w:szCs w:val="24"/>
        </w:rPr>
        <w:t>Environ Sci Techn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46</w:t>
      </w:r>
      <w:r w:rsidRPr="00D5521D">
        <w:rPr>
          <w:rFonts w:ascii="Times New Roman" w:hAnsi="Times New Roman" w:cs="Times New Roman"/>
          <w:noProof/>
          <w:sz w:val="24"/>
          <w:szCs w:val="24"/>
        </w:rPr>
        <w:t>: 7731–7740.</w:t>
      </w:r>
    </w:p>
    <w:p w14:paraId="0C081D2F"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Kappell, A.D., Wei, Y., Newton, R.J., van Nostrand, J.D., Zhou, J., McLellan, S.L., and Hristova, K.R. (2014) The polycyclic aromatic hydrocarbon degradation potential of Gulf of Mexico native coastal microbial communities after the Deepwater Horizon oil spill. </w:t>
      </w:r>
      <w:r w:rsidRPr="00D5521D">
        <w:rPr>
          <w:rFonts w:ascii="Times New Roman" w:hAnsi="Times New Roman" w:cs="Times New Roman"/>
          <w:i/>
          <w:iCs/>
          <w:noProof/>
          <w:sz w:val="24"/>
          <w:szCs w:val="24"/>
        </w:rPr>
        <w:t>Front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5</w:t>
      </w:r>
      <w:r w:rsidRPr="00D5521D">
        <w:rPr>
          <w:rFonts w:ascii="Times New Roman" w:hAnsi="Times New Roman" w:cs="Times New Roman"/>
          <w:noProof/>
          <w:sz w:val="24"/>
          <w:szCs w:val="24"/>
        </w:rPr>
        <w:t>: 1–13.</w:t>
      </w:r>
    </w:p>
    <w:p w14:paraId="2E545989"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Kasai, Y., Kishira, H., Syutsubo, K., and Harayama, S. (2001) Molecular detection of marine bacterial populations on beaches contaminated by the Nakhodka tanker oil-spill accident. </w:t>
      </w:r>
      <w:r w:rsidRPr="00D5521D">
        <w:rPr>
          <w:rFonts w:ascii="Times New Roman" w:hAnsi="Times New Roman" w:cs="Times New Roman"/>
          <w:i/>
          <w:iCs/>
          <w:noProof/>
          <w:sz w:val="24"/>
          <w:szCs w:val="24"/>
        </w:rPr>
        <w:t>Environ Microbiol</w:t>
      </w:r>
      <w:r w:rsidRPr="00D5521D">
        <w:rPr>
          <w:rFonts w:ascii="Times New Roman" w:hAnsi="Times New Roman" w:cs="Times New Roman"/>
          <w:noProof/>
          <w:sz w:val="24"/>
          <w:szCs w:val="24"/>
        </w:rPr>
        <w:t>.</w:t>
      </w:r>
    </w:p>
    <w:p w14:paraId="74FB9EDA"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Lee, J., Han, I., Kang, B.R., Kim, S.H., Sul, W.J., and Lee, T.K. (2017) Degradation of crude oil in a contaminated tidal flat area and the resilience of bacterial community. </w:t>
      </w:r>
      <w:r w:rsidRPr="00D5521D">
        <w:rPr>
          <w:rFonts w:ascii="Times New Roman" w:hAnsi="Times New Roman" w:cs="Times New Roman"/>
          <w:i/>
          <w:iCs/>
          <w:noProof/>
          <w:sz w:val="24"/>
          <w:szCs w:val="24"/>
        </w:rPr>
        <w:t>Mar Pollut Bul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114</w:t>
      </w:r>
      <w:r w:rsidRPr="00D5521D">
        <w:rPr>
          <w:rFonts w:ascii="Times New Roman" w:hAnsi="Times New Roman" w:cs="Times New Roman"/>
          <w:noProof/>
          <w:sz w:val="24"/>
          <w:szCs w:val="24"/>
        </w:rPr>
        <w:t>: 296–301.</w:t>
      </w:r>
    </w:p>
    <w:p w14:paraId="740A1956"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Linda, A., Hernado, P.B., and Yuewen, D. (2018) Response of microbial communities to oil spill in the Gulf of Mexico: A review. </w:t>
      </w:r>
      <w:r w:rsidRPr="00D5521D">
        <w:rPr>
          <w:rFonts w:ascii="Times New Roman" w:hAnsi="Times New Roman" w:cs="Times New Roman"/>
          <w:i/>
          <w:iCs/>
          <w:noProof/>
          <w:sz w:val="24"/>
          <w:szCs w:val="24"/>
        </w:rPr>
        <w:t>African J Microbiol Res</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12</w:t>
      </w:r>
      <w:r w:rsidRPr="00D5521D">
        <w:rPr>
          <w:rFonts w:ascii="Times New Roman" w:hAnsi="Times New Roman" w:cs="Times New Roman"/>
          <w:noProof/>
          <w:sz w:val="24"/>
          <w:szCs w:val="24"/>
        </w:rPr>
        <w:t>: 536–545.</w:t>
      </w:r>
    </w:p>
    <w:p w14:paraId="427AFA18"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Liu, J., Bacosa, H.P., and Liu, Z. (2017) Potential environmental factors affecting oil-degrading bacterial populations in deep and surface waters of the Northern Gulf of Mexico. </w:t>
      </w:r>
      <w:r w:rsidRPr="00D5521D">
        <w:rPr>
          <w:rFonts w:ascii="Times New Roman" w:hAnsi="Times New Roman" w:cs="Times New Roman"/>
          <w:i/>
          <w:iCs/>
          <w:noProof/>
          <w:sz w:val="24"/>
          <w:szCs w:val="24"/>
        </w:rPr>
        <w:t>Front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7</w:t>
      </w:r>
      <w:r w:rsidRPr="00D5521D">
        <w:rPr>
          <w:rFonts w:ascii="Times New Roman" w:hAnsi="Times New Roman" w:cs="Times New Roman"/>
          <w:noProof/>
          <w:sz w:val="24"/>
          <w:szCs w:val="24"/>
        </w:rPr>
        <w:t>: 1–14.</w:t>
      </w:r>
    </w:p>
    <w:p w14:paraId="02D93C52"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Liu, J., Zheng, Y., Lin, H., Wang, X., Li, M., Liu, Y., et al. (2019) Proliferation of hydrocarbon-degrading microbes at the bottom of the Mariana Trench. </w:t>
      </w:r>
      <w:r w:rsidRPr="00D5521D">
        <w:rPr>
          <w:rFonts w:ascii="Times New Roman" w:hAnsi="Times New Roman" w:cs="Times New Roman"/>
          <w:i/>
          <w:iCs/>
          <w:noProof/>
          <w:sz w:val="24"/>
          <w:szCs w:val="24"/>
        </w:rPr>
        <w:t>Microbiome</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7</w:t>
      </w:r>
      <w:r w:rsidRPr="00D5521D">
        <w:rPr>
          <w:rFonts w:ascii="Times New Roman" w:hAnsi="Times New Roman" w:cs="Times New Roman"/>
          <w:noProof/>
          <w:sz w:val="24"/>
          <w:szCs w:val="24"/>
        </w:rPr>
        <w:t>: 1–13.</w:t>
      </w:r>
    </w:p>
    <w:p w14:paraId="62EBC1D8"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lastRenderedPageBreak/>
        <w:t xml:space="preserve">Liu, Z. and Liu, J. (2013) Evaluating bacterial community structures in oil collected from the sea surface and sediment in the northern Gulf of Mexico after the Deepwater Horizon oil spill. </w:t>
      </w:r>
      <w:r w:rsidRPr="00D5521D">
        <w:rPr>
          <w:rFonts w:ascii="Times New Roman" w:hAnsi="Times New Roman" w:cs="Times New Roman"/>
          <w:i/>
          <w:iCs/>
          <w:noProof/>
          <w:sz w:val="24"/>
          <w:szCs w:val="24"/>
        </w:rPr>
        <w:t>Microbiologyopen</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2</w:t>
      </w:r>
      <w:r w:rsidRPr="00D5521D">
        <w:rPr>
          <w:rFonts w:ascii="Times New Roman" w:hAnsi="Times New Roman" w:cs="Times New Roman"/>
          <w:noProof/>
          <w:sz w:val="24"/>
          <w:szCs w:val="24"/>
        </w:rPr>
        <w:t>: 492–504.</w:t>
      </w:r>
    </w:p>
    <w:p w14:paraId="0978742F"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Macnaughton, S.J., Stephen, J.R., Venosa, A.D., Davis, G.A., Chang, Y.J., and White, D.C. (1999) Microbial population changes during bioremediation of an experimental oil spill. </w:t>
      </w:r>
      <w:r w:rsidRPr="00D5521D">
        <w:rPr>
          <w:rFonts w:ascii="Times New Roman" w:hAnsi="Times New Roman" w:cs="Times New Roman"/>
          <w:i/>
          <w:iCs/>
          <w:noProof/>
          <w:sz w:val="24"/>
          <w:szCs w:val="24"/>
        </w:rPr>
        <w:t>Appl Environ Microbiol</w:t>
      </w:r>
      <w:r w:rsidRPr="00D5521D">
        <w:rPr>
          <w:rFonts w:ascii="Times New Roman" w:hAnsi="Times New Roman" w:cs="Times New Roman"/>
          <w:noProof/>
          <w:sz w:val="24"/>
          <w:szCs w:val="24"/>
        </w:rPr>
        <w:t>.</w:t>
      </w:r>
    </w:p>
    <w:p w14:paraId="6D0DEB17"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McKew, B.A., Coulon, F., Osborn, A.M., Timmis, K.N., and McGenity, T.J. (2007) Determining the identity and roles of oil-metabolizing marine bacteria from the Thames estuary, UK. </w:t>
      </w:r>
      <w:r w:rsidRPr="00D5521D">
        <w:rPr>
          <w:rFonts w:ascii="Times New Roman" w:hAnsi="Times New Roman" w:cs="Times New Roman"/>
          <w:i/>
          <w:iCs/>
          <w:noProof/>
          <w:sz w:val="24"/>
          <w:szCs w:val="24"/>
        </w:rPr>
        <w:t>Environ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9</w:t>
      </w:r>
      <w:r w:rsidRPr="00D5521D">
        <w:rPr>
          <w:rFonts w:ascii="Times New Roman" w:hAnsi="Times New Roman" w:cs="Times New Roman"/>
          <w:noProof/>
          <w:sz w:val="24"/>
          <w:szCs w:val="24"/>
        </w:rPr>
        <w:t>: 165–176.</w:t>
      </w:r>
    </w:p>
    <w:p w14:paraId="4A00BE27"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Melcher, R.J., Apitz, S.E., and Hemmingsen, B.B. (2002) Impact of irradiation and polycyclic aromatic hydrocarbon spiking on microbial populations in marine sediment for future aging and biodegradability studies. </w:t>
      </w:r>
      <w:r w:rsidRPr="00D5521D">
        <w:rPr>
          <w:rFonts w:ascii="Times New Roman" w:hAnsi="Times New Roman" w:cs="Times New Roman"/>
          <w:i/>
          <w:iCs/>
          <w:noProof/>
          <w:sz w:val="24"/>
          <w:szCs w:val="24"/>
        </w:rPr>
        <w:t>Appl Environ Microbiol</w:t>
      </w:r>
      <w:r w:rsidRPr="00D5521D">
        <w:rPr>
          <w:rFonts w:ascii="Times New Roman" w:hAnsi="Times New Roman" w:cs="Times New Roman"/>
          <w:noProof/>
          <w:sz w:val="24"/>
          <w:szCs w:val="24"/>
        </w:rPr>
        <w:t>.</w:t>
      </w:r>
    </w:p>
    <w:p w14:paraId="198BAE1E"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Newton, R.J., Huse, S.M., Morrison, H.G., Peake, C.S., Sogin, M.L., and McLellan, S.L. (2013) Shifts in the Microbial Community Composition of Gulf Coast Beaches Following Beach Oiling. </w:t>
      </w:r>
      <w:r w:rsidRPr="00D5521D">
        <w:rPr>
          <w:rFonts w:ascii="Times New Roman" w:hAnsi="Times New Roman" w:cs="Times New Roman"/>
          <w:i/>
          <w:iCs/>
          <w:noProof/>
          <w:sz w:val="24"/>
          <w:szCs w:val="24"/>
        </w:rPr>
        <w:t>PLoS One</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8</w:t>
      </w:r>
      <w:r w:rsidRPr="00D5521D">
        <w:rPr>
          <w:rFonts w:ascii="Times New Roman" w:hAnsi="Times New Roman" w:cs="Times New Roman"/>
          <w:noProof/>
          <w:sz w:val="24"/>
          <w:szCs w:val="24"/>
        </w:rPr>
        <w:t>: 1–13.</w:t>
      </w:r>
    </w:p>
    <w:p w14:paraId="1EA38779"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Noh, J., Kim, H., Lee, C., Yoon, S.J., Chu, S., Kwon, B.O., et al. (2018) Bioaccumulation of Polycyclic Aromatic Hydrocarbons (PAHs) by the Marine Clam, Mactra veneriformis, Chronically Exposed to Oil-Suspended Particulate Matter Aggregates. </w:t>
      </w:r>
      <w:r w:rsidRPr="00D5521D">
        <w:rPr>
          <w:rFonts w:ascii="Times New Roman" w:hAnsi="Times New Roman" w:cs="Times New Roman"/>
          <w:i/>
          <w:iCs/>
          <w:noProof/>
          <w:sz w:val="24"/>
          <w:szCs w:val="24"/>
        </w:rPr>
        <w:t>Environ Sci Techn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52</w:t>
      </w:r>
      <w:r w:rsidRPr="00D5521D">
        <w:rPr>
          <w:rFonts w:ascii="Times New Roman" w:hAnsi="Times New Roman" w:cs="Times New Roman"/>
          <w:noProof/>
          <w:sz w:val="24"/>
          <w:szCs w:val="24"/>
        </w:rPr>
        <w:t>: 7910–7920.</w:t>
      </w:r>
    </w:p>
    <w:p w14:paraId="0290E6E1"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Nzila, A., Jung, B.K., Kim, M.C., Ibal, J.C., Budiyanto, F., Musa, M.M., et al. (2018) Complete genome sequence of the polycyclic aromatic hydrocarbons biodegrading bacterium Idiomarina piscisalsi strain 10PY1A isolated from oil-contaminated soil. </w:t>
      </w:r>
      <w:r w:rsidRPr="00D5521D">
        <w:rPr>
          <w:rFonts w:ascii="Times New Roman" w:hAnsi="Times New Roman" w:cs="Times New Roman"/>
          <w:i/>
          <w:iCs/>
          <w:noProof/>
          <w:sz w:val="24"/>
          <w:szCs w:val="24"/>
        </w:rPr>
        <w:t>Korean J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54</w:t>
      </w:r>
      <w:r w:rsidRPr="00D5521D">
        <w:rPr>
          <w:rFonts w:ascii="Times New Roman" w:hAnsi="Times New Roman" w:cs="Times New Roman"/>
          <w:noProof/>
          <w:sz w:val="24"/>
          <w:szCs w:val="24"/>
        </w:rPr>
        <w:t>: 289–292.</w:t>
      </w:r>
    </w:p>
    <w:p w14:paraId="0BF608E1"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Rodriguez-R, L.M., Overholt, W.A., Hagan, C., Huettel, M., Kostka, J.E., and Konstantinidis, K.T. (2015) Microbial community successional patterns in beach sands impacted by the Deepwater Horizon oil spill. </w:t>
      </w:r>
      <w:r w:rsidRPr="00D5521D">
        <w:rPr>
          <w:rFonts w:ascii="Times New Roman" w:hAnsi="Times New Roman" w:cs="Times New Roman"/>
          <w:i/>
          <w:iCs/>
          <w:noProof/>
          <w:sz w:val="24"/>
          <w:szCs w:val="24"/>
        </w:rPr>
        <w:t>ISME J</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9</w:t>
      </w:r>
      <w:r w:rsidRPr="00D5521D">
        <w:rPr>
          <w:rFonts w:ascii="Times New Roman" w:hAnsi="Times New Roman" w:cs="Times New Roman"/>
          <w:noProof/>
          <w:sz w:val="24"/>
          <w:szCs w:val="24"/>
        </w:rPr>
        <w:t>: 1928–1940.</w:t>
      </w:r>
    </w:p>
    <w:p w14:paraId="78BF499F"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Röling, W.F.M., Milner, M.G., Jones, D.M., Fratepietro, F., Swannell, R.P.J., Daniel, F., and Head, I.M. (2004) Bacterial community dynamics and hydrocarbon degradation during a field-scale evaluation of bioremediation on a mudflat beach contaminated with buried oil. </w:t>
      </w:r>
      <w:r w:rsidRPr="00D5521D">
        <w:rPr>
          <w:rFonts w:ascii="Times New Roman" w:hAnsi="Times New Roman" w:cs="Times New Roman"/>
          <w:i/>
          <w:iCs/>
          <w:noProof/>
          <w:sz w:val="24"/>
          <w:szCs w:val="24"/>
        </w:rPr>
        <w:t>Appl Environ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70</w:t>
      </w:r>
      <w:r w:rsidRPr="00D5521D">
        <w:rPr>
          <w:rFonts w:ascii="Times New Roman" w:hAnsi="Times New Roman" w:cs="Times New Roman"/>
          <w:noProof/>
          <w:sz w:val="24"/>
          <w:szCs w:val="24"/>
        </w:rPr>
        <w:t>: 2603–2613.</w:t>
      </w:r>
    </w:p>
    <w:p w14:paraId="5D785E33"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Röling, W.F.M., Milner, M.G., Jones, D.M., Lee, K., Daniel, F., Swannell, R.J.P., and Head, I.M. (2002) Robust hydrocarbon degradation and dynamics of bacterial communities during nutrient-enhanced oil spill bioremediation. </w:t>
      </w:r>
      <w:r w:rsidRPr="00D5521D">
        <w:rPr>
          <w:rFonts w:ascii="Times New Roman" w:hAnsi="Times New Roman" w:cs="Times New Roman"/>
          <w:i/>
          <w:iCs/>
          <w:noProof/>
          <w:sz w:val="24"/>
          <w:szCs w:val="24"/>
        </w:rPr>
        <w:t>Appl Environ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8</w:t>
      </w:r>
      <w:r w:rsidRPr="00D5521D">
        <w:rPr>
          <w:rFonts w:ascii="Times New Roman" w:hAnsi="Times New Roman" w:cs="Times New Roman"/>
          <w:noProof/>
          <w:sz w:val="24"/>
          <w:szCs w:val="24"/>
        </w:rPr>
        <w:t>: 5537–5548.</w:t>
      </w:r>
    </w:p>
    <w:p w14:paraId="6DC2A869"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Rubin-Blum, M., Antony, C.P., Borowski, C., Sayavedra, L., Pape, T., Sahling, H., et al. (2017) Short-chain alkanes fuel mussel and sponge Cycloclasticus symbionts from deep-sea gas and oil seeps. </w:t>
      </w:r>
      <w:r w:rsidRPr="00D5521D">
        <w:rPr>
          <w:rFonts w:ascii="Times New Roman" w:hAnsi="Times New Roman" w:cs="Times New Roman"/>
          <w:i/>
          <w:iCs/>
          <w:noProof/>
          <w:sz w:val="24"/>
          <w:szCs w:val="24"/>
        </w:rPr>
        <w:t>Nat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2</w:t>
      </w:r>
      <w:r w:rsidRPr="00D5521D">
        <w:rPr>
          <w:rFonts w:ascii="Times New Roman" w:hAnsi="Times New Roman" w:cs="Times New Roman"/>
          <w:noProof/>
          <w:sz w:val="24"/>
          <w:szCs w:val="24"/>
        </w:rPr>
        <w:t>:.</w:t>
      </w:r>
    </w:p>
    <w:p w14:paraId="5FC3B4D6"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Sanni, G.O., Coulon, F., and McGenity, T.J. (2015) Dynamics and distribution of bacterial and archaeal communities in oil-contaminated temperate coastal mudflat mesocosms. </w:t>
      </w:r>
      <w:r w:rsidRPr="00D5521D">
        <w:rPr>
          <w:rFonts w:ascii="Times New Roman" w:hAnsi="Times New Roman" w:cs="Times New Roman"/>
          <w:i/>
          <w:iCs/>
          <w:noProof/>
          <w:sz w:val="24"/>
          <w:szCs w:val="24"/>
        </w:rPr>
        <w:t>Environ Sci Pollut Res</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22</w:t>
      </w:r>
      <w:r w:rsidRPr="00D5521D">
        <w:rPr>
          <w:rFonts w:ascii="Times New Roman" w:hAnsi="Times New Roman" w:cs="Times New Roman"/>
          <w:noProof/>
          <w:sz w:val="24"/>
          <w:szCs w:val="24"/>
        </w:rPr>
        <w:t>: 15230–15247.</w:t>
      </w:r>
    </w:p>
    <w:p w14:paraId="71FD56C6"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Teramoto, M., Ohuchi, M., Hatmanti, A., Darmayati, Y., Widyastuti, Y., Harayama, S., and Fukunaga, Y. (2011) Oleibacter marinus gen. nov., sp. nov., a bacterium that degrades petroleum aliphatic hydrocarbons in a tropical marine environment. </w:t>
      </w:r>
      <w:r w:rsidRPr="00D5521D">
        <w:rPr>
          <w:rFonts w:ascii="Times New Roman" w:hAnsi="Times New Roman" w:cs="Times New Roman"/>
          <w:i/>
          <w:iCs/>
          <w:noProof/>
          <w:sz w:val="24"/>
          <w:szCs w:val="24"/>
        </w:rPr>
        <w:t>Int J Syst Evol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1</w:t>
      </w:r>
      <w:r w:rsidRPr="00D5521D">
        <w:rPr>
          <w:rFonts w:ascii="Times New Roman" w:hAnsi="Times New Roman" w:cs="Times New Roman"/>
          <w:noProof/>
          <w:sz w:val="24"/>
          <w:szCs w:val="24"/>
        </w:rPr>
        <w:t>: 375–380.</w:t>
      </w:r>
    </w:p>
    <w:p w14:paraId="1EF6CC63"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lastRenderedPageBreak/>
        <w:t xml:space="preserve">Teramoto, M., Queck, S.Y., and Ohnishi, K. (2013) Specialized Hydrocarbonoclastic Bacteria Prevailing in Seawater around a Port in the Strait of Malacca. </w:t>
      </w:r>
      <w:r w:rsidRPr="00D5521D">
        <w:rPr>
          <w:rFonts w:ascii="Times New Roman" w:hAnsi="Times New Roman" w:cs="Times New Roman"/>
          <w:i/>
          <w:iCs/>
          <w:noProof/>
          <w:sz w:val="24"/>
          <w:szCs w:val="24"/>
        </w:rPr>
        <w:t>PLoS One</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8</w:t>
      </w:r>
      <w:r w:rsidRPr="00D5521D">
        <w:rPr>
          <w:rFonts w:ascii="Times New Roman" w:hAnsi="Times New Roman" w:cs="Times New Roman"/>
          <w:noProof/>
          <w:sz w:val="24"/>
          <w:szCs w:val="24"/>
        </w:rPr>
        <w:t>: 2–8.</w:t>
      </w:r>
    </w:p>
    <w:p w14:paraId="7D0BBF83"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Toshchakov, S. V., Korzhenkov, A.A., Chernikova, T.N., Ferrer, M., Golyshina, O. V., Yakimov, M.M., and Golyshin, P.N. (2017) The genome analysis of Oleiphilus messinensis ME102 (DSM 13489T) reveals backgrounds of its obligate alkane-devouring marine lifestyle. </w:t>
      </w:r>
      <w:r w:rsidRPr="00D5521D">
        <w:rPr>
          <w:rFonts w:ascii="Times New Roman" w:hAnsi="Times New Roman" w:cs="Times New Roman"/>
          <w:i/>
          <w:iCs/>
          <w:noProof/>
          <w:sz w:val="24"/>
          <w:szCs w:val="24"/>
        </w:rPr>
        <w:t>Mar Genomics</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36</w:t>
      </w:r>
      <w:r w:rsidRPr="00D5521D">
        <w:rPr>
          <w:rFonts w:ascii="Times New Roman" w:hAnsi="Times New Roman" w:cs="Times New Roman"/>
          <w:noProof/>
          <w:sz w:val="24"/>
          <w:szCs w:val="24"/>
        </w:rPr>
        <w:t>: 41–47.</w:t>
      </w:r>
    </w:p>
    <w:p w14:paraId="46BF04B8"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Vila, J., Nieto, J.M., Mertens, J., Springael, D., and Grifoll, M. (2010) Microbial community structure of a heavy fuel oil-degrading marine consortium: Linking microbial dynamics with polycyclic aromatic hydrocarbon utilization. </w:t>
      </w:r>
      <w:r w:rsidRPr="00D5521D">
        <w:rPr>
          <w:rFonts w:ascii="Times New Roman" w:hAnsi="Times New Roman" w:cs="Times New Roman"/>
          <w:i/>
          <w:iCs/>
          <w:noProof/>
          <w:sz w:val="24"/>
          <w:szCs w:val="24"/>
        </w:rPr>
        <w:t>FEMS Microbiol Ec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73</w:t>
      </w:r>
      <w:r w:rsidRPr="00D5521D">
        <w:rPr>
          <w:rFonts w:ascii="Times New Roman" w:hAnsi="Times New Roman" w:cs="Times New Roman"/>
          <w:noProof/>
          <w:sz w:val="24"/>
          <w:szCs w:val="24"/>
        </w:rPr>
        <w:t>: 349–362.</w:t>
      </w:r>
    </w:p>
    <w:p w14:paraId="2924D1B3"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Wang, L., Wang, W., Lai, Q., and Shao, Z. (2010) Gene diversity of CYP153A and AlkB alkane hydroxylases in oil-degrading bacteria isolated from the Atlantic Ocean. </w:t>
      </w:r>
      <w:r w:rsidRPr="00D5521D">
        <w:rPr>
          <w:rFonts w:ascii="Times New Roman" w:hAnsi="Times New Roman" w:cs="Times New Roman"/>
          <w:i/>
          <w:iCs/>
          <w:noProof/>
          <w:sz w:val="24"/>
          <w:szCs w:val="24"/>
        </w:rPr>
        <w:t>Environ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12</w:t>
      </w:r>
      <w:r w:rsidRPr="00D5521D">
        <w:rPr>
          <w:rFonts w:ascii="Times New Roman" w:hAnsi="Times New Roman" w:cs="Times New Roman"/>
          <w:noProof/>
          <w:sz w:val="24"/>
          <w:szCs w:val="24"/>
        </w:rPr>
        <w:t>: 1230–1242.</w:t>
      </w:r>
    </w:p>
    <w:p w14:paraId="048D851D"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Wang, W., Wang, L., and Shao, Z. (2010) Diversity and Abundance of Oil-Degrading Bacteria and Alkane Hydroxylase (alkB) Genes in the Subtropical Seawater of Xiamen Island. </w:t>
      </w:r>
      <w:r w:rsidRPr="00D5521D">
        <w:rPr>
          <w:rFonts w:ascii="Times New Roman" w:hAnsi="Times New Roman" w:cs="Times New Roman"/>
          <w:i/>
          <w:iCs/>
          <w:noProof/>
          <w:sz w:val="24"/>
          <w:szCs w:val="24"/>
        </w:rPr>
        <w:t>Microb Ec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0</w:t>
      </w:r>
      <w:r w:rsidRPr="00D5521D">
        <w:rPr>
          <w:rFonts w:ascii="Times New Roman" w:hAnsi="Times New Roman" w:cs="Times New Roman"/>
          <w:noProof/>
          <w:sz w:val="24"/>
          <w:szCs w:val="24"/>
        </w:rPr>
        <w:t>: 429–439.</w:t>
      </w:r>
    </w:p>
    <w:p w14:paraId="44386F25"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Yakimov, M.M., Giuliano, L., Denaro, R., Crisafi, E., Chernikova, T.N., Abraham, W.R., et al. (2004) Thalassolituus oleivorans gen. nov., sp. nov., a novel marine bacterium that obligately utilizes hydrocarbons. </w:t>
      </w:r>
      <w:r w:rsidRPr="00D5521D">
        <w:rPr>
          <w:rFonts w:ascii="Times New Roman" w:hAnsi="Times New Roman" w:cs="Times New Roman"/>
          <w:i/>
          <w:iCs/>
          <w:noProof/>
          <w:sz w:val="24"/>
          <w:szCs w:val="24"/>
        </w:rPr>
        <w:t>Int J Syst Evol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54</w:t>
      </w:r>
      <w:r w:rsidRPr="00D5521D">
        <w:rPr>
          <w:rFonts w:ascii="Times New Roman" w:hAnsi="Times New Roman" w:cs="Times New Roman"/>
          <w:noProof/>
          <w:sz w:val="24"/>
          <w:szCs w:val="24"/>
        </w:rPr>
        <w:t>: 141–148.</w:t>
      </w:r>
    </w:p>
    <w:p w14:paraId="440CAE77"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Yakimov, M.M., Golyshin, P.N., Lang, S., Moore, E.R.B., Abraham, W.-R., Lunsdorf, H., and Timmis, K.N. (1998) Alcanivorax borkumensis gen. nov., sp. nov., a new, hydrocarbon-degrading and surfactant-producing marine bacterium. </w:t>
      </w:r>
      <w:r w:rsidRPr="00D5521D">
        <w:rPr>
          <w:rFonts w:ascii="Times New Roman" w:hAnsi="Times New Roman" w:cs="Times New Roman"/>
          <w:i/>
          <w:iCs/>
          <w:noProof/>
          <w:sz w:val="24"/>
          <w:szCs w:val="24"/>
        </w:rPr>
        <w:t>Int J Syst Bacter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48</w:t>
      </w:r>
      <w:r w:rsidRPr="00D5521D">
        <w:rPr>
          <w:rFonts w:ascii="Times New Roman" w:hAnsi="Times New Roman" w:cs="Times New Roman"/>
          <w:noProof/>
          <w:sz w:val="24"/>
          <w:szCs w:val="24"/>
        </w:rPr>
        <w:t>: 339–348.</w:t>
      </w:r>
    </w:p>
    <w:p w14:paraId="358DE4C5"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Yakimov, M.M., Timmis, K.N., and Golyshin, P.N. (2007) Obligate oil-degrading marine bacteria. </w:t>
      </w:r>
      <w:r w:rsidRPr="00D5521D">
        <w:rPr>
          <w:rFonts w:ascii="Times New Roman" w:hAnsi="Times New Roman" w:cs="Times New Roman"/>
          <w:i/>
          <w:iCs/>
          <w:noProof/>
          <w:sz w:val="24"/>
          <w:szCs w:val="24"/>
        </w:rPr>
        <w:t>Curr Opin Biotechn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18</w:t>
      </w:r>
      <w:r w:rsidRPr="00D5521D">
        <w:rPr>
          <w:rFonts w:ascii="Times New Roman" w:hAnsi="Times New Roman" w:cs="Times New Roman"/>
          <w:noProof/>
          <w:sz w:val="24"/>
          <w:szCs w:val="24"/>
        </w:rPr>
        <w:t>: 257–266.</w:t>
      </w:r>
    </w:p>
    <w:p w14:paraId="1F8E35BB"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Yang, T., Nigro, L.M., Gutierrez, T., D’Ambrosio, L., Joye, S.B., Highsmith, R., and Teske, A. (2016) Pulsed blooms and persistent oil-degrading bacterial populations in the water column during and after the Deepwater Horizon blowout. </w:t>
      </w:r>
      <w:r w:rsidRPr="00D5521D">
        <w:rPr>
          <w:rFonts w:ascii="Times New Roman" w:hAnsi="Times New Roman" w:cs="Times New Roman"/>
          <w:i/>
          <w:iCs/>
          <w:noProof/>
          <w:sz w:val="24"/>
          <w:szCs w:val="24"/>
        </w:rPr>
        <w:t>Deep Res Part II Top Stud Oceanogr</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129</w:t>
      </w:r>
      <w:r w:rsidRPr="00D5521D">
        <w:rPr>
          <w:rFonts w:ascii="Times New Roman" w:hAnsi="Times New Roman" w:cs="Times New Roman"/>
          <w:noProof/>
          <w:sz w:val="24"/>
          <w:szCs w:val="24"/>
        </w:rPr>
        <w:t>: 282–291.</w:t>
      </w:r>
    </w:p>
    <w:p w14:paraId="2DB00A72"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D5521D">
        <w:rPr>
          <w:rFonts w:ascii="Times New Roman" w:hAnsi="Times New Roman" w:cs="Times New Roman"/>
          <w:noProof/>
          <w:sz w:val="24"/>
          <w:szCs w:val="24"/>
        </w:rPr>
        <w:t xml:space="preserve">Yuan, J., Lai, Q., Sun, F., Zheng, T., and Shao, Z. (2015) The diversity of PAH-degrading bacteria in a deep-sea water column above the southwest Indian ridge. </w:t>
      </w:r>
      <w:r w:rsidRPr="00D5521D">
        <w:rPr>
          <w:rFonts w:ascii="Times New Roman" w:hAnsi="Times New Roman" w:cs="Times New Roman"/>
          <w:i/>
          <w:iCs/>
          <w:noProof/>
          <w:sz w:val="24"/>
          <w:szCs w:val="24"/>
        </w:rPr>
        <w:t>Front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w:t>
      </w:r>
      <w:r w:rsidRPr="00D5521D">
        <w:rPr>
          <w:rFonts w:ascii="Times New Roman" w:hAnsi="Times New Roman" w:cs="Times New Roman"/>
          <w:noProof/>
          <w:sz w:val="24"/>
          <w:szCs w:val="24"/>
        </w:rPr>
        <w:t>: 1–12.</w:t>
      </w:r>
    </w:p>
    <w:p w14:paraId="558D8424" w14:textId="77777777" w:rsidR="00D5521D" w:rsidRPr="00D5521D" w:rsidRDefault="00D5521D" w:rsidP="00D5521D">
      <w:pPr>
        <w:widowControl w:val="0"/>
        <w:autoSpaceDE w:val="0"/>
        <w:autoSpaceDN w:val="0"/>
        <w:adjustRightInd w:val="0"/>
        <w:spacing w:after="0" w:line="240" w:lineRule="auto"/>
        <w:ind w:left="480" w:hanging="480"/>
        <w:rPr>
          <w:rFonts w:ascii="Times New Roman" w:hAnsi="Times New Roman" w:cs="Times New Roman"/>
          <w:noProof/>
          <w:sz w:val="24"/>
        </w:rPr>
      </w:pPr>
      <w:r w:rsidRPr="00D5521D">
        <w:rPr>
          <w:rFonts w:ascii="Times New Roman" w:hAnsi="Times New Roman" w:cs="Times New Roman"/>
          <w:noProof/>
          <w:sz w:val="24"/>
          <w:szCs w:val="24"/>
        </w:rPr>
        <w:t xml:space="preserve">Zhuang, L., Liu, Y., Wang, L., Wang, W., and Shao, Z. (2015) Erythrobacter atlanticus sp. nov., a bacterium from ocean sediment able to degrade polycyclic aromatic hydrocarbons. </w:t>
      </w:r>
      <w:r w:rsidRPr="00D5521D">
        <w:rPr>
          <w:rFonts w:ascii="Times New Roman" w:hAnsi="Times New Roman" w:cs="Times New Roman"/>
          <w:i/>
          <w:iCs/>
          <w:noProof/>
          <w:sz w:val="24"/>
          <w:szCs w:val="24"/>
        </w:rPr>
        <w:t>Int J Syst Evol Microbiol</w:t>
      </w:r>
      <w:r w:rsidRPr="00D5521D">
        <w:rPr>
          <w:rFonts w:ascii="Times New Roman" w:hAnsi="Times New Roman" w:cs="Times New Roman"/>
          <w:noProof/>
          <w:sz w:val="24"/>
          <w:szCs w:val="24"/>
        </w:rPr>
        <w:t xml:space="preserve"> </w:t>
      </w:r>
      <w:r w:rsidRPr="00D5521D">
        <w:rPr>
          <w:rFonts w:ascii="Times New Roman" w:hAnsi="Times New Roman" w:cs="Times New Roman"/>
          <w:b/>
          <w:bCs/>
          <w:noProof/>
          <w:sz w:val="24"/>
          <w:szCs w:val="24"/>
        </w:rPr>
        <w:t>65</w:t>
      </w:r>
      <w:r w:rsidRPr="00D5521D">
        <w:rPr>
          <w:rFonts w:ascii="Times New Roman" w:hAnsi="Times New Roman" w:cs="Times New Roman"/>
          <w:noProof/>
          <w:sz w:val="24"/>
          <w:szCs w:val="24"/>
        </w:rPr>
        <w:t>: 3714–3719.</w:t>
      </w:r>
    </w:p>
    <w:p w14:paraId="7269A6AE" w14:textId="383AE1AD" w:rsidR="00D5521D" w:rsidRDefault="00D5521D" w:rsidP="00481D44">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D5521D" w:rsidSect="00FF0E03">
      <w:footerReference w:type="default" r:id="rId14"/>
      <w:pgSz w:w="16838" w:h="11906" w:orient="landscape"/>
      <w:pgMar w:top="1560" w:right="1440" w:bottom="181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1C53C7" w14:textId="77777777" w:rsidR="008F2BA1" w:rsidRDefault="008F2BA1" w:rsidP="005820BA">
      <w:pPr>
        <w:spacing w:after="0" w:line="240" w:lineRule="auto"/>
      </w:pPr>
      <w:r>
        <w:separator/>
      </w:r>
    </w:p>
  </w:endnote>
  <w:endnote w:type="continuationSeparator" w:id="0">
    <w:p w14:paraId="690BA099" w14:textId="77777777" w:rsidR="008F2BA1" w:rsidRDefault="008F2BA1" w:rsidP="00582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1018277"/>
      <w:docPartObj>
        <w:docPartGallery w:val="Page Numbers (Bottom of Page)"/>
        <w:docPartUnique/>
      </w:docPartObj>
    </w:sdtPr>
    <w:sdtEndPr>
      <w:rPr>
        <w:noProof/>
      </w:rPr>
    </w:sdtEndPr>
    <w:sdtContent>
      <w:p w14:paraId="6523A340" w14:textId="7452C6FA" w:rsidR="002F01F2" w:rsidRDefault="002F01F2">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76253F32" w14:textId="77777777" w:rsidR="002F01F2" w:rsidRDefault="002F01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BE524F" w14:textId="77777777" w:rsidR="008F2BA1" w:rsidRDefault="008F2BA1" w:rsidP="005820BA">
      <w:pPr>
        <w:spacing w:after="0" w:line="240" w:lineRule="auto"/>
      </w:pPr>
      <w:r>
        <w:separator/>
      </w:r>
    </w:p>
  </w:footnote>
  <w:footnote w:type="continuationSeparator" w:id="0">
    <w:p w14:paraId="3569CB6E" w14:textId="77777777" w:rsidR="008F2BA1" w:rsidRDefault="008F2BA1" w:rsidP="005820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E2518"/>
    <w:multiLevelType w:val="hybridMultilevel"/>
    <w:tmpl w:val="69B83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EDE"/>
    <w:rsid w:val="00020FA3"/>
    <w:rsid w:val="00037030"/>
    <w:rsid w:val="000525F3"/>
    <w:rsid w:val="0008731A"/>
    <w:rsid w:val="000B0780"/>
    <w:rsid w:val="00100B1E"/>
    <w:rsid w:val="00113742"/>
    <w:rsid w:val="00116935"/>
    <w:rsid w:val="00131AA9"/>
    <w:rsid w:val="00142519"/>
    <w:rsid w:val="00144925"/>
    <w:rsid w:val="001862BB"/>
    <w:rsid w:val="001A2E9C"/>
    <w:rsid w:val="002056E9"/>
    <w:rsid w:val="0021629B"/>
    <w:rsid w:val="00222830"/>
    <w:rsid w:val="002464A6"/>
    <w:rsid w:val="0028318C"/>
    <w:rsid w:val="002915D6"/>
    <w:rsid w:val="002A2DB8"/>
    <w:rsid w:val="002F01F2"/>
    <w:rsid w:val="003746E4"/>
    <w:rsid w:val="003858F4"/>
    <w:rsid w:val="00386E00"/>
    <w:rsid w:val="003C7150"/>
    <w:rsid w:val="003D2678"/>
    <w:rsid w:val="003D4AD5"/>
    <w:rsid w:val="0042695E"/>
    <w:rsid w:val="004332B2"/>
    <w:rsid w:val="004650B8"/>
    <w:rsid w:val="00481D44"/>
    <w:rsid w:val="0052299F"/>
    <w:rsid w:val="0053593D"/>
    <w:rsid w:val="00537F0E"/>
    <w:rsid w:val="005430DB"/>
    <w:rsid w:val="005820BA"/>
    <w:rsid w:val="00597EBB"/>
    <w:rsid w:val="005C0318"/>
    <w:rsid w:val="005C6084"/>
    <w:rsid w:val="005D6F84"/>
    <w:rsid w:val="005F5B0E"/>
    <w:rsid w:val="00602E43"/>
    <w:rsid w:val="00627C46"/>
    <w:rsid w:val="00670E8A"/>
    <w:rsid w:val="006868DA"/>
    <w:rsid w:val="006B5534"/>
    <w:rsid w:val="007117A5"/>
    <w:rsid w:val="00714154"/>
    <w:rsid w:val="00764882"/>
    <w:rsid w:val="00764CC8"/>
    <w:rsid w:val="00770CF3"/>
    <w:rsid w:val="007C4F01"/>
    <w:rsid w:val="008059C9"/>
    <w:rsid w:val="00874B32"/>
    <w:rsid w:val="008751F3"/>
    <w:rsid w:val="008937B1"/>
    <w:rsid w:val="008B2480"/>
    <w:rsid w:val="008D5FC8"/>
    <w:rsid w:val="008E7A8D"/>
    <w:rsid w:val="008F2BA1"/>
    <w:rsid w:val="008F51F8"/>
    <w:rsid w:val="009124EB"/>
    <w:rsid w:val="00923B75"/>
    <w:rsid w:val="00924E14"/>
    <w:rsid w:val="009327A8"/>
    <w:rsid w:val="0094387A"/>
    <w:rsid w:val="0096181D"/>
    <w:rsid w:val="00972219"/>
    <w:rsid w:val="009A5835"/>
    <w:rsid w:val="009E69BC"/>
    <w:rsid w:val="009F756D"/>
    <w:rsid w:val="00A22295"/>
    <w:rsid w:val="00AA2EDE"/>
    <w:rsid w:val="00AB5BDA"/>
    <w:rsid w:val="00AB7632"/>
    <w:rsid w:val="00AC11F6"/>
    <w:rsid w:val="00AD584A"/>
    <w:rsid w:val="00B11150"/>
    <w:rsid w:val="00B132BE"/>
    <w:rsid w:val="00B13BB4"/>
    <w:rsid w:val="00B15130"/>
    <w:rsid w:val="00B3494F"/>
    <w:rsid w:val="00B50572"/>
    <w:rsid w:val="00B551F8"/>
    <w:rsid w:val="00BF7CE5"/>
    <w:rsid w:val="00C41216"/>
    <w:rsid w:val="00C7206B"/>
    <w:rsid w:val="00C9696A"/>
    <w:rsid w:val="00CB23E0"/>
    <w:rsid w:val="00CD0AE4"/>
    <w:rsid w:val="00CF20F7"/>
    <w:rsid w:val="00D14F9F"/>
    <w:rsid w:val="00D17690"/>
    <w:rsid w:val="00D469F4"/>
    <w:rsid w:val="00D5521D"/>
    <w:rsid w:val="00D91E08"/>
    <w:rsid w:val="00D9506B"/>
    <w:rsid w:val="00DD4CCB"/>
    <w:rsid w:val="00E12FEC"/>
    <w:rsid w:val="00E43DBB"/>
    <w:rsid w:val="00E47EB1"/>
    <w:rsid w:val="00EA51A4"/>
    <w:rsid w:val="00ED7937"/>
    <w:rsid w:val="00EF6647"/>
    <w:rsid w:val="00F0161E"/>
    <w:rsid w:val="00F0396D"/>
    <w:rsid w:val="00F041DD"/>
    <w:rsid w:val="00F12511"/>
    <w:rsid w:val="00F158BC"/>
    <w:rsid w:val="00F23A15"/>
    <w:rsid w:val="00F31890"/>
    <w:rsid w:val="00F40E57"/>
    <w:rsid w:val="00F554B2"/>
    <w:rsid w:val="00F64E2A"/>
    <w:rsid w:val="00FE74AE"/>
    <w:rsid w:val="00FF0E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7D70E0"/>
  <w15:docId w15:val="{91619FDC-ECE7-48A6-8A00-B69401D3C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GB" w:eastAsia="en-US" w:bidi="ar-SA"/>
      </w:rPr>
    </w:rPrDefault>
    <w:pPrDefault>
      <w:pPr>
        <w:spacing w:line="480" w:lineRule="auto"/>
        <w:ind w:left="357"/>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B0780"/>
    <w:pPr>
      <w:spacing w:after="160" w:line="259" w:lineRule="auto"/>
      <w:ind w:left="0"/>
      <w:jc w:val="left"/>
    </w:pPr>
    <w:rPr>
      <w:szCs w:val="52"/>
    </w:rPr>
  </w:style>
  <w:style w:type="paragraph" w:styleId="Heading1">
    <w:name w:val="heading 1"/>
    <w:basedOn w:val="Normal"/>
    <w:next w:val="Normal"/>
    <w:link w:val="Heading1Char"/>
    <w:uiPriority w:val="9"/>
    <w:qFormat/>
    <w:rsid w:val="008D5FC8"/>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8D5FC8"/>
    <w:pPr>
      <w:keepNext/>
      <w:keepLines/>
      <w:spacing w:before="40" w:after="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D5FC8"/>
    <w:rPr>
      <w:rFonts w:eastAsiaTheme="majorEastAsia" w:cstheme="majorBidi"/>
      <w:b/>
      <w:szCs w:val="32"/>
    </w:rPr>
  </w:style>
  <w:style w:type="character" w:customStyle="1" w:styleId="Heading2Char">
    <w:name w:val="Heading 2 Char"/>
    <w:basedOn w:val="DefaultParagraphFont"/>
    <w:link w:val="Heading2"/>
    <w:uiPriority w:val="9"/>
    <w:semiHidden/>
    <w:rsid w:val="008D5FC8"/>
    <w:rPr>
      <w:rFonts w:eastAsiaTheme="majorEastAsia" w:cstheme="majorBidi"/>
      <w:i/>
      <w:szCs w:val="26"/>
    </w:rPr>
  </w:style>
  <w:style w:type="character" w:styleId="Hyperlink">
    <w:name w:val="Hyperlink"/>
    <w:basedOn w:val="DefaultParagraphFont"/>
    <w:uiPriority w:val="99"/>
    <w:unhideWhenUsed/>
    <w:rsid w:val="002464A6"/>
    <w:rPr>
      <w:color w:val="0563C1" w:themeColor="hyperlink"/>
      <w:u w:val="single"/>
    </w:rPr>
  </w:style>
  <w:style w:type="character" w:styleId="CommentReference">
    <w:name w:val="annotation reference"/>
    <w:basedOn w:val="DefaultParagraphFont"/>
    <w:uiPriority w:val="99"/>
    <w:semiHidden/>
    <w:unhideWhenUsed/>
    <w:rsid w:val="002464A6"/>
    <w:rPr>
      <w:sz w:val="16"/>
      <w:szCs w:val="16"/>
    </w:rPr>
  </w:style>
  <w:style w:type="paragraph" w:styleId="CommentText">
    <w:name w:val="annotation text"/>
    <w:basedOn w:val="Normal"/>
    <w:link w:val="CommentTextChar"/>
    <w:uiPriority w:val="99"/>
    <w:semiHidden/>
    <w:unhideWhenUsed/>
    <w:rsid w:val="002464A6"/>
    <w:pPr>
      <w:spacing w:line="240" w:lineRule="auto"/>
    </w:pPr>
    <w:rPr>
      <w:sz w:val="20"/>
      <w:szCs w:val="20"/>
    </w:rPr>
  </w:style>
  <w:style w:type="character" w:customStyle="1" w:styleId="CommentTextChar">
    <w:name w:val="Comment Text Char"/>
    <w:basedOn w:val="DefaultParagraphFont"/>
    <w:link w:val="CommentText"/>
    <w:uiPriority w:val="99"/>
    <w:semiHidden/>
    <w:rsid w:val="002464A6"/>
    <w:rPr>
      <w:sz w:val="20"/>
      <w:szCs w:val="20"/>
    </w:rPr>
  </w:style>
  <w:style w:type="paragraph" w:styleId="BalloonText">
    <w:name w:val="Balloon Text"/>
    <w:basedOn w:val="Normal"/>
    <w:link w:val="BalloonTextChar"/>
    <w:uiPriority w:val="99"/>
    <w:semiHidden/>
    <w:unhideWhenUsed/>
    <w:rsid w:val="002464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4A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F20F7"/>
    <w:rPr>
      <w:b/>
      <w:bCs/>
    </w:rPr>
  </w:style>
  <w:style w:type="character" w:customStyle="1" w:styleId="CommentSubjectChar">
    <w:name w:val="Comment Subject Char"/>
    <w:basedOn w:val="CommentTextChar"/>
    <w:link w:val="CommentSubject"/>
    <w:uiPriority w:val="99"/>
    <w:semiHidden/>
    <w:rsid w:val="00CF20F7"/>
    <w:rPr>
      <w:b/>
      <w:bCs/>
      <w:sz w:val="20"/>
      <w:szCs w:val="20"/>
    </w:rPr>
  </w:style>
  <w:style w:type="table" w:styleId="TableGrid">
    <w:name w:val="Table Grid"/>
    <w:basedOn w:val="TableNormal"/>
    <w:uiPriority w:val="39"/>
    <w:rsid w:val="0071415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rnetLink">
    <w:name w:val="Internet Link"/>
    <w:basedOn w:val="DefaultParagraphFont"/>
    <w:uiPriority w:val="99"/>
    <w:unhideWhenUsed/>
    <w:rsid w:val="0028318C"/>
    <w:rPr>
      <w:color w:val="0563C1" w:themeColor="hyperlink"/>
      <w:u w:val="single"/>
    </w:rPr>
  </w:style>
  <w:style w:type="paragraph" w:styleId="Header">
    <w:name w:val="header"/>
    <w:basedOn w:val="Normal"/>
    <w:link w:val="HeaderChar"/>
    <w:uiPriority w:val="99"/>
    <w:unhideWhenUsed/>
    <w:rsid w:val="005820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20BA"/>
    <w:rPr>
      <w:szCs w:val="52"/>
    </w:rPr>
  </w:style>
  <w:style w:type="paragraph" w:styleId="Footer">
    <w:name w:val="footer"/>
    <w:basedOn w:val="Normal"/>
    <w:link w:val="FooterChar"/>
    <w:uiPriority w:val="99"/>
    <w:unhideWhenUsed/>
    <w:rsid w:val="005820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20BA"/>
    <w:rPr>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6565854">
      <w:bodyDiv w:val="1"/>
      <w:marLeft w:val="0"/>
      <w:marRight w:val="0"/>
      <w:marTop w:val="0"/>
      <w:marBottom w:val="0"/>
      <w:divBdr>
        <w:top w:val="none" w:sz="0" w:space="0" w:color="auto"/>
        <w:left w:val="none" w:sz="0" w:space="0" w:color="auto"/>
        <w:bottom w:val="none" w:sz="0" w:space="0" w:color="auto"/>
        <w:right w:val="none" w:sz="0" w:space="0" w:color="auto"/>
      </w:divBdr>
    </w:div>
    <w:div w:id="1032001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oyd.mckew@essex.ac.uk"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14037-26D4-4478-A4A9-432A48889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4</Pages>
  <Words>43791</Words>
  <Characters>249610</Characters>
  <Application>Microsoft Office Word</Application>
  <DocSecurity>0</DocSecurity>
  <Lines>2080</Lines>
  <Paragraphs>58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eth Thomas</dc:creator>
  <cp:lastModifiedBy>Thomas, Gareth E</cp:lastModifiedBy>
  <cp:revision>20</cp:revision>
  <cp:lastPrinted>2019-10-24T10:27:00Z</cp:lastPrinted>
  <dcterms:created xsi:type="dcterms:W3CDTF">2020-03-09T11:38:00Z</dcterms:created>
  <dcterms:modified xsi:type="dcterms:W3CDTF">2020-06-17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anglia-ruskin-university</vt:lpwstr>
  </property>
  <property fmtid="{D5CDD505-2E9C-101B-9397-08002B2CF9AE}" pid="5" name="Mendeley Recent Style Name 1_1">
    <vt:lpwstr>Anglia Ruskin University - Harvard</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b1e6985-bdba-344e-876a-faa3d1e05212</vt:lpwstr>
  </property>
  <property fmtid="{D5CDD505-2E9C-101B-9397-08002B2CF9AE}" pid="24" name="Mendeley Citation Style_1">
    <vt:lpwstr>http://www.zotero.org/styles/environmental-microbiology</vt:lpwstr>
  </property>
</Properties>
</file>